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2750" w:rsidRPr="00FA5632" w:rsidRDefault="004D2750" w:rsidP="004D2750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4D2750">
        <w:rPr>
          <w:b/>
          <w:bCs/>
          <w:i/>
          <w:iCs/>
        </w:rPr>
        <w:t>Supplementary Table 4</w:t>
      </w:r>
      <w:r>
        <w:rPr>
          <w:b/>
          <w:bCs/>
          <w:i/>
          <w:iCs/>
        </w:rPr>
        <w:t xml:space="preserve">: </w:t>
      </w:r>
      <w:r w:rsidRPr="00FA5632">
        <w:rPr>
          <w:rFonts w:ascii="Times New Roman" w:hAnsi="Times New Roman" w:cs="Times New Roman"/>
          <w:color w:val="FF0000"/>
          <w:sz w:val="24"/>
          <w:szCs w:val="24"/>
        </w:rPr>
        <w:t>Substitution rate of NAC TFs of plants.</w:t>
      </w:r>
    </w:p>
    <w:p w:rsidR="004D2750" w:rsidRPr="004D2750" w:rsidRDefault="004D2750" w:rsidP="004D2750">
      <w:pPr>
        <w:pStyle w:val="Caption"/>
        <w:keepNext/>
        <w:rPr>
          <w:b/>
          <w:bCs/>
          <w:i w:val="0"/>
          <w:iCs w:val="0"/>
          <w:color w:val="auto"/>
        </w:rPr>
      </w:pPr>
      <w:bookmarkStart w:id="0" w:name="_GoBack"/>
      <w:bookmarkEnd w:id="0"/>
    </w:p>
    <w:tbl>
      <w:tblPr>
        <w:tblStyle w:val="TableGrid"/>
        <w:tblW w:w="129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150"/>
        <w:gridCol w:w="543"/>
        <w:gridCol w:w="123"/>
        <w:gridCol w:w="597"/>
        <w:gridCol w:w="69"/>
        <w:gridCol w:w="21"/>
        <w:gridCol w:w="630"/>
        <w:gridCol w:w="720"/>
        <w:gridCol w:w="297"/>
        <w:gridCol w:w="693"/>
        <w:gridCol w:w="117"/>
        <w:gridCol w:w="90"/>
        <w:gridCol w:w="513"/>
        <w:gridCol w:w="117"/>
        <w:gridCol w:w="540"/>
        <w:gridCol w:w="90"/>
        <w:gridCol w:w="720"/>
        <w:gridCol w:w="270"/>
        <w:gridCol w:w="630"/>
        <w:gridCol w:w="90"/>
        <w:gridCol w:w="720"/>
        <w:gridCol w:w="693"/>
        <w:gridCol w:w="720"/>
        <w:gridCol w:w="297"/>
        <w:gridCol w:w="720"/>
        <w:gridCol w:w="180"/>
        <w:gridCol w:w="540"/>
        <w:gridCol w:w="90"/>
        <w:gridCol w:w="630"/>
        <w:gridCol w:w="684"/>
      </w:tblGrid>
      <w:tr w:rsidR="00937D6E" w:rsidRPr="006002AC" w:rsidTr="00050B2E">
        <w:trPr>
          <w:jc w:val="center"/>
        </w:trPr>
        <w:tc>
          <w:tcPr>
            <w:tcW w:w="79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937D6E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87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937D6E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A2331F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A2331F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937D6E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937D6E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937D6E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A2331F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A2331F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937D6E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937D6E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937D6E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A2331F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A2331F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937D6E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937D6E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937D6E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A2331F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D6E" w:rsidRPr="006002AC" w:rsidRDefault="00A2331F" w:rsidP="00F51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FB3890" w:rsidRPr="006002AC" w:rsidTr="00050B2E">
        <w:trPr>
          <w:jc w:val="center"/>
        </w:trPr>
        <w:tc>
          <w:tcPr>
            <w:tcW w:w="3501" w:type="dxa"/>
            <w:gridSpan w:val="9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3890" w:rsidRPr="006002AC" w:rsidRDefault="00FB3890" w:rsidP="0041239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tinidia </w:t>
            </w:r>
            <w:proofErr w:type="spellStart"/>
            <w:r w:rsidRPr="006002AC">
              <w:rPr>
                <w:rFonts w:ascii="Times New Roman" w:hAnsi="Times New Roman" w:cs="Times New Roman"/>
                <w:i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3890" w:rsidRPr="006002AC" w:rsidRDefault="00FB3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3890" w:rsidRPr="00C37EAC" w:rsidRDefault="00C37EAC" w:rsidP="00094E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EAC">
              <w:rPr>
                <w:rFonts w:ascii="Times New Roman" w:hAnsi="Times New Roman" w:cs="Times New Roman"/>
                <w:i/>
              </w:rPr>
              <w:t xml:space="preserve">Aegilops </w:t>
            </w:r>
            <w:proofErr w:type="spellStart"/>
            <w:r w:rsidRPr="00C37EAC">
              <w:rPr>
                <w:rFonts w:ascii="Times New Roman" w:hAnsi="Times New Roman" w:cs="Times New Roman"/>
                <w:i/>
              </w:rPr>
              <w:t>tauschi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3890" w:rsidRPr="006002AC" w:rsidRDefault="00FB3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3890" w:rsidRPr="00070FA4" w:rsidRDefault="004D2750" w:rsidP="00094E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proofErr w:type="spellStart"/>
              <w:r w:rsidR="00070FA4" w:rsidRPr="00070FA4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  <w:sz w:val="20"/>
                  <w:szCs w:val="20"/>
                  <w:u w:val="none"/>
                  <w:bdr w:val="none" w:sz="0" w:space="0" w:color="auto" w:frame="1"/>
                </w:rPr>
                <w:t>Aethionema</w:t>
              </w:r>
              <w:proofErr w:type="spellEnd"/>
              <w:r w:rsidR="00070FA4" w:rsidRPr="00070FA4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  <w:sz w:val="20"/>
                  <w:szCs w:val="20"/>
                  <w:u w:val="none"/>
                  <w:bdr w:val="none" w:sz="0" w:space="0" w:color="auto" w:frame="1"/>
                </w:rPr>
                <w:t xml:space="preserve"> </w:t>
              </w:r>
              <w:proofErr w:type="spellStart"/>
              <w:r w:rsidR="00070FA4" w:rsidRPr="00070FA4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  <w:sz w:val="20"/>
                  <w:szCs w:val="20"/>
                  <w:u w:val="none"/>
                  <w:bdr w:val="none" w:sz="0" w:space="0" w:color="auto" w:frame="1"/>
                </w:rPr>
                <w:t>arabicum</w:t>
              </w:r>
              <w:proofErr w:type="spellEnd"/>
            </w:hyperlink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3890" w:rsidRPr="006002AC" w:rsidRDefault="00FB3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3890" w:rsidRPr="002D78C1" w:rsidRDefault="002D78C1" w:rsidP="00094E7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78C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maranthus </w:t>
            </w:r>
            <w:proofErr w:type="spellStart"/>
            <w:r w:rsidRPr="002D78C1">
              <w:rPr>
                <w:rFonts w:ascii="Times New Roman" w:hAnsi="Times New Roman" w:cs="Times New Roman"/>
                <w:i/>
                <w:sz w:val="20"/>
                <w:szCs w:val="20"/>
              </w:rPr>
              <w:t>hypochondriacus</w:t>
            </w:r>
            <w:proofErr w:type="spellEnd"/>
          </w:p>
        </w:tc>
      </w:tr>
      <w:tr w:rsidR="00262540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937D6E" w:rsidRPr="006002AC" w:rsidRDefault="00937D6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16" w:type="dxa"/>
            <w:gridSpan w:val="3"/>
            <w:tcBorders>
              <w:top w:val="single" w:sz="4" w:space="0" w:color="000000" w:themeColor="text1"/>
            </w:tcBorders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gridSpan w:val="2"/>
            <w:tcBorders>
              <w:top w:val="single" w:sz="4" w:space="0" w:color="000000" w:themeColor="text1"/>
            </w:tcBorders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  <w:tc>
          <w:tcPr>
            <w:tcW w:w="651" w:type="dxa"/>
            <w:gridSpan w:val="2"/>
            <w:tcBorders>
              <w:top w:val="single" w:sz="4" w:space="0" w:color="000000" w:themeColor="text1"/>
            </w:tcBorders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937D6E" w:rsidRPr="004C346A" w:rsidRDefault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346A">
              <w:rPr>
                <w:rFonts w:ascii="Times New Roman" w:hAnsi="Times New Roman" w:cs="Times New Roman"/>
                <w:b/>
                <w:sz w:val="20"/>
                <w:szCs w:val="20"/>
              </w:rPr>
              <w:t>10.83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937D6E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000000" w:themeColor="text1"/>
            </w:tcBorders>
          </w:tcPr>
          <w:p w:rsidR="00937D6E" w:rsidRPr="006002AC" w:rsidRDefault="006F0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  <w:tcBorders>
              <w:top w:val="single" w:sz="4" w:space="0" w:color="000000" w:themeColor="text1"/>
            </w:tcBorders>
          </w:tcPr>
          <w:p w:rsidR="00937D6E" w:rsidRPr="006002AC" w:rsidRDefault="006F0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</w:tcBorders>
          </w:tcPr>
          <w:p w:rsidR="00937D6E" w:rsidRPr="006002AC" w:rsidRDefault="006F0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937D6E" w:rsidRPr="004C346A" w:rsidRDefault="006F0B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346A">
              <w:rPr>
                <w:rFonts w:ascii="Times New Roman" w:hAnsi="Times New Roman" w:cs="Times New Roman"/>
                <w:b/>
                <w:sz w:val="20"/>
                <w:szCs w:val="20"/>
              </w:rPr>
              <w:t>12.32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937D6E" w:rsidRPr="006002AC" w:rsidRDefault="0007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937D6E" w:rsidRPr="006002AC" w:rsidRDefault="0007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937D6E" w:rsidRPr="006002AC" w:rsidRDefault="00070FA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937D6E" w:rsidRPr="00B9287E" w:rsidRDefault="00070FA4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287E">
              <w:rPr>
                <w:rFonts w:ascii="Times New Roman" w:hAnsi="Times New Roman" w:cs="Times New Roman"/>
                <w:b/>
                <w:sz w:val="20"/>
                <w:szCs w:val="20"/>
              </w:rPr>
              <w:t>10.15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937D6E" w:rsidRPr="006002AC" w:rsidRDefault="00937D6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937D6E" w:rsidRPr="006002AC" w:rsidRDefault="006924E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937D6E" w:rsidRPr="006002AC" w:rsidRDefault="006924E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9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937D6E" w:rsidRPr="006002AC" w:rsidRDefault="006924E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937D6E" w:rsidRPr="00020816" w:rsidRDefault="006924E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816">
              <w:rPr>
                <w:rFonts w:ascii="Times New Roman" w:hAnsi="Times New Roman" w:cs="Times New Roman"/>
                <w:b/>
                <w:sz w:val="20"/>
                <w:szCs w:val="20"/>
              </w:rPr>
              <w:t>10.45</w:t>
            </w:r>
          </w:p>
        </w:tc>
      </w:tr>
      <w:tr w:rsidR="00262540" w:rsidRPr="006002AC" w:rsidTr="00050B2E">
        <w:trPr>
          <w:jc w:val="center"/>
        </w:trPr>
        <w:tc>
          <w:tcPr>
            <w:tcW w:w="648" w:type="dxa"/>
          </w:tcPr>
          <w:p w:rsidR="00937D6E" w:rsidRPr="006002AC" w:rsidRDefault="00937D6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16" w:type="dxa"/>
            <w:gridSpan w:val="3"/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666" w:type="dxa"/>
            <w:gridSpan w:val="2"/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1" w:type="dxa"/>
            <w:gridSpan w:val="2"/>
          </w:tcPr>
          <w:p w:rsidR="00937D6E" w:rsidRPr="004C346A" w:rsidRDefault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346A">
              <w:rPr>
                <w:rFonts w:ascii="Times New Roman" w:hAnsi="Times New Roman" w:cs="Times New Roman"/>
                <w:b/>
                <w:sz w:val="20"/>
                <w:szCs w:val="20"/>
              </w:rPr>
              <w:t>4.34</w:t>
            </w:r>
          </w:p>
        </w:tc>
        <w:tc>
          <w:tcPr>
            <w:tcW w:w="720" w:type="dxa"/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297" w:type="dxa"/>
          </w:tcPr>
          <w:p w:rsidR="00937D6E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:rsidR="00937D6E" w:rsidRPr="006002AC" w:rsidRDefault="006F0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720" w:type="dxa"/>
            <w:gridSpan w:val="3"/>
          </w:tcPr>
          <w:p w:rsidR="00937D6E" w:rsidRPr="006002AC" w:rsidRDefault="006F0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gridSpan w:val="2"/>
          </w:tcPr>
          <w:p w:rsidR="00937D6E" w:rsidRPr="004C346A" w:rsidRDefault="006F0B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346A">
              <w:rPr>
                <w:rFonts w:ascii="Times New Roman" w:hAnsi="Times New Roman" w:cs="Times New Roman"/>
                <w:b/>
                <w:sz w:val="20"/>
                <w:szCs w:val="20"/>
              </w:rPr>
              <w:t>4.37</w:t>
            </w:r>
          </w:p>
        </w:tc>
        <w:tc>
          <w:tcPr>
            <w:tcW w:w="720" w:type="dxa"/>
          </w:tcPr>
          <w:p w:rsidR="00937D6E" w:rsidRPr="006002AC" w:rsidRDefault="006F0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270" w:type="dxa"/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937D6E" w:rsidRPr="006002AC" w:rsidRDefault="00262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720" w:type="dxa"/>
          </w:tcPr>
          <w:p w:rsidR="00937D6E" w:rsidRPr="006002AC" w:rsidRDefault="0007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</w:tcPr>
          <w:p w:rsidR="00937D6E" w:rsidRPr="00B9287E" w:rsidRDefault="00262540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287E">
              <w:rPr>
                <w:rFonts w:ascii="Times New Roman" w:hAnsi="Times New Roman" w:cs="Times New Roman"/>
                <w:b/>
                <w:sz w:val="20"/>
                <w:szCs w:val="20"/>
              </w:rPr>
              <w:t>3.54</w:t>
            </w:r>
          </w:p>
        </w:tc>
        <w:tc>
          <w:tcPr>
            <w:tcW w:w="720" w:type="dxa"/>
          </w:tcPr>
          <w:p w:rsidR="00937D6E" w:rsidRPr="006002AC" w:rsidRDefault="0026254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97" w:type="dxa"/>
          </w:tcPr>
          <w:p w:rsidR="00937D6E" w:rsidRPr="006002AC" w:rsidRDefault="00937D6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937D6E" w:rsidRPr="006002AC" w:rsidRDefault="006924E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720" w:type="dxa"/>
            <w:gridSpan w:val="2"/>
          </w:tcPr>
          <w:p w:rsidR="00937D6E" w:rsidRPr="006002AC" w:rsidRDefault="006924E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</w:tcPr>
          <w:p w:rsidR="00937D6E" w:rsidRPr="00020816" w:rsidRDefault="006924E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816">
              <w:rPr>
                <w:rFonts w:ascii="Times New Roman" w:hAnsi="Times New Roman" w:cs="Times New Roman"/>
                <w:b/>
                <w:sz w:val="20"/>
                <w:szCs w:val="20"/>
              </w:rPr>
              <w:t>3.45</w:t>
            </w:r>
          </w:p>
        </w:tc>
        <w:tc>
          <w:tcPr>
            <w:tcW w:w="684" w:type="dxa"/>
          </w:tcPr>
          <w:p w:rsidR="00937D6E" w:rsidRPr="006002AC" w:rsidRDefault="006924E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</w:tr>
      <w:tr w:rsidR="00262540" w:rsidRPr="006002AC" w:rsidTr="00050B2E">
        <w:trPr>
          <w:jc w:val="center"/>
        </w:trPr>
        <w:tc>
          <w:tcPr>
            <w:tcW w:w="648" w:type="dxa"/>
          </w:tcPr>
          <w:p w:rsidR="00937D6E" w:rsidRPr="006002AC" w:rsidRDefault="00A2331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16" w:type="dxa"/>
            <w:gridSpan w:val="3"/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666" w:type="dxa"/>
            <w:gridSpan w:val="2"/>
          </w:tcPr>
          <w:p w:rsidR="00937D6E" w:rsidRPr="004C346A" w:rsidRDefault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346A">
              <w:rPr>
                <w:rFonts w:ascii="Times New Roman" w:hAnsi="Times New Roman" w:cs="Times New Roman"/>
                <w:b/>
                <w:sz w:val="20"/>
                <w:szCs w:val="20"/>
              </w:rPr>
              <w:t>10.83</w:t>
            </w:r>
          </w:p>
        </w:tc>
        <w:tc>
          <w:tcPr>
            <w:tcW w:w="651" w:type="dxa"/>
            <w:gridSpan w:val="2"/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297" w:type="dxa"/>
          </w:tcPr>
          <w:p w:rsidR="00937D6E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:rsidR="00937D6E" w:rsidRPr="006002AC" w:rsidRDefault="006F0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720" w:type="dxa"/>
            <w:gridSpan w:val="3"/>
          </w:tcPr>
          <w:p w:rsidR="00937D6E" w:rsidRPr="004C346A" w:rsidRDefault="006F0B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346A">
              <w:rPr>
                <w:rFonts w:ascii="Times New Roman" w:hAnsi="Times New Roman" w:cs="Times New Roman"/>
                <w:b/>
                <w:sz w:val="20"/>
                <w:szCs w:val="20"/>
              </w:rPr>
              <w:t>9.62</w:t>
            </w:r>
          </w:p>
        </w:tc>
        <w:tc>
          <w:tcPr>
            <w:tcW w:w="630" w:type="dxa"/>
            <w:gridSpan w:val="2"/>
          </w:tcPr>
          <w:p w:rsidR="00937D6E" w:rsidRPr="006002AC" w:rsidRDefault="006F0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37D6E" w:rsidRPr="006002AC" w:rsidRDefault="006F0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270" w:type="dxa"/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937D6E" w:rsidRPr="006002AC" w:rsidRDefault="00262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720" w:type="dxa"/>
          </w:tcPr>
          <w:p w:rsidR="00937D6E" w:rsidRPr="00B9287E" w:rsidRDefault="002625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287E">
              <w:rPr>
                <w:rFonts w:ascii="Times New Roman" w:hAnsi="Times New Roman" w:cs="Times New Roman"/>
                <w:b/>
                <w:sz w:val="20"/>
                <w:szCs w:val="20"/>
              </w:rPr>
              <w:t>9.39</w:t>
            </w:r>
          </w:p>
        </w:tc>
        <w:tc>
          <w:tcPr>
            <w:tcW w:w="693" w:type="dxa"/>
          </w:tcPr>
          <w:p w:rsidR="00937D6E" w:rsidRPr="006002AC" w:rsidRDefault="00070FA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937D6E" w:rsidRPr="006002AC" w:rsidRDefault="0026254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97" w:type="dxa"/>
          </w:tcPr>
          <w:p w:rsidR="00937D6E" w:rsidRPr="006002AC" w:rsidRDefault="00937D6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937D6E" w:rsidRPr="006002AC" w:rsidRDefault="006924E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720" w:type="dxa"/>
            <w:gridSpan w:val="2"/>
          </w:tcPr>
          <w:p w:rsidR="00937D6E" w:rsidRPr="00020816" w:rsidRDefault="006924E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816">
              <w:rPr>
                <w:rFonts w:ascii="Times New Roman" w:hAnsi="Times New Roman" w:cs="Times New Roman"/>
                <w:b/>
                <w:sz w:val="20"/>
                <w:szCs w:val="20"/>
              </w:rPr>
              <w:t>8.35</w:t>
            </w:r>
          </w:p>
        </w:tc>
        <w:tc>
          <w:tcPr>
            <w:tcW w:w="720" w:type="dxa"/>
            <w:gridSpan w:val="2"/>
          </w:tcPr>
          <w:p w:rsidR="00937D6E" w:rsidRPr="006002AC" w:rsidRDefault="006924E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937D6E" w:rsidRPr="006002AC" w:rsidRDefault="006924E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</w:tr>
      <w:tr w:rsidR="00262540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937D6E" w:rsidRPr="006002AC" w:rsidRDefault="00A2331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16" w:type="dxa"/>
            <w:gridSpan w:val="3"/>
            <w:tcBorders>
              <w:bottom w:val="single" w:sz="4" w:space="0" w:color="000000" w:themeColor="text1"/>
            </w:tcBorders>
          </w:tcPr>
          <w:p w:rsidR="00937D6E" w:rsidRPr="004C346A" w:rsidRDefault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346A">
              <w:rPr>
                <w:rFonts w:ascii="Times New Roman" w:hAnsi="Times New Roman" w:cs="Times New Roman"/>
                <w:b/>
                <w:sz w:val="20"/>
                <w:szCs w:val="20"/>
              </w:rPr>
              <w:t>16.79</w:t>
            </w:r>
          </w:p>
        </w:tc>
        <w:tc>
          <w:tcPr>
            <w:tcW w:w="666" w:type="dxa"/>
            <w:gridSpan w:val="2"/>
            <w:tcBorders>
              <w:bottom w:val="single" w:sz="4" w:space="0" w:color="000000" w:themeColor="text1"/>
            </w:tcBorders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  <w:tc>
          <w:tcPr>
            <w:tcW w:w="651" w:type="dxa"/>
            <w:gridSpan w:val="2"/>
            <w:tcBorders>
              <w:bottom w:val="single" w:sz="4" w:space="0" w:color="000000" w:themeColor="text1"/>
            </w:tcBorders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937D6E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000000" w:themeColor="text1"/>
            </w:tcBorders>
          </w:tcPr>
          <w:p w:rsidR="00937D6E" w:rsidRPr="004C346A" w:rsidRDefault="006F0B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346A">
              <w:rPr>
                <w:rFonts w:ascii="Times New Roman" w:hAnsi="Times New Roman" w:cs="Times New Roman"/>
                <w:b/>
                <w:sz w:val="20"/>
                <w:szCs w:val="20"/>
              </w:rPr>
              <w:t>16.09</w:t>
            </w:r>
          </w:p>
        </w:tc>
        <w:tc>
          <w:tcPr>
            <w:tcW w:w="720" w:type="dxa"/>
            <w:gridSpan w:val="3"/>
            <w:tcBorders>
              <w:bottom w:val="single" w:sz="4" w:space="0" w:color="000000" w:themeColor="text1"/>
            </w:tcBorders>
          </w:tcPr>
          <w:p w:rsidR="00937D6E" w:rsidRPr="006002AC" w:rsidRDefault="006F0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630" w:type="dxa"/>
            <w:gridSpan w:val="2"/>
            <w:tcBorders>
              <w:bottom w:val="single" w:sz="4" w:space="0" w:color="000000" w:themeColor="text1"/>
            </w:tcBorders>
          </w:tcPr>
          <w:p w:rsidR="00937D6E" w:rsidRPr="006002AC" w:rsidRDefault="006F0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937D6E" w:rsidRPr="006002AC" w:rsidRDefault="006F0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937D6E" w:rsidRPr="006002AC" w:rsidRDefault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937D6E" w:rsidRPr="00B9287E" w:rsidRDefault="002625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287E">
              <w:rPr>
                <w:rFonts w:ascii="Times New Roman" w:hAnsi="Times New Roman" w:cs="Times New Roman"/>
                <w:b/>
                <w:sz w:val="20"/>
                <w:szCs w:val="20"/>
              </w:rPr>
              <w:t>16.0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937D6E" w:rsidRPr="006002AC" w:rsidRDefault="00262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937D6E" w:rsidRPr="006002AC" w:rsidRDefault="0026254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937D6E" w:rsidRPr="006002AC" w:rsidRDefault="0026254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937D6E" w:rsidRPr="006002AC" w:rsidRDefault="00937D6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937D6E" w:rsidRPr="00020816" w:rsidRDefault="006924E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816">
              <w:rPr>
                <w:rFonts w:ascii="Times New Roman" w:hAnsi="Times New Roman" w:cs="Times New Roman"/>
                <w:b/>
                <w:sz w:val="20"/>
                <w:szCs w:val="20"/>
              </w:rPr>
              <w:t>17.32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937D6E" w:rsidRPr="006002AC" w:rsidRDefault="006924E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9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937D6E" w:rsidRPr="006002AC" w:rsidRDefault="006924E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937D6E" w:rsidRPr="006002AC" w:rsidRDefault="006924E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0481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60481" w:rsidRPr="006002AC" w:rsidRDefault="005604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60481" w:rsidRPr="00CA2AC3" w:rsidRDefault="00560481" w:rsidP="003C07F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A2AC3">
              <w:rPr>
                <w:rFonts w:ascii="Times New Roman" w:hAnsi="Times New Roman" w:cs="Times New Roman"/>
                <w:i/>
                <w:sz w:val="20"/>
                <w:szCs w:val="20"/>
              </w:rPr>
              <w:t>Amborella</w:t>
            </w:r>
            <w:proofErr w:type="spellEnd"/>
            <w:r w:rsidRPr="00CA2A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A2AC3">
              <w:rPr>
                <w:rFonts w:ascii="Times New Roman" w:hAnsi="Times New Roman" w:cs="Times New Roman"/>
                <w:i/>
                <w:sz w:val="20"/>
                <w:szCs w:val="20"/>
              </w:rPr>
              <w:t>trichopoda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60481" w:rsidRPr="006002AC" w:rsidRDefault="005604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60481" w:rsidRPr="002312C7" w:rsidRDefault="00560481" w:rsidP="00094E7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312C7">
              <w:rPr>
                <w:rFonts w:ascii="Times New Roman" w:hAnsi="Times New Roman" w:cs="Times New Roman"/>
                <w:i/>
                <w:sz w:val="20"/>
                <w:szCs w:val="20"/>
              </w:rPr>
              <w:t>Ananas</w:t>
            </w:r>
            <w:proofErr w:type="spellEnd"/>
            <w:r w:rsidRPr="002312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312C7">
              <w:rPr>
                <w:rFonts w:ascii="Times New Roman" w:hAnsi="Times New Roman" w:cs="Times New Roman"/>
                <w:i/>
                <w:sz w:val="20"/>
                <w:szCs w:val="20"/>
              </w:rPr>
              <w:t>comosus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60481" w:rsidRPr="006002AC" w:rsidRDefault="005604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60481" w:rsidRPr="005645EC" w:rsidRDefault="00560481" w:rsidP="005645E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45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quilegia </w:t>
            </w:r>
            <w:proofErr w:type="spellStart"/>
            <w:r w:rsidRPr="005645EC">
              <w:rPr>
                <w:rFonts w:ascii="Times New Roman" w:hAnsi="Times New Roman" w:cs="Times New Roman"/>
                <w:i/>
                <w:sz w:val="20"/>
                <w:szCs w:val="20"/>
              </w:rPr>
              <w:t>coerulea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60481" w:rsidRPr="006002AC" w:rsidRDefault="0056048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60481" w:rsidRPr="00560481" w:rsidRDefault="00560481" w:rsidP="0056048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04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abidopsis </w:t>
            </w:r>
            <w:proofErr w:type="spellStart"/>
            <w:r w:rsidRPr="00560481">
              <w:rPr>
                <w:rFonts w:ascii="Times New Roman" w:hAnsi="Times New Roman" w:cs="Times New Roman"/>
                <w:i/>
                <w:sz w:val="20"/>
                <w:szCs w:val="20"/>
              </w:rPr>
              <w:t>halleri</w:t>
            </w:r>
            <w:proofErr w:type="spellEnd"/>
          </w:p>
        </w:tc>
      </w:tr>
      <w:tr w:rsidR="008F4308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8F4308" w:rsidRPr="006002AC" w:rsidRDefault="008F4308" w:rsidP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3" w:type="dxa"/>
            <w:gridSpan w:val="2"/>
            <w:tcBorders>
              <w:top w:val="single" w:sz="4" w:space="0" w:color="000000" w:themeColor="text1"/>
            </w:tcBorders>
          </w:tcPr>
          <w:p w:rsidR="008F4308" w:rsidRPr="006002AC" w:rsidRDefault="00C92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8F4308" w:rsidRPr="006002AC" w:rsidRDefault="00C92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720" w:type="dxa"/>
            <w:gridSpan w:val="3"/>
            <w:tcBorders>
              <w:top w:val="single" w:sz="4" w:space="0" w:color="000000" w:themeColor="text1"/>
            </w:tcBorders>
          </w:tcPr>
          <w:p w:rsidR="008F4308" w:rsidRPr="006002AC" w:rsidRDefault="00C92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8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8F4308" w:rsidRPr="008676B6" w:rsidRDefault="00C920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6B6">
              <w:rPr>
                <w:rFonts w:ascii="Times New Roman" w:hAnsi="Times New Roman" w:cs="Times New Roman"/>
                <w:b/>
                <w:sz w:val="20"/>
                <w:szCs w:val="20"/>
              </w:rPr>
              <w:t>14.14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8F4308" w:rsidRPr="006002AC" w:rsidRDefault="008F43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8F4308" w:rsidRPr="006002AC" w:rsidRDefault="00CE2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  <w:tcBorders>
              <w:top w:val="single" w:sz="4" w:space="0" w:color="000000" w:themeColor="text1"/>
            </w:tcBorders>
          </w:tcPr>
          <w:p w:rsidR="008F4308" w:rsidRPr="006002AC" w:rsidRDefault="00CE2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747" w:type="dxa"/>
            <w:gridSpan w:val="3"/>
            <w:tcBorders>
              <w:top w:val="single" w:sz="4" w:space="0" w:color="000000" w:themeColor="text1"/>
            </w:tcBorders>
          </w:tcPr>
          <w:p w:rsidR="008F4308" w:rsidRPr="006002AC" w:rsidRDefault="00CE2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8F4308" w:rsidRPr="00605292" w:rsidRDefault="00CE2C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292">
              <w:rPr>
                <w:rFonts w:ascii="Times New Roman" w:hAnsi="Times New Roman" w:cs="Times New Roman"/>
                <w:b/>
                <w:sz w:val="20"/>
                <w:szCs w:val="20"/>
              </w:rPr>
              <w:t>15.36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8F4308" w:rsidRPr="006002AC" w:rsidRDefault="008F43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8F4308" w:rsidRPr="006002AC" w:rsidRDefault="00564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8F4308" w:rsidRPr="006002AC" w:rsidRDefault="00564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8F4308" w:rsidRPr="006002AC" w:rsidRDefault="005645E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8F4308" w:rsidRPr="005645EC" w:rsidRDefault="005645E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5EC">
              <w:rPr>
                <w:rFonts w:ascii="Times New Roman" w:hAnsi="Times New Roman" w:cs="Times New Roman"/>
                <w:b/>
                <w:sz w:val="20"/>
                <w:szCs w:val="20"/>
              </w:rPr>
              <w:t>11.11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8F4308" w:rsidRPr="006002AC" w:rsidRDefault="008F43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8F4308" w:rsidRPr="006002AC" w:rsidRDefault="00792AB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8F4308" w:rsidRPr="006002AC" w:rsidRDefault="00792AB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3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8F4308" w:rsidRPr="006002AC" w:rsidRDefault="00792AB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8F4308" w:rsidRPr="00792AB9" w:rsidRDefault="00792AB9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AB9">
              <w:rPr>
                <w:rFonts w:ascii="Times New Roman" w:hAnsi="Times New Roman" w:cs="Times New Roman"/>
                <w:b/>
                <w:sz w:val="20"/>
                <w:szCs w:val="20"/>
              </w:rPr>
              <w:t>11.07</w:t>
            </w:r>
          </w:p>
        </w:tc>
      </w:tr>
      <w:tr w:rsidR="008F4308" w:rsidRPr="006002AC" w:rsidTr="00050B2E">
        <w:trPr>
          <w:jc w:val="center"/>
        </w:trPr>
        <w:tc>
          <w:tcPr>
            <w:tcW w:w="648" w:type="dxa"/>
          </w:tcPr>
          <w:p w:rsidR="008F4308" w:rsidRPr="006002AC" w:rsidRDefault="008F4308" w:rsidP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3" w:type="dxa"/>
            <w:gridSpan w:val="2"/>
          </w:tcPr>
          <w:p w:rsidR="008F4308" w:rsidRPr="006002AC" w:rsidRDefault="00867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720" w:type="dxa"/>
            <w:gridSpan w:val="2"/>
          </w:tcPr>
          <w:p w:rsidR="008F4308" w:rsidRPr="006002AC" w:rsidRDefault="00867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:rsidR="008F4308" w:rsidRPr="008676B6" w:rsidRDefault="008676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6B6">
              <w:rPr>
                <w:rFonts w:ascii="Times New Roman" w:hAnsi="Times New Roman" w:cs="Times New Roman"/>
                <w:b/>
                <w:sz w:val="20"/>
                <w:szCs w:val="20"/>
              </w:rPr>
              <w:t>5.41</w:t>
            </w:r>
          </w:p>
        </w:tc>
        <w:tc>
          <w:tcPr>
            <w:tcW w:w="720" w:type="dxa"/>
          </w:tcPr>
          <w:p w:rsidR="008F4308" w:rsidRPr="006002AC" w:rsidRDefault="00867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297" w:type="dxa"/>
          </w:tcPr>
          <w:p w:rsidR="008F4308" w:rsidRPr="006002AC" w:rsidRDefault="008F43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8F4308" w:rsidRPr="006002AC" w:rsidRDefault="00CE2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720" w:type="dxa"/>
            <w:gridSpan w:val="3"/>
          </w:tcPr>
          <w:p w:rsidR="008F4308" w:rsidRPr="006002AC" w:rsidRDefault="00CE2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  <w:gridSpan w:val="3"/>
          </w:tcPr>
          <w:p w:rsidR="008F4308" w:rsidRPr="00605292" w:rsidRDefault="00CE2C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292">
              <w:rPr>
                <w:rFonts w:ascii="Times New Roman" w:hAnsi="Times New Roman" w:cs="Times New Roman"/>
                <w:b/>
                <w:sz w:val="20"/>
                <w:szCs w:val="20"/>
              </w:rPr>
              <w:t>5.91</w:t>
            </w:r>
          </w:p>
        </w:tc>
        <w:tc>
          <w:tcPr>
            <w:tcW w:w="720" w:type="dxa"/>
          </w:tcPr>
          <w:p w:rsidR="008F4308" w:rsidRPr="006002AC" w:rsidRDefault="00CE2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2</w:t>
            </w:r>
          </w:p>
        </w:tc>
        <w:tc>
          <w:tcPr>
            <w:tcW w:w="270" w:type="dxa"/>
          </w:tcPr>
          <w:p w:rsidR="008F4308" w:rsidRPr="006002AC" w:rsidRDefault="008F43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8F4308" w:rsidRPr="006002AC" w:rsidRDefault="00564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720" w:type="dxa"/>
          </w:tcPr>
          <w:p w:rsidR="008F4308" w:rsidRPr="006002AC" w:rsidRDefault="00564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</w:tcPr>
          <w:p w:rsidR="008F4308" w:rsidRPr="005645EC" w:rsidRDefault="005645E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5EC">
              <w:rPr>
                <w:rFonts w:ascii="Times New Roman" w:hAnsi="Times New Roman" w:cs="Times New Roman"/>
                <w:b/>
                <w:sz w:val="20"/>
                <w:szCs w:val="20"/>
              </w:rPr>
              <w:t>3.44</w:t>
            </w:r>
          </w:p>
        </w:tc>
        <w:tc>
          <w:tcPr>
            <w:tcW w:w="720" w:type="dxa"/>
          </w:tcPr>
          <w:p w:rsidR="008F4308" w:rsidRPr="006002AC" w:rsidRDefault="005645E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297" w:type="dxa"/>
          </w:tcPr>
          <w:p w:rsidR="008F4308" w:rsidRPr="006002AC" w:rsidRDefault="008F43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F4308" w:rsidRPr="006002AC" w:rsidRDefault="00792AB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720" w:type="dxa"/>
            <w:gridSpan w:val="2"/>
          </w:tcPr>
          <w:p w:rsidR="008F4308" w:rsidRPr="006002AC" w:rsidRDefault="00792AB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</w:tcPr>
          <w:p w:rsidR="008F4308" w:rsidRPr="00792AB9" w:rsidRDefault="00792AB9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AB9">
              <w:rPr>
                <w:rFonts w:ascii="Times New Roman" w:hAnsi="Times New Roman" w:cs="Times New Roman"/>
                <w:b/>
                <w:sz w:val="20"/>
                <w:szCs w:val="20"/>
              </w:rPr>
              <w:t>3.3</w:t>
            </w:r>
          </w:p>
        </w:tc>
        <w:tc>
          <w:tcPr>
            <w:tcW w:w="684" w:type="dxa"/>
          </w:tcPr>
          <w:p w:rsidR="008F4308" w:rsidRPr="006002AC" w:rsidRDefault="00792AB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</w:tr>
      <w:tr w:rsidR="008F4308" w:rsidRPr="006002AC" w:rsidTr="00050B2E">
        <w:trPr>
          <w:jc w:val="center"/>
        </w:trPr>
        <w:tc>
          <w:tcPr>
            <w:tcW w:w="648" w:type="dxa"/>
          </w:tcPr>
          <w:p w:rsidR="008F4308" w:rsidRPr="006002AC" w:rsidRDefault="00A2331F" w:rsidP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3" w:type="dxa"/>
            <w:gridSpan w:val="2"/>
          </w:tcPr>
          <w:p w:rsidR="008F4308" w:rsidRPr="006002AC" w:rsidRDefault="00867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720" w:type="dxa"/>
            <w:gridSpan w:val="2"/>
          </w:tcPr>
          <w:p w:rsidR="008F4308" w:rsidRPr="008676B6" w:rsidRDefault="008676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6B6">
              <w:rPr>
                <w:rFonts w:ascii="Times New Roman" w:hAnsi="Times New Roman" w:cs="Times New Roman"/>
                <w:b/>
                <w:sz w:val="20"/>
                <w:szCs w:val="20"/>
              </w:rPr>
              <w:t>1.97</w:t>
            </w:r>
          </w:p>
        </w:tc>
        <w:tc>
          <w:tcPr>
            <w:tcW w:w="720" w:type="dxa"/>
            <w:gridSpan w:val="3"/>
          </w:tcPr>
          <w:p w:rsidR="008F4308" w:rsidRPr="006002AC" w:rsidRDefault="00867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8F4308" w:rsidRPr="006002AC" w:rsidRDefault="00867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297" w:type="dxa"/>
          </w:tcPr>
          <w:p w:rsidR="008F4308" w:rsidRPr="006002AC" w:rsidRDefault="008F43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8F4308" w:rsidRPr="006002AC" w:rsidRDefault="00CE2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720" w:type="dxa"/>
            <w:gridSpan w:val="3"/>
          </w:tcPr>
          <w:p w:rsidR="008F4308" w:rsidRPr="00605292" w:rsidRDefault="00CE2C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292">
              <w:rPr>
                <w:rFonts w:ascii="Times New Roman" w:hAnsi="Times New Roman" w:cs="Times New Roman"/>
                <w:b/>
                <w:sz w:val="20"/>
                <w:szCs w:val="20"/>
              </w:rPr>
              <w:t>2.01</w:t>
            </w:r>
          </w:p>
        </w:tc>
        <w:tc>
          <w:tcPr>
            <w:tcW w:w="747" w:type="dxa"/>
            <w:gridSpan w:val="3"/>
          </w:tcPr>
          <w:p w:rsidR="008F4308" w:rsidRPr="006002AC" w:rsidRDefault="00CE2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8F4308" w:rsidRPr="006002AC" w:rsidRDefault="00CE2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2</w:t>
            </w:r>
          </w:p>
        </w:tc>
        <w:tc>
          <w:tcPr>
            <w:tcW w:w="270" w:type="dxa"/>
          </w:tcPr>
          <w:p w:rsidR="008F4308" w:rsidRPr="006002AC" w:rsidRDefault="008F43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8F4308" w:rsidRPr="006002AC" w:rsidRDefault="00564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720" w:type="dxa"/>
          </w:tcPr>
          <w:p w:rsidR="008F4308" w:rsidRPr="005645EC" w:rsidRDefault="005645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5EC">
              <w:rPr>
                <w:rFonts w:ascii="Times New Roman" w:hAnsi="Times New Roman" w:cs="Times New Roman"/>
                <w:b/>
                <w:sz w:val="20"/>
                <w:szCs w:val="20"/>
              </w:rPr>
              <w:t>8.73</w:t>
            </w:r>
          </w:p>
        </w:tc>
        <w:tc>
          <w:tcPr>
            <w:tcW w:w="693" w:type="dxa"/>
          </w:tcPr>
          <w:p w:rsidR="008F4308" w:rsidRPr="006002AC" w:rsidRDefault="005645E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8F4308" w:rsidRPr="006002AC" w:rsidRDefault="005645E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297" w:type="dxa"/>
          </w:tcPr>
          <w:p w:rsidR="008F4308" w:rsidRPr="006002AC" w:rsidRDefault="008F43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F4308" w:rsidRPr="006002AC" w:rsidRDefault="00792AB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720" w:type="dxa"/>
            <w:gridSpan w:val="2"/>
          </w:tcPr>
          <w:p w:rsidR="008F4308" w:rsidRPr="00792AB9" w:rsidRDefault="00792AB9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AB9">
              <w:rPr>
                <w:rFonts w:ascii="Times New Roman" w:hAnsi="Times New Roman" w:cs="Times New Roman"/>
                <w:b/>
                <w:sz w:val="20"/>
                <w:szCs w:val="20"/>
              </w:rPr>
              <w:t>8.71</w:t>
            </w:r>
          </w:p>
        </w:tc>
        <w:tc>
          <w:tcPr>
            <w:tcW w:w="720" w:type="dxa"/>
            <w:gridSpan w:val="2"/>
          </w:tcPr>
          <w:p w:rsidR="008F4308" w:rsidRPr="006002AC" w:rsidRDefault="00792AB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8F4308" w:rsidRPr="006002AC" w:rsidRDefault="00792AB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</w:tr>
      <w:tr w:rsidR="008F4308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8F4308" w:rsidRPr="006002AC" w:rsidRDefault="00A2331F" w:rsidP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93" w:type="dxa"/>
            <w:gridSpan w:val="2"/>
            <w:tcBorders>
              <w:bottom w:val="single" w:sz="4" w:space="0" w:color="000000" w:themeColor="text1"/>
            </w:tcBorders>
          </w:tcPr>
          <w:p w:rsidR="008F4308" w:rsidRPr="008676B6" w:rsidRDefault="008676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6B6">
              <w:rPr>
                <w:rFonts w:ascii="Times New Roman" w:hAnsi="Times New Roman" w:cs="Times New Roman"/>
                <w:b/>
                <w:sz w:val="20"/>
                <w:szCs w:val="20"/>
              </w:rPr>
              <w:t>10.8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8F4308" w:rsidRPr="006002AC" w:rsidRDefault="00867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720" w:type="dxa"/>
            <w:gridSpan w:val="3"/>
            <w:tcBorders>
              <w:bottom w:val="single" w:sz="4" w:space="0" w:color="000000" w:themeColor="text1"/>
            </w:tcBorders>
          </w:tcPr>
          <w:p w:rsidR="008F4308" w:rsidRPr="006002AC" w:rsidRDefault="00867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8F4308" w:rsidRPr="006002AC" w:rsidRDefault="00867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8F4308" w:rsidRPr="006002AC" w:rsidRDefault="008F43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8F4308" w:rsidRPr="00605292" w:rsidRDefault="00CE2C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292">
              <w:rPr>
                <w:rFonts w:ascii="Times New Roman" w:hAnsi="Times New Roman" w:cs="Times New Roman"/>
                <w:b/>
                <w:sz w:val="20"/>
                <w:szCs w:val="20"/>
              </w:rPr>
              <w:t>11.39</w:t>
            </w:r>
          </w:p>
        </w:tc>
        <w:tc>
          <w:tcPr>
            <w:tcW w:w="720" w:type="dxa"/>
            <w:gridSpan w:val="3"/>
            <w:tcBorders>
              <w:bottom w:val="single" w:sz="4" w:space="0" w:color="000000" w:themeColor="text1"/>
            </w:tcBorders>
          </w:tcPr>
          <w:p w:rsidR="008F4308" w:rsidRPr="006002AC" w:rsidRDefault="00CE2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747" w:type="dxa"/>
            <w:gridSpan w:val="3"/>
            <w:tcBorders>
              <w:bottom w:val="single" w:sz="4" w:space="0" w:color="000000" w:themeColor="text1"/>
            </w:tcBorders>
          </w:tcPr>
          <w:p w:rsidR="008F4308" w:rsidRPr="006002AC" w:rsidRDefault="00CE2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8F4308" w:rsidRPr="006002AC" w:rsidRDefault="00CE2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8F4308" w:rsidRPr="006002AC" w:rsidRDefault="008F43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8F4308" w:rsidRPr="005645EC" w:rsidRDefault="005645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5EC">
              <w:rPr>
                <w:rFonts w:ascii="Times New Roman" w:hAnsi="Times New Roman" w:cs="Times New Roman"/>
                <w:b/>
                <w:sz w:val="20"/>
                <w:szCs w:val="20"/>
              </w:rPr>
              <w:t>18.0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8F4308" w:rsidRPr="006002AC" w:rsidRDefault="00564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8F4308" w:rsidRPr="006002AC" w:rsidRDefault="005645E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8F4308" w:rsidRPr="006002AC" w:rsidRDefault="005645E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8F4308" w:rsidRPr="006002AC" w:rsidRDefault="008F43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8F4308" w:rsidRPr="00792AB9" w:rsidRDefault="00792AB9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AB9">
              <w:rPr>
                <w:rFonts w:ascii="Times New Roman" w:hAnsi="Times New Roman" w:cs="Times New Roman"/>
                <w:b/>
                <w:sz w:val="20"/>
                <w:szCs w:val="20"/>
              </w:rPr>
              <w:t>17.34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8F4308" w:rsidRPr="006002AC" w:rsidRDefault="00792AB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8F4308" w:rsidRPr="006002AC" w:rsidRDefault="00792AB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8F4308" w:rsidRPr="006002AC" w:rsidRDefault="00792AB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3324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3324" w:rsidRPr="006002AC" w:rsidRDefault="00CE33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3324" w:rsidRPr="005E6DF3" w:rsidRDefault="00CE3324" w:rsidP="003C07F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6DF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abidopsis </w:t>
            </w:r>
            <w:proofErr w:type="spellStart"/>
            <w:r w:rsidRPr="005E6DF3">
              <w:rPr>
                <w:rFonts w:ascii="Times New Roman" w:hAnsi="Times New Roman" w:cs="Times New Roman"/>
                <w:i/>
                <w:sz w:val="20"/>
                <w:szCs w:val="20"/>
              </w:rPr>
              <w:t>lyrata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3324" w:rsidRPr="006002AC" w:rsidRDefault="00CE33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3324" w:rsidRPr="003C07F9" w:rsidRDefault="00CE3324" w:rsidP="003C07F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07F9"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3324" w:rsidRPr="006002AC" w:rsidRDefault="00CE33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3324" w:rsidRPr="009140C7" w:rsidRDefault="00CE3324" w:rsidP="009140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140C7">
              <w:rPr>
                <w:rFonts w:ascii="Times New Roman" w:hAnsi="Times New Roman" w:cs="Times New Roman"/>
                <w:i/>
                <w:sz w:val="20"/>
                <w:szCs w:val="20"/>
              </w:rPr>
              <w:t>Arabis</w:t>
            </w:r>
            <w:proofErr w:type="spellEnd"/>
            <w:r w:rsidRPr="009140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140C7">
              <w:rPr>
                <w:rFonts w:ascii="Times New Roman" w:hAnsi="Times New Roman" w:cs="Times New Roman"/>
                <w:i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3324" w:rsidRPr="006002AC" w:rsidRDefault="00CE33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3324" w:rsidRPr="00B92E2B" w:rsidRDefault="00B92E2B" w:rsidP="00B92E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2E2B">
              <w:rPr>
                <w:rFonts w:ascii="Times New Roman" w:hAnsi="Times New Roman" w:cs="Times New Roman"/>
                <w:i/>
                <w:sz w:val="20"/>
                <w:szCs w:val="20"/>
              </w:rPr>
              <w:t>Arachis duranensis</w:t>
            </w:r>
          </w:p>
        </w:tc>
      </w:tr>
      <w:tr w:rsidR="00546382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546382" w:rsidRPr="006002AC" w:rsidRDefault="00546382" w:rsidP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3" w:type="dxa"/>
            <w:gridSpan w:val="2"/>
            <w:tcBorders>
              <w:top w:val="single" w:sz="4" w:space="0" w:color="000000" w:themeColor="text1"/>
            </w:tcBorders>
          </w:tcPr>
          <w:p w:rsidR="00546382" w:rsidRPr="006002AC" w:rsidRDefault="005E6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546382" w:rsidRPr="006002AC" w:rsidRDefault="005E6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720" w:type="dxa"/>
            <w:gridSpan w:val="3"/>
            <w:tcBorders>
              <w:top w:val="single" w:sz="4" w:space="0" w:color="000000" w:themeColor="text1"/>
            </w:tcBorders>
          </w:tcPr>
          <w:p w:rsidR="00546382" w:rsidRPr="006002AC" w:rsidRDefault="005E6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546382" w:rsidRPr="005E6DF3" w:rsidRDefault="005E6D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DF3">
              <w:rPr>
                <w:rFonts w:ascii="Times New Roman" w:hAnsi="Times New Roman" w:cs="Times New Roman"/>
                <w:b/>
                <w:sz w:val="20"/>
                <w:szCs w:val="20"/>
              </w:rPr>
              <w:t>14.35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546382" w:rsidRPr="006002AC" w:rsidRDefault="005463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546382" w:rsidRPr="006002AC" w:rsidRDefault="0012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  <w:tcBorders>
              <w:top w:val="single" w:sz="4" w:space="0" w:color="000000" w:themeColor="text1"/>
            </w:tcBorders>
          </w:tcPr>
          <w:p w:rsidR="00546382" w:rsidRPr="006002AC" w:rsidRDefault="0012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747" w:type="dxa"/>
            <w:gridSpan w:val="3"/>
            <w:tcBorders>
              <w:top w:val="single" w:sz="4" w:space="0" w:color="000000" w:themeColor="text1"/>
            </w:tcBorders>
          </w:tcPr>
          <w:p w:rsidR="00546382" w:rsidRPr="006002AC" w:rsidRDefault="0012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546382" w:rsidRPr="0012292D" w:rsidRDefault="001229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92D">
              <w:rPr>
                <w:rFonts w:ascii="Times New Roman" w:hAnsi="Times New Roman" w:cs="Times New Roman"/>
                <w:b/>
                <w:sz w:val="20"/>
                <w:szCs w:val="20"/>
              </w:rPr>
              <w:t>14.86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546382" w:rsidRPr="006002AC" w:rsidRDefault="005463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546382" w:rsidRPr="006002AC" w:rsidRDefault="002E6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546382" w:rsidRPr="006002AC" w:rsidRDefault="002E6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546382" w:rsidRPr="006002AC" w:rsidRDefault="002E68C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546382" w:rsidRPr="00C5311B" w:rsidRDefault="002E68C7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11B">
              <w:rPr>
                <w:rFonts w:ascii="Times New Roman" w:hAnsi="Times New Roman" w:cs="Times New Roman"/>
                <w:b/>
                <w:sz w:val="20"/>
                <w:szCs w:val="20"/>
              </w:rPr>
              <w:t>10.62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546382" w:rsidRPr="006002AC" w:rsidRDefault="005463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546382" w:rsidRPr="006002AC" w:rsidRDefault="00B92E2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546382" w:rsidRPr="006002AC" w:rsidRDefault="00B92E2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7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546382" w:rsidRPr="006002AC" w:rsidRDefault="00B92E2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546382" w:rsidRPr="00B92E2B" w:rsidRDefault="00B92E2B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2E2B">
              <w:rPr>
                <w:rFonts w:ascii="Times New Roman" w:hAnsi="Times New Roman" w:cs="Times New Roman"/>
                <w:b/>
                <w:sz w:val="20"/>
                <w:szCs w:val="20"/>
              </w:rPr>
              <w:t>10.3</w:t>
            </w:r>
          </w:p>
        </w:tc>
      </w:tr>
      <w:tr w:rsidR="00546382" w:rsidRPr="006002AC" w:rsidTr="00050B2E">
        <w:trPr>
          <w:jc w:val="center"/>
        </w:trPr>
        <w:tc>
          <w:tcPr>
            <w:tcW w:w="648" w:type="dxa"/>
          </w:tcPr>
          <w:p w:rsidR="00546382" w:rsidRPr="006002AC" w:rsidRDefault="00546382" w:rsidP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3" w:type="dxa"/>
            <w:gridSpan w:val="2"/>
          </w:tcPr>
          <w:p w:rsidR="00546382" w:rsidRPr="006002AC" w:rsidRDefault="005E6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720" w:type="dxa"/>
            <w:gridSpan w:val="2"/>
          </w:tcPr>
          <w:p w:rsidR="00546382" w:rsidRPr="006002AC" w:rsidRDefault="005E6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:rsidR="00546382" w:rsidRPr="005E6DF3" w:rsidRDefault="005E6D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DF3">
              <w:rPr>
                <w:rFonts w:ascii="Times New Roman" w:hAnsi="Times New Roman" w:cs="Times New Roman"/>
                <w:b/>
                <w:sz w:val="20"/>
                <w:szCs w:val="20"/>
              </w:rPr>
              <w:t>4.51</w:t>
            </w:r>
          </w:p>
        </w:tc>
        <w:tc>
          <w:tcPr>
            <w:tcW w:w="720" w:type="dxa"/>
          </w:tcPr>
          <w:p w:rsidR="00546382" w:rsidRPr="006002AC" w:rsidRDefault="005E6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297" w:type="dxa"/>
          </w:tcPr>
          <w:p w:rsidR="00546382" w:rsidRPr="006002AC" w:rsidRDefault="005463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546382" w:rsidRPr="006002AC" w:rsidRDefault="0012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720" w:type="dxa"/>
            <w:gridSpan w:val="3"/>
          </w:tcPr>
          <w:p w:rsidR="00546382" w:rsidRPr="006002AC" w:rsidRDefault="0012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  <w:gridSpan w:val="3"/>
          </w:tcPr>
          <w:p w:rsidR="00546382" w:rsidRPr="0012292D" w:rsidRDefault="001229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92D">
              <w:rPr>
                <w:rFonts w:ascii="Times New Roman" w:hAnsi="Times New Roman" w:cs="Times New Roman"/>
                <w:b/>
                <w:sz w:val="20"/>
                <w:szCs w:val="20"/>
              </w:rPr>
              <w:t>4.65</w:t>
            </w:r>
          </w:p>
        </w:tc>
        <w:tc>
          <w:tcPr>
            <w:tcW w:w="720" w:type="dxa"/>
          </w:tcPr>
          <w:p w:rsidR="00546382" w:rsidRPr="006002AC" w:rsidRDefault="0012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270" w:type="dxa"/>
          </w:tcPr>
          <w:p w:rsidR="00546382" w:rsidRPr="006002AC" w:rsidRDefault="005463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546382" w:rsidRPr="006002AC" w:rsidRDefault="002E6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8</w:t>
            </w:r>
          </w:p>
        </w:tc>
        <w:tc>
          <w:tcPr>
            <w:tcW w:w="720" w:type="dxa"/>
          </w:tcPr>
          <w:p w:rsidR="00546382" w:rsidRPr="006002AC" w:rsidRDefault="002E6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</w:tcPr>
          <w:p w:rsidR="00546382" w:rsidRPr="00C5311B" w:rsidRDefault="002E68C7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11B">
              <w:rPr>
                <w:rFonts w:ascii="Times New Roman" w:hAnsi="Times New Roman" w:cs="Times New Roman"/>
                <w:b/>
                <w:sz w:val="20"/>
                <w:szCs w:val="20"/>
              </w:rPr>
              <w:t>3.63</w:t>
            </w:r>
          </w:p>
        </w:tc>
        <w:tc>
          <w:tcPr>
            <w:tcW w:w="720" w:type="dxa"/>
          </w:tcPr>
          <w:p w:rsidR="00546382" w:rsidRPr="006002AC" w:rsidRDefault="002E68C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297" w:type="dxa"/>
          </w:tcPr>
          <w:p w:rsidR="00546382" w:rsidRPr="006002AC" w:rsidRDefault="005463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46382" w:rsidRPr="006002AC" w:rsidRDefault="00B92E2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720" w:type="dxa"/>
            <w:gridSpan w:val="2"/>
          </w:tcPr>
          <w:p w:rsidR="00546382" w:rsidRPr="006002AC" w:rsidRDefault="00B92E2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</w:tcPr>
          <w:p w:rsidR="00546382" w:rsidRPr="00B92E2B" w:rsidRDefault="00B92E2B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2E2B">
              <w:rPr>
                <w:rFonts w:ascii="Times New Roman" w:hAnsi="Times New Roman" w:cs="Times New Roman"/>
                <w:b/>
                <w:sz w:val="20"/>
                <w:szCs w:val="20"/>
              </w:rPr>
              <w:t>3.82</w:t>
            </w:r>
          </w:p>
        </w:tc>
        <w:tc>
          <w:tcPr>
            <w:tcW w:w="684" w:type="dxa"/>
          </w:tcPr>
          <w:p w:rsidR="00546382" w:rsidRPr="006002AC" w:rsidRDefault="00B92E2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</w:tr>
      <w:tr w:rsidR="00546382" w:rsidRPr="006002AC" w:rsidTr="00050B2E">
        <w:trPr>
          <w:jc w:val="center"/>
        </w:trPr>
        <w:tc>
          <w:tcPr>
            <w:tcW w:w="648" w:type="dxa"/>
          </w:tcPr>
          <w:p w:rsidR="00546382" w:rsidRPr="006002AC" w:rsidRDefault="00A2331F" w:rsidP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3" w:type="dxa"/>
            <w:gridSpan w:val="2"/>
          </w:tcPr>
          <w:p w:rsidR="00546382" w:rsidRPr="006002AC" w:rsidRDefault="005E6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720" w:type="dxa"/>
            <w:gridSpan w:val="2"/>
          </w:tcPr>
          <w:p w:rsidR="00546382" w:rsidRPr="005E6DF3" w:rsidRDefault="005E6D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DF3">
              <w:rPr>
                <w:rFonts w:ascii="Times New Roman" w:hAnsi="Times New Roman" w:cs="Times New Roman"/>
                <w:b/>
                <w:sz w:val="20"/>
                <w:szCs w:val="20"/>
              </w:rPr>
              <w:t>1.71</w:t>
            </w:r>
          </w:p>
        </w:tc>
        <w:tc>
          <w:tcPr>
            <w:tcW w:w="720" w:type="dxa"/>
            <w:gridSpan w:val="3"/>
          </w:tcPr>
          <w:p w:rsidR="00546382" w:rsidRPr="006002AC" w:rsidRDefault="005E6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546382" w:rsidRPr="006002AC" w:rsidRDefault="005E6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297" w:type="dxa"/>
          </w:tcPr>
          <w:p w:rsidR="00546382" w:rsidRPr="006002AC" w:rsidRDefault="005463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546382" w:rsidRPr="006002AC" w:rsidRDefault="0012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720" w:type="dxa"/>
            <w:gridSpan w:val="3"/>
          </w:tcPr>
          <w:p w:rsidR="00546382" w:rsidRPr="0012292D" w:rsidRDefault="001229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92D">
              <w:rPr>
                <w:rFonts w:ascii="Times New Roman" w:hAnsi="Times New Roman" w:cs="Times New Roman"/>
                <w:b/>
                <w:sz w:val="20"/>
                <w:szCs w:val="20"/>
              </w:rPr>
              <w:t>1.82</w:t>
            </w:r>
          </w:p>
        </w:tc>
        <w:tc>
          <w:tcPr>
            <w:tcW w:w="747" w:type="dxa"/>
            <w:gridSpan w:val="3"/>
          </w:tcPr>
          <w:p w:rsidR="00546382" w:rsidRPr="006002AC" w:rsidRDefault="0012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546382" w:rsidRPr="006002AC" w:rsidRDefault="0012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270" w:type="dxa"/>
          </w:tcPr>
          <w:p w:rsidR="00546382" w:rsidRPr="006002AC" w:rsidRDefault="005463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546382" w:rsidRPr="006002AC" w:rsidRDefault="002E6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8</w:t>
            </w:r>
          </w:p>
        </w:tc>
        <w:tc>
          <w:tcPr>
            <w:tcW w:w="720" w:type="dxa"/>
          </w:tcPr>
          <w:p w:rsidR="00546382" w:rsidRPr="00C5311B" w:rsidRDefault="002E68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11B">
              <w:rPr>
                <w:rFonts w:ascii="Times New Roman" w:hAnsi="Times New Roman" w:cs="Times New Roman"/>
                <w:b/>
                <w:sz w:val="20"/>
                <w:szCs w:val="20"/>
              </w:rPr>
              <w:t>9.42</w:t>
            </w:r>
          </w:p>
        </w:tc>
        <w:tc>
          <w:tcPr>
            <w:tcW w:w="693" w:type="dxa"/>
          </w:tcPr>
          <w:p w:rsidR="00546382" w:rsidRPr="006002AC" w:rsidRDefault="002E68C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546382" w:rsidRPr="006002AC" w:rsidRDefault="002E68C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297" w:type="dxa"/>
          </w:tcPr>
          <w:p w:rsidR="00546382" w:rsidRPr="006002AC" w:rsidRDefault="005463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46382" w:rsidRPr="006002AC" w:rsidRDefault="00B92E2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720" w:type="dxa"/>
            <w:gridSpan w:val="2"/>
          </w:tcPr>
          <w:p w:rsidR="00546382" w:rsidRPr="00B92E2B" w:rsidRDefault="00B92E2B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2E2B">
              <w:rPr>
                <w:rFonts w:ascii="Times New Roman" w:hAnsi="Times New Roman" w:cs="Times New Roman"/>
                <w:b/>
                <w:sz w:val="20"/>
                <w:szCs w:val="20"/>
              </w:rPr>
              <w:t>9.62</w:t>
            </w:r>
          </w:p>
        </w:tc>
        <w:tc>
          <w:tcPr>
            <w:tcW w:w="720" w:type="dxa"/>
            <w:gridSpan w:val="2"/>
          </w:tcPr>
          <w:p w:rsidR="00546382" w:rsidRPr="006002AC" w:rsidRDefault="00B92E2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546382" w:rsidRPr="006002AC" w:rsidRDefault="00B92E2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</w:tr>
      <w:tr w:rsidR="00546382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546382" w:rsidRPr="006002AC" w:rsidRDefault="00A2331F" w:rsidP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93" w:type="dxa"/>
            <w:gridSpan w:val="2"/>
            <w:tcBorders>
              <w:bottom w:val="single" w:sz="4" w:space="0" w:color="000000" w:themeColor="text1"/>
            </w:tcBorders>
          </w:tcPr>
          <w:p w:rsidR="00546382" w:rsidRPr="005E6DF3" w:rsidRDefault="005E6D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DF3">
              <w:rPr>
                <w:rFonts w:ascii="Times New Roman" w:hAnsi="Times New Roman" w:cs="Times New Roman"/>
                <w:b/>
                <w:sz w:val="20"/>
                <w:szCs w:val="20"/>
              </w:rPr>
              <w:t>11.63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546382" w:rsidRPr="006002AC" w:rsidRDefault="005E6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720" w:type="dxa"/>
            <w:gridSpan w:val="3"/>
            <w:tcBorders>
              <w:bottom w:val="single" w:sz="4" w:space="0" w:color="000000" w:themeColor="text1"/>
            </w:tcBorders>
          </w:tcPr>
          <w:p w:rsidR="00546382" w:rsidRPr="006002AC" w:rsidRDefault="005E6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546382" w:rsidRPr="006002AC" w:rsidRDefault="005E6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546382" w:rsidRPr="006002AC" w:rsidRDefault="005463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546382" w:rsidRPr="0012292D" w:rsidRDefault="001229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92D">
              <w:rPr>
                <w:rFonts w:ascii="Times New Roman" w:hAnsi="Times New Roman" w:cs="Times New Roman"/>
                <w:b/>
                <w:sz w:val="20"/>
                <w:szCs w:val="20"/>
              </w:rPr>
              <w:t>11.89</w:t>
            </w:r>
          </w:p>
        </w:tc>
        <w:tc>
          <w:tcPr>
            <w:tcW w:w="720" w:type="dxa"/>
            <w:gridSpan w:val="3"/>
            <w:tcBorders>
              <w:bottom w:val="single" w:sz="4" w:space="0" w:color="000000" w:themeColor="text1"/>
            </w:tcBorders>
          </w:tcPr>
          <w:p w:rsidR="00546382" w:rsidRPr="006002AC" w:rsidRDefault="0012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747" w:type="dxa"/>
            <w:gridSpan w:val="3"/>
            <w:tcBorders>
              <w:bottom w:val="single" w:sz="4" w:space="0" w:color="000000" w:themeColor="text1"/>
            </w:tcBorders>
          </w:tcPr>
          <w:p w:rsidR="00546382" w:rsidRPr="006002AC" w:rsidRDefault="0012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546382" w:rsidRPr="006002AC" w:rsidRDefault="0012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546382" w:rsidRPr="006002AC" w:rsidRDefault="005463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546382" w:rsidRPr="00C5311B" w:rsidRDefault="002E68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11B">
              <w:rPr>
                <w:rFonts w:ascii="Times New Roman" w:hAnsi="Times New Roman" w:cs="Times New Roman"/>
                <w:b/>
                <w:sz w:val="20"/>
                <w:szCs w:val="20"/>
              </w:rPr>
              <w:t>16.6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546382" w:rsidRPr="006002AC" w:rsidRDefault="002E6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546382" w:rsidRPr="006002AC" w:rsidRDefault="002E68C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546382" w:rsidRPr="006002AC" w:rsidRDefault="002E68C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546382" w:rsidRPr="006002AC" w:rsidRDefault="005463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546382" w:rsidRPr="00B92E2B" w:rsidRDefault="00B92E2B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2E2B">
              <w:rPr>
                <w:rFonts w:ascii="Times New Roman" w:hAnsi="Times New Roman" w:cs="Times New Roman"/>
                <w:b/>
                <w:sz w:val="20"/>
                <w:szCs w:val="20"/>
              </w:rPr>
              <w:t>16.79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546382" w:rsidRPr="006002AC" w:rsidRDefault="00B92E2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7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546382" w:rsidRPr="006002AC" w:rsidRDefault="00B92E2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546382" w:rsidRPr="006002AC" w:rsidRDefault="00B92E2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47F9D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7F9D" w:rsidRPr="006002AC" w:rsidRDefault="00D47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7F9D" w:rsidRPr="00294A78" w:rsidRDefault="00D47F9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4A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achis </w:t>
            </w:r>
            <w:proofErr w:type="spellStart"/>
            <w:r w:rsidRPr="00294A78">
              <w:rPr>
                <w:rFonts w:ascii="Times New Roman" w:hAnsi="Times New Roman" w:cs="Times New Roman"/>
                <w:i/>
                <w:sz w:val="20"/>
                <w:szCs w:val="20"/>
              </w:rPr>
              <w:t>hypogaea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7F9D" w:rsidRPr="006002AC" w:rsidRDefault="00D47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7F9D" w:rsidRPr="004B3159" w:rsidRDefault="00D47F9D" w:rsidP="004B315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31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achis </w:t>
            </w:r>
            <w:proofErr w:type="spellStart"/>
            <w:r w:rsidRPr="004B3159">
              <w:rPr>
                <w:rFonts w:ascii="Times New Roman" w:hAnsi="Times New Roman" w:cs="Times New Roman"/>
                <w:i/>
                <w:sz w:val="20"/>
                <w:szCs w:val="20"/>
              </w:rPr>
              <w:t>ipaensis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7F9D" w:rsidRPr="006002AC" w:rsidRDefault="00D47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7F9D" w:rsidRPr="00376F59" w:rsidRDefault="00D47F9D" w:rsidP="00376F5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6F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temisia </w:t>
            </w:r>
            <w:proofErr w:type="spellStart"/>
            <w:r w:rsidRPr="00376F59">
              <w:rPr>
                <w:rFonts w:ascii="Times New Roman" w:hAnsi="Times New Roman" w:cs="Times New Roman"/>
                <w:i/>
                <w:sz w:val="20"/>
                <w:szCs w:val="20"/>
              </w:rPr>
              <w:t>annua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7F9D" w:rsidRPr="006002AC" w:rsidRDefault="00D47F9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7F9D" w:rsidRPr="00D47F9D" w:rsidRDefault="00D47F9D" w:rsidP="00D47F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47F9D">
              <w:rPr>
                <w:rFonts w:ascii="Times New Roman" w:hAnsi="Times New Roman" w:cs="Times New Roman"/>
                <w:i/>
                <w:sz w:val="20"/>
                <w:szCs w:val="20"/>
              </w:rPr>
              <w:t>Azadirachta</w:t>
            </w:r>
            <w:proofErr w:type="spellEnd"/>
            <w:r w:rsidRPr="00D47F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F9D">
              <w:rPr>
                <w:rFonts w:ascii="Times New Roman" w:hAnsi="Times New Roman" w:cs="Times New Roman"/>
                <w:i/>
                <w:sz w:val="20"/>
                <w:szCs w:val="20"/>
              </w:rPr>
              <w:t>indica</w:t>
            </w:r>
            <w:proofErr w:type="spellEnd"/>
          </w:p>
        </w:tc>
      </w:tr>
      <w:tr w:rsidR="00CD7C18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CD7C18" w:rsidRPr="006002AC" w:rsidRDefault="00CD7C18" w:rsidP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3" w:type="dxa"/>
            <w:gridSpan w:val="2"/>
            <w:tcBorders>
              <w:top w:val="single" w:sz="4" w:space="0" w:color="000000" w:themeColor="text1"/>
            </w:tcBorders>
          </w:tcPr>
          <w:p w:rsidR="00CD7C18" w:rsidRPr="006002AC" w:rsidRDefault="008C3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CD7C18" w:rsidRPr="006002AC" w:rsidRDefault="008C3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gridSpan w:val="3"/>
            <w:tcBorders>
              <w:top w:val="single" w:sz="4" w:space="0" w:color="000000" w:themeColor="text1"/>
            </w:tcBorders>
          </w:tcPr>
          <w:p w:rsidR="00CD7C18" w:rsidRPr="006002AC" w:rsidRDefault="00012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D7C18" w:rsidRPr="00012E2D" w:rsidRDefault="00012E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E2D">
              <w:rPr>
                <w:rFonts w:ascii="Times New Roman" w:hAnsi="Times New Roman" w:cs="Times New Roman"/>
                <w:b/>
                <w:sz w:val="20"/>
                <w:szCs w:val="20"/>
              </w:rPr>
              <w:t>14.21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CD7C18" w:rsidRPr="006002AC" w:rsidRDefault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CD7C18" w:rsidRPr="006002AC" w:rsidRDefault="003B0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  <w:tcBorders>
              <w:top w:val="single" w:sz="4" w:space="0" w:color="000000" w:themeColor="text1"/>
            </w:tcBorders>
          </w:tcPr>
          <w:p w:rsidR="00CD7C18" w:rsidRPr="006002AC" w:rsidRDefault="003B0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747" w:type="dxa"/>
            <w:gridSpan w:val="3"/>
            <w:tcBorders>
              <w:top w:val="single" w:sz="4" w:space="0" w:color="000000" w:themeColor="text1"/>
            </w:tcBorders>
          </w:tcPr>
          <w:p w:rsidR="00CD7C18" w:rsidRPr="006002AC" w:rsidRDefault="003B0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D7C18" w:rsidRPr="00A333D1" w:rsidRDefault="003B0A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3D1">
              <w:rPr>
                <w:rFonts w:ascii="Times New Roman" w:hAnsi="Times New Roman" w:cs="Times New Roman"/>
                <w:b/>
                <w:sz w:val="20"/>
                <w:szCs w:val="20"/>
              </w:rPr>
              <w:t>14.63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CD7C18" w:rsidRPr="006002AC" w:rsidRDefault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CD7C18" w:rsidRPr="006002AC" w:rsidRDefault="00376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D7C18" w:rsidRPr="006002AC" w:rsidRDefault="00376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CD7C18" w:rsidRPr="006002AC" w:rsidRDefault="00376F5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D7C18" w:rsidRPr="00376F59" w:rsidRDefault="00376F59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59">
              <w:rPr>
                <w:rFonts w:ascii="Times New Roman" w:hAnsi="Times New Roman" w:cs="Times New Roman"/>
                <w:b/>
                <w:sz w:val="20"/>
                <w:szCs w:val="20"/>
              </w:rPr>
              <w:t>10.93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CD7C18" w:rsidRPr="006002AC" w:rsidRDefault="00CD7C1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D7C18" w:rsidRPr="006002AC" w:rsidRDefault="00951FD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CD7C18" w:rsidRPr="006002AC" w:rsidRDefault="00951FD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8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CD7C18" w:rsidRPr="006002AC" w:rsidRDefault="00951FD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CD7C18" w:rsidRPr="00951FDB" w:rsidRDefault="00951FDB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FDB">
              <w:rPr>
                <w:rFonts w:ascii="Times New Roman" w:hAnsi="Times New Roman" w:cs="Times New Roman"/>
                <w:b/>
                <w:sz w:val="20"/>
                <w:szCs w:val="20"/>
              </w:rPr>
              <w:t>10.34</w:t>
            </w:r>
          </w:p>
        </w:tc>
      </w:tr>
      <w:tr w:rsidR="00CD7C18" w:rsidRPr="006002AC" w:rsidTr="00050B2E">
        <w:trPr>
          <w:jc w:val="center"/>
        </w:trPr>
        <w:tc>
          <w:tcPr>
            <w:tcW w:w="648" w:type="dxa"/>
          </w:tcPr>
          <w:p w:rsidR="00CD7C18" w:rsidRPr="006002AC" w:rsidRDefault="00CD7C18" w:rsidP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3" w:type="dxa"/>
            <w:gridSpan w:val="2"/>
          </w:tcPr>
          <w:p w:rsidR="00CD7C18" w:rsidRPr="006002AC" w:rsidRDefault="00012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720" w:type="dxa"/>
            <w:gridSpan w:val="2"/>
          </w:tcPr>
          <w:p w:rsidR="00CD7C18" w:rsidRPr="006002AC" w:rsidRDefault="00012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:rsidR="00CD7C18" w:rsidRPr="00012E2D" w:rsidRDefault="00012E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E2D">
              <w:rPr>
                <w:rFonts w:ascii="Times New Roman" w:hAnsi="Times New Roman" w:cs="Times New Roman"/>
                <w:b/>
                <w:sz w:val="20"/>
                <w:szCs w:val="20"/>
              </w:rPr>
              <w:t>5.53</w:t>
            </w:r>
          </w:p>
        </w:tc>
        <w:tc>
          <w:tcPr>
            <w:tcW w:w="720" w:type="dxa"/>
          </w:tcPr>
          <w:p w:rsidR="00CD7C18" w:rsidRPr="006002AC" w:rsidRDefault="00012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297" w:type="dxa"/>
          </w:tcPr>
          <w:p w:rsidR="00CD7C18" w:rsidRPr="006002AC" w:rsidRDefault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D7C18" w:rsidRPr="006002AC" w:rsidRDefault="003B0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720" w:type="dxa"/>
            <w:gridSpan w:val="3"/>
          </w:tcPr>
          <w:p w:rsidR="00CD7C18" w:rsidRPr="006002AC" w:rsidRDefault="003B0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  <w:gridSpan w:val="3"/>
          </w:tcPr>
          <w:p w:rsidR="00CD7C18" w:rsidRPr="00A333D1" w:rsidRDefault="00A333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3D1">
              <w:rPr>
                <w:rFonts w:ascii="Times New Roman" w:hAnsi="Times New Roman" w:cs="Times New Roman"/>
                <w:b/>
                <w:sz w:val="20"/>
                <w:szCs w:val="20"/>
              </w:rPr>
              <w:t>4.95</w:t>
            </w:r>
          </w:p>
        </w:tc>
        <w:tc>
          <w:tcPr>
            <w:tcW w:w="720" w:type="dxa"/>
          </w:tcPr>
          <w:p w:rsidR="00CD7C18" w:rsidRPr="006002AC" w:rsidRDefault="00A3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0" w:type="dxa"/>
          </w:tcPr>
          <w:p w:rsidR="00CD7C18" w:rsidRPr="006002AC" w:rsidRDefault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CD7C18" w:rsidRPr="006002AC" w:rsidRDefault="00376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720" w:type="dxa"/>
          </w:tcPr>
          <w:p w:rsidR="00CD7C18" w:rsidRPr="006002AC" w:rsidRDefault="00376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</w:tcPr>
          <w:p w:rsidR="00CD7C18" w:rsidRPr="00376F59" w:rsidRDefault="00376F59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59">
              <w:rPr>
                <w:rFonts w:ascii="Times New Roman" w:hAnsi="Times New Roman" w:cs="Times New Roman"/>
                <w:b/>
                <w:sz w:val="20"/>
                <w:szCs w:val="20"/>
              </w:rPr>
              <w:t>4.22</w:t>
            </w:r>
          </w:p>
        </w:tc>
        <w:tc>
          <w:tcPr>
            <w:tcW w:w="720" w:type="dxa"/>
          </w:tcPr>
          <w:p w:rsidR="00CD7C18" w:rsidRPr="006002AC" w:rsidRDefault="00376F5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297" w:type="dxa"/>
          </w:tcPr>
          <w:p w:rsidR="00CD7C18" w:rsidRPr="006002AC" w:rsidRDefault="00CD7C1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D7C18" w:rsidRPr="006002AC" w:rsidRDefault="00951FD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720" w:type="dxa"/>
            <w:gridSpan w:val="2"/>
          </w:tcPr>
          <w:p w:rsidR="00CD7C18" w:rsidRPr="006002AC" w:rsidRDefault="00951FD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</w:tcPr>
          <w:p w:rsidR="00CD7C18" w:rsidRPr="00951FDB" w:rsidRDefault="00951FDB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FDB">
              <w:rPr>
                <w:rFonts w:ascii="Times New Roman" w:hAnsi="Times New Roman" w:cs="Times New Roman"/>
                <w:b/>
                <w:sz w:val="20"/>
                <w:szCs w:val="20"/>
              </w:rPr>
              <w:t>3.82</w:t>
            </w:r>
          </w:p>
        </w:tc>
        <w:tc>
          <w:tcPr>
            <w:tcW w:w="684" w:type="dxa"/>
          </w:tcPr>
          <w:p w:rsidR="00CD7C18" w:rsidRPr="006002AC" w:rsidRDefault="00951FD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CD7C18" w:rsidRPr="006002AC" w:rsidTr="00050B2E">
        <w:trPr>
          <w:jc w:val="center"/>
        </w:trPr>
        <w:tc>
          <w:tcPr>
            <w:tcW w:w="648" w:type="dxa"/>
          </w:tcPr>
          <w:p w:rsidR="00CD7C18" w:rsidRPr="006002AC" w:rsidRDefault="00A2331F" w:rsidP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3" w:type="dxa"/>
            <w:gridSpan w:val="2"/>
          </w:tcPr>
          <w:p w:rsidR="00CD7C18" w:rsidRPr="006002AC" w:rsidRDefault="00012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720" w:type="dxa"/>
            <w:gridSpan w:val="2"/>
          </w:tcPr>
          <w:p w:rsidR="00CD7C18" w:rsidRPr="00012E2D" w:rsidRDefault="00012E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E2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20" w:type="dxa"/>
            <w:gridSpan w:val="3"/>
          </w:tcPr>
          <w:p w:rsidR="00CD7C18" w:rsidRPr="006002AC" w:rsidRDefault="00012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D7C18" w:rsidRPr="006002AC" w:rsidRDefault="00012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297" w:type="dxa"/>
          </w:tcPr>
          <w:p w:rsidR="00CD7C18" w:rsidRPr="006002AC" w:rsidRDefault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D7C18" w:rsidRPr="006002AC" w:rsidRDefault="00A3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720" w:type="dxa"/>
            <w:gridSpan w:val="3"/>
          </w:tcPr>
          <w:p w:rsidR="00CD7C18" w:rsidRPr="00A333D1" w:rsidRDefault="00A333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3D1">
              <w:rPr>
                <w:rFonts w:ascii="Times New Roman" w:hAnsi="Times New Roman" w:cs="Times New Roman"/>
                <w:b/>
                <w:sz w:val="20"/>
                <w:szCs w:val="20"/>
              </w:rPr>
              <w:t>1.79</w:t>
            </w:r>
          </w:p>
        </w:tc>
        <w:tc>
          <w:tcPr>
            <w:tcW w:w="747" w:type="dxa"/>
            <w:gridSpan w:val="3"/>
          </w:tcPr>
          <w:p w:rsidR="00CD7C18" w:rsidRPr="006002AC" w:rsidRDefault="00A3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D7C18" w:rsidRPr="006002AC" w:rsidRDefault="00A3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0" w:type="dxa"/>
          </w:tcPr>
          <w:p w:rsidR="00CD7C18" w:rsidRPr="006002AC" w:rsidRDefault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CD7C18" w:rsidRPr="006002AC" w:rsidRDefault="00376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720" w:type="dxa"/>
          </w:tcPr>
          <w:p w:rsidR="00CD7C18" w:rsidRPr="00376F59" w:rsidRDefault="00376F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59">
              <w:rPr>
                <w:rFonts w:ascii="Times New Roman" w:hAnsi="Times New Roman" w:cs="Times New Roman"/>
                <w:b/>
                <w:sz w:val="20"/>
                <w:szCs w:val="20"/>
              </w:rPr>
              <w:t>11.24</w:t>
            </w:r>
          </w:p>
        </w:tc>
        <w:tc>
          <w:tcPr>
            <w:tcW w:w="693" w:type="dxa"/>
          </w:tcPr>
          <w:p w:rsidR="00CD7C18" w:rsidRPr="006002AC" w:rsidRDefault="00376F5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D7C18" w:rsidRPr="006002AC" w:rsidRDefault="00376F5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297" w:type="dxa"/>
          </w:tcPr>
          <w:p w:rsidR="00CD7C18" w:rsidRPr="006002AC" w:rsidRDefault="00CD7C1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D7C18" w:rsidRPr="006002AC" w:rsidRDefault="00951FD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720" w:type="dxa"/>
            <w:gridSpan w:val="2"/>
          </w:tcPr>
          <w:p w:rsidR="00CD7C18" w:rsidRPr="00951FDB" w:rsidRDefault="00951FDB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FDB">
              <w:rPr>
                <w:rFonts w:ascii="Times New Roman" w:hAnsi="Times New Roman" w:cs="Times New Roman"/>
                <w:b/>
                <w:sz w:val="20"/>
                <w:szCs w:val="20"/>
              </w:rPr>
              <w:t>9.95</w:t>
            </w:r>
          </w:p>
        </w:tc>
        <w:tc>
          <w:tcPr>
            <w:tcW w:w="720" w:type="dxa"/>
            <w:gridSpan w:val="2"/>
          </w:tcPr>
          <w:p w:rsidR="00CD7C18" w:rsidRPr="006002AC" w:rsidRDefault="00951FD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CD7C18" w:rsidRPr="006002AC" w:rsidRDefault="00951FD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CD7C18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CD7C18" w:rsidRPr="006002AC" w:rsidRDefault="00A2331F" w:rsidP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93" w:type="dxa"/>
            <w:gridSpan w:val="2"/>
            <w:tcBorders>
              <w:bottom w:val="single" w:sz="4" w:space="0" w:color="000000" w:themeColor="text1"/>
            </w:tcBorders>
          </w:tcPr>
          <w:p w:rsidR="00CD7C18" w:rsidRPr="00012E2D" w:rsidRDefault="00012E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E2D">
              <w:rPr>
                <w:rFonts w:ascii="Times New Roman" w:hAnsi="Times New Roman" w:cs="Times New Roman"/>
                <w:b/>
                <w:sz w:val="20"/>
                <w:szCs w:val="20"/>
              </w:rPr>
              <w:t>11.32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CD7C18" w:rsidRPr="006002AC" w:rsidRDefault="00012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gridSpan w:val="3"/>
            <w:tcBorders>
              <w:bottom w:val="single" w:sz="4" w:space="0" w:color="000000" w:themeColor="text1"/>
            </w:tcBorders>
          </w:tcPr>
          <w:p w:rsidR="00CD7C18" w:rsidRPr="006002AC" w:rsidRDefault="00012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D7C18" w:rsidRPr="006002AC" w:rsidRDefault="00012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CD7C18" w:rsidRPr="006002AC" w:rsidRDefault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CD7C18" w:rsidRPr="00A333D1" w:rsidRDefault="00A333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33D1">
              <w:rPr>
                <w:rFonts w:ascii="Times New Roman" w:hAnsi="Times New Roman" w:cs="Times New Roman"/>
                <w:b/>
                <w:sz w:val="20"/>
                <w:szCs w:val="20"/>
              </w:rPr>
              <w:t>12.28</w:t>
            </w:r>
          </w:p>
        </w:tc>
        <w:tc>
          <w:tcPr>
            <w:tcW w:w="720" w:type="dxa"/>
            <w:gridSpan w:val="3"/>
            <w:tcBorders>
              <w:bottom w:val="single" w:sz="4" w:space="0" w:color="000000" w:themeColor="text1"/>
            </w:tcBorders>
          </w:tcPr>
          <w:p w:rsidR="00CD7C18" w:rsidRPr="006002AC" w:rsidRDefault="00A3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747" w:type="dxa"/>
            <w:gridSpan w:val="3"/>
            <w:tcBorders>
              <w:bottom w:val="single" w:sz="4" w:space="0" w:color="000000" w:themeColor="text1"/>
            </w:tcBorders>
          </w:tcPr>
          <w:p w:rsidR="00CD7C18" w:rsidRPr="006002AC" w:rsidRDefault="00A3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D7C18" w:rsidRPr="006002AC" w:rsidRDefault="00A3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CD7C18" w:rsidRPr="006002AC" w:rsidRDefault="00CD7C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CD7C18" w:rsidRPr="00376F59" w:rsidRDefault="00376F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F59">
              <w:rPr>
                <w:rFonts w:ascii="Times New Roman" w:hAnsi="Times New Roman" w:cs="Times New Roman"/>
                <w:b/>
                <w:sz w:val="20"/>
                <w:szCs w:val="20"/>
              </w:rPr>
              <w:t>16.0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D7C18" w:rsidRPr="006002AC" w:rsidRDefault="00376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CD7C18" w:rsidRPr="006002AC" w:rsidRDefault="00376F5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D7C18" w:rsidRPr="006002AC" w:rsidRDefault="00376F5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CD7C18" w:rsidRPr="006002AC" w:rsidRDefault="00CD7C1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D7C18" w:rsidRPr="00951FDB" w:rsidRDefault="00951FDB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FDB">
              <w:rPr>
                <w:rFonts w:ascii="Times New Roman" w:hAnsi="Times New Roman" w:cs="Times New Roman"/>
                <w:b/>
                <w:sz w:val="20"/>
                <w:szCs w:val="20"/>
              </w:rPr>
              <w:t>16.44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CD7C18" w:rsidRPr="006002AC" w:rsidRDefault="00951FD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8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CD7C18" w:rsidRPr="006002AC" w:rsidRDefault="00951FD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CD7C18" w:rsidRPr="006002AC" w:rsidRDefault="00951FDB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46C3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946C3" w:rsidRPr="006002AC" w:rsidRDefault="00794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946C3" w:rsidRPr="00211B6E" w:rsidRDefault="00211B6E" w:rsidP="00211B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1B6E">
              <w:rPr>
                <w:rFonts w:ascii="Times New Roman" w:hAnsi="Times New Roman" w:cs="Times New Roman"/>
                <w:i/>
                <w:sz w:val="20"/>
                <w:szCs w:val="20"/>
              </w:rPr>
              <w:t>Beta vulgaris</w:t>
            </w:r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946C3" w:rsidRPr="006002AC" w:rsidRDefault="00794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946C3" w:rsidRPr="00AF55F8" w:rsidRDefault="00AF55F8" w:rsidP="00AF55F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F55F8">
              <w:rPr>
                <w:rFonts w:ascii="Times New Roman" w:hAnsi="Times New Roman" w:cs="Times New Roman"/>
                <w:i/>
                <w:sz w:val="20"/>
                <w:szCs w:val="20"/>
              </w:rPr>
              <w:t>Boechera</w:t>
            </w:r>
            <w:proofErr w:type="spellEnd"/>
            <w:r w:rsidRPr="00AF55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ricta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946C3" w:rsidRPr="006002AC" w:rsidRDefault="00794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946C3" w:rsidRPr="00021813" w:rsidRDefault="00021813" w:rsidP="00937D6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1813">
              <w:rPr>
                <w:rFonts w:ascii="Times New Roman" w:hAnsi="Times New Roman" w:cs="Times New Roman"/>
                <w:i/>
                <w:sz w:val="20"/>
                <w:szCs w:val="20"/>
              </w:rPr>
              <w:t>Brachypodium</w:t>
            </w:r>
            <w:proofErr w:type="spellEnd"/>
            <w:r w:rsidRPr="000218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21813">
              <w:rPr>
                <w:rFonts w:ascii="Times New Roman" w:hAnsi="Times New Roman" w:cs="Times New Roman"/>
                <w:i/>
                <w:sz w:val="20"/>
                <w:szCs w:val="20"/>
              </w:rPr>
              <w:t>distachyon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946C3" w:rsidRPr="006002AC" w:rsidRDefault="007946C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946C3" w:rsidRPr="00F17FD0" w:rsidRDefault="00F17FD0" w:rsidP="00F17F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7FD0">
              <w:rPr>
                <w:rFonts w:ascii="Times New Roman" w:hAnsi="Times New Roman" w:cs="Times New Roman"/>
                <w:i/>
                <w:sz w:val="20"/>
                <w:szCs w:val="20"/>
              </w:rPr>
              <w:t>Brachypodium</w:t>
            </w:r>
            <w:proofErr w:type="spellEnd"/>
            <w:r w:rsidRPr="00F17FD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17FD0">
              <w:rPr>
                <w:rFonts w:ascii="Times New Roman" w:hAnsi="Times New Roman" w:cs="Times New Roman"/>
                <w:i/>
                <w:sz w:val="20"/>
                <w:szCs w:val="20"/>
              </w:rPr>
              <w:t>stacei</w:t>
            </w:r>
            <w:proofErr w:type="spellEnd"/>
          </w:p>
        </w:tc>
      </w:tr>
      <w:tr w:rsidR="007946C3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7946C3" w:rsidRPr="006002AC" w:rsidRDefault="007946C3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3" w:type="dxa"/>
            <w:gridSpan w:val="2"/>
            <w:tcBorders>
              <w:top w:val="single" w:sz="4" w:space="0" w:color="000000" w:themeColor="text1"/>
            </w:tcBorders>
          </w:tcPr>
          <w:p w:rsidR="007946C3" w:rsidRPr="006002AC" w:rsidRDefault="00CB4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7946C3" w:rsidRPr="006002AC" w:rsidRDefault="00CB4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720" w:type="dxa"/>
            <w:gridSpan w:val="3"/>
            <w:tcBorders>
              <w:top w:val="single" w:sz="4" w:space="0" w:color="000000" w:themeColor="text1"/>
            </w:tcBorders>
          </w:tcPr>
          <w:p w:rsidR="007946C3" w:rsidRPr="006002AC" w:rsidRDefault="00CB4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946C3" w:rsidRPr="00CB45BB" w:rsidRDefault="00CB45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45BB">
              <w:rPr>
                <w:rFonts w:ascii="Times New Roman" w:hAnsi="Times New Roman" w:cs="Times New Roman"/>
                <w:b/>
                <w:sz w:val="20"/>
                <w:szCs w:val="20"/>
              </w:rPr>
              <w:t>14.38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7946C3" w:rsidRPr="006002AC" w:rsidRDefault="00794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7946C3" w:rsidRPr="006002AC" w:rsidRDefault="008D7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  <w:tcBorders>
              <w:top w:val="single" w:sz="4" w:space="0" w:color="000000" w:themeColor="text1"/>
            </w:tcBorders>
          </w:tcPr>
          <w:p w:rsidR="007946C3" w:rsidRPr="006002AC" w:rsidRDefault="008D7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747" w:type="dxa"/>
            <w:gridSpan w:val="3"/>
            <w:tcBorders>
              <w:top w:val="single" w:sz="4" w:space="0" w:color="000000" w:themeColor="text1"/>
            </w:tcBorders>
          </w:tcPr>
          <w:p w:rsidR="007946C3" w:rsidRPr="006002AC" w:rsidRDefault="008D7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946C3" w:rsidRPr="0041017F" w:rsidRDefault="008D74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17F">
              <w:rPr>
                <w:rFonts w:ascii="Times New Roman" w:hAnsi="Times New Roman" w:cs="Times New Roman"/>
                <w:b/>
                <w:sz w:val="20"/>
                <w:szCs w:val="20"/>
              </w:rPr>
              <w:t>10.86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7946C3" w:rsidRPr="006002AC" w:rsidRDefault="00794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7946C3" w:rsidRPr="006002AC" w:rsidRDefault="00021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946C3" w:rsidRPr="006002AC" w:rsidRDefault="00021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7946C3" w:rsidRPr="006002AC" w:rsidRDefault="0002181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946C3" w:rsidRPr="000F3AEA" w:rsidRDefault="0002181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AEA">
              <w:rPr>
                <w:rFonts w:ascii="Times New Roman" w:hAnsi="Times New Roman" w:cs="Times New Roman"/>
                <w:b/>
                <w:sz w:val="20"/>
                <w:szCs w:val="20"/>
              </w:rPr>
              <w:t>12.57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7946C3" w:rsidRPr="006002AC" w:rsidRDefault="007946C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946C3" w:rsidRPr="006002AC" w:rsidRDefault="00A5287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7946C3" w:rsidRPr="006002AC" w:rsidRDefault="00A5287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7946C3" w:rsidRPr="006002AC" w:rsidRDefault="00A5287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7946C3" w:rsidRPr="00A52875" w:rsidRDefault="00A52875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875">
              <w:rPr>
                <w:rFonts w:ascii="Times New Roman" w:hAnsi="Times New Roman" w:cs="Times New Roman"/>
                <w:b/>
                <w:sz w:val="20"/>
                <w:szCs w:val="20"/>
              </w:rPr>
              <w:t>12.65</w:t>
            </w:r>
          </w:p>
        </w:tc>
      </w:tr>
      <w:tr w:rsidR="007946C3" w:rsidRPr="006002AC" w:rsidTr="00050B2E">
        <w:trPr>
          <w:jc w:val="center"/>
        </w:trPr>
        <w:tc>
          <w:tcPr>
            <w:tcW w:w="648" w:type="dxa"/>
          </w:tcPr>
          <w:p w:rsidR="007946C3" w:rsidRPr="006002AC" w:rsidRDefault="007946C3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3" w:type="dxa"/>
            <w:gridSpan w:val="2"/>
          </w:tcPr>
          <w:p w:rsidR="007946C3" w:rsidRPr="006002AC" w:rsidRDefault="00CB4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720" w:type="dxa"/>
            <w:gridSpan w:val="2"/>
          </w:tcPr>
          <w:p w:rsidR="007946C3" w:rsidRPr="006002AC" w:rsidRDefault="00CB4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:rsidR="007946C3" w:rsidRPr="00CB45BB" w:rsidRDefault="00CB45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45BB">
              <w:rPr>
                <w:rFonts w:ascii="Times New Roman" w:hAnsi="Times New Roman" w:cs="Times New Roman"/>
                <w:b/>
                <w:sz w:val="20"/>
                <w:szCs w:val="20"/>
              </w:rPr>
              <w:t>4.72</w:t>
            </w:r>
          </w:p>
        </w:tc>
        <w:tc>
          <w:tcPr>
            <w:tcW w:w="720" w:type="dxa"/>
          </w:tcPr>
          <w:p w:rsidR="007946C3" w:rsidRPr="006002AC" w:rsidRDefault="00CB4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7" w:type="dxa"/>
          </w:tcPr>
          <w:p w:rsidR="007946C3" w:rsidRPr="006002AC" w:rsidRDefault="00794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7946C3" w:rsidRPr="006002AC" w:rsidRDefault="008D7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</w:tc>
        <w:tc>
          <w:tcPr>
            <w:tcW w:w="720" w:type="dxa"/>
            <w:gridSpan w:val="3"/>
          </w:tcPr>
          <w:p w:rsidR="007946C3" w:rsidRPr="006002AC" w:rsidRDefault="008D7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  <w:gridSpan w:val="3"/>
          </w:tcPr>
          <w:p w:rsidR="007946C3" w:rsidRPr="0041017F" w:rsidRDefault="008D74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17F">
              <w:rPr>
                <w:rFonts w:ascii="Times New Roman" w:hAnsi="Times New Roman" w:cs="Times New Roman"/>
                <w:b/>
                <w:sz w:val="20"/>
                <w:szCs w:val="20"/>
              </w:rPr>
              <w:t>3.57</w:t>
            </w:r>
          </w:p>
        </w:tc>
        <w:tc>
          <w:tcPr>
            <w:tcW w:w="720" w:type="dxa"/>
          </w:tcPr>
          <w:p w:rsidR="007946C3" w:rsidRPr="006002AC" w:rsidRDefault="008D7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270" w:type="dxa"/>
          </w:tcPr>
          <w:p w:rsidR="007946C3" w:rsidRPr="006002AC" w:rsidRDefault="00794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7946C3" w:rsidRPr="006002AC" w:rsidRDefault="00021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720" w:type="dxa"/>
          </w:tcPr>
          <w:p w:rsidR="007946C3" w:rsidRPr="006002AC" w:rsidRDefault="00021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</w:tcPr>
          <w:p w:rsidR="007946C3" w:rsidRPr="000F3AEA" w:rsidRDefault="0002181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AEA">
              <w:rPr>
                <w:rFonts w:ascii="Times New Roman" w:hAnsi="Times New Roman" w:cs="Times New Roman"/>
                <w:b/>
                <w:sz w:val="20"/>
                <w:szCs w:val="20"/>
              </w:rPr>
              <w:t>4.05</w:t>
            </w:r>
          </w:p>
        </w:tc>
        <w:tc>
          <w:tcPr>
            <w:tcW w:w="720" w:type="dxa"/>
          </w:tcPr>
          <w:p w:rsidR="007946C3" w:rsidRPr="006002AC" w:rsidRDefault="0002181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297" w:type="dxa"/>
          </w:tcPr>
          <w:p w:rsidR="007946C3" w:rsidRPr="006002AC" w:rsidRDefault="007946C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946C3" w:rsidRPr="006002AC" w:rsidRDefault="00A5287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</w:tc>
        <w:tc>
          <w:tcPr>
            <w:tcW w:w="720" w:type="dxa"/>
            <w:gridSpan w:val="2"/>
          </w:tcPr>
          <w:p w:rsidR="007946C3" w:rsidRPr="006002AC" w:rsidRDefault="00A5287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</w:tcPr>
          <w:p w:rsidR="007946C3" w:rsidRPr="00A52875" w:rsidRDefault="00A52875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875">
              <w:rPr>
                <w:rFonts w:ascii="Times New Roman" w:hAnsi="Times New Roman" w:cs="Times New Roman"/>
                <w:b/>
                <w:sz w:val="20"/>
                <w:szCs w:val="20"/>
              </w:rPr>
              <w:t>4.16</w:t>
            </w:r>
          </w:p>
        </w:tc>
        <w:tc>
          <w:tcPr>
            <w:tcW w:w="684" w:type="dxa"/>
          </w:tcPr>
          <w:p w:rsidR="007946C3" w:rsidRPr="006002AC" w:rsidRDefault="00A5287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</w:tr>
      <w:tr w:rsidR="007946C3" w:rsidRPr="006002AC" w:rsidTr="00050B2E">
        <w:trPr>
          <w:jc w:val="center"/>
        </w:trPr>
        <w:tc>
          <w:tcPr>
            <w:tcW w:w="648" w:type="dxa"/>
          </w:tcPr>
          <w:p w:rsidR="007946C3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3" w:type="dxa"/>
            <w:gridSpan w:val="2"/>
          </w:tcPr>
          <w:p w:rsidR="007946C3" w:rsidRPr="006002AC" w:rsidRDefault="00CB4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720" w:type="dxa"/>
            <w:gridSpan w:val="2"/>
          </w:tcPr>
          <w:p w:rsidR="007946C3" w:rsidRPr="00CB45BB" w:rsidRDefault="00CB45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45BB">
              <w:rPr>
                <w:rFonts w:ascii="Times New Roman" w:hAnsi="Times New Roman" w:cs="Times New Roman"/>
                <w:b/>
                <w:sz w:val="20"/>
                <w:szCs w:val="20"/>
              </w:rPr>
              <w:t>1.66</w:t>
            </w:r>
          </w:p>
        </w:tc>
        <w:tc>
          <w:tcPr>
            <w:tcW w:w="720" w:type="dxa"/>
            <w:gridSpan w:val="3"/>
          </w:tcPr>
          <w:p w:rsidR="007946C3" w:rsidRPr="006002AC" w:rsidRDefault="00CB4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946C3" w:rsidRPr="006002AC" w:rsidRDefault="00CB4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7" w:type="dxa"/>
          </w:tcPr>
          <w:p w:rsidR="007946C3" w:rsidRPr="006002AC" w:rsidRDefault="00794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7946C3" w:rsidRPr="006002AC" w:rsidRDefault="008D7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</w:tc>
        <w:tc>
          <w:tcPr>
            <w:tcW w:w="720" w:type="dxa"/>
            <w:gridSpan w:val="3"/>
          </w:tcPr>
          <w:p w:rsidR="007946C3" w:rsidRPr="0041017F" w:rsidRDefault="008D74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17F">
              <w:rPr>
                <w:rFonts w:ascii="Times New Roman" w:hAnsi="Times New Roman" w:cs="Times New Roman"/>
                <w:b/>
                <w:sz w:val="20"/>
                <w:szCs w:val="20"/>
              </w:rPr>
              <w:t>9.29</w:t>
            </w:r>
          </w:p>
        </w:tc>
        <w:tc>
          <w:tcPr>
            <w:tcW w:w="747" w:type="dxa"/>
            <w:gridSpan w:val="3"/>
          </w:tcPr>
          <w:p w:rsidR="007946C3" w:rsidRPr="006002AC" w:rsidRDefault="008D7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946C3" w:rsidRPr="006002AC" w:rsidRDefault="008D7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270" w:type="dxa"/>
          </w:tcPr>
          <w:p w:rsidR="007946C3" w:rsidRPr="006002AC" w:rsidRDefault="00794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7946C3" w:rsidRPr="006002AC" w:rsidRDefault="00021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720" w:type="dxa"/>
          </w:tcPr>
          <w:p w:rsidR="007946C3" w:rsidRPr="000F3AEA" w:rsidRDefault="000218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AEA">
              <w:rPr>
                <w:rFonts w:ascii="Times New Roman" w:hAnsi="Times New Roman" w:cs="Times New Roman"/>
                <w:b/>
                <w:sz w:val="20"/>
                <w:szCs w:val="20"/>
              </w:rPr>
              <w:t>8.71</w:t>
            </w:r>
          </w:p>
        </w:tc>
        <w:tc>
          <w:tcPr>
            <w:tcW w:w="693" w:type="dxa"/>
          </w:tcPr>
          <w:p w:rsidR="007946C3" w:rsidRPr="006002AC" w:rsidRDefault="0002181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946C3" w:rsidRPr="006002AC" w:rsidRDefault="0002181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297" w:type="dxa"/>
          </w:tcPr>
          <w:p w:rsidR="007946C3" w:rsidRPr="006002AC" w:rsidRDefault="007946C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946C3" w:rsidRPr="006002AC" w:rsidRDefault="00A5287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</w:tc>
        <w:tc>
          <w:tcPr>
            <w:tcW w:w="720" w:type="dxa"/>
            <w:gridSpan w:val="2"/>
          </w:tcPr>
          <w:p w:rsidR="007946C3" w:rsidRPr="00A52875" w:rsidRDefault="00A52875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875">
              <w:rPr>
                <w:rFonts w:ascii="Times New Roman" w:hAnsi="Times New Roman" w:cs="Times New Roman"/>
                <w:b/>
                <w:sz w:val="20"/>
                <w:szCs w:val="20"/>
              </w:rPr>
              <w:t>8.83</w:t>
            </w:r>
          </w:p>
        </w:tc>
        <w:tc>
          <w:tcPr>
            <w:tcW w:w="720" w:type="dxa"/>
            <w:gridSpan w:val="2"/>
          </w:tcPr>
          <w:p w:rsidR="007946C3" w:rsidRPr="006002AC" w:rsidRDefault="00A5287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7946C3" w:rsidRPr="006002AC" w:rsidRDefault="00A5287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</w:tr>
      <w:tr w:rsidR="007946C3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7946C3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93" w:type="dxa"/>
            <w:gridSpan w:val="2"/>
            <w:tcBorders>
              <w:bottom w:val="single" w:sz="4" w:space="0" w:color="000000" w:themeColor="text1"/>
            </w:tcBorders>
          </w:tcPr>
          <w:p w:rsidR="007946C3" w:rsidRPr="00CB45BB" w:rsidRDefault="00CB45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45BB">
              <w:rPr>
                <w:rFonts w:ascii="Times New Roman" w:hAnsi="Times New Roman" w:cs="Times New Roman"/>
                <w:b/>
                <w:sz w:val="20"/>
                <w:szCs w:val="20"/>
              </w:rPr>
              <w:t>12.4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7946C3" w:rsidRPr="006002AC" w:rsidRDefault="00CB4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720" w:type="dxa"/>
            <w:gridSpan w:val="3"/>
            <w:tcBorders>
              <w:bottom w:val="single" w:sz="4" w:space="0" w:color="000000" w:themeColor="text1"/>
            </w:tcBorders>
          </w:tcPr>
          <w:p w:rsidR="007946C3" w:rsidRPr="006002AC" w:rsidRDefault="00CB4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946C3" w:rsidRPr="006002AC" w:rsidRDefault="00CB4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7946C3" w:rsidRPr="006002AC" w:rsidRDefault="00794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7946C3" w:rsidRPr="0041017F" w:rsidRDefault="008D74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17F">
              <w:rPr>
                <w:rFonts w:ascii="Times New Roman" w:hAnsi="Times New Roman" w:cs="Times New Roman"/>
                <w:b/>
                <w:sz w:val="20"/>
                <w:szCs w:val="20"/>
              </w:rPr>
              <w:t>17.09</w:t>
            </w:r>
          </w:p>
        </w:tc>
        <w:tc>
          <w:tcPr>
            <w:tcW w:w="720" w:type="dxa"/>
            <w:gridSpan w:val="3"/>
            <w:tcBorders>
              <w:bottom w:val="single" w:sz="4" w:space="0" w:color="000000" w:themeColor="text1"/>
            </w:tcBorders>
          </w:tcPr>
          <w:p w:rsidR="007946C3" w:rsidRPr="006002AC" w:rsidRDefault="008D7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747" w:type="dxa"/>
            <w:gridSpan w:val="3"/>
            <w:tcBorders>
              <w:bottom w:val="single" w:sz="4" w:space="0" w:color="000000" w:themeColor="text1"/>
            </w:tcBorders>
          </w:tcPr>
          <w:p w:rsidR="007946C3" w:rsidRPr="006002AC" w:rsidRDefault="008D7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946C3" w:rsidRPr="006002AC" w:rsidRDefault="008D7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7946C3" w:rsidRPr="006002AC" w:rsidRDefault="00794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7946C3" w:rsidRPr="000F3AEA" w:rsidRDefault="000218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AEA">
              <w:rPr>
                <w:rFonts w:ascii="Times New Roman" w:hAnsi="Times New Roman" w:cs="Times New Roman"/>
                <w:b/>
                <w:sz w:val="20"/>
                <w:szCs w:val="20"/>
              </w:rPr>
              <w:t>15.7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946C3" w:rsidRPr="006002AC" w:rsidRDefault="00021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7946C3" w:rsidRPr="006002AC" w:rsidRDefault="0002181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946C3" w:rsidRPr="006002AC" w:rsidRDefault="0002181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7946C3" w:rsidRPr="006002AC" w:rsidRDefault="007946C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946C3" w:rsidRPr="00A52875" w:rsidRDefault="00A52875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875">
              <w:rPr>
                <w:rFonts w:ascii="Times New Roman" w:hAnsi="Times New Roman" w:cs="Times New Roman"/>
                <w:b/>
                <w:sz w:val="20"/>
                <w:szCs w:val="20"/>
              </w:rPr>
              <w:t>15.63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7946C3" w:rsidRPr="006002AC" w:rsidRDefault="00A5287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7946C3" w:rsidRPr="006002AC" w:rsidRDefault="00A5287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7946C3" w:rsidRPr="006002AC" w:rsidRDefault="00A5287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62434" w:rsidRPr="006002AC" w:rsidTr="00050B2E">
        <w:trPr>
          <w:trHeight w:val="116"/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62434" w:rsidRPr="006002AC" w:rsidRDefault="00A624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62434" w:rsidRPr="00726E88" w:rsidRDefault="00726E88" w:rsidP="00AC33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6E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726E88">
              <w:rPr>
                <w:rFonts w:ascii="Times New Roman" w:hAnsi="Times New Roman" w:cs="Times New Roman"/>
                <w:i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62434" w:rsidRPr="006002AC" w:rsidRDefault="00A624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62434" w:rsidRPr="00AC3361" w:rsidRDefault="00AC3361" w:rsidP="00AC33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3361">
              <w:rPr>
                <w:rFonts w:ascii="Times New Roman" w:hAnsi="Times New Roman" w:cs="Times New Roman"/>
                <w:i/>
                <w:sz w:val="20"/>
                <w:szCs w:val="20"/>
              </w:rPr>
              <w:t>Brassica oleracea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62434" w:rsidRPr="006002AC" w:rsidRDefault="00A624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62434" w:rsidRPr="00EF314F" w:rsidRDefault="00EF314F" w:rsidP="00EF314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31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F314F">
              <w:rPr>
                <w:rFonts w:ascii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62434" w:rsidRPr="006002AC" w:rsidRDefault="00A6243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62434" w:rsidRPr="00EF314F" w:rsidRDefault="00EF314F" w:rsidP="00EF314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F314F">
              <w:rPr>
                <w:rFonts w:ascii="Times New Roman" w:hAnsi="Times New Roman" w:cs="Times New Roman"/>
                <w:i/>
                <w:sz w:val="20"/>
                <w:szCs w:val="20"/>
              </w:rPr>
              <w:t>Cajanus</w:t>
            </w:r>
            <w:proofErr w:type="spellEnd"/>
            <w:r w:rsidRPr="00EF31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F314F">
              <w:rPr>
                <w:rFonts w:ascii="Times New Roman" w:hAnsi="Times New Roman" w:cs="Times New Roman"/>
                <w:i/>
                <w:sz w:val="20"/>
                <w:szCs w:val="20"/>
              </w:rPr>
              <w:t>cajan</w:t>
            </w:r>
            <w:proofErr w:type="spellEnd"/>
          </w:p>
        </w:tc>
      </w:tr>
      <w:tr w:rsidR="0032389D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32389D" w:rsidRPr="006002AC" w:rsidRDefault="0032389D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3" w:type="dxa"/>
            <w:gridSpan w:val="2"/>
            <w:tcBorders>
              <w:top w:val="single" w:sz="4" w:space="0" w:color="000000" w:themeColor="text1"/>
            </w:tcBorders>
          </w:tcPr>
          <w:p w:rsidR="0032389D" w:rsidRPr="006002AC" w:rsidRDefault="002A1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32389D" w:rsidRPr="006002AC" w:rsidRDefault="002A1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720" w:type="dxa"/>
            <w:gridSpan w:val="3"/>
            <w:tcBorders>
              <w:top w:val="single" w:sz="4" w:space="0" w:color="000000" w:themeColor="text1"/>
            </w:tcBorders>
          </w:tcPr>
          <w:p w:rsidR="0032389D" w:rsidRPr="006002AC" w:rsidRDefault="002A1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32389D" w:rsidRPr="00E95719" w:rsidRDefault="002A1D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719">
              <w:rPr>
                <w:rFonts w:ascii="Times New Roman" w:hAnsi="Times New Roman" w:cs="Times New Roman"/>
                <w:b/>
                <w:sz w:val="20"/>
                <w:szCs w:val="20"/>
              </w:rPr>
              <w:t>10.71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32389D" w:rsidRPr="006002AC" w:rsidRDefault="003238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32389D" w:rsidRPr="006002AC" w:rsidRDefault="00A65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  <w:tcBorders>
              <w:top w:val="single" w:sz="4" w:space="0" w:color="000000" w:themeColor="text1"/>
            </w:tcBorders>
          </w:tcPr>
          <w:p w:rsidR="0032389D" w:rsidRPr="006002AC" w:rsidRDefault="00A65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747" w:type="dxa"/>
            <w:gridSpan w:val="3"/>
            <w:tcBorders>
              <w:top w:val="single" w:sz="4" w:space="0" w:color="000000" w:themeColor="text1"/>
            </w:tcBorders>
          </w:tcPr>
          <w:p w:rsidR="0032389D" w:rsidRPr="006002AC" w:rsidRDefault="00A65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32389D" w:rsidRPr="00A658C3" w:rsidRDefault="00A658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8C3">
              <w:rPr>
                <w:rFonts w:ascii="Times New Roman" w:hAnsi="Times New Roman" w:cs="Times New Roman"/>
                <w:b/>
                <w:sz w:val="20"/>
                <w:szCs w:val="20"/>
              </w:rPr>
              <w:t>10.72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32389D" w:rsidRPr="006002AC" w:rsidRDefault="003238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32389D" w:rsidRPr="006002AC" w:rsidRDefault="00271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32389D" w:rsidRPr="006002AC" w:rsidRDefault="00271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32389D" w:rsidRPr="006002AC" w:rsidRDefault="002711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32389D" w:rsidRPr="00930F90" w:rsidRDefault="00271124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F90">
              <w:rPr>
                <w:rFonts w:ascii="Times New Roman" w:hAnsi="Times New Roman" w:cs="Times New Roman"/>
                <w:b/>
                <w:sz w:val="20"/>
                <w:szCs w:val="20"/>
              </w:rPr>
              <w:t>14.47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32389D" w:rsidRPr="006002AC" w:rsidRDefault="0032389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32389D" w:rsidRPr="006002AC" w:rsidRDefault="00FD40A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32389D" w:rsidRPr="006002AC" w:rsidRDefault="00FD40A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32389D" w:rsidRPr="006002AC" w:rsidRDefault="00FD40A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32389D" w:rsidRPr="00892BF4" w:rsidRDefault="00FD40A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2BF4">
              <w:rPr>
                <w:rFonts w:ascii="Times New Roman" w:hAnsi="Times New Roman" w:cs="Times New Roman"/>
                <w:b/>
                <w:sz w:val="20"/>
                <w:szCs w:val="20"/>
              </w:rPr>
              <w:t>10.3</w:t>
            </w:r>
          </w:p>
        </w:tc>
      </w:tr>
      <w:tr w:rsidR="0032389D" w:rsidRPr="006002AC" w:rsidTr="00050B2E">
        <w:trPr>
          <w:jc w:val="center"/>
        </w:trPr>
        <w:tc>
          <w:tcPr>
            <w:tcW w:w="648" w:type="dxa"/>
          </w:tcPr>
          <w:p w:rsidR="0032389D" w:rsidRPr="006002AC" w:rsidRDefault="0032389D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3" w:type="dxa"/>
            <w:gridSpan w:val="2"/>
          </w:tcPr>
          <w:p w:rsidR="0032389D" w:rsidRPr="006002AC" w:rsidRDefault="002A1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720" w:type="dxa"/>
            <w:gridSpan w:val="2"/>
          </w:tcPr>
          <w:p w:rsidR="0032389D" w:rsidRPr="006002AC" w:rsidRDefault="00E95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:rsidR="0032389D" w:rsidRPr="00E95719" w:rsidRDefault="00E957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719">
              <w:rPr>
                <w:rFonts w:ascii="Times New Roman" w:hAnsi="Times New Roman" w:cs="Times New Roman"/>
                <w:b/>
                <w:sz w:val="20"/>
                <w:szCs w:val="20"/>
              </w:rPr>
              <w:t>4.01</w:t>
            </w:r>
          </w:p>
        </w:tc>
        <w:tc>
          <w:tcPr>
            <w:tcW w:w="720" w:type="dxa"/>
          </w:tcPr>
          <w:p w:rsidR="0032389D" w:rsidRPr="006002AC" w:rsidRDefault="00E95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297" w:type="dxa"/>
          </w:tcPr>
          <w:p w:rsidR="0032389D" w:rsidRPr="006002AC" w:rsidRDefault="003238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32389D" w:rsidRPr="006002AC" w:rsidRDefault="00A65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20" w:type="dxa"/>
            <w:gridSpan w:val="3"/>
          </w:tcPr>
          <w:p w:rsidR="0032389D" w:rsidRPr="006002AC" w:rsidRDefault="00A65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  <w:gridSpan w:val="3"/>
          </w:tcPr>
          <w:p w:rsidR="0032389D" w:rsidRPr="00A658C3" w:rsidRDefault="00A658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8C3">
              <w:rPr>
                <w:rFonts w:ascii="Times New Roman" w:hAnsi="Times New Roman" w:cs="Times New Roman"/>
                <w:b/>
                <w:sz w:val="20"/>
                <w:szCs w:val="20"/>
              </w:rPr>
              <w:t>3.91</w:t>
            </w:r>
          </w:p>
        </w:tc>
        <w:tc>
          <w:tcPr>
            <w:tcW w:w="720" w:type="dxa"/>
          </w:tcPr>
          <w:p w:rsidR="0032389D" w:rsidRPr="006002AC" w:rsidRDefault="00A65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270" w:type="dxa"/>
          </w:tcPr>
          <w:p w:rsidR="0032389D" w:rsidRPr="006002AC" w:rsidRDefault="003238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2389D" w:rsidRPr="006002AC" w:rsidRDefault="00271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720" w:type="dxa"/>
          </w:tcPr>
          <w:p w:rsidR="0032389D" w:rsidRPr="006002AC" w:rsidRDefault="00271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</w:tcPr>
          <w:p w:rsidR="0032389D" w:rsidRPr="00930F90" w:rsidRDefault="00271124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F90">
              <w:rPr>
                <w:rFonts w:ascii="Times New Roman" w:hAnsi="Times New Roman" w:cs="Times New Roman"/>
                <w:b/>
                <w:sz w:val="20"/>
                <w:szCs w:val="20"/>
              </w:rPr>
              <w:t>4.63</w:t>
            </w:r>
          </w:p>
        </w:tc>
        <w:tc>
          <w:tcPr>
            <w:tcW w:w="720" w:type="dxa"/>
          </w:tcPr>
          <w:p w:rsidR="0032389D" w:rsidRPr="006002AC" w:rsidRDefault="002711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297" w:type="dxa"/>
          </w:tcPr>
          <w:p w:rsidR="0032389D" w:rsidRPr="006002AC" w:rsidRDefault="0032389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32389D" w:rsidRPr="006002AC" w:rsidRDefault="00FD40A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720" w:type="dxa"/>
            <w:gridSpan w:val="2"/>
          </w:tcPr>
          <w:p w:rsidR="0032389D" w:rsidRPr="006002AC" w:rsidRDefault="00FD40A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</w:tcPr>
          <w:p w:rsidR="0032389D" w:rsidRPr="00892BF4" w:rsidRDefault="00FD40A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2BF4">
              <w:rPr>
                <w:rFonts w:ascii="Times New Roman" w:hAnsi="Times New Roman" w:cs="Times New Roman"/>
                <w:b/>
                <w:sz w:val="20"/>
                <w:szCs w:val="20"/>
              </w:rPr>
              <w:t>3.9</w:t>
            </w:r>
          </w:p>
        </w:tc>
        <w:tc>
          <w:tcPr>
            <w:tcW w:w="684" w:type="dxa"/>
          </w:tcPr>
          <w:p w:rsidR="0032389D" w:rsidRPr="006002AC" w:rsidRDefault="00FD40A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</w:tr>
      <w:tr w:rsidR="0032389D" w:rsidRPr="006002AC" w:rsidTr="00050B2E">
        <w:trPr>
          <w:jc w:val="center"/>
        </w:trPr>
        <w:tc>
          <w:tcPr>
            <w:tcW w:w="648" w:type="dxa"/>
          </w:tcPr>
          <w:p w:rsidR="0032389D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3" w:type="dxa"/>
            <w:gridSpan w:val="2"/>
          </w:tcPr>
          <w:p w:rsidR="0032389D" w:rsidRPr="006002AC" w:rsidRDefault="00E95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720" w:type="dxa"/>
            <w:gridSpan w:val="2"/>
          </w:tcPr>
          <w:p w:rsidR="0032389D" w:rsidRPr="00E95719" w:rsidRDefault="00E957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719">
              <w:rPr>
                <w:rFonts w:ascii="Times New Roman" w:hAnsi="Times New Roman" w:cs="Times New Roman"/>
                <w:b/>
                <w:sz w:val="20"/>
                <w:szCs w:val="20"/>
              </w:rPr>
              <w:t>10.18</w:t>
            </w:r>
          </w:p>
        </w:tc>
        <w:tc>
          <w:tcPr>
            <w:tcW w:w="720" w:type="dxa"/>
            <w:gridSpan w:val="3"/>
          </w:tcPr>
          <w:p w:rsidR="0032389D" w:rsidRPr="006002AC" w:rsidRDefault="00E95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32389D" w:rsidRPr="006002AC" w:rsidRDefault="00E95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297" w:type="dxa"/>
          </w:tcPr>
          <w:p w:rsidR="0032389D" w:rsidRPr="006002AC" w:rsidRDefault="003238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32389D" w:rsidRPr="006002AC" w:rsidRDefault="00A65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20" w:type="dxa"/>
            <w:gridSpan w:val="3"/>
          </w:tcPr>
          <w:p w:rsidR="0032389D" w:rsidRPr="00A658C3" w:rsidRDefault="00A658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8C3">
              <w:rPr>
                <w:rFonts w:ascii="Times New Roman" w:hAnsi="Times New Roman" w:cs="Times New Roman"/>
                <w:b/>
                <w:sz w:val="20"/>
                <w:szCs w:val="20"/>
              </w:rPr>
              <w:t>9.87</w:t>
            </w:r>
          </w:p>
        </w:tc>
        <w:tc>
          <w:tcPr>
            <w:tcW w:w="747" w:type="dxa"/>
            <w:gridSpan w:val="3"/>
          </w:tcPr>
          <w:p w:rsidR="0032389D" w:rsidRPr="006002AC" w:rsidRDefault="00A65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32389D" w:rsidRPr="006002AC" w:rsidRDefault="00A65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270" w:type="dxa"/>
          </w:tcPr>
          <w:p w:rsidR="0032389D" w:rsidRPr="006002AC" w:rsidRDefault="003238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2389D" w:rsidRPr="006002AC" w:rsidRDefault="00271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720" w:type="dxa"/>
          </w:tcPr>
          <w:p w:rsidR="0032389D" w:rsidRPr="00930F90" w:rsidRDefault="002711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F90">
              <w:rPr>
                <w:rFonts w:ascii="Times New Roman" w:hAnsi="Times New Roman" w:cs="Times New Roman"/>
                <w:b/>
                <w:sz w:val="20"/>
                <w:szCs w:val="20"/>
              </w:rPr>
              <w:t>1.72</w:t>
            </w:r>
          </w:p>
        </w:tc>
        <w:tc>
          <w:tcPr>
            <w:tcW w:w="693" w:type="dxa"/>
          </w:tcPr>
          <w:p w:rsidR="0032389D" w:rsidRPr="006002AC" w:rsidRDefault="002711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32389D" w:rsidRPr="006002AC" w:rsidRDefault="002711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297" w:type="dxa"/>
          </w:tcPr>
          <w:p w:rsidR="0032389D" w:rsidRPr="006002AC" w:rsidRDefault="0032389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32389D" w:rsidRPr="006002AC" w:rsidRDefault="00FD40A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720" w:type="dxa"/>
            <w:gridSpan w:val="2"/>
          </w:tcPr>
          <w:p w:rsidR="0032389D" w:rsidRPr="00892BF4" w:rsidRDefault="00FD40A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2BF4">
              <w:rPr>
                <w:rFonts w:ascii="Times New Roman" w:hAnsi="Times New Roman" w:cs="Times New Roman"/>
                <w:b/>
                <w:sz w:val="20"/>
                <w:szCs w:val="20"/>
              </w:rPr>
              <w:t>9.73</w:t>
            </w:r>
          </w:p>
        </w:tc>
        <w:tc>
          <w:tcPr>
            <w:tcW w:w="720" w:type="dxa"/>
            <w:gridSpan w:val="2"/>
          </w:tcPr>
          <w:p w:rsidR="0032389D" w:rsidRPr="006002AC" w:rsidRDefault="00FD40A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32389D" w:rsidRPr="006002AC" w:rsidRDefault="00FD40A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</w:tr>
      <w:tr w:rsidR="0032389D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32389D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93" w:type="dxa"/>
            <w:gridSpan w:val="2"/>
            <w:tcBorders>
              <w:bottom w:val="single" w:sz="4" w:space="0" w:color="000000" w:themeColor="text1"/>
            </w:tcBorders>
          </w:tcPr>
          <w:p w:rsidR="0032389D" w:rsidRPr="00E95719" w:rsidRDefault="00E957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719">
              <w:rPr>
                <w:rFonts w:ascii="Times New Roman" w:hAnsi="Times New Roman" w:cs="Times New Roman"/>
                <w:b/>
                <w:sz w:val="20"/>
                <w:szCs w:val="20"/>
              </w:rPr>
              <w:t>16.57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32389D" w:rsidRPr="006002AC" w:rsidRDefault="00E95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720" w:type="dxa"/>
            <w:gridSpan w:val="3"/>
            <w:tcBorders>
              <w:bottom w:val="single" w:sz="4" w:space="0" w:color="000000" w:themeColor="text1"/>
            </w:tcBorders>
          </w:tcPr>
          <w:p w:rsidR="0032389D" w:rsidRPr="006002AC" w:rsidRDefault="00E95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32389D" w:rsidRPr="006002AC" w:rsidRDefault="00E95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32389D" w:rsidRPr="006002AC" w:rsidRDefault="003238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32389D" w:rsidRPr="00A658C3" w:rsidRDefault="00A658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8C3">
              <w:rPr>
                <w:rFonts w:ascii="Times New Roman" w:hAnsi="Times New Roman" w:cs="Times New Roman"/>
                <w:b/>
                <w:sz w:val="20"/>
                <w:szCs w:val="20"/>
              </w:rPr>
              <w:t>16.73</w:t>
            </w:r>
          </w:p>
        </w:tc>
        <w:tc>
          <w:tcPr>
            <w:tcW w:w="720" w:type="dxa"/>
            <w:gridSpan w:val="3"/>
            <w:tcBorders>
              <w:bottom w:val="single" w:sz="4" w:space="0" w:color="000000" w:themeColor="text1"/>
            </w:tcBorders>
          </w:tcPr>
          <w:p w:rsidR="0032389D" w:rsidRPr="006002AC" w:rsidRDefault="00A65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747" w:type="dxa"/>
            <w:gridSpan w:val="3"/>
            <w:tcBorders>
              <w:bottom w:val="single" w:sz="4" w:space="0" w:color="000000" w:themeColor="text1"/>
            </w:tcBorders>
          </w:tcPr>
          <w:p w:rsidR="0032389D" w:rsidRPr="006002AC" w:rsidRDefault="00A65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32389D" w:rsidRPr="006002AC" w:rsidRDefault="00A65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32389D" w:rsidRPr="006002AC" w:rsidRDefault="003238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32389D" w:rsidRPr="00930F90" w:rsidRDefault="002711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F90">
              <w:rPr>
                <w:rFonts w:ascii="Times New Roman" w:hAnsi="Times New Roman" w:cs="Times New Roman"/>
                <w:b/>
                <w:sz w:val="20"/>
                <w:szCs w:val="20"/>
              </w:rPr>
              <w:t>11.5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32389D" w:rsidRPr="006002AC" w:rsidRDefault="00271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32389D" w:rsidRPr="006002AC" w:rsidRDefault="002711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32389D" w:rsidRPr="006002AC" w:rsidRDefault="002711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32389D" w:rsidRPr="006002AC" w:rsidRDefault="0032389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32389D" w:rsidRPr="00892BF4" w:rsidRDefault="00FD40A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2BF4">
              <w:rPr>
                <w:rFonts w:ascii="Times New Roman" w:hAnsi="Times New Roman" w:cs="Times New Roman"/>
                <w:b/>
                <w:sz w:val="20"/>
                <w:szCs w:val="20"/>
              </w:rPr>
              <w:t>16.07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32389D" w:rsidRPr="006002AC" w:rsidRDefault="00FD40A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32389D" w:rsidRPr="006002AC" w:rsidRDefault="00FD40A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32389D" w:rsidRPr="006002AC" w:rsidRDefault="00FD40A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01CF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601CF" w:rsidRPr="006002AC" w:rsidRDefault="00860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601CF" w:rsidRPr="008601CF" w:rsidRDefault="008601CF" w:rsidP="008601C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01CF">
              <w:rPr>
                <w:rFonts w:ascii="Times New Roman" w:hAnsi="Times New Roman" w:cs="Times New Roman"/>
                <w:i/>
                <w:sz w:val="20"/>
                <w:szCs w:val="20"/>
              </w:rPr>
              <w:t>Camelina sativa</w:t>
            </w:r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601CF" w:rsidRPr="006002AC" w:rsidRDefault="00860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601CF" w:rsidRPr="008601CF" w:rsidRDefault="008601CF" w:rsidP="008601C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01CF">
              <w:rPr>
                <w:rFonts w:ascii="Times New Roman" w:hAnsi="Times New Roman" w:cs="Times New Roman"/>
                <w:i/>
                <w:sz w:val="20"/>
                <w:szCs w:val="20"/>
              </w:rPr>
              <w:t>Cannabis sativa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601CF" w:rsidRPr="006002AC" w:rsidRDefault="00860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601CF" w:rsidRPr="008601CF" w:rsidRDefault="008601CF" w:rsidP="008601C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601CF">
              <w:rPr>
                <w:rFonts w:ascii="Times New Roman" w:hAnsi="Times New Roman" w:cs="Times New Roman"/>
                <w:i/>
                <w:sz w:val="20"/>
                <w:szCs w:val="20"/>
              </w:rPr>
              <w:t>Capsella</w:t>
            </w:r>
            <w:proofErr w:type="spellEnd"/>
            <w:r w:rsidRPr="008601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andiflora</w:t>
            </w:r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601CF" w:rsidRPr="006002AC" w:rsidRDefault="008601C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601CF" w:rsidRPr="008601CF" w:rsidRDefault="008601CF" w:rsidP="008601C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601CF">
              <w:rPr>
                <w:rFonts w:ascii="Times New Roman" w:hAnsi="Times New Roman" w:cs="Times New Roman"/>
                <w:i/>
                <w:sz w:val="20"/>
                <w:szCs w:val="20"/>
              </w:rPr>
              <w:t>Capsella</w:t>
            </w:r>
            <w:proofErr w:type="spellEnd"/>
            <w:r w:rsidRPr="008601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ubella</w:t>
            </w:r>
          </w:p>
        </w:tc>
      </w:tr>
      <w:tr w:rsidR="008601CF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8601CF" w:rsidRPr="006002AC" w:rsidRDefault="008601C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3" w:type="dxa"/>
            <w:gridSpan w:val="2"/>
            <w:tcBorders>
              <w:top w:val="single" w:sz="4" w:space="0" w:color="000000" w:themeColor="text1"/>
            </w:tcBorders>
          </w:tcPr>
          <w:p w:rsidR="008601CF" w:rsidRPr="006002AC" w:rsidRDefault="00EB4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8601CF" w:rsidRPr="006002AC" w:rsidRDefault="00EB4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720" w:type="dxa"/>
            <w:gridSpan w:val="3"/>
            <w:tcBorders>
              <w:top w:val="single" w:sz="4" w:space="0" w:color="000000" w:themeColor="text1"/>
            </w:tcBorders>
          </w:tcPr>
          <w:p w:rsidR="008601CF" w:rsidRPr="006002AC" w:rsidRDefault="00EB4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8601CF" w:rsidRPr="00EB4972" w:rsidRDefault="00EB4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972">
              <w:rPr>
                <w:rFonts w:ascii="Times New Roman" w:hAnsi="Times New Roman" w:cs="Times New Roman"/>
                <w:b/>
                <w:sz w:val="20"/>
                <w:szCs w:val="20"/>
              </w:rPr>
              <w:t>14.9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8601CF" w:rsidRPr="006002AC" w:rsidRDefault="00860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8601CF" w:rsidRPr="006002AC" w:rsidRDefault="00C87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  <w:tcBorders>
              <w:top w:val="single" w:sz="4" w:space="0" w:color="000000" w:themeColor="text1"/>
            </w:tcBorders>
          </w:tcPr>
          <w:p w:rsidR="008601CF" w:rsidRPr="006002AC" w:rsidRDefault="00C87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7</w:t>
            </w:r>
          </w:p>
        </w:tc>
        <w:tc>
          <w:tcPr>
            <w:tcW w:w="747" w:type="dxa"/>
            <w:gridSpan w:val="3"/>
            <w:tcBorders>
              <w:top w:val="single" w:sz="4" w:space="0" w:color="000000" w:themeColor="text1"/>
            </w:tcBorders>
          </w:tcPr>
          <w:p w:rsidR="008601CF" w:rsidRPr="006002AC" w:rsidRDefault="00C87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8601CF" w:rsidRPr="00C87664" w:rsidRDefault="00C876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7664">
              <w:rPr>
                <w:rFonts w:ascii="Times New Roman" w:hAnsi="Times New Roman" w:cs="Times New Roman"/>
                <w:b/>
                <w:sz w:val="20"/>
                <w:szCs w:val="20"/>
              </w:rPr>
              <w:t>10.49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8601CF" w:rsidRPr="006002AC" w:rsidRDefault="00860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8601CF" w:rsidRPr="006002AC" w:rsidRDefault="00657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8601CF" w:rsidRPr="006002AC" w:rsidRDefault="00657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4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8601CF" w:rsidRPr="006002AC" w:rsidRDefault="00657B8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8601CF" w:rsidRPr="00657B8A" w:rsidRDefault="00657B8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B8A">
              <w:rPr>
                <w:rFonts w:ascii="Times New Roman" w:hAnsi="Times New Roman" w:cs="Times New Roman"/>
                <w:b/>
                <w:sz w:val="20"/>
                <w:szCs w:val="20"/>
              </w:rPr>
              <w:t>9.49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8601CF" w:rsidRPr="006002AC" w:rsidRDefault="008601C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8601CF" w:rsidRPr="006002AC" w:rsidRDefault="00E41C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8601CF" w:rsidRPr="006002AC" w:rsidRDefault="00E41C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:rsidR="008601CF" w:rsidRPr="006002AC" w:rsidRDefault="00E41C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8601CF" w:rsidRPr="00E41CF3" w:rsidRDefault="00E41CF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CF3">
              <w:rPr>
                <w:rFonts w:ascii="Times New Roman" w:hAnsi="Times New Roman" w:cs="Times New Roman"/>
                <w:b/>
                <w:sz w:val="20"/>
                <w:szCs w:val="20"/>
              </w:rPr>
              <w:t>10.48</w:t>
            </w:r>
          </w:p>
        </w:tc>
      </w:tr>
      <w:tr w:rsidR="008601CF" w:rsidRPr="006002AC" w:rsidTr="00050B2E">
        <w:trPr>
          <w:jc w:val="center"/>
        </w:trPr>
        <w:tc>
          <w:tcPr>
            <w:tcW w:w="648" w:type="dxa"/>
          </w:tcPr>
          <w:p w:rsidR="008601CF" w:rsidRPr="006002AC" w:rsidRDefault="008601C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3" w:type="dxa"/>
            <w:gridSpan w:val="2"/>
          </w:tcPr>
          <w:p w:rsidR="008601CF" w:rsidRPr="006002AC" w:rsidRDefault="00EB4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720" w:type="dxa"/>
            <w:gridSpan w:val="2"/>
          </w:tcPr>
          <w:p w:rsidR="008601CF" w:rsidRPr="006002AC" w:rsidRDefault="00EB4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:rsidR="008601CF" w:rsidRPr="00EB4972" w:rsidRDefault="00EB4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972">
              <w:rPr>
                <w:rFonts w:ascii="Times New Roman" w:hAnsi="Times New Roman" w:cs="Times New Roman"/>
                <w:b/>
                <w:sz w:val="20"/>
                <w:szCs w:val="20"/>
              </w:rPr>
              <w:t>4.9</w:t>
            </w:r>
          </w:p>
        </w:tc>
        <w:tc>
          <w:tcPr>
            <w:tcW w:w="720" w:type="dxa"/>
          </w:tcPr>
          <w:p w:rsidR="008601CF" w:rsidRPr="006002AC" w:rsidRDefault="00EB4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6</w:t>
            </w:r>
          </w:p>
        </w:tc>
        <w:tc>
          <w:tcPr>
            <w:tcW w:w="297" w:type="dxa"/>
          </w:tcPr>
          <w:p w:rsidR="008601CF" w:rsidRPr="006002AC" w:rsidRDefault="00860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8601CF" w:rsidRPr="006002AC" w:rsidRDefault="00C87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</w:tc>
        <w:tc>
          <w:tcPr>
            <w:tcW w:w="720" w:type="dxa"/>
            <w:gridSpan w:val="3"/>
          </w:tcPr>
          <w:p w:rsidR="008601CF" w:rsidRPr="006002AC" w:rsidRDefault="00C87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  <w:gridSpan w:val="3"/>
          </w:tcPr>
          <w:p w:rsidR="008601CF" w:rsidRPr="00C87664" w:rsidRDefault="00C876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7664">
              <w:rPr>
                <w:rFonts w:ascii="Times New Roman" w:hAnsi="Times New Roman" w:cs="Times New Roman"/>
                <w:b/>
                <w:sz w:val="20"/>
                <w:szCs w:val="20"/>
              </w:rPr>
              <w:t>3.24</w:t>
            </w:r>
          </w:p>
        </w:tc>
        <w:tc>
          <w:tcPr>
            <w:tcW w:w="720" w:type="dxa"/>
          </w:tcPr>
          <w:p w:rsidR="008601CF" w:rsidRPr="006002AC" w:rsidRDefault="00C87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270" w:type="dxa"/>
          </w:tcPr>
          <w:p w:rsidR="008601CF" w:rsidRPr="006002AC" w:rsidRDefault="00860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8601CF" w:rsidRPr="006002AC" w:rsidRDefault="00657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720" w:type="dxa"/>
          </w:tcPr>
          <w:p w:rsidR="008601CF" w:rsidRPr="006002AC" w:rsidRDefault="00657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</w:tcPr>
          <w:p w:rsidR="008601CF" w:rsidRPr="00657B8A" w:rsidRDefault="00657B8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B8A">
              <w:rPr>
                <w:rFonts w:ascii="Times New Roman" w:hAnsi="Times New Roman" w:cs="Times New Roman"/>
                <w:b/>
                <w:sz w:val="20"/>
                <w:szCs w:val="20"/>
              </w:rPr>
              <w:t>2.41</w:t>
            </w:r>
          </w:p>
        </w:tc>
        <w:tc>
          <w:tcPr>
            <w:tcW w:w="720" w:type="dxa"/>
          </w:tcPr>
          <w:p w:rsidR="008601CF" w:rsidRPr="006002AC" w:rsidRDefault="00657B8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297" w:type="dxa"/>
          </w:tcPr>
          <w:p w:rsidR="008601CF" w:rsidRPr="006002AC" w:rsidRDefault="008601C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601CF" w:rsidRPr="006002AC" w:rsidRDefault="00E41C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720" w:type="dxa"/>
            <w:gridSpan w:val="2"/>
          </w:tcPr>
          <w:p w:rsidR="008601CF" w:rsidRPr="006002AC" w:rsidRDefault="00E41C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</w:tcPr>
          <w:p w:rsidR="008601CF" w:rsidRPr="00E41CF3" w:rsidRDefault="00E41CF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CF3">
              <w:rPr>
                <w:rFonts w:ascii="Times New Roman" w:hAnsi="Times New Roman" w:cs="Times New Roman"/>
                <w:b/>
                <w:sz w:val="20"/>
                <w:szCs w:val="20"/>
              </w:rPr>
              <w:t>3.69</w:t>
            </w:r>
          </w:p>
        </w:tc>
        <w:tc>
          <w:tcPr>
            <w:tcW w:w="684" w:type="dxa"/>
          </w:tcPr>
          <w:p w:rsidR="008601CF" w:rsidRPr="006002AC" w:rsidRDefault="00E41C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</w:tr>
      <w:tr w:rsidR="008601CF" w:rsidRPr="006002AC" w:rsidTr="00050B2E">
        <w:trPr>
          <w:jc w:val="center"/>
        </w:trPr>
        <w:tc>
          <w:tcPr>
            <w:tcW w:w="648" w:type="dxa"/>
          </w:tcPr>
          <w:p w:rsidR="008601CF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3" w:type="dxa"/>
            <w:gridSpan w:val="2"/>
          </w:tcPr>
          <w:p w:rsidR="008601CF" w:rsidRPr="006002AC" w:rsidRDefault="00EB4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720" w:type="dxa"/>
            <w:gridSpan w:val="2"/>
          </w:tcPr>
          <w:p w:rsidR="008601CF" w:rsidRPr="00EB4972" w:rsidRDefault="00EB4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972">
              <w:rPr>
                <w:rFonts w:ascii="Times New Roman" w:hAnsi="Times New Roman" w:cs="Times New Roman"/>
                <w:b/>
                <w:sz w:val="20"/>
                <w:szCs w:val="20"/>
              </w:rPr>
              <w:t>1.82</w:t>
            </w:r>
          </w:p>
        </w:tc>
        <w:tc>
          <w:tcPr>
            <w:tcW w:w="720" w:type="dxa"/>
            <w:gridSpan w:val="3"/>
          </w:tcPr>
          <w:p w:rsidR="008601CF" w:rsidRPr="006002AC" w:rsidRDefault="00EB4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8601CF" w:rsidRPr="006002AC" w:rsidRDefault="00EB4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6</w:t>
            </w:r>
          </w:p>
        </w:tc>
        <w:tc>
          <w:tcPr>
            <w:tcW w:w="297" w:type="dxa"/>
          </w:tcPr>
          <w:p w:rsidR="008601CF" w:rsidRPr="006002AC" w:rsidRDefault="00860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8601CF" w:rsidRPr="006002AC" w:rsidRDefault="00C87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</w:tc>
        <w:tc>
          <w:tcPr>
            <w:tcW w:w="720" w:type="dxa"/>
            <w:gridSpan w:val="3"/>
          </w:tcPr>
          <w:p w:rsidR="008601CF" w:rsidRPr="00C87664" w:rsidRDefault="00C876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7664">
              <w:rPr>
                <w:rFonts w:ascii="Times New Roman" w:hAnsi="Times New Roman" w:cs="Times New Roman"/>
                <w:b/>
                <w:sz w:val="20"/>
                <w:szCs w:val="20"/>
              </w:rPr>
              <w:t>8.33</w:t>
            </w:r>
          </w:p>
        </w:tc>
        <w:tc>
          <w:tcPr>
            <w:tcW w:w="747" w:type="dxa"/>
            <w:gridSpan w:val="3"/>
          </w:tcPr>
          <w:p w:rsidR="008601CF" w:rsidRPr="006002AC" w:rsidRDefault="00C87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8601CF" w:rsidRPr="006002AC" w:rsidRDefault="00C87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270" w:type="dxa"/>
          </w:tcPr>
          <w:p w:rsidR="008601CF" w:rsidRPr="006002AC" w:rsidRDefault="00860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8601CF" w:rsidRPr="006002AC" w:rsidRDefault="00657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720" w:type="dxa"/>
          </w:tcPr>
          <w:p w:rsidR="008601CF" w:rsidRPr="00657B8A" w:rsidRDefault="00657B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B8A">
              <w:rPr>
                <w:rFonts w:ascii="Times New Roman" w:hAnsi="Times New Roman" w:cs="Times New Roman"/>
                <w:b/>
                <w:sz w:val="20"/>
                <w:szCs w:val="20"/>
              </w:rPr>
              <w:t>6.2</w:t>
            </w:r>
          </w:p>
        </w:tc>
        <w:tc>
          <w:tcPr>
            <w:tcW w:w="693" w:type="dxa"/>
          </w:tcPr>
          <w:p w:rsidR="008601CF" w:rsidRPr="006002AC" w:rsidRDefault="00657B8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8601CF" w:rsidRPr="006002AC" w:rsidRDefault="00657B8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297" w:type="dxa"/>
          </w:tcPr>
          <w:p w:rsidR="008601CF" w:rsidRPr="006002AC" w:rsidRDefault="008601C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601CF" w:rsidRPr="006002AC" w:rsidRDefault="00E41C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720" w:type="dxa"/>
            <w:gridSpan w:val="2"/>
          </w:tcPr>
          <w:p w:rsidR="008601CF" w:rsidRPr="00E41CF3" w:rsidRDefault="00E41CF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CF3">
              <w:rPr>
                <w:rFonts w:ascii="Times New Roman" w:hAnsi="Times New Roman" w:cs="Times New Roman"/>
                <w:b/>
                <w:sz w:val="20"/>
                <w:szCs w:val="20"/>
              </w:rPr>
              <w:t>9.48</w:t>
            </w:r>
          </w:p>
        </w:tc>
        <w:tc>
          <w:tcPr>
            <w:tcW w:w="720" w:type="dxa"/>
            <w:gridSpan w:val="2"/>
          </w:tcPr>
          <w:p w:rsidR="008601CF" w:rsidRPr="006002AC" w:rsidRDefault="00E41C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8601CF" w:rsidRPr="006002AC" w:rsidRDefault="00E41C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</w:tr>
      <w:tr w:rsidR="008601CF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8601CF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</w:t>
            </w:r>
          </w:p>
        </w:tc>
        <w:tc>
          <w:tcPr>
            <w:tcW w:w="693" w:type="dxa"/>
            <w:gridSpan w:val="2"/>
            <w:tcBorders>
              <w:bottom w:val="single" w:sz="4" w:space="0" w:color="000000" w:themeColor="text1"/>
            </w:tcBorders>
          </w:tcPr>
          <w:p w:rsidR="008601CF" w:rsidRPr="00EB4972" w:rsidRDefault="00EB4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972">
              <w:rPr>
                <w:rFonts w:ascii="Times New Roman" w:hAnsi="Times New Roman" w:cs="Times New Roman"/>
                <w:b/>
                <w:sz w:val="20"/>
                <w:szCs w:val="20"/>
              </w:rPr>
              <w:t>11.99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8601CF" w:rsidRPr="006002AC" w:rsidRDefault="00EB4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720" w:type="dxa"/>
            <w:gridSpan w:val="3"/>
            <w:tcBorders>
              <w:bottom w:val="single" w:sz="4" w:space="0" w:color="000000" w:themeColor="text1"/>
            </w:tcBorders>
          </w:tcPr>
          <w:p w:rsidR="008601CF" w:rsidRPr="006002AC" w:rsidRDefault="00EB4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8601CF" w:rsidRPr="006002AC" w:rsidRDefault="00EB4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8601CF" w:rsidRPr="006002AC" w:rsidRDefault="00860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8601CF" w:rsidRPr="00C87664" w:rsidRDefault="00C876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7664">
              <w:rPr>
                <w:rFonts w:ascii="Times New Roman" w:hAnsi="Times New Roman" w:cs="Times New Roman"/>
                <w:b/>
                <w:sz w:val="20"/>
                <w:szCs w:val="20"/>
              </w:rPr>
              <w:t>16.97</w:t>
            </w:r>
          </w:p>
        </w:tc>
        <w:tc>
          <w:tcPr>
            <w:tcW w:w="720" w:type="dxa"/>
            <w:gridSpan w:val="3"/>
            <w:tcBorders>
              <w:bottom w:val="single" w:sz="4" w:space="0" w:color="000000" w:themeColor="text1"/>
            </w:tcBorders>
          </w:tcPr>
          <w:p w:rsidR="008601CF" w:rsidRPr="006002AC" w:rsidRDefault="00C87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7</w:t>
            </w:r>
          </w:p>
        </w:tc>
        <w:tc>
          <w:tcPr>
            <w:tcW w:w="747" w:type="dxa"/>
            <w:gridSpan w:val="3"/>
            <w:tcBorders>
              <w:bottom w:val="single" w:sz="4" w:space="0" w:color="000000" w:themeColor="text1"/>
            </w:tcBorders>
          </w:tcPr>
          <w:p w:rsidR="008601CF" w:rsidRPr="006002AC" w:rsidRDefault="00C87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8601CF" w:rsidRPr="006002AC" w:rsidRDefault="00C87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8601CF" w:rsidRPr="006002AC" w:rsidRDefault="00860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8601CF" w:rsidRPr="00657B8A" w:rsidRDefault="00657B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B8A">
              <w:rPr>
                <w:rFonts w:ascii="Times New Roman" w:hAnsi="Times New Roman" w:cs="Times New Roman"/>
                <w:b/>
                <w:sz w:val="20"/>
                <w:szCs w:val="20"/>
              </w:rPr>
              <w:t>14.8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8601CF" w:rsidRPr="006002AC" w:rsidRDefault="00657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4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8601CF" w:rsidRPr="006002AC" w:rsidRDefault="00657B8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8601CF" w:rsidRPr="006002AC" w:rsidRDefault="00657B8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8601CF" w:rsidRPr="006002AC" w:rsidRDefault="008601C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8601CF" w:rsidRPr="00E41CF3" w:rsidRDefault="00E41CF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CF3">
              <w:rPr>
                <w:rFonts w:ascii="Times New Roman" w:hAnsi="Times New Roman" w:cs="Times New Roman"/>
                <w:b/>
                <w:sz w:val="20"/>
                <w:szCs w:val="20"/>
              </w:rPr>
              <w:t>16.33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8601CF" w:rsidRPr="006002AC" w:rsidRDefault="00E41C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720" w:type="dxa"/>
            <w:gridSpan w:val="2"/>
            <w:tcBorders>
              <w:bottom w:val="single" w:sz="4" w:space="0" w:color="000000" w:themeColor="text1"/>
            </w:tcBorders>
          </w:tcPr>
          <w:p w:rsidR="008601CF" w:rsidRPr="006002AC" w:rsidRDefault="00E41C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8601CF" w:rsidRPr="006002AC" w:rsidRDefault="00E41C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0528FE" w:rsidRDefault="000528FE"/>
    <w:p w:rsidR="00050B2E" w:rsidRDefault="00050B2E"/>
    <w:p w:rsidR="00050B2E" w:rsidRDefault="00050B2E"/>
    <w:tbl>
      <w:tblPr>
        <w:tblStyle w:val="TableGrid"/>
        <w:tblW w:w="129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720"/>
        <w:gridCol w:w="693"/>
        <w:gridCol w:w="720"/>
        <w:gridCol w:w="720"/>
        <w:gridCol w:w="297"/>
        <w:gridCol w:w="693"/>
        <w:gridCol w:w="720"/>
        <w:gridCol w:w="747"/>
        <w:gridCol w:w="720"/>
        <w:gridCol w:w="270"/>
        <w:gridCol w:w="720"/>
        <w:gridCol w:w="720"/>
        <w:gridCol w:w="693"/>
        <w:gridCol w:w="720"/>
        <w:gridCol w:w="297"/>
        <w:gridCol w:w="720"/>
        <w:gridCol w:w="720"/>
        <w:gridCol w:w="720"/>
        <w:gridCol w:w="684"/>
      </w:tblGrid>
      <w:tr w:rsidR="000528FE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528FE" w:rsidRPr="006002AC" w:rsidRDefault="000528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528FE" w:rsidRPr="007A1627" w:rsidRDefault="007A1627" w:rsidP="007A162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1627">
              <w:rPr>
                <w:rFonts w:ascii="Times New Roman" w:hAnsi="Times New Roman" w:cs="Times New Roman"/>
                <w:i/>
                <w:sz w:val="20"/>
                <w:szCs w:val="20"/>
              </w:rPr>
              <w:t>Capsicum annuum</w:t>
            </w:r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528FE" w:rsidRPr="006002AC" w:rsidRDefault="000528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528FE" w:rsidRPr="007A1627" w:rsidRDefault="007A1627" w:rsidP="007A162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1627">
              <w:rPr>
                <w:rFonts w:ascii="Times New Roman" w:hAnsi="Times New Roman" w:cs="Times New Roman"/>
                <w:i/>
                <w:sz w:val="20"/>
                <w:szCs w:val="20"/>
              </w:rPr>
              <w:t>Carica</w:t>
            </w:r>
            <w:proofErr w:type="spellEnd"/>
            <w:r w:rsidRPr="007A16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paya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528FE" w:rsidRPr="006002AC" w:rsidRDefault="000528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528FE" w:rsidRPr="007A1627" w:rsidRDefault="007A1627" w:rsidP="007A162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1627">
              <w:rPr>
                <w:rFonts w:ascii="Times New Roman" w:hAnsi="Times New Roman" w:cs="Times New Roman"/>
                <w:i/>
                <w:sz w:val="20"/>
                <w:szCs w:val="20"/>
              </w:rPr>
              <w:t>Castanea</w:t>
            </w:r>
            <w:proofErr w:type="spellEnd"/>
            <w:r w:rsidRPr="007A16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A1627">
              <w:rPr>
                <w:rFonts w:ascii="Times New Roman" w:hAnsi="Times New Roman" w:cs="Times New Roman"/>
                <w:i/>
                <w:sz w:val="20"/>
                <w:szCs w:val="20"/>
              </w:rPr>
              <w:t>mollissima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528FE" w:rsidRPr="006002AC" w:rsidRDefault="000528F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528FE" w:rsidRPr="007A1627" w:rsidRDefault="007A1627" w:rsidP="007A162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1627">
              <w:rPr>
                <w:rFonts w:ascii="Times New Roman" w:hAnsi="Times New Roman" w:cs="Times New Roman"/>
                <w:i/>
                <w:sz w:val="20"/>
                <w:szCs w:val="20"/>
              </w:rPr>
              <w:t>Catharanthus</w:t>
            </w:r>
            <w:proofErr w:type="spellEnd"/>
            <w:r w:rsidRPr="007A16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oseus</w:t>
            </w:r>
          </w:p>
        </w:tc>
      </w:tr>
      <w:tr w:rsidR="000528FE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0528FE" w:rsidRPr="006002AC" w:rsidRDefault="000528FE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528FE" w:rsidRPr="006002AC" w:rsidRDefault="00052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0528FE" w:rsidRPr="006002AC" w:rsidRDefault="00052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528FE" w:rsidRPr="006002AC" w:rsidRDefault="00052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528FE" w:rsidRPr="0005295E" w:rsidRDefault="000529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95E">
              <w:rPr>
                <w:rFonts w:ascii="Times New Roman" w:hAnsi="Times New Roman" w:cs="Times New Roman"/>
                <w:b/>
                <w:sz w:val="20"/>
                <w:szCs w:val="20"/>
              </w:rPr>
              <w:t>10.8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0528FE" w:rsidRPr="006002AC" w:rsidRDefault="000528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0528FE" w:rsidRPr="006002AC" w:rsidRDefault="00DB3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528FE" w:rsidRPr="006002AC" w:rsidRDefault="00DB3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3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0528FE" w:rsidRPr="006002AC" w:rsidRDefault="00DB3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528FE" w:rsidRPr="00DB34E2" w:rsidRDefault="00DB34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4E2">
              <w:rPr>
                <w:rFonts w:ascii="Times New Roman" w:hAnsi="Times New Roman" w:cs="Times New Roman"/>
                <w:b/>
                <w:sz w:val="20"/>
                <w:szCs w:val="20"/>
              </w:rPr>
              <w:t>11.49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0528FE" w:rsidRPr="006002AC" w:rsidRDefault="000528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528FE" w:rsidRPr="006002AC" w:rsidRDefault="00DE2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528FE" w:rsidRPr="006002AC" w:rsidRDefault="00DE2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0528FE" w:rsidRPr="006002AC" w:rsidRDefault="00DE2C7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528FE" w:rsidRPr="00DE2C72" w:rsidRDefault="00DE2C7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C72">
              <w:rPr>
                <w:rFonts w:ascii="Times New Roman" w:hAnsi="Times New Roman" w:cs="Times New Roman"/>
                <w:b/>
                <w:sz w:val="20"/>
                <w:szCs w:val="20"/>
              </w:rPr>
              <w:t>10.03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0528FE" w:rsidRPr="006002AC" w:rsidRDefault="000528F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528FE" w:rsidRPr="006002AC" w:rsidRDefault="000E340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528FE" w:rsidRPr="006002AC" w:rsidRDefault="000E340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528FE" w:rsidRPr="006002AC" w:rsidRDefault="000E340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0528FE" w:rsidRPr="000E3405" w:rsidRDefault="000E3405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405">
              <w:rPr>
                <w:rFonts w:ascii="Times New Roman" w:hAnsi="Times New Roman" w:cs="Times New Roman"/>
                <w:b/>
                <w:sz w:val="20"/>
                <w:szCs w:val="20"/>
              </w:rPr>
              <w:t>11.35</w:t>
            </w:r>
          </w:p>
        </w:tc>
      </w:tr>
      <w:tr w:rsidR="000528FE" w:rsidRPr="006002AC" w:rsidTr="00050B2E">
        <w:trPr>
          <w:jc w:val="center"/>
        </w:trPr>
        <w:tc>
          <w:tcPr>
            <w:tcW w:w="648" w:type="dxa"/>
          </w:tcPr>
          <w:p w:rsidR="000528FE" w:rsidRPr="006002AC" w:rsidRDefault="000528FE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0528FE" w:rsidRPr="006002AC" w:rsidRDefault="00052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693" w:type="dxa"/>
          </w:tcPr>
          <w:p w:rsidR="000528FE" w:rsidRPr="006002AC" w:rsidRDefault="00052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0528FE" w:rsidRPr="0005295E" w:rsidRDefault="000529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95E">
              <w:rPr>
                <w:rFonts w:ascii="Times New Roman" w:hAnsi="Times New Roman" w:cs="Times New Roman"/>
                <w:b/>
                <w:sz w:val="20"/>
                <w:szCs w:val="20"/>
              </w:rPr>
              <w:t>3.47</w:t>
            </w:r>
          </w:p>
        </w:tc>
        <w:tc>
          <w:tcPr>
            <w:tcW w:w="720" w:type="dxa"/>
          </w:tcPr>
          <w:p w:rsidR="000528FE" w:rsidRPr="006002AC" w:rsidRDefault="00052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297" w:type="dxa"/>
          </w:tcPr>
          <w:p w:rsidR="000528FE" w:rsidRPr="006002AC" w:rsidRDefault="000528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0528FE" w:rsidRPr="006002AC" w:rsidRDefault="00DB3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720" w:type="dxa"/>
          </w:tcPr>
          <w:p w:rsidR="000528FE" w:rsidRPr="006002AC" w:rsidRDefault="00DB3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0528FE" w:rsidRPr="00DB34E2" w:rsidRDefault="00DB34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4E2">
              <w:rPr>
                <w:rFonts w:ascii="Times New Roman" w:hAnsi="Times New Roman" w:cs="Times New Roman"/>
                <w:b/>
                <w:sz w:val="20"/>
                <w:szCs w:val="20"/>
              </w:rPr>
              <w:t>3.98</w:t>
            </w:r>
          </w:p>
        </w:tc>
        <w:tc>
          <w:tcPr>
            <w:tcW w:w="720" w:type="dxa"/>
          </w:tcPr>
          <w:p w:rsidR="000528FE" w:rsidRPr="006002AC" w:rsidRDefault="00DB3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270" w:type="dxa"/>
          </w:tcPr>
          <w:p w:rsidR="000528FE" w:rsidRPr="006002AC" w:rsidRDefault="000528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528FE" w:rsidRPr="006002AC" w:rsidRDefault="00DE2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720" w:type="dxa"/>
          </w:tcPr>
          <w:p w:rsidR="000528FE" w:rsidRPr="006002AC" w:rsidRDefault="00DE2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</w:tcPr>
          <w:p w:rsidR="000528FE" w:rsidRPr="00DE2C72" w:rsidRDefault="00DE2C7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C72">
              <w:rPr>
                <w:rFonts w:ascii="Times New Roman" w:hAnsi="Times New Roman" w:cs="Times New Roman"/>
                <w:b/>
                <w:sz w:val="20"/>
                <w:szCs w:val="20"/>
              </w:rPr>
              <w:t>3.75</w:t>
            </w:r>
          </w:p>
        </w:tc>
        <w:tc>
          <w:tcPr>
            <w:tcW w:w="720" w:type="dxa"/>
          </w:tcPr>
          <w:p w:rsidR="000528FE" w:rsidRPr="006002AC" w:rsidRDefault="00DE2C7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297" w:type="dxa"/>
          </w:tcPr>
          <w:p w:rsidR="000528FE" w:rsidRPr="006002AC" w:rsidRDefault="000528F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528FE" w:rsidRPr="006002AC" w:rsidRDefault="000E340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20" w:type="dxa"/>
          </w:tcPr>
          <w:p w:rsidR="000528FE" w:rsidRPr="006002AC" w:rsidRDefault="000E340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0528FE" w:rsidRPr="000E3405" w:rsidRDefault="000E3405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405">
              <w:rPr>
                <w:rFonts w:ascii="Times New Roman" w:hAnsi="Times New Roman" w:cs="Times New Roman"/>
                <w:b/>
                <w:sz w:val="20"/>
                <w:szCs w:val="20"/>
              </w:rPr>
              <w:t>3.82</w:t>
            </w:r>
          </w:p>
        </w:tc>
        <w:tc>
          <w:tcPr>
            <w:tcW w:w="684" w:type="dxa"/>
          </w:tcPr>
          <w:p w:rsidR="000528FE" w:rsidRPr="006002AC" w:rsidRDefault="000E340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</w:tr>
      <w:tr w:rsidR="000528FE" w:rsidRPr="006002AC" w:rsidTr="00050B2E">
        <w:trPr>
          <w:jc w:val="center"/>
        </w:trPr>
        <w:tc>
          <w:tcPr>
            <w:tcW w:w="648" w:type="dxa"/>
          </w:tcPr>
          <w:p w:rsidR="000528FE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0528FE" w:rsidRPr="006002AC" w:rsidRDefault="00052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693" w:type="dxa"/>
          </w:tcPr>
          <w:p w:rsidR="000528FE" w:rsidRPr="0005295E" w:rsidRDefault="000529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95E">
              <w:rPr>
                <w:rFonts w:ascii="Times New Roman" w:hAnsi="Times New Roman" w:cs="Times New Roman"/>
                <w:b/>
                <w:sz w:val="20"/>
                <w:szCs w:val="20"/>
              </w:rPr>
              <w:t>9.62</w:t>
            </w:r>
          </w:p>
        </w:tc>
        <w:tc>
          <w:tcPr>
            <w:tcW w:w="720" w:type="dxa"/>
          </w:tcPr>
          <w:p w:rsidR="000528FE" w:rsidRPr="006002AC" w:rsidRDefault="00052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0528FE" w:rsidRPr="006002AC" w:rsidRDefault="00052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297" w:type="dxa"/>
          </w:tcPr>
          <w:p w:rsidR="000528FE" w:rsidRPr="006002AC" w:rsidRDefault="000528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0528FE" w:rsidRPr="006002AC" w:rsidRDefault="00DB3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720" w:type="dxa"/>
          </w:tcPr>
          <w:p w:rsidR="000528FE" w:rsidRPr="00DB34E2" w:rsidRDefault="00DB34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4E2">
              <w:rPr>
                <w:rFonts w:ascii="Times New Roman" w:hAnsi="Times New Roman" w:cs="Times New Roman"/>
                <w:b/>
                <w:sz w:val="20"/>
                <w:szCs w:val="20"/>
              </w:rPr>
              <w:t>10.24</w:t>
            </w:r>
          </w:p>
        </w:tc>
        <w:tc>
          <w:tcPr>
            <w:tcW w:w="747" w:type="dxa"/>
          </w:tcPr>
          <w:p w:rsidR="000528FE" w:rsidRPr="006002AC" w:rsidRDefault="00DB3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0528FE" w:rsidRPr="006002AC" w:rsidRDefault="00DB3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270" w:type="dxa"/>
          </w:tcPr>
          <w:p w:rsidR="000528FE" w:rsidRPr="006002AC" w:rsidRDefault="000528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528FE" w:rsidRPr="006002AC" w:rsidRDefault="00DE2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720" w:type="dxa"/>
          </w:tcPr>
          <w:p w:rsidR="000528FE" w:rsidRPr="00DE2C72" w:rsidRDefault="00DE2C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C72">
              <w:rPr>
                <w:rFonts w:ascii="Times New Roman" w:hAnsi="Times New Roman" w:cs="Times New Roman"/>
                <w:b/>
                <w:sz w:val="20"/>
                <w:szCs w:val="20"/>
              </w:rPr>
              <w:t>9.37</w:t>
            </w:r>
          </w:p>
        </w:tc>
        <w:tc>
          <w:tcPr>
            <w:tcW w:w="693" w:type="dxa"/>
          </w:tcPr>
          <w:p w:rsidR="000528FE" w:rsidRPr="006002AC" w:rsidRDefault="00DE2C7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0528FE" w:rsidRPr="006002AC" w:rsidRDefault="00DE2C7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297" w:type="dxa"/>
          </w:tcPr>
          <w:p w:rsidR="000528FE" w:rsidRPr="006002AC" w:rsidRDefault="000528F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528FE" w:rsidRPr="006002AC" w:rsidRDefault="000E340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20" w:type="dxa"/>
          </w:tcPr>
          <w:p w:rsidR="000528FE" w:rsidRPr="000E3405" w:rsidRDefault="000E3405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405">
              <w:rPr>
                <w:rFonts w:ascii="Times New Roman" w:hAnsi="Times New Roman" w:cs="Times New Roman"/>
                <w:b/>
                <w:sz w:val="20"/>
                <w:szCs w:val="20"/>
              </w:rPr>
              <w:t>9.76</w:t>
            </w:r>
          </w:p>
        </w:tc>
        <w:tc>
          <w:tcPr>
            <w:tcW w:w="720" w:type="dxa"/>
          </w:tcPr>
          <w:p w:rsidR="000528FE" w:rsidRPr="006002AC" w:rsidRDefault="000E340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0528FE" w:rsidRPr="006002AC" w:rsidRDefault="000E340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</w:tr>
      <w:tr w:rsidR="000528FE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0528FE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528FE" w:rsidRPr="0005295E" w:rsidRDefault="000529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95E">
              <w:rPr>
                <w:rFonts w:ascii="Times New Roman" w:hAnsi="Times New Roman" w:cs="Times New Roman"/>
                <w:b/>
                <w:sz w:val="20"/>
                <w:szCs w:val="20"/>
              </w:rPr>
              <w:t>17.51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0528FE" w:rsidRPr="006002AC" w:rsidRDefault="00052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528FE" w:rsidRPr="006002AC" w:rsidRDefault="00052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528FE" w:rsidRPr="006002AC" w:rsidRDefault="00052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0528FE" w:rsidRPr="006002AC" w:rsidRDefault="000528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0528FE" w:rsidRPr="00DB34E2" w:rsidRDefault="00DB34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4E2">
              <w:rPr>
                <w:rFonts w:ascii="Times New Roman" w:hAnsi="Times New Roman" w:cs="Times New Roman"/>
                <w:b/>
                <w:sz w:val="20"/>
                <w:szCs w:val="20"/>
              </w:rPr>
              <w:t>17.6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528FE" w:rsidRPr="006002AC" w:rsidRDefault="00DB3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3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0528FE" w:rsidRPr="006002AC" w:rsidRDefault="00DB3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528FE" w:rsidRPr="006002AC" w:rsidRDefault="00DB3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0528FE" w:rsidRPr="006002AC" w:rsidRDefault="000528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528FE" w:rsidRPr="00DE2C72" w:rsidRDefault="00DE2C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C72">
              <w:rPr>
                <w:rFonts w:ascii="Times New Roman" w:hAnsi="Times New Roman" w:cs="Times New Roman"/>
                <w:b/>
                <w:sz w:val="20"/>
                <w:szCs w:val="20"/>
              </w:rPr>
              <w:t>15.7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528FE" w:rsidRPr="006002AC" w:rsidRDefault="00DE2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0528FE" w:rsidRPr="006002AC" w:rsidRDefault="00DE2C7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528FE" w:rsidRPr="006002AC" w:rsidRDefault="00DE2C7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0528FE" w:rsidRPr="006002AC" w:rsidRDefault="000528F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528FE" w:rsidRPr="000E3405" w:rsidRDefault="000E3405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405">
              <w:rPr>
                <w:rFonts w:ascii="Times New Roman" w:hAnsi="Times New Roman" w:cs="Times New Roman"/>
                <w:b/>
                <w:sz w:val="20"/>
                <w:szCs w:val="20"/>
              </w:rPr>
              <w:t>17.1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528FE" w:rsidRPr="006002AC" w:rsidRDefault="000E340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528FE" w:rsidRPr="006002AC" w:rsidRDefault="000E340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0528FE" w:rsidRPr="006002AC" w:rsidRDefault="000E340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F76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50F76" w:rsidRPr="006002AC" w:rsidRDefault="00C50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50F76" w:rsidRPr="00C50F76" w:rsidRDefault="00C50F76" w:rsidP="00C50F7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0F76">
              <w:rPr>
                <w:rFonts w:ascii="Times New Roman" w:hAnsi="Times New Roman" w:cs="Times New Roman"/>
                <w:i/>
                <w:sz w:val="20"/>
                <w:szCs w:val="20"/>
              </w:rPr>
              <w:t>Chenopodium quinoa</w:t>
            </w:r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50F76" w:rsidRPr="006002AC" w:rsidRDefault="00C50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50F76" w:rsidRPr="00C50F76" w:rsidRDefault="00C50F76" w:rsidP="00C50F7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0F76">
              <w:rPr>
                <w:rFonts w:ascii="Times New Roman" w:hAnsi="Times New Roman" w:cs="Times New Roman"/>
                <w:i/>
                <w:sz w:val="20"/>
                <w:szCs w:val="20"/>
              </w:rPr>
              <w:t>Cicer arietinum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50F76" w:rsidRPr="006002AC" w:rsidRDefault="00C50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50F76" w:rsidRPr="00C50F76" w:rsidRDefault="00C50F76" w:rsidP="00C50F7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0F7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itrullus </w:t>
            </w:r>
            <w:proofErr w:type="spellStart"/>
            <w:r w:rsidRPr="00C50F76">
              <w:rPr>
                <w:rFonts w:ascii="Times New Roman" w:hAnsi="Times New Roman" w:cs="Times New Roman"/>
                <w:i/>
                <w:sz w:val="20"/>
                <w:szCs w:val="20"/>
              </w:rPr>
              <w:t>lanatus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50F76" w:rsidRPr="006002AC" w:rsidRDefault="00C50F7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50F76" w:rsidRPr="00C50F76" w:rsidRDefault="00C50F76" w:rsidP="00C50F7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0F7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itrus </w:t>
            </w:r>
            <w:proofErr w:type="spellStart"/>
            <w:r w:rsidRPr="00C50F76">
              <w:rPr>
                <w:rFonts w:ascii="Times New Roman" w:hAnsi="Times New Roman" w:cs="Times New Roman"/>
                <w:i/>
                <w:sz w:val="20"/>
                <w:szCs w:val="20"/>
              </w:rPr>
              <w:t>clementina</w:t>
            </w:r>
            <w:proofErr w:type="spellEnd"/>
          </w:p>
        </w:tc>
      </w:tr>
      <w:tr w:rsidR="001D56E5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1D56E5" w:rsidRPr="006002AC" w:rsidRDefault="001D56E5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1D56E5" w:rsidRPr="006002AC" w:rsidRDefault="0047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1D56E5" w:rsidRPr="006002AC" w:rsidRDefault="0047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1D56E5" w:rsidRPr="006002AC" w:rsidRDefault="0047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1D56E5" w:rsidRPr="00F60DAB" w:rsidRDefault="00470C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DAB">
              <w:rPr>
                <w:rFonts w:ascii="Times New Roman" w:hAnsi="Times New Roman" w:cs="Times New Roman"/>
                <w:b/>
                <w:sz w:val="20"/>
                <w:szCs w:val="20"/>
              </w:rPr>
              <w:t>10.46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1D56E5" w:rsidRPr="006002AC" w:rsidRDefault="001D5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1D56E5" w:rsidRPr="006002AC" w:rsidRDefault="004A3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1D56E5" w:rsidRPr="006002AC" w:rsidRDefault="004A3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1D56E5" w:rsidRPr="006002AC" w:rsidRDefault="004A3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1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1D56E5" w:rsidRPr="004A358C" w:rsidRDefault="004A35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358C">
              <w:rPr>
                <w:rFonts w:ascii="Times New Roman" w:hAnsi="Times New Roman" w:cs="Times New Roman"/>
                <w:b/>
                <w:sz w:val="20"/>
                <w:szCs w:val="20"/>
              </w:rPr>
              <w:t>13.8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1D56E5" w:rsidRPr="006002AC" w:rsidRDefault="001D5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1D56E5" w:rsidRPr="006002AC" w:rsidRDefault="00387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1D56E5" w:rsidRPr="006002AC" w:rsidRDefault="00387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1D56E5" w:rsidRPr="006002AC" w:rsidRDefault="00387EC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1D56E5" w:rsidRPr="00387ECE" w:rsidRDefault="00387ECE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CE">
              <w:rPr>
                <w:rFonts w:ascii="Times New Roman" w:hAnsi="Times New Roman" w:cs="Times New Roman"/>
                <w:b/>
                <w:sz w:val="20"/>
                <w:szCs w:val="20"/>
              </w:rPr>
              <w:t>14.62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1D56E5" w:rsidRPr="006002AC" w:rsidRDefault="001D56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1D56E5" w:rsidRPr="006002AC" w:rsidRDefault="003F785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1D56E5" w:rsidRPr="006002AC" w:rsidRDefault="003F785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1D56E5" w:rsidRPr="006002AC" w:rsidRDefault="003F785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6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1D56E5" w:rsidRPr="003F7851" w:rsidRDefault="003F7851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851">
              <w:rPr>
                <w:rFonts w:ascii="Times New Roman" w:hAnsi="Times New Roman" w:cs="Times New Roman"/>
                <w:b/>
                <w:sz w:val="20"/>
                <w:szCs w:val="20"/>
              </w:rPr>
              <w:t>14.72</w:t>
            </w:r>
          </w:p>
        </w:tc>
      </w:tr>
      <w:tr w:rsidR="001D56E5" w:rsidRPr="006002AC" w:rsidTr="00050B2E">
        <w:trPr>
          <w:jc w:val="center"/>
        </w:trPr>
        <w:tc>
          <w:tcPr>
            <w:tcW w:w="648" w:type="dxa"/>
          </w:tcPr>
          <w:p w:rsidR="001D56E5" w:rsidRPr="006002AC" w:rsidRDefault="001D56E5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1D56E5" w:rsidRPr="006002AC" w:rsidRDefault="0047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</w:tc>
        <w:tc>
          <w:tcPr>
            <w:tcW w:w="693" w:type="dxa"/>
          </w:tcPr>
          <w:p w:rsidR="001D56E5" w:rsidRPr="006002AC" w:rsidRDefault="0047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1D56E5" w:rsidRPr="00F60DAB" w:rsidRDefault="00470C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DAB">
              <w:rPr>
                <w:rFonts w:ascii="Times New Roman" w:hAnsi="Times New Roman" w:cs="Times New Roman"/>
                <w:b/>
                <w:sz w:val="20"/>
                <w:szCs w:val="20"/>
              </w:rPr>
              <w:t>3.76</w:t>
            </w:r>
          </w:p>
        </w:tc>
        <w:tc>
          <w:tcPr>
            <w:tcW w:w="720" w:type="dxa"/>
          </w:tcPr>
          <w:p w:rsidR="001D56E5" w:rsidRPr="006002AC" w:rsidRDefault="0047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297" w:type="dxa"/>
          </w:tcPr>
          <w:p w:rsidR="001D56E5" w:rsidRPr="006002AC" w:rsidRDefault="001D5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1D56E5" w:rsidRPr="006002AC" w:rsidRDefault="004A3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3</w:t>
            </w:r>
          </w:p>
        </w:tc>
        <w:tc>
          <w:tcPr>
            <w:tcW w:w="720" w:type="dxa"/>
          </w:tcPr>
          <w:p w:rsidR="001D56E5" w:rsidRPr="006002AC" w:rsidRDefault="004A3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1D56E5" w:rsidRPr="004A358C" w:rsidRDefault="004A35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358C">
              <w:rPr>
                <w:rFonts w:ascii="Times New Roman" w:hAnsi="Times New Roman" w:cs="Times New Roman"/>
                <w:b/>
                <w:sz w:val="20"/>
                <w:szCs w:val="20"/>
              </w:rPr>
              <w:t>4.36</w:t>
            </w:r>
          </w:p>
        </w:tc>
        <w:tc>
          <w:tcPr>
            <w:tcW w:w="720" w:type="dxa"/>
          </w:tcPr>
          <w:p w:rsidR="001D56E5" w:rsidRPr="006002AC" w:rsidRDefault="004A3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270" w:type="dxa"/>
          </w:tcPr>
          <w:p w:rsidR="001D56E5" w:rsidRPr="006002AC" w:rsidRDefault="001D5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D56E5" w:rsidRPr="006002AC" w:rsidRDefault="00387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720" w:type="dxa"/>
          </w:tcPr>
          <w:p w:rsidR="001D56E5" w:rsidRPr="006002AC" w:rsidRDefault="00387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</w:tcPr>
          <w:p w:rsidR="001D56E5" w:rsidRPr="00387ECE" w:rsidRDefault="00387ECE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CE">
              <w:rPr>
                <w:rFonts w:ascii="Times New Roman" w:hAnsi="Times New Roman" w:cs="Times New Roman"/>
                <w:b/>
                <w:sz w:val="20"/>
                <w:szCs w:val="20"/>
              </w:rPr>
              <w:t>5.19</w:t>
            </w:r>
          </w:p>
        </w:tc>
        <w:tc>
          <w:tcPr>
            <w:tcW w:w="720" w:type="dxa"/>
          </w:tcPr>
          <w:p w:rsidR="001D56E5" w:rsidRPr="006002AC" w:rsidRDefault="00387EC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297" w:type="dxa"/>
          </w:tcPr>
          <w:p w:rsidR="001D56E5" w:rsidRPr="006002AC" w:rsidRDefault="001D56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D56E5" w:rsidRPr="006002AC" w:rsidRDefault="003F785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720" w:type="dxa"/>
          </w:tcPr>
          <w:p w:rsidR="001D56E5" w:rsidRPr="006002AC" w:rsidRDefault="003F785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1D56E5" w:rsidRPr="003F7851" w:rsidRDefault="003F7851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851">
              <w:rPr>
                <w:rFonts w:ascii="Times New Roman" w:hAnsi="Times New Roman" w:cs="Times New Roman"/>
                <w:b/>
                <w:sz w:val="20"/>
                <w:szCs w:val="20"/>
              </w:rPr>
              <w:t>5.26</w:t>
            </w:r>
          </w:p>
        </w:tc>
        <w:tc>
          <w:tcPr>
            <w:tcW w:w="684" w:type="dxa"/>
          </w:tcPr>
          <w:p w:rsidR="001D56E5" w:rsidRPr="006002AC" w:rsidRDefault="003F785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</w:tr>
      <w:tr w:rsidR="001D56E5" w:rsidRPr="006002AC" w:rsidTr="00050B2E">
        <w:trPr>
          <w:jc w:val="center"/>
        </w:trPr>
        <w:tc>
          <w:tcPr>
            <w:tcW w:w="648" w:type="dxa"/>
          </w:tcPr>
          <w:p w:rsidR="001D56E5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1D56E5" w:rsidRPr="006002AC" w:rsidRDefault="0047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</w:tc>
        <w:tc>
          <w:tcPr>
            <w:tcW w:w="693" w:type="dxa"/>
          </w:tcPr>
          <w:p w:rsidR="001D56E5" w:rsidRPr="00F60DAB" w:rsidRDefault="00470C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DAB">
              <w:rPr>
                <w:rFonts w:ascii="Times New Roman" w:hAnsi="Times New Roman" w:cs="Times New Roman"/>
                <w:b/>
                <w:sz w:val="20"/>
                <w:szCs w:val="20"/>
              </w:rPr>
              <w:t>9.4</w:t>
            </w:r>
          </w:p>
        </w:tc>
        <w:tc>
          <w:tcPr>
            <w:tcW w:w="720" w:type="dxa"/>
          </w:tcPr>
          <w:p w:rsidR="001D56E5" w:rsidRPr="006002AC" w:rsidRDefault="0047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1D56E5" w:rsidRPr="006002AC" w:rsidRDefault="0047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297" w:type="dxa"/>
          </w:tcPr>
          <w:p w:rsidR="001D56E5" w:rsidRPr="006002AC" w:rsidRDefault="001D5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1D56E5" w:rsidRPr="006002AC" w:rsidRDefault="004A3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3</w:t>
            </w:r>
          </w:p>
        </w:tc>
        <w:tc>
          <w:tcPr>
            <w:tcW w:w="720" w:type="dxa"/>
          </w:tcPr>
          <w:p w:rsidR="001D56E5" w:rsidRPr="004A358C" w:rsidRDefault="004A35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358C">
              <w:rPr>
                <w:rFonts w:ascii="Times New Roman" w:hAnsi="Times New Roman" w:cs="Times New Roman"/>
                <w:b/>
                <w:sz w:val="20"/>
                <w:szCs w:val="20"/>
              </w:rPr>
              <w:t>1.62</w:t>
            </w:r>
          </w:p>
        </w:tc>
        <w:tc>
          <w:tcPr>
            <w:tcW w:w="747" w:type="dxa"/>
          </w:tcPr>
          <w:p w:rsidR="001D56E5" w:rsidRPr="006002AC" w:rsidRDefault="004A3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1D56E5" w:rsidRPr="006002AC" w:rsidRDefault="004A3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270" w:type="dxa"/>
          </w:tcPr>
          <w:p w:rsidR="001D56E5" w:rsidRPr="006002AC" w:rsidRDefault="001D5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D56E5" w:rsidRPr="006002AC" w:rsidRDefault="00387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720" w:type="dxa"/>
          </w:tcPr>
          <w:p w:rsidR="001D56E5" w:rsidRPr="00387ECE" w:rsidRDefault="00387E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CE">
              <w:rPr>
                <w:rFonts w:ascii="Times New Roman" w:hAnsi="Times New Roman" w:cs="Times New Roman"/>
                <w:b/>
                <w:sz w:val="20"/>
                <w:szCs w:val="20"/>
              </w:rPr>
              <w:t>1.89</w:t>
            </w:r>
          </w:p>
        </w:tc>
        <w:tc>
          <w:tcPr>
            <w:tcW w:w="693" w:type="dxa"/>
          </w:tcPr>
          <w:p w:rsidR="001D56E5" w:rsidRPr="006002AC" w:rsidRDefault="00387EC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1D56E5" w:rsidRPr="006002AC" w:rsidRDefault="00387EC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297" w:type="dxa"/>
          </w:tcPr>
          <w:p w:rsidR="001D56E5" w:rsidRPr="006002AC" w:rsidRDefault="001D56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D56E5" w:rsidRPr="006002AC" w:rsidRDefault="003F785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720" w:type="dxa"/>
          </w:tcPr>
          <w:p w:rsidR="001D56E5" w:rsidRPr="003F7851" w:rsidRDefault="003F7851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851">
              <w:rPr>
                <w:rFonts w:ascii="Times New Roman" w:hAnsi="Times New Roman" w:cs="Times New Roman"/>
                <w:b/>
                <w:sz w:val="20"/>
                <w:szCs w:val="20"/>
              </w:rPr>
              <w:t>1.94</w:t>
            </w:r>
          </w:p>
        </w:tc>
        <w:tc>
          <w:tcPr>
            <w:tcW w:w="720" w:type="dxa"/>
          </w:tcPr>
          <w:p w:rsidR="001D56E5" w:rsidRPr="006002AC" w:rsidRDefault="003F785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1D56E5" w:rsidRPr="006002AC" w:rsidRDefault="003F785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</w:tr>
      <w:tr w:rsidR="001D56E5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1D56E5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1D56E5" w:rsidRPr="00F60DAB" w:rsidRDefault="00470C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DAB">
              <w:rPr>
                <w:rFonts w:ascii="Times New Roman" w:hAnsi="Times New Roman" w:cs="Times New Roman"/>
                <w:b/>
                <w:sz w:val="20"/>
                <w:szCs w:val="20"/>
              </w:rPr>
              <w:t>16.16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1D56E5" w:rsidRPr="006002AC" w:rsidRDefault="0047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1D56E5" w:rsidRPr="006002AC" w:rsidRDefault="0047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1D56E5" w:rsidRPr="006002AC" w:rsidRDefault="0047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1D56E5" w:rsidRPr="006002AC" w:rsidRDefault="001D5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1D56E5" w:rsidRPr="004A358C" w:rsidRDefault="004A35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358C">
              <w:rPr>
                <w:rFonts w:ascii="Times New Roman" w:hAnsi="Times New Roman" w:cs="Times New Roman"/>
                <w:b/>
                <w:sz w:val="20"/>
                <w:szCs w:val="20"/>
              </w:rPr>
              <w:t>12.1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1D56E5" w:rsidRPr="006002AC" w:rsidRDefault="004A3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1D56E5" w:rsidRPr="006002AC" w:rsidRDefault="004A3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1D56E5" w:rsidRPr="006002AC" w:rsidRDefault="004A3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1D56E5" w:rsidRPr="006002AC" w:rsidRDefault="001D5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1D56E5" w:rsidRPr="00387ECE" w:rsidRDefault="00387E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CE">
              <w:rPr>
                <w:rFonts w:ascii="Times New Roman" w:hAnsi="Times New Roman" w:cs="Times New Roman"/>
                <w:b/>
                <w:sz w:val="20"/>
                <w:szCs w:val="20"/>
              </w:rPr>
              <w:t>11.7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1D56E5" w:rsidRPr="006002AC" w:rsidRDefault="00387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1D56E5" w:rsidRPr="006002AC" w:rsidRDefault="00387EC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1D56E5" w:rsidRPr="006002AC" w:rsidRDefault="00387EC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1D56E5" w:rsidRPr="006002AC" w:rsidRDefault="001D56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1D56E5" w:rsidRPr="003F7851" w:rsidRDefault="003F7851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851">
              <w:rPr>
                <w:rFonts w:ascii="Times New Roman" w:hAnsi="Times New Roman" w:cs="Times New Roman"/>
                <w:b/>
                <w:sz w:val="20"/>
                <w:szCs w:val="20"/>
              </w:rPr>
              <w:t>11.9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1D56E5" w:rsidRPr="006002AC" w:rsidRDefault="003F785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1D56E5" w:rsidRPr="006002AC" w:rsidRDefault="003F785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6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1D56E5" w:rsidRPr="006002AC" w:rsidRDefault="003F785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56E5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56E5" w:rsidRPr="006002AC" w:rsidRDefault="001D5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56E5" w:rsidRPr="001D56E5" w:rsidRDefault="001D56E5" w:rsidP="001D56E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56E5">
              <w:rPr>
                <w:rFonts w:ascii="Times New Roman" w:hAnsi="Times New Roman" w:cs="Times New Roman"/>
                <w:i/>
                <w:sz w:val="20"/>
                <w:szCs w:val="20"/>
              </w:rPr>
              <w:t>Citrus sinensis</w:t>
            </w:r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56E5" w:rsidRPr="006002AC" w:rsidRDefault="001D5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56E5" w:rsidRPr="001D56E5" w:rsidRDefault="001D56E5" w:rsidP="001D56E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56E5">
              <w:rPr>
                <w:rFonts w:ascii="Times New Roman" w:hAnsi="Times New Roman" w:cs="Times New Roman"/>
                <w:i/>
                <w:sz w:val="20"/>
                <w:szCs w:val="20"/>
              </w:rPr>
              <w:t>Coffea</w:t>
            </w:r>
            <w:proofErr w:type="spellEnd"/>
            <w:r w:rsidRPr="001D56E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56E5">
              <w:rPr>
                <w:rFonts w:ascii="Times New Roman" w:hAnsi="Times New Roman" w:cs="Times New Roman"/>
                <w:i/>
                <w:sz w:val="20"/>
                <w:szCs w:val="20"/>
              </w:rPr>
              <w:t>canephora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56E5" w:rsidRPr="006002AC" w:rsidRDefault="001D5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56E5" w:rsidRPr="001D56E5" w:rsidRDefault="001D56E5" w:rsidP="001D56E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56E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cumis </w:t>
            </w:r>
            <w:proofErr w:type="spellStart"/>
            <w:r w:rsidRPr="001D56E5">
              <w:rPr>
                <w:rFonts w:ascii="Times New Roman" w:hAnsi="Times New Roman" w:cs="Times New Roman"/>
                <w:i/>
                <w:sz w:val="20"/>
                <w:szCs w:val="20"/>
              </w:rPr>
              <w:t>melo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56E5" w:rsidRPr="006002AC" w:rsidRDefault="001D56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56E5" w:rsidRPr="001D56E5" w:rsidRDefault="001D56E5" w:rsidP="001D56E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56E5">
              <w:rPr>
                <w:rFonts w:ascii="Times New Roman" w:hAnsi="Times New Roman" w:cs="Times New Roman"/>
                <w:i/>
                <w:sz w:val="20"/>
                <w:szCs w:val="20"/>
              </w:rPr>
              <w:t>Cucumis sativus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6C1624" w:rsidRPr="006002AC" w:rsidRDefault="006C1624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8E6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6C1624" w:rsidRPr="006002AC" w:rsidRDefault="008E6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8E6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9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8E6C2C" w:rsidRDefault="008E6C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6C2C">
              <w:rPr>
                <w:rFonts w:ascii="Times New Roman" w:hAnsi="Times New Roman" w:cs="Times New Roman"/>
                <w:b/>
                <w:sz w:val="20"/>
                <w:szCs w:val="20"/>
              </w:rPr>
              <w:t>14.37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6C1624" w:rsidRPr="006002AC" w:rsidRDefault="004E1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4E1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6C1624" w:rsidRPr="006002AC" w:rsidRDefault="004E1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4E16A8" w:rsidRDefault="004E16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6A8">
              <w:rPr>
                <w:rFonts w:ascii="Times New Roman" w:hAnsi="Times New Roman" w:cs="Times New Roman"/>
                <w:b/>
                <w:sz w:val="20"/>
                <w:szCs w:val="20"/>
              </w:rPr>
              <w:t>10.3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504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504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6C1624" w:rsidRPr="006002AC" w:rsidRDefault="00504C8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504C84" w:rsidRDefault="00504C84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84">
              <w:rPr>
                <w:rFonts w:ascii="Times New Roman" w:hAnsi="Times New Roman" w:cs="Times New Roman"/>
                <w:b/>
                <w:sz w:val="20"/>
                <w:szCs w:val="20"/>
              </w:rPr>
              <w:t>10.21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217E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217E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217E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6C1624" w:rsidRPr="00217E88" w:rsidRDefault="00217E8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7E88">
              <w:rPr>
                <w:rFonts w:ascii="Times New Roman" w:hAnsi="Times New Roman" w:cs="Times New Roman"/>
                <w:b/>
                <w:sz w:val="20"/>
                <w:szCs w:val="20"/>
              </w:rPr>
              <w:t>14.12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</w:tcPr>
          <w:p w:rsidR="006C1624" w:rsidRPr="006002AC" w:rsidRDefault="006C1624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6C1624" w:rsidRPr="006002AC" w:rsidRDefault="008E6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693" w:type="dxa"/>
          </w:tcPr>
          <w:p w:rsidR="006C1624" w:rsidRPr="006002AC" w:rsidRDefault="008E6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8E6C2C" w:rsidRDefault="008E6C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6C2C">
              <w:rPr>
                <w:rFonts w:ascii="Times New Roman" w:hAnsi="Times New Roman" w:cs="Times New Roman"/>
                <w:b/>
                <w:sz w:val="20"/>
                <w:szCs w:val="20"/>
              </w:rPr>
              <w:t>5.72</w:t>
            </w:r>
          </w:p>
        </w:tc>
        <w:tc>
          <w:tcPr>
            <w:tcW w:w="720" w:type="dxa"/>
          </w:tcPr>
          <w:p w:rsidR="006C1624" w:rsidRPr="006002AC" w:rsidRDefault="008E6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297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6C1624" w:rsidRPr="006002AC" w:rsidRDefault="004E1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720" w:type="dxa"/>
          </w:tcPr>
          <w:p w:rsidR="006C1624" w:rsidRPr="006002AC" w:rsidRDefault="004E1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6C1624" w:rsidRPr="004E16A8" w:rsidRDefault="004E16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6A8">
              <w:rPr>
                <w:rFonts w:ascii="Times New Roman" w:hAnsi="Times New Roman" w:cs="Times New Roman"/>
                <w:b/>
                <w:sz w:val="20"/>
                <w:szCs w:val="20"/>
              </w:rPr>
              <w:t>4.03</w:t>
            </w:r>
          </w:p>
        </w:tc>
        <w:tc>
          <w:tcPr>
            <w:tcW w:w="720" w:type="dxa"/>
          </w:tcPr>
          <w:p w:rsidR="006C1624" w:rsidRPr="006002AC" w:rsidRDefault="004E1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270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504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20" w:type="dxa"/>
          </w:tcPr>
          <w:p w:rsidR="006C1624" w:rsidRPr="006002AC" w:rsidRDefault="00504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</w:tcPr>
          <w:p w:rsidR="006C1624" w:rsidRPr="00504C84" w:rsidRDefault="00504C84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84">
              <w:rPr>
                <w:rFonts w:ascii="Times New Roman" w:hAnsi="Times New Roman" w:cs="Times New Roman"/>
                <w:b/>
                <w:sz w:val="20"/>
                <w:szCs w:val="20"/>
              </w:rPr>
              <w:t>4.07</w:t>
            </w:r>
          </w:p>
        </w:tc>
        <w:tc>
          <w:tcPr>
            <w:tcW w:w="720" w:type="dxa"/>
          </w:tcPr>
          <w:p w:rsidR="006C1624" w:rsidRPr="006002AC" w:rsidRDefault="00504C8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297" w:type="dxa"/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217E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720" w:type="dxa"/>
          </w:tcPr>
          <w:p w:rsidR="006C1624" w:rsidRPr="006002AC" w:rsidRDefault="00217E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217E88" w:rsidRDefault="00217E8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7E88">
              <w:rPr>
                <w:rFonts w:ascii="Times New Roman" w:hAnsi="Times New Roman" w:cs="Times New Roman"/>
                <w:b/>
                <w:sz w:val="20"/>
                <w:szCs w:val="20"/>
              </w:rPr>
              <w:t>4.75</w:t>
            </w:r>
          </w:p>
        </w:tc>
        <w:tc>
          <w:tcPr>
            <w:tcW w:w="684" w:type="dxa"/>
          </w:tcPr>
          <w:p w:rsidR="006C1624" w:rsidRPr="006002AC" w:rsidRDefault="00217E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</w:tcPr>
          <w:p w:rsidR="006C1624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6C1624" w:rsidRPr="006002AC" w:rsidRDefault="008E6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693" w:type="dxa"/>
          </w:tcPr>
          <w:p w:rsidR="006C1624" w:rsidRPr="008E6C2C" w:rsidRDefault="008E6C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6C2C">
              <w:rPr>
                <w:rFonts w:ascii="Times New Roman" w:hAnsi="Times New Roman" w:cs="Times New Roman"/>
                <w:b/>
                <w:sz w:val="20"/>
                <w:szCs w:val="20"/>
              </w:rPr>
              <w:t>2.14</w:t>
            </w:r>
          </w:p>
        </w:tc>
        <w:tc>
          <w:tcPr>
            <w:tcW w:w="720" w:type="dxa"/>
          </w:tcPr>
          <w:p w:rsidR="006C1624" w:rsidRPr="006002AC" w:rsidRDefault="008E6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6002AC" w:rsidRDefault="008E6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297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6C1624" w:rsidRPr="006002AC" w:rsidRDefault="004E1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720" w:type="dxa"/>
          </w:tcPr>
          <w:p w:rsidR="006C1624" w:rsidRPr="004E16A8" w:rsidRDefault="004E16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6A8">
              <w:rPr>
                <w:rFonts w:ascii="Times New Roman" w:hAnsi="Times New Roman" w:cs="Times New Roman"/>
                <w:b/>
                <w:sz w:val="20"/>
                <w:szCs w:val="20"/>
              </w:rPr>
              <w:t>9.75</w:t>
            </w:r>
          </w:p>
        </w:tc>
        <w:tc>
          <w:tcPr>
            <w:tcW w:w="747" w:type="dxa"/>
          </w:tcPr>
          <w:p w:rsidR="006C1624" w:rsidRPr="006002AC" w:rsidRDefault="004E1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6002AC" w:rsidRDefault="004E1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270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504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20" w:type="dxa"/>
          </w:tcPr>
          <w:p w:rsidR="006C1624" w:rsidRPr="00504C84" w:rsidRDefault="00504C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84">
              <w:rPr>
                <w:rFonts w:ascii="Times New Roman" w:hAnsi="Times New Roman" w:cs="Times New Roman"/>
                <w:b/>
                <w:sz w:val="20"/>
                <w:szCs w:val="20"/>
              </w:rPr>
              <w:t>10.17</w:t>
            </w:r>
          </w:p>
        </w:tc>
        <w:tc>
          <w:tcPr>
            <w:tcW w:w="693" w:type="dxa"/>
          </w:tcPr>
          <w:p w:rsidR="006C1624" w:rsidRPr="006002AC" w:rsidRDefault="00504C8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6002AC" w:rsidRDefault="00504C8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297" w:type="dxa"/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217E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720" w:type="dxa"/>
          </w:tcPr>
          <w:p w:rsidR="006C1624" w:rsidRPr="00217E88" w:rsidRDefault="00217E8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7E88">
              <w:rPr>
                <w:rFonts w:ascii="Times New Roman" w:hAnsi="Times New Roman" w:cs="Times New Roman"/>
                <w:b/>
                <w:sz w:val="20"/>
                <w:szCs w:val="20"/>
              </w:rPr>
              <w:t>1.81</w:t>
            </w:r>
          </w:p>
        </w:tc>
        <w:tc>
          <w:tcPr>
            <w:tcW w:w="720" w:type="dxa"/>
          </w:tcPr>
          <w:p w:rsidR="006C1624" w:rsidRPr="006002AC" w:rsidRDefault="00217E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6C1624" w:rsidRPr="006002AC" w:rsidRDefault="00217E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6C1624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8E6C2C" w:rsidRDefault="008E6C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6C2C">
              <w:rPr>
                <w:rFonts w:ascii="Times New Roman" w:hAnsi="Times New Roman" w:cs="Times New Roman"/>
                <w:b/>
                <w:sz w:val="20"/>
                <w:szCs w:val="20"/>
              </w:rPr>
              <w:t>11.91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6C1624" w:rsidRPr="006002AC" w:rsidRDefault="008E6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8E6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8E6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6C1624" w:rsidRPr="004E16A8" w:rsidRDefault="004E16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6A8">
              <w:rPr>
                <w:rFonts w:ascii="Times New Roman" w:hAnsi="Times New Roman" w:cs="Times New Roman"/>
                <w:b/>
                <w:sz w:val="20"/>
                <w:szCs w:val="20"/>
              </w:rPr>
              <w:t>15.4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4E1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6C1624" w:rsidRPr="006002AC" w:rsidRDefault="004E1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4E1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504C84" w:rsidRDefault="00504C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C84">
              <w:rPr>
                <w:rFonts w:ascii="Times New Roman" w:hAnsi="Times New Roman" w:cs="Times New Roman"/>
                <w:b/>
                <w:sz w:val="20"/>
                <w:szCs w:val="20"/>
              </w:rPr>
              <w:t>16.0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504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6C1624" w:rsidRPr="006002AC" w:rsidRDefault="00504C8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504C8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217E88" w:rsidRDefault="00217E8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7E88">
              <w:rPr>
                <w:rFonts w:ascii="Times New Roman" w:hAnsi="Times New Roman" w:cs="Times New Roman"/>
                <w:b/>
                <w:sz w:val="20"/>
                <w:szCs w:val="20"/>
              </w:rPr>
              <w:t>11.6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217E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217E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6C1624" w:rsidRPr="006002AC" w:rsidRDefault="00217E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059A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6059A" w:rsidRPr="006002AC" w:rsidRDefault="00060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6059A" w:rsidRPr="0006059A" w:rsidRDefault="0006059A" w:rsidP="000605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605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aucus </w:t>
            </w:r>
            <w:proofErr w:type="spellStart"/>
            <w:r w:rsidRPr="0006059A">
              <w:rPr>
                <w:rFonts w:ascii="Times New Roman" w:hAnsi="Times New Roman" w:cs="Times New Roman"/>
                <w:i/>
                <w:sz w:val="20"/>
                <w:szCs w:val="20"/>
              </w:rPr>
              <w:t>carota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6059A" w:rsidRPr="006002AC" w:rsidRDefault="00060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6059A" w:rsidRPr="0006059A" w:rsidRDefault="0006059A" w:rsidP="000605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605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anthus </w:t>
            </w:r>
            <w:proofErr w:type="spellStart"/>
            <w:r w:rsidRPr="0006059A">
              <w:rPr>
                <w:rFonts w:ascii="Times New Roman" w:hAnsi="Times New Roman" w:cs="Times New Roman"/>
                <w:i/>
                <w:sz w:val="20"/>
                <w:szCs w:val="20"/>
              </w:rPr>
              <w:t>caryophyllus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6059A" w:rsidRPr="006002AC" w:rsidRDefault="00060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6059A" w:rsidRPr="0006059A" w:rsidRDefault="0006059A" w:rsidP="000605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6059A">
              <w:rPr>
                <w:rFonts w:ascii="Times New Roman" w:hAnsi="Times New Roman" w:cs="Times New Roman"/>
                <w:i/>
                <w:sz w:val="20"/>
                <w:szCs w:val="20"/>
              </w:rPr>
              <w:t>Dichanthelium oligosanthes</w:t>
            </w:r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6059A" w:rsidRPr="006002AC" w:rsidRDefault="0006059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6059A" w:rsidRPr="0006059A" w:rsidRDefault="0006059A" w:rsidP="000605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6059A">
              <w:rPr>
                <w:rFonts w:ascii="Times New Roman" w:hAnsi="Times New Roman" w:cs="Times New Roman"/>
                <w:i/>
                <w:sz w:val="20"/>
                <w:szCs w:val="20"/>
              </w:rPr>
              <w:t>Dorcoceras hygrometricum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6C1624" w:rsidRPr="006002AC" w:rsidRDefault="006C1624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34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6C1624" w:rsidRPr="006002AC" w:rsidRDefault="0034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34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E8360C" w:rsidRDefault="00343F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60C">
              <w:rPr>
                <w:rFonts w:ascii="Times New Roman" w:hAnsi="Times New Roman" w:cs="Times New Roman"/>
                <w:b/>
                <w:sz w:val="20"/>
                <w:szCs w:val="20"/>
              </w:rPr>
              <w:t>13.8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6C1624" w:rsidRPr="006002AC" w:rsidRDefault="00A20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A20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6C1624" w:rsidRPr="006002AC" w:rsidRDefault="00A20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A209F2" w:rsidRDefault="00A209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09F2">
              <w:rPr>
                <w:rFonts w:ascii="Times New Roman" w:hAnsi="Times New Roman" w:cs="Times New Roman"/>
                <w:b/>
                <w:sz w:val="20"/>
                <w:szCs w:val="20"/>
              </w:rPr>
              <w:t>14.26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D95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994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6C1624" w:rsidRPr="006002AC" w:rsidRDefault="009940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994088" w:rsidRDefault="0099408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088">
              <w:rPr>
                <w:rFonts w:ascii="Times New Roman" w:hAnsi="Times New Roman" w:cs="Times New Roman"/>
                <w:b/>
                <w:sz w:val="20"/>
                <w:szCs w:val="20"/>
              </w:rPr>
              <w:t>12.66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FE1F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FE1F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FE1F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6C1624" w:rsidRPr="005D17FA" w:rsidRDefault="00FE1F8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17FA">
              <w:rPr>
                <w:rFonts w:ascii="Times New Roman" w:hAnsi="Times New Roman" w:cs="Times New Roman"/>
                <w:b/>
                <w:sz w:val="20"/>
                <w:szCs w:val="20"/>
              </w:rPr>
              <w:t>14.14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</w:tcPr>
          <w:p w:rsidR="006C1624" w:rsidRPr="006002AC" w:rsidRDefault="006C1624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6C1624" w:rsidRPr="006002AC" w:rsidRDefault="0034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693" w:type="dxa"/>
          </w:tcPr>
          <w:p w:rsidR="006C1624" w:rsidRPr="006002AC" w:rsidRDefault="0034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E8360C" w:rsidRDefault="00343F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60C">
              <w:rPr>
                <w:rFonts w:ascii="Times New Roman" w:hAnsi="Times New Roman" w:cs="Times New Roman"/>
                <w:b/>
                <w:sz w:val="20"/>
                <w:szCs w:val="20"/>
              </w:rPr>
              <w:t>5.16</w:t>
            </w:r>
          </w:p>
        </w:tc>
        <w:tc>
          <w:tcPr>
            <w:tcW w:w="720" w:type="dxa"/>
          </w:tcPr>
          <w:p w:rsidR="006C1624" w:rsidRPr="006002AC" w:rsidRDefault="0034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297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6C1624" w:rsidRPr="006002AC" w:rsidRDefault="00A20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720" w:type="dxa"/>
          </w:tcPr>
          <w:p w:rsidR="006C1624" w:rsidRPr="006002AC" w:rsidRDefault="00A20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6C1624" w:rsidRPr="00A209F2" w:rsidRDefault="00A209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09F2">
              <w:rPr>
                <w:rFonts w:ascii="Times New Roman" w:hAnsi="Times New Roman" w:cs="Times New Roman"/>
                <w:b/>
                <w:sz w:val="20"/>
                <w:szCs w:val="20"/>
              </w:rPr>
              <w:t>5.02</w:t>
            </w:r>
          </w:p>
        </w:tc>
        <w:tc>
          <w:tcPr>
            <w:tcW w:w="720" w:type="dxa"/>
          </w:tcPr>
          <w:p w:rsidR="006C1624" w:rsidRPr="006002AC" w:rsidRDefault="00A20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270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994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720" w:type="dxa"/>
          </w:tcPr>
          <w:p w:rsidR="006C1624" w:rsidRPr="006002AC" w:rsidRDefault="00994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</w:tcPr>
          <w:p w:rsidR="006C1624" w:rsidRPr="00994088" w:rsidRDefault="0099408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088">
              <w:rPr>
                <w:rFonts w:ascii="Times New Roman" w:hAnsi="Times New Roman" w:cs="Times New Roman"/>
                <w:b/>
                <w:sz w:val="20"/>
                <w:szCs w:val="20"/>
              </w:rPr>
              <w:t>4.32</w:t>
            </w:r>
          </w:p>
        </w:tc>
        <w:tc>
          <w:tcPr>
            <w:tcW w:w="720" w:type="dxa"/>
          </w:tcPr>
          <w:p w:rsidR="006C1624" w:rsidRPr="006002AC" w:rsidRDefault="009940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297" w:type="dxa"/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FE1F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720" w:type="dxa"/>
          </w:tcPr>
          <w:p w:rsidR="006C1624" w:rsidRPr="006002AC" w:rsidRDefault="00FE1F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5D17FA" w:rsidRDefault="00FE1F8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17FA">
              <w:rPr>
                <w:rFonts w:ascii="Times New Roman" w:hAnsi="Times New Roman" w:cs="Times New Roman"/>
                <w:b/>
                <w:sz w:val="20"/>
                <w:szCs w:val="20"/>
              </w:rPr>
              <w:t>5.04</w:t>
            </w:r>
          </w:p>
        </w:tc>
        <w:tc>
          <w:tcPr>
            <w:tcW w:w="684" w:type="dxa"/>
          </w:tcPr>
          <w:p w:rsidR="006C1624" w:rsidRPr="006002AC" w:rsidRDefault="00FE1F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</w:tcPr>
          <w:p w:rsidR="006C1624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6C1624" w:rsidRPr="006002AC" w:rsidRDefault="0034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693" w:type="dxa"/>
          </w:tcPr>
          <w:p w:rsidR="006C1624" w:rsidRPr="00E8360C" w:rsidRDefault="00343F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60C">
              <w:rPr>
                <w:rFonts w:ascii="Times New Roman" w:hAnsi="Times New Roman" w:cs="Times New Roman"/>
                <w:b/>
                <w:sz w:val="20"/>
                <w:szCs w:val="20"/>
              </w:rPr>
              <w:t>1.89</w:t>
            </w:r>
          </w:p>
        </w:tc>
        <w:tc>
          <w:tcPr>
            <w:tcW w:w="720" w:type="dxa"/>
          </w:tcPr>
          <w:p w:rsidR="006C1624" w:rsidRPr="006002AC" w:rsidRDefault="0034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6002AC" w:rsidRDefault="0034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297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6C1624" w:rsidRPr="006002AC" w:rsidRDefault="00A20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720" w:type="dxa"/>
          </w:tcPr>
          <w:p w:rsidR="006C1624" w:rsidRPr="00A209F2" w:rsidRDefault="00A209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09F2">
              <w:rPr>
                <w:rFonts w:ascii="Times New Roman" w:hAnsi="Times New Roman" w:cs="Times New Roman"/>
                <w:b/>
                <w:sz w:val="20"/>
                <w:szCs w:val="20"/>
              </w:rPr>
              <w:t>1.84</w:t>
            </w:r>
          </w:p>
        </w:tc>
        <w:tc>
          <w:tcPr>
            <w:tcW w:w="747" w:type="dxa"/>
          </w:tcPr>
          <w:p w:rsidR="006C1624" w:rsidRPr="006002AC" w:rsidRDefault="00A20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6002AC" w:rsidRDefault="00A20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270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994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720" w:type="dxa"/>
          </w:tcPr>
          <w:p w:rsidR="006C1624" w:rsidRPr="00994088" w:rsidRDefault="009940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088">
              <w:rPr>
                <w:rFonts w:ascii="Times New Roman" w:hAnsi="Times New Roman" w:cs="Times New Roman"/>
                <w:b/>
                <w:sz w:val="20"/>
                <w:szCs w:val="20"/>
              </w:rPr>
              <w:t>9.16</w:t>
            </w:r>
          </w:p>
        </w:tc>
        <w:tc>
          <w:tcPr>
            <w:tcW w:w="693" w:type="dxa"/>
          </w:tcPr>
          <w:p w:rsidR="006C1624" w:rsidRPr="006002AC" w:rsidRDefault="009940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6002AC" w:rsidRDefault="009940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297" w:type="dxa"/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FE1F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720" w:type="dxa"/>
          </w:tcPr>
          <w:p w:rsidR="006C1624" w:rsidRPr="005D17FA" w:rsidRDefault="00FE1F8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17FA">
              <w:rPr>
                <w:rFonts w:ascii="Times New Roman" w:hAnsi="Times New Roman" w:cs="Times New Roman"/>
                <w:b/>
                <w:sz w:val="20"/>
                <w:szCs w:val="20"/>
              </w:rPr>
              <w:t>1.88</w:t>
            </w:r>
          </w:p>
        </w:tc>
        <w:tc>
          <w:tcPr>
            <w:tcW w:w="720" w:type="dxa"/>
          </w:tcPr>
          <w:p w:rsidR="006C1624" w:rsidRPr="006002AC" w:rsidRDefault="00FE1F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6C1624" w:rsidRPr="006002AC" w:rsidRDefault="00FE1F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6C1624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E8360C" w:rsidRDefault="00343F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60C">
              <w:rPr>
                <w:rFonts w:ascii="Times New Roman" w:hAnsi="Times New Roman" w:cs="Times New Roman"/>
                <w:b/>
                <w:sz w:val="20"/>
                <w:szCs w:val="20"/>
              </w:rPr>
              <w:t>11.37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6C1624" w:rsidRPr="006002AC" w:rsidRDefault="0034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34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343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6C1624" w:rsidRPr="00A209F2" w:rsidRDefault="00A209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09F2">
              <w:rPr>
                <w:rFonts w:ascii="Times New Roman" w:hAnsi="Times New Roman" w:cs="Times New Roman"/>
                <w:b/>
                <w:sz w:val="20"/>
                <w:szCs w:val="20"/>
              </w:rPr>
              <w:t>11.9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A20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6C1624" w:rsidRPr="006002AC" w:rsidRDefault="00A20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A20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994088" w:rsidRDefault="009940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088">
              <w:rPr>
                <w:rFonts w:ascii="Times New Roman" w:hAnsi="Times New Roman" w:cs="Times New Roman"/>
                <w:b/>
                <w:sz w:val="20"/>
                <w:szCs w:val="20"/>
              </w:rPr>
              <w:t>15.8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994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6C1624" w:rsidRPr="006002AC" w:rsidRDefault="009940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9940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5D17FA" w:rsidRDefault="00FE1F8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17FA">
              <w:rPr>
                <w:rFonts w:ascii="Times New Roman" w:hAnsi="Times New Roman" w:cs="Times New Roman"/>
                <w:b/>
                <w:sz w:val="20"/>
                <w:szCs w:val="20"/>
              </w:rPr>
              <w:t>11.6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FE1F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FE1F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6C1624" w:rsidRPr="006002AC" w:rsidRDefault="00FE1F8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6EC1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96EC1" w:rsidRPr="006002AC" w:rsidRDefault="00A96E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96EC1" w:rsidRPr="00A96EC1" w:rsidRDefault="00A96EC1" w:rsidP="00A96E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96EC1">
              <w:rPr>
                <w:rFonts w:ascii="Times New Roman" w:hAnsi="Times New Roman" w:cs="Times New Roman"/>
                <w:i/>
                <w:sz w:val="20"/>
                <w:szCs w:val="20"/>
              </w:rPr>
              <w:t>Elaeis</w:t>
            </w:r>
            <w:proofErr w:type="spellEnd"/>
            <w:r w:rsidRPr="00A96EC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96EC1">
              <w:rPr>
                <w:rFonts w:ascii="Times New Roman" w:hAnsi="Times New Roman" w:cs="Times New Roman"/>
                <w:i/>
                <w:sz w:val="20"/>
                <w:szCs w:val="20"/>
              </w:rPr>
              <w:t>guineensis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96EC1" w:rsidRPr="006002AC" w:rsidRDefault="00A96E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96EC1" w:rsidRPr="00A96EC1" w:rsidRDefault="00A96EC1" w:rsidP="00A96E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96EC1">
              <w:rPr>
                <w:rFonts w:ascii="Times New Roman" w:hAnsi="Times New Roman" w:cs="Times New Roman"/>
                <w:i/>
                <w:sz w:val="20"/>
                <w:szCs w:val="20"/>
              </w:rPr>
              <w:t>Eragrostis</w:t>
            </w:r>
            <w:proofErr w:type="spellEnd"/>
            <w:r w:rsidRPr="00A96EC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96EC1">
              <w:rPr>
                <w:rFonts w:ascii="Times New Roman" w:hAnsi="Times New Roman" w:cs="Times New Roman"/>
                <w:i/>
                <w:sz w:val="20"/>
                <w:szCs w:val="20"/>
              </w:rPr>
              <w:t>tef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96EC1" w:rsidRPr="006002AC" w:rsidRDefault="00A96E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96EC1" w:rsidRPr="00A96EC1" w:rsidRDefault="00A96EC1" w:rsidP="00A96E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96EC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ucalyptus </w:t>
            </w:r>
            <w:proofErr w:type="spellStart"/>
            <w:r w:rsidRPr="00A96EC1">
              <w:rPr>
                <w:rFonts w:ascii="Times New Roman" w:hAnsi="Times New Roman" w:cs="Times New Roman"/>
                <w:i/>
                <w:sz w:val="20"/>
                <w:szCs w:val="20"/>
              </w:rPr>
              <w:t>camaldulensis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96EC1" w:rsidRPr="006002AC" w:rsidRDefault="00A96EC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96EC1" w:rsidRPr="00A96EC1" w:rsidRDefault="00A96EC1" w:rsidP="00A96E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96EC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ucalyptus </w:t>
            </w:r>
            <w:proofErr w:type="spellStart"/>
            <w:r w:rsidRPr="00A96EC1">
              <w:rPr>
                <w:rFonts w:ascii="Times New Roman" w:hAnsi="Times New Roman" w:cs="Times New Roman"/>
                <w:i/>
                <w:sz w:val="20"/>
                <w:szCs w:val="20"/>
              </w:rPr>
              <w:t>grandis</w:t>
            </w:r>
            <w:proofErr w:type="spellEnd"/>
          </w:p>
        </w:tc>
      </w:tr>
      <w:tr w:rsidR="006C1624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6C1624" w:rsidRPr="006002AC" w:rsidRDefault="006C1624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2029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6C1624" w:rsidRPr="006002AC" w:rsidRDefault="002029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2029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9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202930" w:rsidRDefault="002029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930">
              <w:rPr>
                <w:rFonts w:ascii="Times New Roman" w:hAnsi="Times New Roman" w:cs="Times New Roman"/>
                <w:b/>
                <w:sz w:val="20"/>
                <w:szCs w:val="20"/>
              </w:rPr>
              <w:t>15.28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6C1624" w:rsidRPr="006002AC" w:rsidRDefault="00706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706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2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6C1624" w:rsidRPr="006002AC" w:rsidRDefault="00706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706D05" w:rsidRDefault="00706D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6D05">
              <w:rPr>
                <w:rFonts w:ascii="Times New Roman" w:hAnsi="Times New Roman" w:cs="Times New Roman"/>
                <w:b/>
                <w:sz w:val="20"/>
                <w:szCs w:val="20"/>
              </w:rPr>
              <w:t>11.48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073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073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6C1624" w:rsidRPr="006002AC" w:rsidRDefault="0007371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073713" w:rsidRDefault="0007371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713">
              <w:rPr>
                <w:rFonts w:ascii="Times New Roman" w:hAnsi="Times New Roman" w:cs="Times New Roman"/>
                <w:b/>
                <w:sz w:val="20"/>
                <w:szCs w:val="20"/>
              </w:rPr>
              <w:t>10.81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211D5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211D5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211D5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6C1624" w:rsidRPr="00211D58" w:rsidRDefault="00211D5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D58">
              <w:rPr>
                <w:rFonts w:ascii="Times New Roman" w:hAnsi="Times New Roman" w:cs="Times New Roman"/>
                <w:b/>
                <w:sz w:val="20"/>
                <w:szCs w:val="20"/>
              </w:rPr>
              <w:t>14.94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</w:tcPr>
          <w:p w:rsidR="006C1624" w:rsidRPr="006002AC" w:rsidRDefault="006C1624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6C1624" w:rsidRPr="006002AC" w:rsidRDefault="002029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693" w:type="dxa"/>
          </w:tcPr>
          <w:p w:rsidR="006C1624" w:rsidRPr="006002AC" w:rsidRDefault="002029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202930" w:rsidRDefault="002029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930">
              <w:rPr>
                <w:rFonts w:ascii="Times New Roman" w:hAnsi="Times New Roman" w:cs="Times New Roman"/>
                <w:b/>
                <w:sz w:val="20"/>
                <w:szCs w:val="20"/>
              </w:rPr>
              <w:t>5.23</w:t>
            </w:r>
          </w:p>
        </w:tc>
        <w:tc>
          <w:tcPr>
            <w:tcW w:w="720" w:type="dxa"/>
          </w:tcPr>
          <w:p w:rsidR="006C1624" w:rsidRPr="006002AC" w:rsidRDefault="002029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3</w:t>
            </w:r>
          </w:p>
        </w:tc>
        <w:tc>
          <w:tcPr>
            <w:tcW w:w="297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6C1624" w:rsidRPr="006002AC" w:rsidRDefault="00706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720" w:type="dxa"/>
          </w:tcPr>
          <w:p w:rsidR="006C1624" w:rsidRPr="006002AC" w:rsidRDefault="00706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6C1624" w:rsidRPr="00706D05" w:rsidRDefault="00706D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6D05">
              <w:rPr>
                <w:rFonts w:ascii="Times New Roman" w:hAnsi="Times New Roman" w:cs="Times New Roman"/>
                <w:b/>
                <w:sz w:val="20"/>
                <w:szCs w:val="20"/>
              </w:rPr>
              <w:t>3.99</w:t>
            </w:r>
          </w:p>
        </w:tc>
        <w:tc>
          <w:tcPr>
            <w:tcW w:w="720" w:type="dxa"/>
          </w:tcPr>
          <w:p w:rsidR="006C1624" w:rsidRPr="006002AC" w:rsidRDefault="00706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270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073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720" w:type="dxa"/>
          </w:tcPr>
          <w:p w:rsidR="006C1624" w:rsidRPr="006002AC" w:rsidRDefault="00073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</w:tcPr>
          <w:p w:rsidR="006C1624" w:rsidRPr="00073713" w:rsidRDefault="0007371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713">
              <w:rPr>
                <w:rFonts w:ascii="Times New Roman" w:hAnsi="Times New Roman" w:cs="Times New Roman"/>
                <w:b/>
                <w:sz w:val="20"/>
                <w:szCs w:val="20"/>
              </w:rPr>
              <w:t>4.13</w:t>
            </w:r>
          </w:p>
        </w:tc>
        <w:tc>
          <w:tcPr>
            <w:tcW w:w="720" w:type="dxa"/>
          </w:tcPr>
          <w:p w:rsidR="006C1624" w:rsidRPr="006002AC" w:rsidRDefault="0007371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97" w:type="dxa"/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211D5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720" w:type="dxa"/>
          </w:tcPr>
          <w:p w:rsidR="006C1624" w:rsidRPr="006002AC" w:rsidRDefault="00211D5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211D58" w:rsidRDefault="00211D5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D58">
              <w:rPr>
                <w:rFonts w:ascii="Times New Roman" w:hAnsi="Times New Roman" w:cs="Times New Roman"/>
                <w:b/>
                <w:sz w:val="20"/>
                <w:szCs w:val="20"/>
              </w:rPr>
              <w:t>5.87</w:t>
            </w:r>
          </w:p>
        </w:tc>
        <w:tc>
          <w:tcPr>
            <w:tcW w:w="684" w:type="dxa"/>
          </w:tcPr>
          <w:p w:rsidR="006C1624" w:rsidRPr="006002AC" w:rsidRDefault="00211D5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1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</w:tcPr>
          <w:p w:rsidR="006C1624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6C1624" w:rsidRPr="006002AC" w:rsidRDefault="002029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693" w:type="dxa"/>
          </w:tcPr>
          <w:p w:rsidR="006C1624" w:rsidRPr="00202930" w:rsidRDefault="002029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930">
              <w:rPr>
                <w:rFonts w:ascii="Times New Roman" w:hAnsi="Times New Roman" w:cs="Times New Roman"/>
                <w:b/>
                <w:sz w:val="20"/>
                <w:szCs w:val="20"/>
              </w:rPr>
              <w:t>1.86</w:t>
            </w:r>
          </w:p>
        </w:tc>
        <w:tc>
          <w:tcPr>
            <w:tcW w:w="720" w:type="dxa"/>
          </w:tcPr>
          <w:p w:rsidR="006C1624" w:rsidRPr="006002AC" w:rsidRDefault="002029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6002AC" w:rsidRDefault="002029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3</w:t>
            </w:r>
          </w:p>
        </w:tc>
        <w:tc>
          <w:tcPr>
            <w:tcW w:w="297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6C1624" w:rsidRPr="006002AC" w:rsidRDefault="00706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720" w:type="dxa"/>
          </w:tcPr>
          <w:p w:rsidR="006C1624" w:rsidRPr="00706D05" w:rsidRDefault="00706D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6D05">
              <w:rPr>
                <w:rFonts w:ascii="Times New Roman" w:hAnsi="Times New Roman" w:cs="Times New Roman"/>
                <w:b/>
                <w:sz w:val="20"/>
                <w:szCs w:val="20"/>
              </w:rPr>
              <w:t>9.12</w:t>
            </w:r>
          </w:p>
        </w:tc>
        <w:tc>
          <w:tcPr>
            <w:tcW w:w="747" w:type="dxa"/>
          </w:tcPr>
          <w:p w:rsidR="006C1624" w:rsidRPr="006002AC" w:rsidRDefault="00706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6002AC" w:rsidRDefault="00706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270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073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720" w:type="dxa"/>
          </w:tcPr>
          <w:p w:rsidR="006C1624" w:rsidRPr="00073713" w:rsidRDefault="000737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713">
              <w:rPr>
                <w:rFonts w:ascii="Times New Roman" w:hAnsi="Times New Roman" w:cs="Times New Roman"/>
                <w:b/>
                <w:sz w:val="20"/>
                <w:szCs w:val="20"/>
              </w:rPr>
              <w:t>10.44</w:t>
            </w:r>
          </w:p>
        </w:tc>
        <w:tc>
          <w:tcPr>
            <w:tcW w:w="693" w:type="dxa"/>
          </w:tcPr>
          <w:p w:rsidR="006C1624" w:rsidRPr="006002AC" w:rsidRDefault="0007371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6002AC" w:rsidRDefault="0007371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97" w:type="dxa"/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211D5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720" w:type="dxa"/>
          </w:tcPr>
          <w:p w:rsidR="006C1624" w:rsidRPr="00211D58" w:rsidRDefault="00211D5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D58">
              <w:rPr>
                <w:rFonts w:ascii="Times New Roman" w:hAnsi="Times New Roman" w:cs="Times New Roman"/>
                <w:b/>
                <w:sz w:val="20"/>
                <w:szCs w:val="20"/>
              </w:rPr>
              <w:t>2.17</w:t>
            </w:r>
          </w:p>
        </w:tc>
        <w:tc>
          <w:tcPr>
            <w:tcW w:w="720" w:type="dxa"/>
          </w:tcPr>
          <w:p w:rsidR="006C1624" w:rsidRPr="006002AC" w:rsidRDefault="00211D5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6C1624" w:rsidRPr="006002AC" w:rsidRDefault="00211D5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1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6C1624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202930" w:rsidRDefault="002029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930">
              <w:rPr>
                <w:rFonts w:ascii="Times New Roman" w:hAnsi="Times New Roman" w:cs="Times New Roman"/>
                <w:b/>
                <w:sz w:val="20"/>
                <w:szCs w:val="20"/>
              </w:rPr>
              <w:t>11.33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6C1624" w:rsidRPr="006002AC" w:rsidRDefault="002029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2029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2029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6C1624" w:rsidRPr="00706D05" w:rsidRDefault="00706D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6D05">
              <w:rPr>
                <w:rFonts w:ascii="Times New Roman" w:hAnsi="Times New Roman" w:cs="Times New Roman"/>
                <w:b/>
                <w:sz w:val="20"/>
                <w:szCs w:val="20"/>
              </w:rPr>
              <w:t>15.7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706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2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6C1624" w:rsidRPr="006002AC" w:rsidRDefault="00706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706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073713" w:rsidRDefault="000737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713">
              <w:rPr>
                <w:rFonts w:ascii="Times New Roman" w:hAnsi="Times New Roman" w:cs="Times New Roman"/>
                <w:b/>
                <w:sz w:val="20"/>
                <w:szCs w:val="20"/>
              </w:rPr>
              <w:t>16.0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073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6C1624" w:rsidRPr="006002AC" w:rsidRDefault="0007371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07371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211D58" w:rsidRDefault="00211D5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D58">
              <w:rPr>
                <w:rFonts w:ascii="Times New Roman" w:hAnsi="Times New Roman" w:cs="Times New Roman"/>
                <w:b/>
                <w:sz w:val="20"/>
                <w:szCs w:val="20"/>
              </w:rPr>
              <w:t>11.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211D5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211D5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6C1624" w:rsidRPr="006002AC" w:rsidRDefault="00211D5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651E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6002AC" w:rsidRDefault="00BE6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BE651E" w:rsidRDefault="00BE651E" w:rsidP="00BE65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651E">
              <w:rPr>
                <w:rFonts w:ascii="Times New Roman" w:hAnsi="Times New Roman" w:cs="Times New Roman"/>
                <w:i/>
                <w:sz w:val="20"/>
                <w:szCs w:val="20"/>
              </w:rPr>
              <w:t>Eutrema</w:t>
            </w:r>
            <w:proofErr w:type="spellEnd"/>
            <w:r w:rsidRPr="00BE65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E651E">
              <w:rPr>
                <w:rFonts w:ascii="Times New Roman" w:hAnsi="Times New Roman" w:cs="Times New Roman"/>
                <w:i/>
                <w:sz w:val="20"/>
                <w:szCs w:val="20"/>
              </w:rPr>
              <w:t>salsugineum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6002AC" w:rsidRDefault="00BE6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BE651E" w:rsidRDefault="00BE651E" w:rsidP="00BE65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5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ragaria </w:t>
            </w:r>
            <w:proofErr w:type="spellStart"/>
            <w:r w:rsidRPr="00BE651E">
              <w:rPr>
                <w:rFonts w:ascii="Times New Roman" w:hAnsi="Times New Roman" w:cs="Times New Roman"/>
                <w:i/>
                <w:sz w:val="20"/>
                <w:szCs w:val="20"/>
              </w:rPr>
              <w:t>vesca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6002AC" w:rsidRDefault="00BE6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BE651E" w:rsidRDefault="00BE651E" w:rsidP="00BE65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5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ragaria x </w:t>
            </w:r>
            <w:proofErr w:type="spellStart"/>
            <w:r w:rsidRPr="00BE651E">
              <w:rPr>
                <w:rFonts w:ascii="Times New Roman" w:hAnsi="Times New Roman" w:cs="Times New Roman"/>
                <w:i/>
                <w:sz w:val="20"/>
                <w:szCs w:val="20"/>
              </w:rPr>
              <w:t>ananassa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6002AC" w:rsidRDefault="00BE651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BE651E" w:rsidRDefault="00BE651E" w:rsidP="00BE65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651E">
              <w:rPr>
                <w:rFonts w:ascii="Times New Roman" w:hAnsi="Times New Roman" w:cs="Times New Roman"/>
                <w:i/>
                <w:sz w:val="20"/>
                <w:szCs w:val="20"/>
              </w:rPr>
              <w:t>Genlisea</w:t>
            </w:r>
            <w:proofErr w:type="spellEnd"/>
            <w:r w:rsidRPr="00BE65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E651E">
              <w:rPr>
                <w:rFonts w:ascii="Times New Roman" w:hAnsi="Times New Roman" w:cs="Times New Roman"/>
                <w:i/>
                <w:sz w:val="20"/>
                <w:szCs w:val="20"/>
              </w:rPr>
              <w:t>aurea</w:t>
            </w:r>
            <w:proofErr w:type="spellEnd"/>
          </w:p>
        </w:tc>
      </w:tr>
      <w:tr w:rsidR="006C1624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6C1624" w:rsidRPr="006002AC" w:rsidRDefault="006C1624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C13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6C1624" w:rsidRPr="006002AC" w:rsidRDefault="00C13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C13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C13759" w:rsidRDefault="00C137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3759">
              <w:rPr>
                <w:rFonts w:ascii="Times New Roman" w:hAnsi="Times New Roman" w:cs="Times New Roman"/>
                <w:b/>
                <w:sz w:val="20"/>
                <w:szCs w:val="20"/>
              </w:rPr>
              <w:t>10.67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6C1624" w:rsidRPr="006002AC" w:rsidRDefault="00625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625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6C1624" w:rsidRPr="006002AC" w:rsidRDefault="00625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25A9A" w:rsidRDefault="00625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A9A">
              <w:rPr>
                <w:rFonts w:ascii="Times New Roman" w:hAnsi="Times New Roman" w:cs="Times New Roman"/>
                <w:b/>
                <w:sz w:val="20"/>
                <w:szCs w:val="20"/>
              </w:rPr>
              <w:t>10.67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A47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A47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2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6C1624" w:rsidRPr="006002AC" w:rsidRDefault="00A4722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A47221" w:rsidRDefault="00A47221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221">
              <w:rPr>
                <w:rFonts w:ascii="Times New Roman" w:hAnsi="Times New Roman" w:cs="Times New Roman"/>
                <w:b/>
                <w:sz w:val="20"/>
                <w:szCs w:val="20"/>
              </w:rPr>
              <w:t>11.19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3C39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3C39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3C39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6C1624" w:rsidRPr="003C39BD" w:rsidRDefault="003C39BD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9BD">
              <w:rPr>
                <w:rFonts w:ascii="Times New Roman" w:hAnsi="Times New Roman" w:cs="Times New Roman"/>
                <w:b/>
                <w:sz w:val="20"/>
                <w:szCs w:val="20"/>
              </w:rPr>
              <w:t>11.58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</w:tcPr>
          <w:p w:rsidR="006C1624" w:rsidRPr="006002AC" w:rsidRDefault="006C1624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6C1624" w:rsidRPr="006002AC" w:rsidRDefault="00C13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93" w:type="dxa"/>
          </w:tcPr>
          <w:p w:rsidR="006C1624" w:rsidRPr="006002AC" w:rsidRDefault="00C13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C13759" w:rsidRDefault="00C137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3759">
              <w:rPr>
                <w:rFonts w:ascii="Times New Roman" w:hAnsi="Times New Roman" w:cs="Times New Roman"/>
                <w:b/>
                <w:sz w:val="20"/>
                <w:szCs w:val="20"/>
              </w:rPr>
              <w:t>3.67</w:t>
            </w:r>
          </w:p>
        </w:tc>
        <w:tc>
          <w:tcPr>
            <w:tcW w:w="720" w:type="dxa"/>
          </w:tcPr>
          <w:p w:rsidR="006C1624" w:rsidRPr="006002AC" w:rsidRDefault="00C13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297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6C1624" w:rsidRPr="006002AC" w:rsidRDefault="00625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720" w:type="dxa"/>
          </w:tcPr>
          <w:p w:rsidR="006C1624" w:rsidRPr="006002AC" w:rsidRDefault="00625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6C1624" w:rsidRPr="00625A9A" w:rsidRDefault="00625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A9A">
              <w:rPr>
                <w:rFonts w:ascii="Times New Roman" w:hAnsi="Times New Roman" w:cs="Times New Roman"/>
                <w:b/>
                <w:sz w:val="20"/>
                <w:szCs w:val="20"/>
              </w:rPr>
              <w:t>3.96</w:t>
            </w:r>
          </w:p>
        </w:tc>
        <w:tc>
          <w:tcPr>
            <w:tcW w:w="720" w:type="dxa"/>
          </w:tcPr>
          <w:p w:rsidR="006C1624" w:rsidRPr="006002AC" w:rsidRDefault="00625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270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A47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720" w:type="dxa"/>
          </w:tcPr>
          <w:p w:rsidR="006C1624" w:rsidRPr="006002AC" w:rsidRDefault="00A47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</w:tcPr>
          <w:p w:rsidR="006C1624" w:rsidRPr="00A47221" w:rsidRDefault="00A47221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221">
              <w:rPr>
                <w:rFonts w:ascii="Times New Roman" w:hAnsi="Times New Roman" w:cs="Times New Roman"/>
                <w:b/>
                <w:sz w:val="20"/>
                <w:szCs w:val="20"/>
              </w:rPr>
              <w:t>4.48</w:t>
            </w:r>
          </w:p>
        </w:tc>
        <w:tc>
          <w:tcPr>
            <w:tcW w:w="720" w:type="dxa"/>
          </w:tcPr>
          <w:p w:rsidR="006C1624" w:rsidRPr="006002AC" w:rsidRDefault="00A4722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297" w:type="dxa"/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3C39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</w:p>
        </w:tc>
        <w:tc>
          <w:tcPr>
            <w:tcW w:w="720" w:type="dxa"/>
          </w:tcPr>
          <w:p w:rsidR="006C1624" w:rsidRPr="006002AC" w:rsidRDefault="003C39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3C39BD" w:rsidRDefault="003C39BD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9BD">
              <w:rPr>
                <w:rFonts w:ascii="Times New Roman" w:hAnsi="Times New Roman" w:cs="Times New Roman"/>
                <w:b/>
                <w:sz w:val="20"/>
                <w:szCs w:val="20"/>
              </w:rPr>
              <w:t>3.34</w:t>
            </w:r>
          </w:p>
        </w:tc>
        <w:tc>
          <w:tcPr>
            <w:tcW w:w="684" w:type="dxa"/>
          </w:tcPr>
          <w:p w:rsidR="006C1624" w:rsidRPr="006002AC" w:rsidRDefault="003C39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</w:tcPr>
          <w:p w:rsidR="006C1624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6C1624" w:rsidRPr="006002AC" w:rsidRDefault="00C13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93" w:type="dxa"/>
          </w:tcPr>
          <w:p w:rsidR="006C1624" w:rsidRPr="00C13759" w:rsidRDefault="00C137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3759">
              <w:rPr>
                <w:rFonts w:ascii="Times New Roman" w:hAnsi="Times New Roman" w:cs="Times New Roman"/>
                <w:b/>
                <w:sz w:val="20"/>
                <w:szCs w:val="20"/>
              </w:rPr>
              <w:t>9.49</w:t>
            </w:r>
          </w:p>
        </w:tc>
        <w:tc>
          <w:tcPr>
            <w:tcW w:w="720" w:type="dxa"/>
          </w:tcPr>
          <w:p w:rsidR="006C1624" w:rsidRPr="006002AC" w:rsidRDefault="00C13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6002AC" w:rsidRDefault="00C13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297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6C1624" w:rsidRPr="006002AC" w:rsidRDefault="00625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720" w:type="dxa"/>
          </w:tcPr>
          <w:p w:rsidR="006C1624" w:rsidRPr="00625A9A" w:rsidRDefault="00625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A9A">
              <w:rPr>
                <w:rFonts w:ascii="Times New Roman" w:hAnsi="Times New Roman" w:cs="Times New Roman"/>
                <w:b/>
                <w:sz w:val="20"/>
                <w:szCs w:val="20"/>
              </w:rPr>
              <w:t>9.56</w:t>
            </w:r>
          </w:p>
        </w:tc>
        <w:tc>
          <w:tcPr>
            <w:tcW w:w="747" w:type="dxa"/>
          </w:tcPr>
          <w:p w:rsidR="006C1624" w:rsidRPr="006002AC" w:rsidRDefault="00625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6002AC" w:rsidRDefault="00625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270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A47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720" w:type="dxa"/>
          </w:tcPr>
          <w:p w:rsidR="006C1624" w:rsidRPr="00A47221" w:rsidRDefault="00A472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221">
              <w:rPr>
                <w:rFonts w:ascii="Times New Roman" w:hAnsi="Times New Roman" w:cs="Times New Roman"/>
                <w:b/>
                <w:sz w:val="20"/>
                <w:szCs w:val="20"/>
              </w:rPr>
              <w:t>11.24</w:t>
            </w:r>
          </w:p>
        </w:tc>
        <w:tc>
          <w:tcPr>
            <w:tcW w:w="693" w:type="dxa"/>
          </w:tcPr>
          <w:p w:rsidR="006C1624" w:rsidRPr="006002AC" w:rsidRDefault="00A4722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6002AC" w:rsidRDefault="00A4722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297" w:type="dxa"/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3C39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</w:p>
        </w:tc>
        <w:tc>
          <w:tcPr>
            <w:tcW w:w="720" w:type="dxa"/>
          </w:tcPr>
          <w:p w:rsidR="006C1624" w:rsidRPr="003C39BD" w:rsidRDefault="003C39BD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9BD">
              <w:rPr>
                <w:rFonts w:ascii="Times New Roman" w:hAnsi="Times New Roman" w:cs="Times New Roman"/>
                <w:b/>
                <w:sz w:val="20"/>
                <w:szCs w:val="20"/>
              </w:rPr>
              <w:t>8.79</w:t>
            </w:r>
          </w:p>
        </w:tc>
        <w:tc>
          <w:tcPr>
            <w:tcW w:w="720" w:type="dxa"/>
          </w:tcPr>
          <w:p w:rsidR="006C1624" w:rsidRPr="006002AC" w:rsidRDefault="003C39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6C1624" w:rsidRPr="006002AC" w:rsidRDefault="003C39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6C1624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C13759" w:rsidRDefault="00C137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3759">
              <w:rPr>
                <w:rFonts w:ascii="Times New Roman" w:hAnsi="Times New Roman" w:cs="Times New Roman"/>
                <w:b/>
                <w:sz w:val="20"/>
                <w:szCs w:val="20"/>
              </w:rPr>
              <w:t>16.7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6C1624" w:rsidRPr="006002AC" w:rsidRDefault="00C13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C13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C13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6C1624" w:rsidRPr="00625A9A" w:rsidRDefault="00625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A9A">
              <w:rPr>
                <w:rFonts w:ascii="Times New Roman" w:hAnsi="Times New Roman" w:cs="Times New Roman"/>
                <w:b/>
                <w:sz w:val="20"/>
                <w:szCs w:val="20"/>
              </w:rPr>
              <w:t>17.0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625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6C1624" w:rsidRPr="006002AC" w:rsidRDefault="00625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625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A47221" w:rsidRDefault="00A472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221">
              <w:rPr>
                <w:rFonts w:ascii="Times New Roman" w:hAnsi="Times New Roman" w:cs="Times New Roman"/>
                <w:b/>
                <w:sz w:val="20"/>
                <w:szCs w:val="20"/>
              </w:rPr>
              <w:t>17.3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A47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2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6C1624" w:rsidRPr="006002AC" w:rsidRDefault="00A4722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A4722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3C39BD" w:rsidRDefault="003C39BD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9BD">
              <w:rPr>
                <w:rFonts w:ascii="Times New Roman" w:hAnsi="Times New Roman" w:cs="Times New Roman"/>
                <w:b/>
                <w:sz w:val="20"/>
                <w:szCs w:val="20"/>
              </w:rPr>
              <w:t>16.1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3C39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3C39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6C1624" w:rsidRPr="006002AC" w:rsidRDefault="003C39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651E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6002AC" w:rsidRDefault="00BE6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BE651E" w:rsidRDefault="00BE651E" w:rsidP="00BE65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51E">
              <w:rPr>
                <w:rFonts w:ascii="Times New Roman" w:hAnsi="Times New Roman" w:cs="Times New Roman"/>
                <w:i/>
                <w:sz w:val="20"/>
                <w:szCs w:val="20"/>
              </w:rPr>
              <w:t>Glycine max</w:t>
            </w:r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6002AC" w:rsidRDefault="00BE6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BE651E" w:rsidRDefault="00BE651E" w:rsidP="00BE65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51E">
              <w:rPr>
                <w:rFonts w:ascii="Times New Roman" w:hAnsi="Times New Roman" w:cs="Times New Roman"/>
                <w:i/>
                <w:sz w:val="20"/>
                <w:szCs w:val="20"/>
              </w:rPr>
              <w:t>Glycine soja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6002AC" w:rsidRDefault="00BE6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BE651E" w:rsidRDefault="00BE651E" w:rsidP="00BE65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5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ossypium </w:t>
            </w:r>
            <w:proofErr w:type="spellStart"/>
            <w:r w:rsidRPr="00BE651E">
              <w:rPr>
                <w:rFonts w:ascii="Times New Roman" w:hAnsi="Times New Roman" w:cs="Times New Roman"/>
                <w:i/>
                <w:sz w:val="20"/>
                <w:szCs w:val="20"/>
              </w:rPr>
              <w:t>arboreum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6002AC" w:rsidRDefault="00BE651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651E" w:rsidRPr="00BE651E" w:rsidRDefault="00BE651E" w:rsidP="00BE65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51E">
              <w:rPr>
                <w:rFonts w:ascii="Times New Roman" w:hAnsi="Times New Roman" w:cs="Times New Roman"/>
                <w:i/>
                <w:sz w:val="20"/>
                <w:szCs w:val="20"/>
              </w:rPr>
              <w:t>Gossypium hirsutum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6C1624" w:rsidRPr="006002AC" w:rsidRDefault="006C1624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31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6C1624" w:rsidRPr="006002AC" w:rsidRDefault="0031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31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312FE3" w:rsidRDefault="00312F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2FE3">
              <w:rPr>
                <w:rFonts w:ascii="Times New Roman" w:hAnsi="Times New Roman" w:cs="Times New Roman"/>
                <w:b/>
                <w:sz w:val="20"/>
                <w:szCs w:val="20"/>
              </w:rPr>
              <w:t>10.18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6C1624" w:rsidRPr="006002AC" w:rsidRDefault="00515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515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3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6C1624" w:rsidRPr="006002AC" w:rsidRDefault="00515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515DB6" w:rsidRDefault="00515D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DB6">
              <w:rPr>
                <w:rFonts w:ascii="Times New Roman" w:hAnsi="Times New Roman" w:cs="Times New Roman"/>
                <w:b/>
                <w:sz w:val="20"/>
                <w:szCs w:val="20"/>
              </w:rPr>
              <w:t>10.07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2C7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2C7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6C1624" w:rsidRPr="006002AC" w:rsidRDefault="002C73D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2C73DC" w:rsidRDefault="002C73D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3DC">
              <w:rPr>
                <w:rFonts w:ascii="Times New Roman" w:hAnsi="Times New Roman" w:cs="Times New Roman"/>
                <w:b/>
                <w:sz w:val="20"/>
                <w:szCs w:val="20"/>
              </w:rPr>
              <w:t>10.56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2335F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2335F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6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6C1624" w:rsidRPr="006002AC" w:rsidRDefault="002335F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6C1624" w:rsidRPr="002335F8" w:rsidRDefault="002335F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5F8">
              <w:rPr>
                <w:rFonts w:ascii="Times New Roman" w:hAnsi="Times New Roman" w:cs="Times New Roman"/>
                <w:b/>
                <w:sz w:val="20"/>
                <w:szCs w:val="20"/>
              </w:rPr>
              <w:t>10.51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</w:tcPr>
          <w:p w:rsidR="006C1624" w:rsidRPr="006002AC" w:rsidRDefault="006C1624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</w:t>
            </w:r>
          </w:p>
        </w:tc>
        <w:tc>
          <w:tcPr>
            <w:tcW w:w="720" w:type="dxa"/>
          </w:tcPr>
          <w:p w:rsidR="006C1624" w:rsidRPr="006002AC" w:rsidRDefault="0031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693" w:type="dxa"/>
          </w:tcPr>
          <w:p w:rsidR="006C1624" w:rsidRPr="006002AC" w:rsidRDefault="0031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312FE3" w:rsidRDefault="00312F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2FE3">
              <w:rPr>
                <w:rFonts w:ascii="Times New Roman" w:hAnsi="Times New Roman" w:cs="Times New Roman"/>
                <w:b/>
                <w:sz w:val="20"/>
                <w:szCs w:val="20"/>
              </w:rPr>
              <w:t>3.73</w:t>
            </w:r>
          </w:p>
        </w:tc>
        <w:tc>
          <w:tcPr>
            <w:tcW w:w="720" w:type="dxa"/>
          </w:tcPr>
          <w:p w:rsidR="006C1624" w:rsidRPr="006002AC" w:rsidRDefault="0031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297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6C1624" w:rsidRPr="006002AC" w:rsidRDefault="00515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720" w:type="dxa"/>
          </w:tcPr>
          <w:p w:rsidR="006C1624" w:rsidRPr="006002AC" w:rsidRDefault="00515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6C1624" w:rsidRPr="00515DB6" w:rsidRDefault="00515D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DB6">
              <w:rPr>
                <w:rFonts w:ascii="Times New Roman" w:hAnsi="Times New Roman" w:cs="Times New Roman"/>
                <w:b/>
                <w:sz w:val="20"/>
                <w:szCs w:val="20"/>
              </w:rPr>
              <w:t>3.55</w:t>
            </w:r>
          </w:p>
        </w:tc>
        <w:tc>
          <w:tcPr>
            <w:tcW w:w="720" w:type="dxa"/>
          </w:tcPr>
          <w:p w:rsidR="006C1624" w:rsidRPr="006002AC" w:rsidRDefault="00515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270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2C7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720" w:type="dxa"/>
          </w:tcPr>
          <w:p w:rsidR="006C1624" w:rsidRPr="006002AC" w:rsidRDefault="002C7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</w:tcPr>
          <w:p w:rsidR="006C1624" w:rsidRPr="002C73DC" w:rsidRDefault="002C73D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3DC">
              <w:rPr>
                <w:rFonts w:ascii="Times New Roman" w:hAnsi="Times New Roman" w:cs="Times New Roman"/>
                <w:b/>
                <w:sz w:val="20"/>
                <w:szCs w:val="20"/>
              </w:rPr>
              <w:t>3.89</w:t>
            </w:r>
          </w:p>
        </w:tc>
        <w:tc>
          <w:tcPr>
            <w:tcW w:w="720" w:type="dxa"/>
          </w:tcPr>
          <w:p w:rsidR="006C1624" w:rsidRPr="006002AC" w:rsidRDefault="002C73D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297" w:type="dxa"/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2335F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20" w:type="dxa"/>
          </w:tcPr>
          <w:p w:rsidR="006C1624" w:rsidRPr="006002AC" w:rsidRDefault="002335F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2335F8" w:rsidRDefault="002335F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5F8">
              <w:rPr>
                <w:rFonts w:ascii="Times New Roman" w:hAnsi="Times New Roman" w:cs="Times New Roman"/>
                <w:b/>
                <w:sz w:val="20"/>
                <w:szCs w:val="20"/>
              </w:rPr>
              <w:t>3.98</w:t>
            </w:r>
          </w:p>
        </w:tc>
        <w:tc>
          <w:tcPr>
            <w:tcW w:w="684" w:type="dxa"/>
          </w:tcPr>
          <w:p w:rsidR="006C1624" w:rsidRPr="006002AC" w:rsidRDefault="002335F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</w:tcPr>
          <w:p w:rsidR="006C1624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6C1624" w:rsidRPr="006002AC" w:rsidRDefault="0031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693" w:type="dxa"/>
          </w:tcPr>
          <w:p w:rsidR="006C1624" w:rsidRPr="00312FE3" w:rsidRDefault="00312F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2FE3">
              <w:rPr>
                <w:rFonts w:ascii="Times New Roman" w:hAnsi="Times New Roman" w:cs="Times New Roman"/>
                <w:b/>
                <w:sz w:val="20"/>
                <w:szCs w:val="20"/>
              </w:rPr>
              <w:t>9.24</w:t>
            </w:r>
          </w:p>
        </w:tc>
        <w:tc>
          <w:tcPr>
            <w:tcW w:w="720" w:type="dxa"/>
          </w:tcPr>
          <w:p w:rsidR="006C1624" w:rsidRPr="006002AC" w:rsidRDefault="0031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6002AC" w:rsidRDefault="0031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297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6C1624" w:rsidRPr="006002AC" w:rsidRDefault="00515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720" w:type="dxa"/>
          </w:tcPr>
          <w:p w:rsidR="006C1624" w:rsidRPr="00515DB6" w:rsidRDefault="00515D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DB6">
              <w:rPr>
                <w:rFonts w:ascii="Times New Roman" w:hAnsi="Times New Roman" w:cs="Times New Roman"/>
                <w:b/>
                <w:sz w:val="20"/>
                <w:szCs w:val="20"/>
              </w:rPr>
              <w:t>8.67</w:t>
            </w:r>
          </w:p>
        </w:tc>
        <w:tc>
          <w:tcPr>
            <w:tcW w:w="747" w:type="dxa"/>
          </w:tcPr>
          <w:p w:rsidR="006C1624" w:rsidRPr="006002AC" w:rsidRDefault="00515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6002AC" w:rsidRDefault="00515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270" w:type="dxa"/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2C7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720" w:type="dxa"/>
          </w:tcPr>
          <w:p w:rsidR="006C1624" w:rsidRPr="002C73DC" w:rsidRDefault="002C73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3DC">
              <w:rPr>
                <w:rFonts w:ascii="Times New Roman" w:hAnsi="Times New Roman" w:cs="Times New Roman"/>
                <w:b/>
                <w:sz w:val="20"/>
                <w:szCs w:val="20"/>
              </w:rPr>
              <w:t>9.8</w:t>
            </w:r>
          </w:p>
        </w:tc>
        <w:tc>
          <w:tcPr>
            <w:tcW w:w="693" w:type="dxa"/>
          </w:tcPr>
          <w:p w:rsidR="006C1624" w:rsidRPr="006002AC" w:rsidRDefault="002C73D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C1624" w:rsidRPr="006002AC" w:rsidRDefault="002C73D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297" w:type="dxa"/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C1624" w:rsidRPr="006002AC" w:rsidRDefault="002335F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20" w:type="dxa"/>
          </w:tcPr>
          <w:p w:rsidR="006C1624" w:rsidRPr="002335F8" w:rsidRDefault="002335F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5F8">
              <w:rPr>
                <w:rFonts w:ascii="Times New Roman" w:hAnsi="Times New Roman" w:cs="Times New Roman"/>
                <w:b/>
                <w:sz w:val="20"/>
                <w:szCs w:val="20"/>
              </w:rPr>
              <w:t>10.02</w:t>
            </w:r>
          </w:p>
        </w:tc>
        <w:tc>
          <w:tcPr>
            <w:tcW w:w="720" w:type="dxa"/>
          </w:tcPr>
          <w:p w:rsidR="006C1624" w:rsidRPr="006002AC" w:rsidRDefault="002335F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6C1624" w:rsidRPr="006002AC" w:rsidRDefault="002335F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</w:tr>
      <w:tr w:rsidR="006C1624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6C1624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312FE3" w:rsidRDefault="00312F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2FE3">
              <w:rPr>
                <w:rFonts w:ascii="Times New Roman" w:hAnsi="Times New Roman" w:cs="Times New Roman"/>
                <w:b/>
                <w:sz w:val="20"/>
                <w:szCs w:val="20"/>
              </w:rPr>
              <w:t>16.01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6C1624" w:rsidRPr="006002AC" w:rsidRDefault="0031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31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31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6C1624" w:rsidRPr="00515DB6" w:rsidRDefault="00515D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DB6">
              <w:rPr>
                <w:rFonts w:ascii="Times New Roman" w:hAnsi="Times New Roman" w:cs="Times New Roman"/>
                <w:b/>
                <w:sz w:val="20"/>
                <w:szCs w:val="20"/>
              </w:rPr>
              <w:t>15.9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515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3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6C1624" w:rsidRPr="006002AC" w:rsidRDefault="00515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515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6C1624" w:rsidRPr="006002AC" w:rsidRDefault="006C16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2C73DC" w:rsidRDefault="002C73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3DC">
              <w:rPr>
                <w:rFonts w:ascii="Times New Roman" w:hAnsi="Times New Roman" w:cs="Times New Roman"/>
                <w:b/>
                <w:sz w:val="20"/>
                <w:szCs w:val="20"/>
              </w:rPr>
              <w:t>16.5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2C7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6C1624" w:rsidRPr="006002AC" w:rsidRDefault="002C73D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2C73D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6C1624" w:rsidRPr="006002AC" w:rsidRDefault="006C162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2335F8" w:rsidRDefault="002335F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5F8">
              <w:rPr>
                <w:rFonts w:ascii="Times New Roman" w:hAnsi="Times New Roman" w:cs="Times New Roman"/>
                <w:b/>
                <w:sz w:val="20"/>
                <w:szCs w:val="20"/>
              </w:rPr>
              <w:t>16.2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2335F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6C1624" w:rsidRPr="006002AC" w:rsidRDefault="002335F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6C1624" w:rsidRPr="006002AC" w:rsidRDefault="002335F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6C1624" w:rsidRDefault="006C1624"/>
    <w:p w:rsidR="006C1624" w:rsidRDefault="006C1624"/>
    <w:tbl>
      <w:tblPr>
        <w:tblStyle w:val="TableGrid"/>
        <w:tblW w:w="129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720"/>
        <w:gridCol w:w="693"/>
        <w:gridCol w:w="720"/>
        <w:gridCol w:w="720"/>
        <w:gridCol w:w="297"/>
        <w:gridCol w:w="693"/>
        <w:gridCol w:w="720"/>
        <w:gridCol w:w="747"/>
        <w:gridCol w:w="720"/>
        <w:gridCol w:w="270"/>
        <w:gridCol w:w="720"/>
        <w:gridCol w:w="720"/>
        <w:gridCol w:w="630"/>
        <w:gridCol w:w="720"/>
        <w:gridCol w:w="360"/>
        <w:gridCol w:w="720"/>
        <w:gridCol w:w="720"/>
        <w:gridCol w:w="720"/>
        <w:gridCol w:w="684"/>
      </w:tblGrid>
      <w:tr w:rsidR="00514DBF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14DBF" w:rsidRPr="006002AC" w:rsidRDefault="00514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14DBF" w:rsidRPr="008F2295" w:rsidRDefault="008F2295" w:rsidP="008F229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22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ossypium </w:t>
            </w:r>
            <w:proofErr w:type="spellStart"/>
            <w:r w:rsidRPr="008F2295">
              <w:rPr>
                <w:rFonts w:ascii="Times New Roman" w:hAnsi="Times New Roman" w:cs="Times New Roman"/>
                <w:i/>
                <w:sz w:val="20"/>
                <w:szCs w:val="20"/>
              </w:rPr>
              <w:t>raimondii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14DBF" w:rsidRPr="006002AC" w:rsidRDefault="00514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14DBF" w:rsidRPr="008F2295" w:rsidRDefault="008F2295" w:rsidP="008F229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22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lianthus </w:t>
            </w:r>
            <w:proofErr w:type="spellStart"/>
            <w:r w:rsidRPr="008F2295">
              <w:rPr>
                <w:rFonts w:ascii="Times New Roman" w:hAnsi="Times New Roman" w:cs="Times New Roman"/>
                <w:i/>
                <w:sz w:val="20"/>
                <w:szCs w:val="20"/>
              </w:rPr>
              <w:t>annuus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14DBF" w:rsidRPr="006002AC" w:rsidRDefault="00514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14DBF" w:rsidRPr="008F2295" w:rsidRDefault="008F2295" w:rsidP="008F229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295">
              <w:rPr>
                <w:rFonts w:ascii="Times New Roman" w:hAnsi="Times New Roman" w:cs="Times New Roman"/>
                <w:i/>
                <w:sz w:val="20"/>
                <w:szCs w:val="20"/>
              </w:rPr>
              <w:t>Hordeum</w:t>
            </w:r>
            <w:proofErr w:type="spellEnd"/>
            <w:r w:rsidRPr="008F22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ulgare</w:t>
            </w:r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14DBF" w:rsidRPr="006002AC" w:rsidRDefault="00514D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14DBF" w:rsidRPr="008F2295" w:rsidRDefault="008F2295" w:rsidP="008F229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295">
              <w:rPr>
                <w:rFonts w:ascii="Times New Roman" w:hAnsi="Times New Roman" w:cs="Times New Roman"/>
                <w:i/>
                <w:sz w:val="20"/>
                <w:szCs w:val="20"/>
              </w:rPr>
              <w:t>Humulus</w:t>
            </w:r>
            <w:proofErr w:type="spellEnd"/>
            <w:r w:rsidRPr="008F22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upulus</w:t>
            </w:r>
          </w:p>
        </w:tc>
      </w:tr>
      <w:tr w:rsidR="00D54A6D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D54A6D" w:rsidRPr="006002AC" w:rsidRDefault="00D54A6D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D54A6D" w:rsidRPr="006002AC" w:rsidRDefault="00B34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D54A6D" w:rsidRPr="006002AC" w:rsidRDefault="00B34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D54A6D" w:rsidRPr="006002AC" w:rsidRDefault="00B34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D54A6D" w:rsidRPr="00B347B3" w:rsidRDefault="00B347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7B3">
              <w:rPr>
                <w:rFonts w:ascii="Times New Roman" w:hAnsi="Times New Roman" w:cs="Times New Roman"/>
                <w:b/>
                <w:sz w:val="20"/>
                <w:szCs w:val="20"/>
              </w:rPr>
              <w:t>10.22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D54A6D" w:rsidRPr="006002AC" w:rsidRDefault="00D54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D54A6D" w:rsidRPr="006002AC" w:rsidRDefault="00F6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D54A6D" w:rsidRPr="006002AC" w:rsidRDefault="00F6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D54A6D" w:rsidRPr="006002AC" w:rsidRDefault="00F6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D54A6D" w:rsidRPr="00F65709" w:rsidRDefault="00F65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709">
              <w:rPr>
                <w:rFonts w:ascii="Times New Roman" w:hAnsi="Times New Roman" w:cs="Times New Roman"/>
                <w:b/>
                <w:sz w:val="20"/>
                <w:szCs w:val="20"/>
              </w:rPr>
              <w:t>10.79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D54A6D" w:rsidRPr="006002AC" w:rsidRDefault="00D54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D54A6D" w:rsidRPr="006002AC" w:rsidRDefault="00527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D54A6D" w:rsidRPr="006002AC" w:rsidRDefault="00527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D54A6D" w:rsidRPr="006002AC" w:rsidRDefault="0052759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D54A6D" w:rsidRPr="00527596" w:rsidRDefault="00527596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7596">
              <w:rPr>
                <w:rFonts w:ascii="Times New Roman" w:hAnsi="Times New Roman" w:cs="Times New Roman"/>
                <w:b/>
                <w:sz w:val="20"/>
                <w:szCs w:val="20"/>
              </w:rPr>
              <w:t>11.64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D54A6D" w:rsidRPr="006002AC" w:rsidRDefault="00D54A6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D54A6D" w:rsidRPr="006002AC" w:rsidRDefault="00F41A2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D54A6D" w:rsidRPr="006002AC" w:rsidRDefault="00F41A2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1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D54A6D" w:rsidRPr="006002AC" w:rsidRDefault="00F41A2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D54A6D" w:rsidRPr="00F41A20" w:rsidRDefault="00F41A20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A20">
              <w:rPr>
                <w:rFonts w:ascii="Times New Roman" w:hAnsi="Times New Roman" w:cs="Times New Roman"/>
                <w:b/>
                <w:sz w:val="20"/>
                <w:szCs w:val="20"/>
              </w:rPr>
              <w:t>10.52</w:t>
            </w:r>
          </w:p>
        </w:tc>
      </w:tr>
      <w:tr w:rsidR="00D54A6D" w:rsidRPr="006002AC" w:rsidTr="00050B2E">
        <w:trPr>
          <w:jc w:val="center"/>
        </w:trPr>
        <w:tc>
          <w:tcPr>
            <w:tcW w:w="648" w:type="dxa"/>
          </w:tcPr>
          <w:p w:rsidR="00D54A6D" w:rsidRPr="006002AC" w:rsidRDefault="00D54A6D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D54A6D" w:rsidRPr="006002AC" w:rsidRDefault="00B34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693" w:type="dxa"/>
          </w:tcPr>
          <w:p w:rsidR="00D54A6D" w:rsidRPr="006002AC" w:rsidRDefault="00B34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4A6D" w:rsidRPr="00B347B3" w:rsidRDefault="00B347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7B3">
              <w:rPr>
                <w:rFonts w:ascii="Times New Roman" w:hAnsi="Times New Roman" w:cs="Times New Roman"/>
                <w:b/>
                <w:sz w:val="20"/>
                <w:szCs w:val="20"/>
              </w:rPr>
              <w:t>3.77</w:t>
            </w:r>
          </w:p>
        </w:tc>
        <w:tc>
          <w:tcPr>
            <w:tcW w:w="720" w:type="dxa"/>
          </w:tcPr>
          <w:p w:rsidR="00D54A6D" w:rsidRPr="006002AC" w:rsidRDefault="00B34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297" w:type="dxa"/>
          </w:tcPr>
          <w:p w:rsidR="00D54A6D" w:rsidRPr="006002AC" w:rsidRDefault="00D54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D54A6D" w:rsidRPr="006002AC" w:rsidRDefault="00F6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720" w:type="dxa"/>
          </w:tcPr>
          <w:p w:rsidR="00D54A6D" w:rsidRPr="006002AC" w:rsidRDefault="00F6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D54A6D" w:rsidRPr="00F65709" w:rsidRDefault="00F65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709">
              <w:rPr>
                <w:rFonts w:ascii="Times New Roman" w:hAnsi="Times New Roman" w:cs="Times New Roman"/>
                <w:b/>
                <w:sz w:val="20"/>
                <w:szCs w:val="20"/>
              </w:rPr>
              <w:t>4.74</w:t>
            </w:r>
          </w:p>
        </w:tc>
        <w:tc>
          <w:tcPr>
            <w:tcW w:w="720" w:type="dxa"/>
          </w:tcPr>
          <w:p w:rsidR="00D54A6D" w:rsidRPr="006002AC" w:rsidRDefault="00F6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270" w:type="dxa"/>
          </w:tcPr>
          <w:p w:rsidR="00D54A6D" w:rsidRPr="006002AC" w:rsidRDefault="00D54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4A6D" w:rsidRPr="006002AC" w:rsidRDefault="00527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720" w:type="dxa"/>
          </w:tcPr>
          <w:p w:rsidR="00D54A6D" w:rsidRPr="006002AC" w:rsidRDefault="00527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D54A6D" w:rsidRPr="00527596" w:rsidRDefault="00527596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7596">
              <w:rPr>
                <w:rFonts w:ascii="Times New Roman" w:hAnsi="Times New Roman" w:cs="Times New Roman"/>
                <w:b/>
                <w:sz w:val="20"/>
                <w:szCs w:val="20"/>
              </w:rPr>
              <w:t>3.82</w:t>
            </w:r>
          </w:p>
        </w:tc>
        <w:tc>
          <w:tcPr>
            <w:tcW w:w="720" w:type="dxa"/>
          </w:tcPr>
          <w:p w:rsidR="00D54A6D" w:rsidRPr="006002AC" w:rsidRDefault="0052759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360" w:type="dxa"/>
          </w:tcPr>
          <w:p w:rsidR="00D54A6D" w:rsidRPr="006002AC" w:rsidRDefault="00D54A6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4A6D" w:rsidRPr="006002AC" w:rsidRDefault="00F41A2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20" w:type="dxa"/>
          </w:tcPr>
          <w:p w:rsidR="00D54A6D" w:rsidRPr="006002AC" w:rsidRDefault="00F41A2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4A6D" w:rsidRPr="00F41A20" w:rsidRDefault="00F41A20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A20">
              <w:rPr>
                <w:rFonts w:ascii="Times New Roman" w:hAnsi="Times New Roman" w:cs="Times New Roman"/>
                <w:b/>
                <w:sz w:val="20"/>
                <w:szCs w:val="20"/>
              </w:rPr>
              <w:t>3.68</w:t>
            </w:r>
          </w:p>
        </w:tc>
        <w:tc>
          <w:tcPr>
            <w:tcW w:w="684" w:type="dxa"/>
          </w:tcPr>
          <w:p w:rsidR="00D54A6D" w:rsidRPr="006002AC" w:rsidRDefault="00F41A2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</w:tr>
      <w:tr w:rsidR="00D54A6D" w:rsidRPr="006002AC" w:rsidTr="00050B2E">
        <w:trPr>
          <w:jc w:val="center"/>
        </w:trPr>
        <w:tc>
          <w:tcPr>
            <w:tcW w:w="648" w:type="dxa"/>
          </w:tcPr>
          <w:p w:rsidR="00D54A6D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D54A6D" w:rsidRPr="006002AC" w:rsidRDefault="00B34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693" w:type="dxa"/>
          </w:tcPr>
          <w:p w:rsidR="00D54A6D" w:rsidRPr="00B347B3" w:rsidRDefault="00B347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7B3">
              <w:rPr>
                <w:rFonts w:ascii="Times New Roman" w:hAnsi="Times New Roman" w:cs="Times New Roman"/>
                <w:b/>
                <w:sz w:val="20"/>
                <w:szCs w:val="20"/>
              </w:rPr>
              <w:t>9.39</w:t>
            </w:r>
          </w:p>
        </w:tc>
        <w:tc>
          <w:tcPr>
            <w:tcW w:w="720" w:type="dxa"/>
          </w:tcPr>
          <w:p w:rsidR="00D54A6D" w:rsidRPr="006002AC" w:rsidRDefault="00B34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4A6D" w:rsidRPr="006002AC" w:rsidRDefault="00B34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297" w:type="dxa"/>
          </w:tcPr>
          <w:p w:rsidR="00D54A6D" w:rsidRPr="006002AC" w:rsidRDefault="00D54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D54A6D" w:rsidRPr="006002AC" w:rsidRDefault="00F6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720" w:type="dxa"/>
          </w:tcPr>
          <w:p w:rsidR="00D54A6D" w:rsidRPr="00F65709" w:rsidRDefault="00F65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709">
              <w:rPr>
                <w:rFonts w:ascii="Times New Roman" w:hAnsi="Times New Roman" w:cs="Times New Roman"/>
                <w:b/>
                <w:sz w:val="20"/>
                <w:szCs w:val="20"/>
              </w:rPr>
              <w:t>11.42</w:t>
            </w:r>
          </w:p>
        </w:tc>
        <w:tc>
          <w:tcPr>
            <w:tcW w:w="747" w:type="dxa"/>
          </w:tcPr>
          <w:p w:rsidR="00D54A6D" w:rsidRPr="006002AC" w:rsidRDefault="00F6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4A6D" w:rsidRPr="006002AC" w:rsidRDefault="00F6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270" w:type="dxa"/>
          </w:tcPr>
          <w:p w:rsidR="00D54A6D" w:rsidRPr="006002AC" w:rsidRDefault="00D54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4A6D" w:rsidRPr="006002AC" w:rsidRDefault="00527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720" w:type="dxa"/>
          </w:tcPr>
          <w:p w:rsidR="00D54A6D" w:rsidRPr="00527596" w:rsidRDefault="00527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7596">
              <w:rPr>
                <w:rFonts w:ascii="Times New Roman" w:hAnsi="Times New Roman" w:cs="Times New Roman"/>
                <w:b/>
                <w:sz w:val="20"/>
                <w:szCs w:val="20"/>
              </w:rPr>
              <w:t>8.53</w:t>
            </w:r>
          </w:p>
        </w:tc>
        <w:tc>
          <w:tcPr>
            <w:tcW w:w="630" w:type="dxa"/>
          </w:tcPr>
          <w:p w:rsidR="00D54A6D" w:rsidRPr="006002AC" w:rsidRDefault="0052759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4A6D" w:rsidRPr="006002AC" w:rsidRDefault="0052759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360" w:type="dxa"/>
          </w:tcPr>
          <w:p w:rsidR="00D54A6D" w:rsidRPr="006002AC" w:rsidRDefault="00D54A6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4A6D" w:rsidRPr="006002AC" w:rsidRDefault="00F41A2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20" w:type="dxa"/>
          </w:tcPr>
          <w:p w:rsidR="00D54A6D" w:rsidRPr="00F41A20" w:rsidRDefault="00F41A20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A20">
              <w:rPr>
                <w:rFonts w:ascii="Times New Roman" w:hAnsi="Times New Roman" w:cs="Times New Roman"/>
                <w:b/>
                <w:sz w:val="20"/>
                <w:szCs w:val="20"/>
              </w:rPr>
              <w:t>8.92</w:t>
            </w:r>
          </w:p>
        </w:tc>
        <w:tc>
          <w:tcPr>
            <w:tcW w:w="720" w:type="dxa"/>
          </w:tcPr>
          <w:p w:rsidR="00D54A6D" w:rsidRPr="006002AC" w:rsidRDefault="00F41A2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D54A6D" w:rsidRPr="006002AC" w:rsidRDefault="00F41A2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</w:tr>
      <w:tr w:rsidR="00D54A6D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D54A6D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D54A6D" w:rsidRPr="00B347B3" w:rsidRDefault="00B347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7B3">
              <w:rPr>
                <w:rFonts w:ascii="Times New Roman" w:hAnsi="Times New Roman" w:cs="Times New Roman"/>
                <w:b/>
                <w:sz w:val="20"/>
                <w:szCs w:val="20"/>
              </w:rPr>
              <w:t>16.09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D54A6D" w:rsidRPr="006002AC" w:rsidRDefault="00B34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D54A6D" w:rsidRPr="006002AC" w:rsidRDefault="00B34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D54A6D" w:rsidRPr="006002AC" w:rsidRDefault="00B34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D54A6D" w:rsidRPr="006002AC" w:rsidRDefault="00D54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D54A6D" w:rsidRPr="00F65709" w:rsidRDefault="00F65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709">
              <w:rPr>
                <w:rFonts w:ascii="Times New Roman" w:hAnsi="Times New Roman" w:cs="Times New Roman"/>
                <w:b/>
                <w:sz w:val="20"/>
                <w:szCs w:val="20"/>
              </w:rPr>
              <w:t>16.2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D54A6D" w:rsidRPr="006002AC" w:rsidRDefault="00F6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D54A6D" w:rsidRPr="006002AC" w:rsidRDefault="00F6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D54A6D" w:rsidRPr="006002AC" w:rsidRDefault="00F6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D54A6D" w:rsidRPr="006002AC" w:rsidRDefault="00D54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D54A6D" w:rsidRPr="00527596" w:rsidRDefault="00527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7596">
              <w:rPr>
                <w:rFonts w:ascii="Times New Roman" w:hAnsi="Times New Roman" w:cs="Times New Roman"/>
                <w:b/>
                <w:sz w:val="20"/>
                <w:szCs w:val="20"/>
              </w:rPr>
              <w:t>15.1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D54A6D" w:rsidRPr="006002AC" w:rsidRDefault="00527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D54A6D" w:rsidRPr="006002AC" w:rsidRDefault="0052759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D54A6D" w:rsidRPr="006002AC" w:rsidRDefault="0052759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D54A6D" w:rsidRPr="006002AC" w:rsidRDefault="00D54A6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D54A6D" w:rsidRPr="00F41A20" w:rsidRDefault="00F41A20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A20">
              <w:rPr>
                <w:rFonts w:ascii="Times New Roman" w:hAnsi="Times New Roman" w:cs="Times New Roman"/>
                <w:b/>
                <w:sz w:val="20"/>
                <w:szCs w:val="20"/>
              </w:rPr>
              <w:t>17.0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D54A6D" w:rsidRPr="006002AC" w:rsidRDefault="00F41A2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D54A6D" w:rsidRPr="006002AC" w:rsidRDefault="00F41A2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D54A6D" w:rsidRPr="006002AC" w:rsidRDefault="00F41A2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06F7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6002AC" w:rsidRDefault="00A40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C22A65" w:rsidRDefault="00C22A65" w:rsidP="00C22A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2A65">
              <w:rPr>
                <w:rFonts w:ascii="Times New Roman" w:hAnsi="Times New Roman" w:cs="Times New Roman"/>
                <w:i/>
                <w:sz w:val="20"/>
                <w:szCs w:val="20"/>
              </w:rPr>
              <w:t>Ipomoea trifida</w:t>
            </w:r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6002AC" w:rsidRDefault="00A40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C22A65" w:rsidRDefault="00C22A65" w:rsidP="00C22A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2A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atropha </w:t>
            </w:r>
            <w:proofErr w:type="spellStart"/>
            <w:r w:rsidRPr="00C22A65">
              <w:rPr>
                <w:rFonts w:ascii="Times New Roman" w:hAnsi="Times New Roman" w:cs="Times New Roman"/>
                <w:i/>
                <w:sz w:val="20"/>
                <w:szCs w:val="20"/>
              </w:rPr>
              <w:t>curcas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6002AC" w:rsidRDefault="00A40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C22A65" w:rsidRDefault="00C22A65" w:rsidP="00C22A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2A65">
              <w:rPr>
                <w:rFonts w:ascii="Times New Roman" w:hAnsi="Times New Roman" w:cs="Times New Roman"/>
                <w:i/>
                <w:sz w:val="20"/>
                <w:szCs w:val="20"/>
              </w:rPr>
              <w:t>Juglans regia</w:t>
            </w:r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6002AC" w:rsidRDefault="00A406F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C22A65" w:rsidRDefault="00C22A65" w:rsidP="00C22A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2A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alanchoe </w:t>
            </w:r>
            <w:proofErr w:type="spellStart"/>
            <w:r w:rsidRPr="00C22A65">
              <w:rPr>
                <w:rFonts w:ascii="Times New Roman" w:hAnsi="Times New Roman" w:cs="Times New Roman"/>
                <w:i/>
                <w:sz w:val="20"/>
                <w:szCs w:val="20"/>
              </w:rPr>
              <w:t>laxiflora</w:t>
            </w:r>
            <w:proofErr w:type="spellEnd"/>
          </w:p>
        </w:tc>
      </w:tr>
      <w:tr w:rsidR="00A406F7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A406F7" w:rsidRPr="006002AC" w:rsidRDefault="00A406F7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A406F7" w:rsidRPr="006002AC" w:rsidRDefault="0084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A406F7" w:rsidRPr="006002AC" w:rsidRDefault="0084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9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A406F7" w:rsidRPr="006002AC" w:rsidRDefault="0084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A406F7" w:rsidRPr="001E3807" w:rsidRDefault="00842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807">
              <w:rPr>
                <w:rFonts w:ascii="Times New Roman" w:hAnsi="Times New Roman" w:cs="Times New Roman"/>
                <w:b/>
                <w:sz w:val="20"/>
                <w:szCs w:val="20"/>
              </w:rPr>
              <w:t>10.94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A406F7" w:rsidRPr="006002AC" w:rsidRDefault="00A40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A406F7" w:rsidRPr="006002AC" w:rsidRDefault="004A1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A406F7" w:rsidRPr="006002AC" w:rsidRDefault="004A1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A406F7" w:rsidRPr="006002AC" w:rsidRDefault="004A1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A406F7" w:rsidRPr="004A1BD2" w:rsidRDefault="004A1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BD2">
              <w:rPr>
                <w:rFonts w:ascii="Times New Roman" w:hAnsi="Times New Roman" w:cs="Times New Roman"/>
                <w:b/>
                <w:sz w:val="20"/>
                <w:szCs w:val="20"/>
              </w:rPr>
              <w:t>10.66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A406F7" w:rsidRPr="006002AC" w:rsidRDefault="00A40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A406F7" w:rsidRPr="006002AC" w:rsidRDefault="0070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A406F7" w:rsidRPr="006002AC" w:rsidRDefault="0070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9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A406F7" w:rsidRPr="006002AC" w:rsidRDefault="00705A4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A406F7" w:rsidRPr="00705A4C" w:rsidRDefault="00705A4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5A4C">
              <w:rPr>
                <w:rFonts w:ascii="Times New Roman" w:hAnsi="Times New Roman" w:cs="Times New Roman"/>
                <w:b/>
                <w:sz w:val="20"/>
                <w:szCs w:val="20"/>
              </w:rPr>
              <w:t>10.82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A406F7" w:rsidRPr="006002AC" w:rsidRDefault="00A406F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A406F7" w:rsidRPr="006002AC" w:rsidRDefault="001E380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A406F7" w:rsidRPr="006002AC" w:rsidRDefault="001E380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A406F7" w:rsidRPr="006002AC" w:rsidRDefault="001E380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A406F7" w:rsidRPr="001E3807" w:rsidRDefault="001E3807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807">
              <w:rPr>
                <w:rFonts w:ascii="Times New Roman" w:hAnsi="Times New Roman" w:cs="Times New Roman"/>
                <w:b/>
                <w:sz w:val="20"/>
                <w:szCs w:val="20"/>
              </w:rPr>
              <w:t>9.82</w:t>
            </w:r>
          </w:p>
        </w:tc>
      </w:tr>
      <w:tr w:rsidR="00A406F7" w:rsidRPr="006002AC" w:rsidTr="00050B2E">
        <w:trPr>
          <w:jc w:val="center"/>
        </w:trPr>
        <w:tc>
          <w:tcPr>
            <w:tcW w:w="648" w:type="dxa"/>
          </w:tcPr>
          <w:p w:rsidR="00A406F7" w:rsidRPr="006002AC" w:rsidRDefault="00A406F7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A406F7" w:rsidRPr="006002AC" w:rsidRDefault="0084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693" w:type="dxa"/>
          </w:tcPr>
          <w:p w:rsidR="00A406F7" w:rsidRPr="006002AC" w:rsidRDefault="0084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A406F7" w:rsidRPr="001E3807" w:rsidRDefault="00842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807">
              <w:rPr>
                <w:rFonts w:ascii="Times New Roman" w:hAnsi="Times New Roman" w:cs="Times New Roman"/>
                <w:b/>
                <w:sz w:val="20"/>
                <w:szCs w:val="20"/>
              </w:rPr>
              <w:t>4.22</w:t>
            </w:r>
          </w:p>
        </w:tc>
        <w:tc>
          <w:tcPr>
            <w:tcW w:w="720" w:type="dxa"/>
          </w:tcPr>
          <w:p w:rsidR="00A406F7" w:rsidRPr="006002AC" w:rsidRDefault="0084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297" w:type="dxa"/>
          </w:tcPr>
          <w:p w:rsidR="00A406F7" w:rsidRPr="006002AC" w:rsidRDefault="00A40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A406F7" w:rsidRPr="006002AC" w:rsidRDefault="004A1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720" w:type="dxa"/>
          </w:tcPr>
          <w:p w:rsidR="00A406F7" w:rsidRPr="006002AC" w:rsidRDefault="004A1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A406F7" w:rsidRPr="004A1BD2" w:rsidRDefault="004A1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BD2">
              <w:rPr>
                <w:rFonts w:ascii="Times New Roman" w:hAnsi="Times New Roman" w:cs="Times New Roman"/>
                <w:b/>
                <w:sz w:val="20"/>
                <w:szCs w:val="20"/>
              </w:rPr>
              <w:t>3.66</w:t>
            </w:r>
          </w:p>
        </w:tc>
        <w:tc>
          <w:tcPr>
            <w:tcW w:w="720" w:type="dxa"/>
          </w:tcPr>
          <w:p w:rsidR="00A406F7" w:rsidRPr="006002AC" w:rsidRDefault="004A1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270" w:type="dxa"/>
          </w:tcPr>
          <w:p w:rsidR="00A406F7" w:rsidRPr="006002AC" w:rsidRDefault="00A40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406F7" w:rsidRPr="006002AC" w:rsidRDefault="0070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720" w:type="dxa"/>
          </w:tcPr>
          <w:p w:rsidR="00A406F7" w:rsidRPr="006002AC" w:rsidRDefault="0070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A406F7" w:rsidRPr="00705A4C" w:rsidRDefault="00705A4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5A4C">
              <w:rPr>
                <w:rFonts w:ascii="Times New Roman" w:hAnsi="Times New Roman" w:cs="Times New Roman"/>
                <w:b/>
                <w:sz w:val="20"/>
                <w:szCs w:val="20"/>
              </w:rPr>
              <w:t>3.93</w:t>
            </w:r>
          </w:p>
        </w:tc>
        <w:tc>
          <w:tcPr>
            <w:tcW w:w="720" w:type="dxa"/>
          </w:tcPr>
          <w:p w:rsidR="00A406F7" w:rsidRPr="006002AC" w:rsidRDefault="00705A4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360" w:type="dxa"/>
          </w:tcPr>
          <w:p w:rsidR="00A406F7" w:rsidRPr="006002AC" w:rsidRDefault="00A406F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406F7" w:rsidRPr="006002AC" w:rsidRDefault="001E380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720" w:type="dxa"/>
          </w:tcPr>
          <w:p w:rsidR="00A406F7" w:rsidRPr="006002AC" w:rsidRDefault="001E380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A406F7" w:rsidRPr="001E3807" w:rsidRDefault="001E3807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807">
              <w:rPr>
                <w:rFonts w:ascii="Times New Roman" w:hAnsi="Times New Roman" w:cs="Times New Roman"/>
                <w:b/>
                <w:sz w:val="20"/>
                <w:szCs w:val="20"/>
              </w:rPr>
              <w:t>4.03</w:t>
            </w:r>
          </w:p>
        </w:tc>
        <w:tc>
          <w:tcPr>
            <w:tcW w:w="684" w:type="dxa"/>
          </w:tcPr>
          <w:p w:rsidR="00A406F7" w:rsidRPr="006002AC" w:rsidRDefault="001E380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</w:tr>
      <w:tr w:rsidR="00A406F7" w:rsidRPr="006002AC" w:rsidTr="00050B2E">
        <w:trPr>
          <w:jc w:val="center"/>
        </w:trPr>
        <w:tc>
          <w:tcPr>
            <w:tcW w:w="648" w:type="dxa"/>
          </w:tcPr>
          <w:p w:rsidR="00A406F7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A406F7" w:rsidRPr="006002AC" w:rsidRDefault="0084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693" w:type="dxa"/>
          </w:tcPr>
          <w:p w:rsidR="00A406F7" w:rsidRPr="001E3807" w:rsidRDefault="00842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807">
              <w:rPr>
                <w:rFonts w:ascii="Times New Roman" w:hAnsi="Times New Roman" w:cs="Times New Roman"/>
                <w:b/>
                <w:sz w:val="20"/>
                <w:szCs w:val="20"/>
              </w:rPr>
              <w:t>10.19</w:t>
            </w:r>
          </w:p>
        </w:tc>
        <w:tc>
          <w:tcPr>
            <w:tcW w:w="720" w:type="dxa"/>
          </w:tcPr>
          <w:p w:rsidR="00A406F7" w:rsidRPr="006002AC" w:rsidRDefault="0084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A406F7" w:rsidRPr="006002AC" w:rsidRDefault="0084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297" w:type="dxa"/>
          </w:tcPr>
          <w:p w:rsidR="00A406F7" w:rsidRPr="006002AC" w:rsidRDefault="00A40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A406F7" w:rsidRPr="006002AC" w:rsidRDefault="004A1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720" w:type="dxa"/>
          </w:tcPr>
          <w:p w:rsidR="00A406F7" w:rsidRPr="004A1BD2" w:rsidRDefault="004A1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BD2">
              <w:rPr>
                <w:rFonts w:ascii="Times New Roman" w:hAnsi="Times New Roman" w:cs="Times New Roman"/>
                <w:b/>
                <w:sz w:val="20"/>
                <w:szCs w:val="20"/>
              </w:rPr>
              <w:t>9.44</w:t>
            </w:r>
          </w:p>
        </w:tc>
        <w:tc>
          <w:tcPr>
            <w:tcW w:w="747" w:type="dxa"/>
          </w:tcPr>
          <w:p w:rsidR="00A406F7" w:rsidRPr="006002AC" w:rsidRDefault="004A1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A406F7" w:rsidRPr="006002AC" w:rsidRDefault="004A1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270" w:type="dxa"/>
          </w:tcPr>
          <w:p w:rsidR="00A406F7" w:rsidRPr="006002AC" w:rsidRDefault="00A40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406F7" w:rsidRPr="006002AC" w:rsidRDefault="0070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720" w:type="dxa"/>
          </w:tcPr>
          <w:p w:rsidR="00A406F7" w:rsidRPr="00705A4C" w:rsidRDefault="00705A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5A4C">
              <w:rPr>
                <w:rFonts w:ascii="Times New Roman" w:hAnsi="Times New Roman" w:cs="Times New Roman"/>
                <w:b/>
                <w:sz w:val="20"/>
                <w:szCs w:val="20"/>
              </w:rPr>
              <w:t>9.79</w:t>
            </w:r>
          </w:p>
        </w:tc>
        <w:tc>
          <w:tcPr>
            <w:tcW w:w="630" w:type="dxa"/>
          </w:tcPr>
          <w:p w:rsidR="00A406F7" w:rsidRPr="006002AC" w:rsidRDefault="00705A4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A406F7" w:rsidRPr="006002AC" w:rsidRDefault="00705A4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360" w:type="dxa"/>
          </w:tcPr>
          <w:p w:rsidR="00A406F7" w:rsidRPr="006002AC" w:rsidRDefault="00A406F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406F7" w:rsidRPr="006002AC" w:rsidRDefault="001E380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720" w:type="dxa"/>
          </w:tcPr>
          <w:p w:rsidR="00A406F7" w:rsidRPr="001E3807" w:rsidRDefault="001E3807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807">
              <w:rPr>
                <w:rFonts w:ascii="Times New Roman" w:hAnsi="Times New Roman" w:cs="Times New Roman"/>
                <w:b/>
                <w:sz w:val="20"/>
                <w:szCs w:val="20"/>
              </w:rPr>
              <w:t>9.4</w:t>
            </w:r>
          </w:p>
        </w:tc>
        <w:tc>
          <w:tcPr>
            <w:tcW w:w="720" w:type="dxa"/>
          </w:tcPr>
          <w:p w:rsidR="00A406F7" w:rsidRPr="006002AC" w:rsidRDefault="001E380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A406F7" w:rsidRPr="006002AC" w:rsidRDefault="001E380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</w:tr>
      <w:tr w:rsidR="00A406F7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A406F7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A406F7" w:rsidRPr="001E3807" w:rsidRDefault="00842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807">
              <w:rPr>
                <w:rFonts w:ascii="Times New Roman" w:hAnsi="Times New Roman" w:cs="Times New Roman"/>
                <w:b/>
                <w:sz w:val="20"/>
                <w:szCs w:val="20"/>
              </w:rPr>
              <w:t>16.27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A406F7" w:rsidRPr="006002AC" w:rsidRDefault="0084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A406F7" w:rsidRPr="006002AC" w:rsidRDefault="0084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A406F7" w:rsidRPr="006002AC" w:rsidRDefault="0084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A406F7" w:rsidRPr="006002AC" w:rsidRDefault="00A40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A406F7" w:rsidRPr="004A1BD2" w:rsidRDefault="004A1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BD2">
              <w:rPr>
                <w:rFonts w:ascii="Times New Roman" w:hAnsi="Times New Roman" w:cs="Times New Roman"/>
                <w:b/>
                <w:sz w:val="20"/>
                <w:szCs w:val="20"/>
              </w:rPr>
              <w:t>16.8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A406F7" w:rsidRPr="006002AC" w:rsidRDefault="004A1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A406F7" w:rsidRPr="006002AC" w:rsidRDefault="004A1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A406F7" w:rsidRPr="006002AC" w:rsidRDefault="004A1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A406F7" w:rsidRPr="006002AC" w:rsidRDefault="00A40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A406F7" w:rsidRPr="00705A4C" w:rsidRDefault="00705A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5A4C">
              <w:rPr>
                <w:rFonts w:ascii="Times New Roman" w:hAnsi="Times New Roman" w:cs="Times New Roman"/>
                <w:b/>
                <w:sz w:val="20"/>
                <w:szCs w:val="20"/>
              </w:rPr>
              <w:t>16.2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A406F7" w:rsidRPr="006002AC" w:rsidRDefault="00705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9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A406F7" w:rsidRPr="006002AC" w:rsidRDefault="00705A4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A406F7" w:rsidRPr="006002AC" w:rsidRDefault="00705A4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A406F7" w:rsidRPr="006002AC" w:rsidRDefault="00A406F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A406F7" w:rsidRPr="001E3807" w:rsidRDefault="001E3807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807">
              <w:rPr>
                <w:rFonts w:ascii="Times New Roman" w:hAnsi="Times New Roman" w:cs="Times New Roman"/>
                <w:b/>
                <w:sz w:val="20"/>
                <w:szCs w:val="20"/>
              </w:rPr>
              <w:t>14.9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A406F7" w:rsidRPr="006002AC" w:rsidRDefault="001E380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A406F7" w:rsidRPr="006002AC" w:rsidRDefault="001E380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A406F7" w:rsidRPr="006002AC" w:rsidRDefault="001E380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06F7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6002AC" w:rsidRDefault="00A40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E74B09" w:rsidRDefault="00E74B09" w:rsidP="00E74B0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4B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alanchoe </w:t>
            </w:r>
            <w:proofErr w:type="spellStart"/>
            <w:r w:rsidRPr="00E74B09">
              <w:rPr>
                <w:rFonts w:ascii="Times New Roman" w:hAnsi="Times New Roman" w:cs="Times New Roman"/>
                <w:i/>
                <w:sz w:val="20"/>
                <w:szCs w:val="20"/>
              </w:rPr>
              <w:t>marnieriana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6002AC" w:rsidRDefault="00A40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E74B09" w:rsidRDefault="00E74B09" w:rsidP="00E74B0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4B09">
              <w:rPr>
                <w:rFonts w:ascii="Times New Roman" w:hAnsi="Times New Roman" w:cs="Times New Roman"/>
                <w:i/>
                <w:sz w:val="20"/>
                <w:szCs w:val="20"/>
              </w:rPr>
              <w:t>Klebsormidium flaccidum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6002AC" w:rsidRDefault="00A40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E74B09" w:rsidRDefault="00E74B09" w:rsidP="00E74B0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4B09">
              <w:rPr>
                <w:rFonts w:ascii="Times New Roman" w:hAnsi="Times New Roman" w:cs="Times New Roman"/>
                <w:i/>
                <w:sz w:val="20"/>
                <w:szCs w:val="20"/>
              </w:rPr>
              <w:t>Lactuca sativa</w:t>
            </w:r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6002AC" w:rsidRDefault="00A406F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406F7" w:rsidRPr="00E74B09" w:rsidRDefault="00E74B09" w:rsidP="00E74B0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4B09">
              <w:rPr>
                <w:rFonts w:ascii="Times New Roman" w:hAnsi="Times New Roman" w:cs="Times New Roman"/>
                <w:i/>
                <w:sz w:val="20"/>
                <w:szCs w:val="20"/>
              </w:rPr>
              <w:t>Leersia</w:t>
            </w:r>
            <w:proofErr w:type="spellEnd"/>
            <w:r w:rsidRPr="00E74B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4B09">
              <w:rPr>
                <w:rFonts w:ascii="Times New Roman" w:hAnsi="Times New Roman" w:cs="Times New Roman"/>
                <w:i/>
                <w:sz w:val="20"/>
                <w:szCs w:val="20"/>
              </w:rPr>
              <w:t>perrieri</w:t>
            </w:r>
            <w:proofErr w:type="spellEnd"/>
          </w:p>
        </w:tc>
      </w:tr>
      <w:tr w:rsidR="00F606BF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F606BF" w:rsidRPr="006002AC" w:rsidRDefault="00F606B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8977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F606BF" w:rsidRPr="006002AC" w:rsidRDefault="008977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8977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89771C" w:rsidRDefault="008977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71C">
              <w:rPr>
                <w:rFonts w:ascii="Times New Roman" w:hAnsi="Times New Roman" w:cs="Times New Roman"/>
                <w:b/>
                <w:sz w:val="20"/>
                <w:szCs w:val="20"/>
              </w:rPr>
              <w:t>9.86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F606BF" w:rsidRPr="006002AC" w:rsidRDefault="0057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57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F606BF" w:rsidRPr="006002AC" w:rsidRDefault="0057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5776A5" w:rsidRDefault="005776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6A5">
              <w:rPr>
                <w:rFonts w:ascii="Times New Roman" w:hAnsi="Times New Roman" w:cs="Times New Roman"/>
                <w:b/>
                <w:sz w:val="20"/>
                <w:szCs w:val="20"/>
              </w:rPr>
              <w:t>13.08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9D5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9D5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9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F606BF" w:rsidRPr="006002AC" w:rsidRDefault="009D52C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9D52CD" w:rsidRDefault="009D52CD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2CD">
              <w:rPr>
                <w:rFonts w:ascii="Times New Roman" w:hAnsi="Times New Roman" w:cs="Times New Roman"/>
                <w:b/>
                <w:sz w:val="20"/>
                <w:szCs w:val="20"/>
              </w:rPr>
              <w:t>9.9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40057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40057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1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40057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F606BF" w:rsidRPr="00400574" w:rsidRDefault="00400574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574">
              <w:rPr>
                <w:rFonts w:ascii="Times New Roman" w:hAnsi="Times New Roman" w:cs="Times New Roman"/>
                <w:b/>
                <w:sz w:val="20"/>
                <w:szCs w:val="20"/>
              </w:rPr>
              <w:t>13.27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</w:tcPr>
          <w:p w:rsidR="00F606BF" w:rsidRPr="006002AC" w:rsidRDefault="00F606B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F606BF" w:rsidRPr="006002AC" w:rsidRDefault="008977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</w:p>
        </w:tc>
        <w:tc>
          <w:tcPr>
            <w:tcW w:w="693" w:type="dxa"/>
          </w:tcPr>
          <w:p w:rsidR="00F606BF" w:rsidRPr="006002AC" w:rsidRDefault="008977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89771C" w:rsidRDefault="008977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71C">
              <w:rPr>
                <w:rFonts w:ascii="Times New Roman" w:hAnsi="Times New Roman" w:cs="Times New Roman"/>
                <w:b/>
                <w:sz w:val="20"/>
                <w:szCs w:val="20"/>
              </w:rPr>
              <w:t>2.86</w:t>
            </w:r>
          </w:p>
        </w:tc>
        <w:tc>
          <w:tcPr>
            <w:tcW w:w="720" w:type="dxa"/>
          </w:tcPr>
          <w:p w:rsidR="00F606BF" w:rsidRPr="006002AC" w:rsidRDefault="008977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297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F606BF" w:rsidRPr="006002AC" w:rsidRDefault="0057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720" w:type="dxa"/>
          </w:tcPr>
          <w:p w:rsidR="00F606BF" w:rsidRPr="006002AC" w:rsidRDefault="0057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F606BF" w:rsidRPr="005776A5" w:rsidRDefault="005776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6A5">
              <w:rPr>
                <w:rFonts w:ascii="Times New Roman" w:hAnsi="Times New Roman" w:cs="Times New Roman"/>
                <w:b/>
                <w:sz w:val="20"/>
                <w:szCs w:val="20"/>
              </w:rPr>
              <w:t>7.19</w:t>
            </w:r>
          </w:p>
        </w:tc>
        <w:tc>
          <w:tcPr>
            <w:tcW w:w="720" w:type="dxa"/>
          </w:tcPr>
          <w:p w:rsidR="00F606BF" w:rsidRPr="006002AC" w:rsidRDefault="0057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270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9D5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3</w:t>
            </w:r>
          </w:p>
        </w:tc>
        <w:tc>
          <w:tcPr>
            <w:tcW w:w="720" w:type="dxa"/>
          </w:tcPr>
          <w:p w:rsidR="00F606BF" w:rsidRPr="006002AC" w:rsidRDefault="009D5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F606BF" w:rsidRPr="009D52CD" w:rsidRDefault="009D52CD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2CD">
              <w:rPr>
                <w:rFonts w:ascii="Times New Roman" w:hAnsi="Times New Roman" w:cs="Times New Roman"/>
                <w:b/>
                <w:sz w:val="20"/>
                <w:szCs w:val="20"/>
              </w:rPr>
              <w:t>3.67</w:t>
            </w:r>
          </w:p>
        </w:tc>
        <w:tc>
          <w:tcPr>
            <w:tcW w:w="720" w:type="dxa"/>
          </w:tcPr>
          <w:p w:rsidR="00F606BF" w:rsidRPr="006002AC" w:rsidRDefault="009D52C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360" w:type="dxa"/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40057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720" w:type="dxa"/>
          </w:tcPr>
          <w:p w:rsidR="00F606BF" w:rsidRPr="006002AC" w:rsidRDefault="0040057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400574" w:rsidRDefault="00400574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574">
              <w:rPr>
                <w:rFonts w:ascii="Times New Roman" w:hAnsi="Times New Roman" w:cs="Times New Roman"/>
                <w:b/>
                <w:sz w:val="20"/>
                <w:szCs w:val="20"/>
              </w:rPr>
              <w:t>4.28</w:t>
            </w:r>
          </w:p>
        </w:tc>
        <w:tc>
          <w:tcPr>
            <w:tcW w:w="684" w:type="dxa"/>
          </w:tcPr>
          <w:p w:rsidR="00F606BF" w:rsidRPr="006002AC" w:rsidRDefault="0040057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</w:tcPr>
          <w:p w:rsidR="00F606BF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F606BF" w:rsidRPr="006002AC" w:rsidRDefault="008977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</w:p>
        </w:tc>
        <w:tc>
          <w:tcPr>
            <w:tcW w:w="693" w:type="dxa"/>
          </w:tcPr>
          <w:p w:rsidR="00F606BF" w:rsidRPr="0089771C" w:rsidRDefault="008977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71C">
              <w:rPr>
                <w:rFonts w:ascii="Times New Roman" w:hAnsi="Times New Roman" w:cs="Times New Roman"/>
                <w:b/>
                <w:sz w:val="20"/>
                <w:szCs w:val="20"/>
              </w:rPr>
              <w:t>6.59</w:t>
            </w:r>
          </w:p>
        </w:tc>
        <w:tc>
          <w:tcPr>
            <w:tcW w:w="720" w:type="dxa"/>
          </w:tcPr>
          <w:p w:rsidR="00F606BF" w:rsidRPr="006002AC" w:rsidRDefault="008977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6002AC" w:rsidRDefault="008977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297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F606BF" w:rsidRPr="006002AC" w:rsidRDefault="0057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720" w:type="dxa"/>
          </w:tcPr>
          <w:p w:rsidR="00F606BF" w:rsidRPr="005776A5" w:rsidRDefault="005776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6A5">
              <w:rPr>
                <w:rFonts w:ascii="Times New Roman" w:hAnsi="Times New Roman" w:cs="Times New Roman"/>
                <w:b/>
                <w:sz w:val="20"/>
                <w:szCs w:val="20"/>
              </w:rPr>
              <w:t>13.78</w:t>
            </w:r>
          </w:p>
        </w:tc>
        <w:tc>
          <w:tcPr>
            <w:tcW w:w="747" w:type="dxa"/>
          </w:tcPr>
          <w:p w:rsidR="00F606BF" w:rsidRPr="006002AC" w:rsidRDefault="0057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6002AC" w:rsidRDefault="0057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270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9D5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3</w:t>
            </w:r>
          </w:p>
        </w:tc>
        <w:tc>
          <w:tcPr>
            <w:tcW w:w="720" w:type="dxa"/>
          </w:tcPr>
          <w:p w:rsidR="00F606BF" w:rsidRPr="009D52CD" w:rsidRDefault="009D52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2CD">
              <w:rPr>
                <w:rFonts w:ascii="Times New Roman" w:hAnsi="Times New Roman" w:cs="Times New Roman"/>
                <w:b/>
                <w:sz w:val="20"/>
                <w:szCs w:val="20"/>
              </w:rPr>
              <w:t>9.16</w:t>
            </w:r>
          </w:p>
        </w:tc>
        <w:tc>
          <w:tcPr>
            <w:tcW w:w="630" w:type="dxa"/>
          </w:tcPr>
          <w:p w:rsidR="00F606BF" w:rsidRPr="006002AC" w:rsidRDefault="009D52C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6002AC" w:rsidRDefault="009D52C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360" w:type="dxa"/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40057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720" w:type="dxa"/>
          </w:tcPr>
          <w:p w:rsidR="00F606BF" w:rsidRPr="00400574" w:rsidRDefault="00400574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574">
              <w:rPr>
                <w:rFonts w:ascii="Times New Roman" w:hAnsi="Times New Roman" w:cs="Times New Roman"/>
                <w:b/>
                <w:sz w:val="20"/>
                <w:szCs w:val="20"/>
              </w:rPr>
              <w:t>9.66</w:t>
            </w:r>
          </w:p>
        </w:tc>
        <w:tc>
          <w:tcPr>
            <w:tcW w:w="720" w:type="dxa"/>
          </w:tcPr>
          <w:p w:rsidR="00F606BF" w:rsidRPr="006002AC" w:rsidRDefault="0040057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F606BF" w:rsidRPr="006002AC" w:rsidRDefault="0040057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F606BF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89771C" w:rsidRDefault="008977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71C">
              <w:rPr>
                <w:rFonts w:ascii="Times New Roman" w:hAnsi="Times New Roman" w:cs="Times New Roman"/>
                <w:b/>
                <w:sz w:val="20"/>
                <w:szCs w:val="20"/>
              </w:rPr>
              <w:t>14.93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F606BF" w:rsidRPr="006002AC" w:rsidRDefault="008977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8977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8977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F606BF" w:rsidRPr="005776A5" w:rsidRDefault="005776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6A5">
              <w:rPr>
                <w:rFonts w:ascii="Times New Roman" w:hAnsi="Times New Roman" w:cs="Times New Roman"/>
                <w:b/>
                <w:sz w:val="20"/>
                <w:szCs w:val="20"/>
              </w:rPr>
              <w:t>18.2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57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F606BF" w:rsidRPr="006002AC" w:rsidRDefault="0057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577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9D52CD" w:rsidRDefault="009D52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2CD">
              <w:rPr>
                <w:rFonts w:ascii="Times New Roman" w:hAnsi="Times New Roman" w:cs="Times New Roman"/>
                <w:b/>
                <w:sz w:val="20"/>
                <w:szCs w:val="20"/>
              </w:rPr>
              <w:t>15.2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9D5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9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F606BF" w:rsidRPr="006002AC" w:rsidRDefault="009D52C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9D52C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400574" w:rsidRDefault="00400574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574">
              <w:rPr>
                <w:rFonts w:ascii="Times New Roman" w:hAnsi="Times New Roman" w:cs="Times New Roman"/>
                <w:b/>
                <w:sz w:val="20"/>
                <w:szCs w:val="20"/>
              </w:rPr>
              <w:t>16.7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40057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40057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F606BF" w:rsidRPr="006002AC" w:rsidRDefault="0040057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7F3B6B" w:rsidRDefault="007F3B6B" w:rsidP="007F3B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3B6B">
              <w:rPr>
                <w:rFonts w:ascii="Times New Roman" w:hAnsi="Times New Roman" w:cs="Times New Roman"/>
                <w:i/>
                <w:sz w:val="20"/>
                <w:szCs w:val="20"/>
              </w:rPr>
              <w:t>Linum</w:t>
            </w:r>
            <w:proofErr w:type="spellEnd"/>
            <w:r w:rsidRPr="007F3B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B6B">
              <w:rPr>
                <w:rFonts w:ascii="Times New Roman" w:hAnsi="Times New Roman" w:cs="Times New Roman"/>
                <w:i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7F3B6B" w:rsidRDefault="007F3B6B" w:rsidP="007F3B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B6B">
              <w:rPr>
                <w:rFonts w:ascii="Times New Roman" w:hAnsi="Times New Roman" w:cs="Times New Roman"/>
                <w:i/>
                <w:sz w:val="20"/>
                <w:szCs w:val="20"/>
              </w:rPr>
              <w:t>Lotus japonicus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7F3B6B" w:rsidRDefault="007F3B6B" w:rsidP="007F3B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B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lus </w:t>
            </w:r>
            <w:proofErr w:type="spellStart"/>
            <w:r w:rsidRPr="007F3B6B">
              <w:rPr>
                <w:rFonts w:ascii="Times New Roman" w:hAnsi="Times New Roman" w:cs="Times New Roman"/>
                <w:i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7F3B6B" w:rsidRDefault="007F3B6B" w:rsidP="007F3B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B6B">
              <w:rPr>
                <w:rFonts w:ascii="Times New Roman" w:hAnsi="Times New Roman" w:cs="Times New Roman"/>
                <w:i/>
                <w:sz w:val="20"/>
                <w:szCs w:val="20"/>
              </w:rPr>
              <w:t>Manihot esculenta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F606BF" w:rsidRPr="006002AC" w:rsidRDefault="00F606B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92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F606BF" w:rsidRPr="006002AC" w:rsidRDefault="0092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92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924526" w:rsidRDefault="009245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4526">
              <w:rPr>
                <w:rFonts w:ascii="Times New Roman" w:hAnsi="Times New Roman" w:cs="Times New Roman"/>
                <w:b/>
                <w:sz w:val="20"/>
                <w:szCs w:val="20"/>
              </w:rPr>
              <w:t>15.82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F606BF" w:rsidRPr="006002AC" w:rsidRDefault="00974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974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1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F606BF" w:rsidRPr="006002AC" w:rsidRDefault="00974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974478" w:rsidRDefault="009744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478">
              <w:rPr>
                <w:rFonts w:ascii="Times New Roman" w:hAnsi="Times New Roman" w:cs="Times New Roman"/>
                <w:b/>
                <w:sz w:val="20"/>
                <w:szCs w:val="20"/>
              </w:rPr>
              <w:t>12.64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7F2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7F2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F606BF" w:rsidRPr="006002AC" w:rsidRDefault="007F27C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7F27CC" w:rsidRDefault="007F27C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7CC">
              <w:rPr>
                <w:rFonts w:ascii="Times New Roman" w:hAnsi="Times New Roman" w:cs="Times New Roman"/>
                <w:b/>
                <w:sz w:val="20"/>
                <w:szCs w:val="20"/>
              </w:rPr>
              <w:t>11.21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C1605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C1605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C1605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F606BF" w:rsidRPr="00C1605A" w:rsidRDefault="00C1605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605A">
              <w:rPr>
                <w:rFonts w:ascii="Times New Roman" w:hAnsi="Times New Roman" w:cs="Times New Roman"/>
                <w:b/>
                <w:sz w:val="20"/>
                <w:szCs w:val="20"/>
              </w:rPr>
              <w:t>10.48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</w:tcPr>
          <w:p w:rsidR="00F606BF" w:rsidRPr="006002AC" w:rsidRDefault="00F606B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F606BF" w:rsidRPr="006002AC" w:rsidRDefault="0092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693" w:type="dxa"/>
          </w:tcPr>
          <w:p w:rsidR="00F606BF" w:rsidRPr="006002AC" w:rsidRDefault="0092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924526" w:rsidRDefault="009245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4526">
              <w:rPr>
                <w:rFonts w:ascii="Times New Roman" w:hAnsi="Times New Roman" w:cs="Times New Roman"/>
                <w:b/>
                <w:sz w:val="20"/>
                <w:szCs w:val="20"/>
              </w:rPr>
              <w:t>5.6</w:t>
            </w:r>
          </w:p>
        </w:tc>
        <w:tc>
          <w:tcPr>
            <w:tcW w:w="720" w:type="dxa"/>
          </w:tcPr>
          <w:p w:rsidR="00F606BF" w:rsidRPr="006002AC" w:rsidRDefault="0092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9</w:t>
            </w:r>
          </w:p>
        </w:tc>
        <w:tc>
          <w:tcPr>
            <w:tcW w:w="297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F606BF" w:rsidRPr="006002AC" w:rsidRDefault="00974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720" w:type="dxa"/>
          </w:tcPr>
          <w:p w:rsidR="00F606BF" w:rsidRPr="006002AC" w:rsidRDefault="00974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F606BF" w:rsidRPr="00974478" w:rsidRDefault="009744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478">
              <w:rPr>
                <w:rFonts w:ascii="Times New Roman" w:hAnsi="Times New Roman" w:cs="Times New Roman"/>
                <w:b/>
                <w:sz w:val="20"/>
                <w:szCs w:val="20"/>
              </w:rPr>
              <w:t>3.43</w:t>
            </w:r>
          </w:p>
        </w:tc>
        <w:tc>
          <w:tcPr>
            <w:tcW w:w="720" w:type="dxa"/>
          </w:tcPr>
          <w:p w:rsidR="00F606BF" w:rsidRPr="006002AC" w:rsidRDefault="00974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270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7F2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720" w:type="dxa"/>
          </w:tcPr>
          <w:p w:rsidR="00F606BF" w:rsidRPr="006002AC" w:rsidRDefault="007F2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F606BF" w:rsidRPr="007F27CC" w:rsidRDefault="007F27C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7CC">
              <w:rPr>
                <w:rFonts w:ascii="Times New Roman" w:hAnsi="Times New Roman" w:cs="Times New Roman"/>
                <w:b/>
                <w:sz w:val="20"/>
                <w:szCs w:val="20"/>
              </w:rPr>
              <w:t>4.17</w:t>
            </w:r>
          </w:p>
        </w:tc>
        <w:tc>
          <w:tcPr>
            <w:tcW w:w="720" w:type="dxa"/>
          </w:tcPr>
          <w:p w:rsidR="00F606BF" w:rsidRPr="006002AC" w:rsidRDefault="007F27C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360" w:type="dxa"/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C1605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720" w:type="dxa"/>
          </w:tcPr>
          <w:p w:rsidR="00F606BF" w:rsidRPr="006002AC" w:rsidRDefault="00C1605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C1605A" w:rsidRDefault="00C1605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605A">
              <w:rPr>
                <w:rFonts w:ascii="Times New Roman" w:hAnsi="Times New Roman" w:cs="Times New Roman"/>
                <w:b/>
                <w:sz w:val="20"/>
                <w:szCs w:val="20"/>
              </w:rPr>
              <w:t>3.82</w:t>
            </w:r>
          </w:p>
        </w:tc>
        <w:tc>
          <w:tcPr>
            <w:tcW w:w="684" w:type="dxa"/>
          </w:tcPr>
          <w:p w:rsidR="00F606BF" w:rsidRPr="006002AC" w:rsidRDefault="00C1605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</w:tcPr>
          <w:p w:rsidR="00F606BF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F606BF" w:rsidRPr="006002AC" w:rsidRDefault="0092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693" w:type="dxa"/>
          </w:tcPr>
          <w:p w:rsidR="00F606BF" w:rsidRPr="00924526" w:rsidRDefault="009245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4526">
              <w:rPr>
                <w:rFonts w:ascii="Times New Roman" w:hAnsi="Times New Roman" w:cs="Times New Roman"/>
                <w:b/>
                <w:sz w:val="20"/>
                <w:szCs w:val="20"/>
              </w:rPr>
              <w:t>2.01</w:t>
            </w:r>
          </w:p>
        </w:tc>
        <w:tc>
          <w:tcPr>
            <w:tcW w:w="720" w:type="dxa"/>
          </w:tcPr>
          <w:p w:rsidR="00F606BF" w:rsidRPr="006002AC" w:rsidRDefault="0092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6002AC" w:rsidRDefault="0092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9</w:t>
            </w:r>
          </w:p>
        </w:tc>
        <w:tc>
          <w:tcPr>
            <w:tcW w:w="297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F606BF" w:rsidRPr="006002AC" w:rsidRDefault="00974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720" w:type="dxa"/>
          </w:tcPr>
          <w:p w:rsidR="00F606BF" w:rsidRPr="00974478" w:rsidRDefault="009744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478">
              <w:rPr>
                <w:rFonts w:ascii="Times New Roman" w:hAnsi="Times New Roman" w:cs="Times New Roman"/>
                <w:b/>
                <w:sz w:val="20"/>
                <w:szCs w:val="20"/>
              </w:rPr>
              <w:t>9.51</w:t>
            </w:r>
          </w:p>
        </w:tc>
        <w:tc>
          <w:tcPr>
            <w:tcW w:w="747" w:type="dxa"/>
          </w:tcPr>
          <w:p w:rsidR="00F606BF" w:rsidRPr="006002AC" w:rsidRDefault="00974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6002AC" w:rsidRDefault="00974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270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7F2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720" w:type="dxa"/>
          </w:tcPr>
          <w:p w:rsidR="00F606BF" w:rsidRPr="007F27CC" w:rsidRDefault="007F27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7CC">
              <w:rPr>
                <w:rFonts w:ascii="Times New Roman" w:hAnsi="Times New Roman" w:cs="Times New Roman"/>
                <w:b/>
                <w:sz w:val="20"/>
                <w:szCs w:val="20"/>
              </w:rPr>
              <w:t>10.5</w:t>
            </w:r>
          </w:p>
        </w:tc>
        <w:tc>
          <w:tcPr>
            <w:tcW w:w="630" w:type="dxa"/>
          </w:tcPr>
          <w:p w:rsidR="00F606BF" w:rsidRPr="006002AC" w:rsidRDefault="007F27C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6002AC" w:rsidRDefault="007F27C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360" w:type="dxa"/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C1605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720" w:type="dxa"/>
          </w:tcPr>
          <w:p w:rsidR="00F606BF" w:rsidRPr="00C1605A" w:rsidRDefault="00C1605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605A">
              <w:rPr>
                <w:rFonts w:ascii="Times New Roman" w:hAnsi="Times New Roman" w:cs="Times New Roman"/>
                <w:b/>
                <w:sz w:val="20"/>
                <w:szCs w:val="20"/>
              </w:rPr>
              <w:t>9.45</w:t>
            </w:r>
          </w:p>
        </w:tc>
        <w:tc>
          <w:tcPr>
            <w:tcW w:w="720" w:type="dxa"/>
          </w:tcPr>
          <w:p w:rsidR="00F606BF" w:rsidRPr="006002AC" w:rsidRDefault="00C1605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F606BF" w:rsidRPr="006002AC" w:rsidRDefault="00C1605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F606BF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924526" w:rsidRDefault="009245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4526">
              <w:rPr>
                <w:rFonts w:ascii="Times New Roman" w:hAnsi="Times New Roman" w:cs="Times New Roman"/>
                <w:b/>
                <w:sz w:val="20"/>
                <w:szCs w:val="20"/>
              </w:rPr>
              <w:t>12.37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F606BF" w:rsidRPr="006002AC" w:rsidRDefault="0092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92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92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F606BF" w:rsidRPr="00974478" w:rsidRDefault="009744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478">
              <w:rPr>
                <w:rFonts w:ascii="Times New Roman" w:hAnsi="Times New Roman" w:cs="Times New Roman"/>
                <w:b/>
                <w:sz w:val="20"/>
                <w:szCs w:val="20"/>
              </w:rPr>
              <w:t>19.0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974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1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F606BF" w:rsidRPr="006002AC" w:rsidRDefault="00974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974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7F27CC" w:rsidRDefault="007F27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27CC">
              <w:rPr>
                <w:rFonts w:ascii="Times New Roman" w:hAnsi="Times New Roman" w:cs="Times New Roman"/>
                <w:b/>
                <w:sz w:val="20"/>
                <w:szCs w:val="20"/>
              </w:rPr>
              <w:t>17.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7F2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F606BF" w:rsidRPr="006002AC" w:rsidRDefault="007F27C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7F27C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C1605A" w:rsidRDefault="00C1605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605A">
              <w:rPr>
                <w:rFonts w:ascii="Times New Roman" w:hAnsi="Times New Roman" w:cs="Times New Roman"/>
                <w:b/>
                <w:sz w:val="20"/>
                <w:szCs w:val="20"/>
              </w:rPr>
              <w:t>16.2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C1605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C1605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F606BF" w:rsidRPr="006002AC" w:rsidRDefault="00C1605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7F3B6B" w:rsidRDefault="007F3B6B" w:rsidP="007F3B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B6B">
              <w:rPr>
                <w:rFonts w:ascii="Times New Roman" w:hAnsi="Times New Roman" w:cs="Times New Roman"/>
                <w:i/>
                <w:sz w:val="20"/>
                <w:szCs w:val="20"/>
              </w:rPr>
              <w:t>Medicago truncatula</w:t>
            </w:r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7F3B6B" w:rsidRDefault="007F3B6B" w:rsidP="007F3B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B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mulus </w:t>
            </w:r>
            <w:proofErr w:type="spellStart"/>
            <w:r w:rsidRPr="007F3B6B">
              <w:rPr>
                <w:rFonts w:ascii="Times New Roman" w:hAnsi="Times New Roman" w:cs="Times New Roman"/>
                <w:i/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7F3B6B" w:rsidRDefault="007F3B6B" w:rsidP="007F3B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3B6B">
              <w:rPr>
                <w:rFonts w:ascii="Times New Roman" w:hAnsi="Times New Roman" w:cs="Times New Roman"/>
                <w:i/>
                <w:sz w:val="20"/>
                <w:szCs w:val="20"/>
              </w:rPr>
              <w:t>Morus</w:t>
            </w:r>
            <w:proofErr w:type="spellEnd"/>
            <w:r w:rsidRPr="007F3B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B6B">
              <w:rPr>
                <w:rFonts w:ascii="Times New Roman" w:hAnsi="Times New Roman" w:cs="Times New Roman"/>
                <w:i/>
                <w:sz w:val="20"/>
                <w:szCs w:val="20"/>
              </w:rPr>
              <w:t>notabilis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7F3B6B" w:rsidRDefault="007F3B6B" w:rsidP="007F3B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B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usa </w:t>
            </w:r>
            <w:proofErr w:type="spellStart"/>
            <w:r w:rsidRPr="007F3B6B">
              <w:rPr>
                <w:rFonts w:ascii="Times New Roman" w:hAnsi="Times New Roman" w:cs="Times New Roman"/>
                <w:i/>
                <w:sz w:val="20"/>
                <w:szCs w:val="20"/>
              </w:rPr>
              <w:t>acuminata</w:t>
            </w:r>
            <w:proofErr w:type="spellEnd"/>
          </w:p>
        </w:tc>
      </w:tr>
      <w:tr w:rsidR="00F606BF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F606BF" w:rsidRPr="006002AC" w:rsidRDefault="00F606B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DC7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F606BF" w:rsidRPr="006002AC" w:rsidRDefault="00DC7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DC7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DC709D" w:rsidRDefault="00DC70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709D">
              <w:rPr>
                <w:rFonts w:ascii="Times New Roman" w:hAnsi="Times New Roman" w:cs="Times New Roman"/>
                <w:b/>
                <w:sz w:val="20"/>
                <w:szCs w:val="20"/>
              </w:rPr>
              <w:t>10.19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F606BF" w:rsidRPr="006002AC" w:rsidRDefault="00715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715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2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F606BF" w:rsidRPr="006002AC" w:rsidRDefault="00715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715B1A" w:rsidRDefault="00715B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5B1A">
              <w:rPr>
                <w:rFonts w:ascii="Times New Roman" w:hAnsi="Times New Roman" w:cs="Times New Roman"/>
                <w:b/>
                <w:sz w:val="20"/>
                <w:szCs w:val="20"/>
              </w:rPr>
              <w:t>10.51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5F6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5F6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6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F606BF" w:rsidRPr="006002AC" w:rsidRDefault="005F652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5F6521" w:rsidRDefault="005F6521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6521">
              <w:rPr>
                <w:rFonts w:ascii="Times New Roman" w:hAnsi="Times New Roman" w:cs="Times New Roman"/>
                <w:b/>
                <w:sz w:val="20"/>
                <w:szCs w:val="20"/>
              </w:rPr>
              <w:t>10.64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5A244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5A244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5A244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F606BF" w:rsidRPr="005A2447" w:rsidRDefault="005A2447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447">
              <w:rPr>
                <w:rFonts w:ascii="Times New Roman" w:hAnsi="Times New Roman" w:cs="Times New Roman"/>
                <w:b/>
                <w:sz w:val="20"/>
                <w:szCs w:val="20"/>
              </w:rPr>
              <w:t>10.89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</w:tcPr>
          <w:p w:rsidR="00F606BF" w:rsidRPr="006002AC" w:rsidRDefault="00F606B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F606BF" w:rsidRPr="006002AC" w:rsidRDefault="00DC7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693" w:type="dxa"/>
          </w:tcPr>
          <w:p w:rsidR="00F606BF" w:rsidRPr="006002AC" w:rsidRDefault="00DC7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DC709D" w:rsidRDefault="00DC70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709D">
              <w:rPr>
                <w:rFonts w:ascii="Times New Roman" w:hAnsi="Times New Roman" w:cs="Times New Roman"/>
                <w:b/>
                <w:sz w:val="20"/>
                <w:szCs w:val="20"/>
              </w:rPr>
              <w:t>3.68</w:t>
            </w:r>
          </w:p>
        </w:tc>
        <w:tc>
          <w:tcPr>
            <w:tcW w:w="720" w:type="dxa"/>
          </w:tcPr>
          <w:p w:rsidR="00F606BF" w:rsidRPr="006002AC" w:rsidRDefault="00DC7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297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F606BF" w:rsidRPr="006002AC" w:rsidRDefault="00715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720" w:type="dxa"/>
          </w:tcPr>
          <w:p w:rsidR="00F606BF" w:rsidRPr="006002AC" w:rsidRDefault="00715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F606BF" w:rsidRPr="00715B1A" w:rsidRDefault="00715B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5B1A">
              <w:rPr>
                <w:rFonts w:ascii="Times New Roman" w:hAnsi="Times New Roman" w:cs="Times New Roman"/>
                <w:b/>
                <w:sz w:val="20"/>
                <w:szCs w:val="20"/>
              </w:rPr>
              <w:t>3.91</w:t>
            </w:r>
          </w:p>
        </w:tc>
        <w:tc>
          <w:tcPr>
            <w:tcW w:w="720" w:type="dxa"/>
          </w:tcPr>
          <w:p w:rsidR="00F606BF" w:rsidRPr="006002AC" w:rsidRDefault="00715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270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5F6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720" w:type="dxa"/>
          </w:tcPr>
          <w:p w:rsidR="00F606BF" w:rsidRPr="006002AC" w:rsidRDefault="005F6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F606BF" w:rsidRPr="005F6521" w:rsidRDefault="005F6521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6521">
              <w:rPr>
                <w:rFonts w:ascii="Times New Roman" w:hAnsi="Times New Roman" w:cs="Times New Roman"/>
                <w:b/>
                <w:sz w:val="20"/>
                <w:szCs w:val="20"/>
              </w:rPr>
              <w:t>3.8</w:t>
            </w:r>
          </w:p>
        </w:tc>
        <w:tc>
          <w:tcPr>
            <w:tcW w:w="720" w:type="dxa"/>
          </w:tcPr>
          <w:p w:rsidR="00F606BF" w:rsidRPr="006002AC" w:rsidRDefault="005F652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360" w:type="dxa"/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5A244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720" w:type="dxa"/>
          </w:tcPr>
          <w:p w:rsidR="00F606BF" w:rsidRPr="006002AC" w:rsidRDefault="005A244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5A2447" w:rsidRDefault="005A2447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447">
              <w:rPr>
                <w:rFonts w:ascii="Times New Roman" w:hAnsi="Times New Roman" w:cs="Times New Roman"/>
                <w:b/>
                <w:sz w:val="20"/>
                <w:szCs w:val="20"/>
              </w:rPr>
              <w:t>4.42</w:t>
            </w:r>
          </w:p>
        </w:tc>
        <w:tc>
          <w:tcPr>
            <w:tcW w:w="684" w:type="dxa"/>
          </w:tcPr>
          <w:p w:rsidR="00F606BF" w:rsidRPr="006002AC" w:rsidRDefault="005A244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</w:tcPr>
          <w:p w:rsidR="00F606BF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F606BF" w:rsidRPr="006002AC" w:rsidRDefault="00DC7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693" w:type="dxa"/>
          </w:tcPr>
          <w:p w:rsidR="00F606BF" w:rsidRPr="00DC709D" w:rsidRDefault="00DC70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709D">
              <w:rPr>
                <w:rFonts w:ascii="Times New Roman" w:hAnsi="Times New Roman" w:cs="Times New Roman"/>
                <w:b/>
                <w:sz w:val="20"/>
                <w:szCs w:val="20"/>
              </w:rPr>
              <w:t>9.62</w:t>
            </w:r>
          </w:p>
        </w:tc>
        <w:tc>
          <w:tcPr>
            <w:tcW w:w="720" w:type="dxa"/>
          </w:tcPr>
          <w:p w:rsidR="00F606BF" w:rsidRPr="006002AC" w:rsidRDefault="00DC7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6002AC" w:rsidRDefault="00DC7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297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F606BF" w:rsidRPr="006002AC" w:rsidRDefault="00715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720" w:type="dxa"/>
          </w:tcPr>
          <w:p w:rsidR="00F606BF" w:rsidRPr="00715B1A" w:rsidRDefault="00715B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5B1A">
              <w:rPr>
                <w:rFonts w:ascii="Times New Roman" w:hAnsi="Times New Roman" w:cs="Times New Roman"/>
                <w:b/>
                <w:sz w:val="20"/>
                <w:szCs w:val="20"/>
              </w:rPr>
              <w:t>10.42</w:t>
            </w:r>
          </w:p>
        </w:tc>
        <w:tc>
          <w:tcPr>
            <w:tcW w:w="747" w:type="dxa"/>
          </w:tcPr>
          <w:p w:rsidR="00F606BF" w:rsidRPr="006002AC" w:rsidRDefault="00715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6002AC" w:rsidRDefault="00715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270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5F6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720" w:type="dxa"/>
          </w:tcPr>
          <w:p w:rsidR="00F606BF" w:rsidRPr="005F6521" w:rsidRDefault="005F65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6521">
              <w:rPr>
                <w:rFonts w:ascii="Times New Roman" w:hAnsi="Times New Roman" w:cs="Times New Roman"/>
                <w:b/>
                <w:sz w:val="20"/>
                <w:szCs w:val="20"/>
              </w:rPr>
              <w:t>9.34</w:t>
            </w:r>
          </w:p>
        </w:tc>
        <w:tc>
          <w:tcPr>
            <w:tcW w:w="630" w:type="dxa"/>
          </w:tcPr>
          <w:p w:rsidR="00F606BF" w:rsidRPr="006002AC" w:rsidRDefault="005F652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6002AC" w:rsidRDefault="005F652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360" w:type="dxa"/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5A244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720" w:type="dxa"/>
          </w:tcPr>
          <w:p w:rsidR="00F606BF" w:rsidRPr="005A2447" w:rsidRDefault="005A2447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447">
              <w:rPr>
                <w:rFonts w:ascii="Times New Roman" w:hAnsi="Times New Roman" w:cs="Times New Roman"/>
                <w:b/>
                <w:sz w:val="20"/>
                <w:szCs w:val="20"/>
              </w:rPr>
              <w:t>10.47</w:t>
            </w:r>
          </w:p>
        </w:tc>
        <w:tc>
          <w:tcPr>
            <w:tcW w:w="720" w:type="dxa"/>
          </w:tcPr>
          <w:p w:rsidR="00F606BF" w:rsidRPr="006002AC" w:rsidRDefault="005A244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F606BF" w:rsidRPr="006002AC" w:rsidRDefault="005A244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F606BF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DC709D" w:rsidRDefault="00DC70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709D">
              <w:rPr>
                <w:rFonts w:ascii="Times New Roman" w:hAnsi="Times New Roman" w:cs="Times New Roman"/>
                <w:b/>
                <w:sz w:val="20"/>
                <w:szCs w:val="20"/>
              </w:rPr>
              <w:t>16.79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F606BF" w:rsidRPr="006002AC" w:rsidRDefault="00DC7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DC7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DC7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F606BF" w:rsidRPr="00715B1A" w:rsidRDefault="00715B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5B1A">
              <w:rPr>
                <w:rFonts w:ascii="Times New Roman" w:hAnsi="Times New Roman" w:cs="Times New Roman"/>
                <w:b/>
                <w:sz w:val="20"/>
                <w:szCs w:val="20"/>
              </w:rPr>
              <w:t>16.5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715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2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F606BF" w:rsidRPr="006002AC" w:rsidRDefault="00715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715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5F6521" w:rsidRDefault="005F65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6521">
              <w:rPr>
                <w:rFonts w:ascii="Times New Roman" w:hAnsi="Times New Roman" w:cs="Times New Roman"/>
                <w:b/>
                <w:sz w:val="20"/>
                <w:szCs w:val="20"/>
              </w:rPr>
              <w:t>17.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5F6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6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F606BF" w:rsidRPr="006002AC" w:rsidRDefault="005F652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5F652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5A2447" w:rsidRDefault="005A2447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447">
              <w:rPr>
                <w:rFonts w:ascii="Times New Roman" w:hAnsi="Times New Roman" w:cs="Times New Roman"/>
                <w:b/>
                <w:sz w:val="20"/>
                <w:szCs w:val="20"/>
              </w:rPr>
              <w:t>15.0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5A244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5A244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F606BF" w:rsidRPr="006002AC" w:rsidRDefault="005A2447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8059E7" w:rsidRDefault="008059E7" w:rsidP="008059E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>Nelumbo</w:t>
            </w:r>
            <w:proofErr w:type="spellEnd"/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cifera</w:t>
            </w:r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8059E7" w:rsidRDefault="008059E7" w:rsidP="008059E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icotiana </w:t>
            </w:r>
            <w:proofErr w:type="spellStart"/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>benthamiana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8059E7" w:rsidRDefault="008059E7" w:rsidP="008059E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icotiana </w:t>
            </w:r>
            <w:proofErr w:type="spellStart"/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8059E7" w:rsidRDefault="008059E7" w:rsidP="008059E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>Nicotiana tabacum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F606BF" w:rsidRPr="006002AC" w:rsidRDefault="00F606B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3B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F606BF" w:rsidRPr="006002AC" w:rsidRDefault="003B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3B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3B2E87" w:rsidRDefault="003B2E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E87">
              <w:rPr>
                <w:rFonts w:ascii="Times New Roman" w:hAnsi="Times New Roman" w:cs="Times New Roman"/>
                <w:b/>
                <w:sz w:val="20"/>
                <w:szCs w:val="20"/>
              </w:rPr>
              <w:t>10.9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F606BF" w:rsidRPr="006002AC" w:rsidRDefault="0051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51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F606BF" w:rsidRPr="006002AC" w:rsidRDefault="0051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5156D3" w:rsidRDefault="005156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6D3">
              <w:rPr>
                <w:rFonts w:ascii="Times New Roman" w:hAnsi="Times New Roman" w:cs="Times New Roman"/>
                <w:b/>
                <w:sz w:val="20"/>
                <w:szCs w:val="20"/>
              </w:rPr>
              <w:t>10.39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B15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B15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F606BF" w:rsidRPr="006002AC" w:rsidRDefault="00B15E3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B15E3F" w:rsidRDefault="00B15E3F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E3F">
              <w:rPr>
                <w:rFonts w:ascii="Times New Roman" w:hAnsi="Times New Roman" w:cs="Times New Roman"/>
                <w:b/>
                <w:sz w:val="20"/>
                <w:szCs w:val="20"/>
              </w:rPr>
              <w:t>10.4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A6662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A6662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A6662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F606BF" w:rsidRPr="00A6662A" w:rsidRDefault="00A6662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662A">
              <w:rPr>
                <w:rFonts w:ascii="Times New Roman" w:hAnsi="Times New Roman" w:cs="Times New Roman"/>
                <w:b/>
                <w:sz w:val="20"/>
                <w:szCs w:val="20"/>
              </w:rPr>
              <w:t>10.21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</w:tcPr>
          <w:p w:rsidR="00F606BF" w:rsidRPr="006002AC" w:rsidRDefault="00F606B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F606BF" w:rsidRPr="006002AC" w:rsidRDefault="003B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693" w:type="dxa"/>
          </w:tcPr>
          <w:p w:rsidR="00F606BF" w:rsidRPr="006002AC" w:rsidRDefault="003B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3B2E87" w:rsidRDefault="003B2E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E87">
              <w:rPr>
                <w:rFonts w:ascii="Times New Roman" w:hAnsi="Times New Roman" w:cs="Times New Roman"/>
                <w:b/>
                <w:sz w:val="20"/>
                <w:szCs w:val="20"/>
              </w:rPr>
              <w:t>4.04</w:t>
            </w:r>
          </w:p>
        </w:tc>
        <w:tc>
          <w:tcPr>
            <w:tcW w:w="720" w:type="dxa"/>
          </w:tcPr>
          <w:p w:rsidR="00F606BF" w:rsidRPr="006002AC" w:rsidRDefault="003B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297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F606BF" w:rsidRPr="006002AC" w:rsidRDefault="0051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720" w:type="dxa"/>
          </w:tcPr>
          <w:p w:rsidR="00F606BF" w:rsidRPr="006002AC" w:rsidRDefault="0051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F606BF" w:rsidRPr="005156D3" w:rsidRDefault="005156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6D3">
              <w:rPr>
                <w:rFonts w:ascii="Times New Roman" w:hAnsi="Times New Roman" w:cs="Times New Roman"/>
                <w:b/>
                <w:sz w:val="20"/>
                <w:szCs w:val="20"/>
              </w:rPr>
              <w:t>3.89</w:t>
            </w:r>
          </w:p>
        </w:tc>
        <w:tc>
          <w:tcPr>
            <w:tcW w:w="720" w:type="dxa"/>
          </w:tcPr>
          <w:p w:rsidR="00F606BF" w:rsidRPr="006002AC" w:rsidRDefault="0051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270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B15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720" w:type="dxa"/>
          </w:tcPr>
          <w:p w:rsidR="00F606BF" w:rsidRPr="006002AC" w:rsidRDefault="00B15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F606BF" w:rsidRPr="00B15E3F" w:rsidRDefault="00B15E3F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E3F">
              <w:rPr>
                <w:rFonts w:ascii="Times New Roman" w:hAnsi="Times New Roman" w:cs="Times New Roman"/>
                <w:b/>
                <w:sz w:val="20"/>
                <w:szCs w:val="20"/>
              </w:rPr>
              <w:t>3.86</w:t>
            </w:r>
          </w:p>
        </w:tc>
        <w:tc>
          <w:tcPr>
            <w:tcW w:w="720" w:type="dxa"/>
          </w:tcPr>
          <w:p w:rsidR="00F606BF" w:rsidRPr="006002AC" w:rsidRDefault="00B15E3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360" w:type="dxa"/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A6662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720" w:type="dxa"/>
          </w:tcPr>
          <w:p w:rsidR="00F606BF" w:rsidRPr="006002AC" w:rsidRDefault="00A6662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A6662A" w:rsidRDefault="00A6662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662A">
              <w:rPr>
                <w:rFonts w:ascii="Times New Roman" w:hAnsi="Times New Roman" w:cs="Times New Roman"/>
                <w:b/>
                <w:sz w:val="20"/>
                <w:szCs w:val="20"/>
              </w:rPr>
              <w:t>3.57</w:t>
            </w:r>
          </w:p>
        </w:tc>
        <w:tc>
          <w:tcPr>
            <w:tcW w:w="684" w:type="dxa"/>
          </w:tcPr>
          <w:p w:rsidR="00F606BF" w:rsidRPr="006002AC" w:rsidRDefault="00A6662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</w:tcPr>
          <w:p w:rsidR="00F606BF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F606BF" w:rsidRPr="006002AC" w:rsidRDefault="003B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693" w:type="dxa"/>
          </w:tcPr>
          <w:p w:rsidR="00F606BF" w:rsidRPr="003B2E87" w:rsidRDefault="003B2E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E87">
              <w:rPr>
                <w:rFonts w:ascii="Times New Roman" w:hAnsi="Times New Roman" w:cs="Times New Roman"/>
                <w:b/>
                <w:sz w:val="20"/>
                <w:szCs w:val="20"/>
              </w:rPr>
              <w:t>9.99</w:t>
            </w:r>
          </w:p>
        </w:tc>
        <w:tc>
          <w:tcPr>
            <w:tcW w:w="720" w:type="dxa"/>
          </w:tcPr>
          <w:p w:rsidR="00F606BF" w:rsidRPr="006002AC" w:rsidRDefault="003B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6002AC" w:rsidRDefault="003B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297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F606BF" w:rsidRPr="006002AC" w:rsidRDefault="0051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720" w:type="dxa"/>
          </w:tcPr>
          <w:p w:rsidR="00F606BF" w:rsidRPr="005156D3" w:rsidRDefault="005156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6D3">
              <w:rPr>
                <w:rFonts w:ascii="Times New Roman" w:hAnsi="Times New Roman" w:cs="Times New Roman"/>
                <w:b/>
                <w:sz w:val="20"/>
                <w:szCs w:val="20"/>
              </w:rPr>
              <w:t>10.29</w:t>
            </w:r>
          </w:p>
        </w:tc>
        <w:tc>
          <w:tcPr>
            <w:tcW w:w="747" w:type="dxa"/>
          </w:tcPr>
          <w:p w:rsidR="00F606BF" w:rsidRPr="006002AC" w:rsidRDefault="0051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6002AC" w:rsidRDefault="0051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270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B15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720" w:type="dxa"/>
          </w:tcPr>
          <w:p w:rsidR="00F606BF" w:rsidRPr="00B15E3F" w:rsidRDefault="00B15E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E3F">
              <w:rPr>
                <w:rFonts w:ascii="Times New Roman" w:hAnsi="Times New Roman" w:cs="Times New Roman"/>
                <w:b/>
                <w:sz w:val="20"/>
                <w:szCs w:val="20"/>
              </w:rPr>
              <w:t>9.87</w:t>
            </w:r>
          </w:p>
        </w:tc>
        <w:tc>
          <w:tcPr>
            <w:tcW w:w="630" w:type="dxa"/>
          </w:tcPr>
          <w:p w:rsidR="00F606BF" w:rsidRPr="006002AC" w:rsidRDefault="00B15E3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6002AC" w:rsidRDefault="00B15E3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360" w:type="dxa"/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A6662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720" w:type="dxa"/>
          </w:tcPr>
          <w:p w:rsidR="00F606BF" w:rsidRPr="00A6662A" w:rsidRDefault="00A6662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662A">
              <w:rPr>
                <w:rFonts w:ascii="Times New Roman" w:hAnsi="Times New Roman" w:cs="Times New Roman"/>
                <w:b/>
                <w:sz w:val="20"/>
                <w:szCs w:val="20"/>
              </w:rPr>
              <w:t>9.28</w:t>
            </w:r>
          </w:p>
        </w:tc>
        <w:tc>
          <w:tcPr>
            <w:tcW w:w="720" w:type="dxa"/>
          </w:tcPr>
          <w:p w:rsidR="00F606BF" w:rsidRPr="006002AC" w:rsidRDefault="00A6662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F606BF" w:rsidRPr="006002AC" w:rsidRDefault="00A6662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F606BF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3B2E87" w:rsidRDefault="003B2E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2E87">
              <w:rPr>
                <w:rFonts w:ascii="Times New Roman" w:hAnsi="Times New Roman" w:cs="Times New Roman"/>
                <w:b/>
                <w:sz w:val="20"/>
                <w:szCs w:val="20"/>
              </w:rPr>
              <w:t>16.55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F606BF" w:rsidRPr="006002AC" w:rsidRDefault="003B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3B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3B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F606BF" w:rsidRPr="005156D3" w:rsidRDefault="005156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6D3">
              <w:rPr>
                <w:rFonts w:ascii="Times New Roman" w:hAnsi="Times New Roman" w:cs="Times New Roman"/>
                <w:b/>
                <w:sz w:val="20"/>
                <w:szCs w:val="20"/>
              </w:rPr>
              <w:t>17.0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51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F606BF" w:rsidRPr="006002AC" w:rsidRDefault="0051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51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B15E3F" w:rsidRDefault="00B15E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E3F">
              <w:rPr>
                <w:rFonts w:ascii="Times New Roman" w:hAnsi="Times New Roman" w:cs="Times New Roman"/>
                <w:b/>
                <w:sz w:val="20"/>
                <w:szCs w:val="20"/>
              </w:rPr>
              <w:t>16.9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B15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F606BF" w:rsidRPr="006002AC" w:rsidRDefault="00B15E3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B15E3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A6662A" w:rsidRDefault="00A6662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662A">
              <w:rPr>
                <w:rFonts w:ascii="Times New Roman" w:hAnsi="Times New Roman" w:cs="Times New Roman"/>
                <w:b/>
                <w:sz w:val="20"/>
                <w:szCs w:val="20"/>
              </w:rPr>
              <w:t>16.6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A6662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A6662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F606BF" w:rsidRPr="006002AC" w:rsidRDefault="00A6662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8059E7" w:rsidRDefault="008059E7" w:rsidP="008059E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icotiana </w:t>
            </w:r>
            <w:proofErr w:type="spellStart"/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>tomentosiformis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8059E7" w:rsidRDefault="008059E7" w:rsidP="008059E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>Ocimum</w:t>
            </w:r>
            <w:proofErr w:type="spellEnd"/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>tenuiflorum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8059E7" w:rsidRDefault="008059E7" w:rsidP="008059E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>Oropetium</w:t>
            </w:r>
            <w:proofErr w:type="spellEnd"/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>thomaeum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06BF" w:rsidRPr="008059E7" w:rsidRDefault="008059E7" w:rsidP="008059E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za </w:t>
            </w:r>
            <w:proofErr w:type="spellStart"/>
            <w:r w:rsidRPr="008059E7">
              <w:rPr>
                <w:rFonts w:ascii="Times New Roman" w:hAnsi="Times New Roman" w:cs="Times New Roman"/>
                <w:i/>
                <w:sz w:val="20"/>
                <w:szCs w:val="20"/>
              </w:rPr>
              <w:t>brachyantha</w:t>
            </w:r>
            <w:proofErr w:type="spellEnd"/>
          </w:p>
        </w:tc>
      </w:tr>
      <w:tr w:rsidR="00F606BF" w:rsidRPr="006002AC" w:rsidTr="00050B2E">
        <w:trPr>
          <w:jc w:val="center"/>
        </w:trPr>
        <w:tc>
          <w:tcPr>
            <w:tcW w:w="648" w:type="dxa"/>
            <w:tcBorders>
              <w:top w:val="single" w:sz="4" w:space="0" w:color="000000" w:themeColor="text1"/>
            </w:tcBorders>
          </w:tcPr>
          <w:p w:rsidR="00F606BF" w:rsidRPr="006002AC" w:rsidRDefault="00F606B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A31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F606BF" w:rsidRPr="006002AC" w:rsidRDefault="00A31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A31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A31433" w:rsidRDefault="00A31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433">
              <w:rPr>
                <w:rFonts w:ascii="Times New Roman" w:hAnsi="Times New Roman" w:cs="Times New Roman"/>
                <w:b/>
                <w:sz w:val="20"/>
                <w:szCs w:val="20"/>
              </w:rPr>
              <w:t>10.43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F606BF" w:rsidRPr="006002AC" w:rsidRDefault="00C55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C55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F606BF" w:rsidRPr="006002AC" w:rsidRDefault="00C55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C555EB" w:rsidRDefault="00C555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55EB">
              <w:rPr>
                <w:rFonts w:ascii="Times New Roman" w:hAnsi="Times New Roman" w:cs="Times New Roman"/>
                <w:b/>
                <w:sz w:val="20"/>
                <w:szCs w:val="20"/>
              </w:rPr>
              <w:t>10.59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7F7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7F7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F606BF" w:rsidRPr="006002AC" w:rsidRDefault="007F739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7F7399" w:rsidRDefault="007F7399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399">
              <w:rPr>
                <w:rFonts w:ascii="Times New Roman" w:hAnsi="Times New Roman" w:cs="Times New Roman"/>
                <w:b/>
                <w:sz w:val="20"/>
                <w:szCs w:val="20"/>
              </w:rPr>
              <w:t>12.41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7A697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7A697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F606BF" w:rsidRPr="006002AC" w:rsidRDefault="007A697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F606BF" w:rsidRPr="007A6973" w:rsidRDefault="007A697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6973">
              <w:rPr>
                <w:rFonts w:ascii="Times New Roman" w:hAnsi="Times New Roman" w:cs="Times New Roman"/>
                <w:b/>
                <w:sz w:val="20"/>
                <w:szCs w:val="20"/>
              </w:rPr>
              <w:t>12.98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</w:tcPr>
          <w:p w:rsidR="00F606BF" w:rsidRPr="006002AC" w:rsidRDefault="00F606B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</w:t>
            </w:r>
          </w:p>
        </w:tc>
        <w:tc>
          <w:tcPr>
            <w:tcW w:w="720" w:type="dxa"/>
          </w:tcPr>
          <w:p w:rsidR="00F606BF" w:rsidRPr="006002AC" w:rsidRDefault="00A31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3</w:t>
            </w:r>
          </w:p>
        </w:tc>
        <w:tc>
          <w:tcPr>
            <w:tcW w:w="693" w:type="dxa"/>
          </w:tcPr>
          <w:p w:rsidR="00F606BF" w:rsidRPr="006002AC" w:rsidRDefault="00A31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A31433" w:rsidRDefault="00A31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433">
              <w:rPr>
                <w:rFonts w:ascii="Times New Roman" w:hAnsi="Times New Roman" w:cs="Times New Roman"/>
                <w:b/>
                <w:sz w:val="20"/>
                <w:szCs w:val="20"/>
              </w:rPr>
              <w:t>3.64</w:t>
            </w:r>
          </w:p>
        </w:tc>
        <w:tc>
          <w:tcPr>
            <w:tcW w:w="720" w:type="dxa"/>
          </w:tcPr>
          <w:p w:rsidR="00F606BF" w:rsidRPr="006002AC" w:rsidRDefault="00A31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297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F606BF" w:rsidRPr="006002AC" w:rsidRDefault="00C55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720" w:type="dxa"/>
          </w:tcPr>
          <w:p w:rsidR="00F606BF" w:rsidRPr="006002AC" w:rsidRDefault="00C55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F606BF" w:rsidRPr="00C555EB" w:rsidRDefault="00C555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55EB">
              <w:rPr>
                <w:rFonts w:ascii="Times New Roman" w:hAnsi="Times New Roman" w:cs="Times New Roman"/>
                <w:b/>
                <w:sz w:val="20"/>
                <w:szCs w:val="20"/>
              </w:rPr>
              <w:t>4.15</w:t>
            </w:r>
          </w:p>
        </w:tc>
        <w:tc>
          <w:tcPr>
            <w:tcW w:w="720" w:type="dxa"/>
          </w:tcPr>
          <w:p w:rsidR="00F606BF" w:rsidRPr="006002AC" w:rsidRDefault="00C55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270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7F7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720" w:type="dxa"/>
          </w:tcPr>
          <w:p w:rsidR="00F606BF" w:rsidRPr="006002AC" w:rsidRDefault="007F7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F606BF" w:rsidRPr="007F7399" w:rsidRDefault="007F7399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399">
              <w:rPr>
                <w:rFonts w:ascii="Times New Roman" w:hAnsi="Times New Roman" w:cs="Times New Roman"/>
                <w:b/>
                <w:sz w:val="20"/>
                <w:szCs w:val="20"/>
              </w:rPr>
              <w:t>4.56</w:t>
            </w:r>
          </w:p>
        </w:tc>
        <w:tc>
          <w:tcPr>
            <w:tcW w:w="720" w:type="dxa"/>
          </w:tcPr>
          <w:p w:rsidR="00F606BF" w:rsidRPr="006002AC" w:rsidRDefault="007F739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360" w:type="dxa"/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7A697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720" w:type="dxa"/>
          </w:tcPr>
          <w:p w:rsidR="00F606BF" w:rsidRPr="006002AC" w:rsidRDefault="007A697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7A6973" w:rsidRDefault="007A697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6973">
              <w:rPr>
                <w:rFonts w:ascii="Times New Roman" w:hAnsi="Times New Roman" w:cs="Times New Roman"/>
                <w:b/>
                <w:sz w:val="20"/>
                <w:szCs w:val="20"/>
              </w:rPr>
              <w:t>4.37</w:t>
            </w:r>
          </w:p>
        </w:tc>
        <w:tc>
          <w:tcPr>
            <w:tcW w:w="684" w:type="dxa"/>
          </w:tcPr>
          <w:p w:rsidR="00F606BF" w:rsidRPr="006002AC" w:rsidRDefault="007A697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</w:tcPr>
          <w:p w:rsidR="00F606BF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F606BF" w:rsidRPr="006002AC" w:rsidRDefault="00A31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3</w:t>
            </w:r>
          </w:p>
        </w:tc>
        <w:tc>
          <w:tcPr>
            <w:tcW w:w="693" w:type="dxa"/>
          </w:tcPr>
          <w:p w:rsidR="00F606BF" w:rsidRPr="00A31433" w:rsidRDefault="00A31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433">
              <w:rPr>
                <w:rFonts w:ascii="Times New Roman" w:hAnsi="Times New Roman" w:cs="Times New Roman"/>
                <w:b/>
                <w:sz w:val="20"/>
                <w:szCs w:val="20"/>
              </w:rPr>
              <w:t>9.36</w:t>
            </w:r>
          </w:p>
        </w:tc>
        <w:tc>
          <w:tcPr>
            <w:tcW w:w="720" w:type="dxa"/>
          </w:tcPr>
          <w:p w:rsidR="00F606BF" w:rsidRPr="006002AC" w:rsidRDefault="00A31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6002AC" w:rsidRDefault="00A31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297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F606BF" w:rsidRPr="006002AC" w:rsidRDefault="00C55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720" w:type="dxa"/>
          </w:tcPr>
          <w:p w:rsidR="00F606BF" w:rsidRPr="00C555EB" w:rsidRDefault="00C555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55EB">
              <w:rPr>
                <w:rFonts w:ascii="Times New Roman" w:hAnsi="Times New Roman" w:cs="Times New Roman"/>
                <w:b/>
                <w:sz w:val="20"/>
                <w:szCs w:val="20"/>
              </w:rPr>
              <w:t>10.58</w:t>
            </w:r>
          </w:p>
        </w:tc>
        <w:tc>
          <w:tcPr>
            <w:tcW w:w="747" w:type="dxa"/>
          </w:tcPr>
          <w:p w:rsidR="00F606BF" w:rsidRPr="006002AC" w:rsidRDefault="00C55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6002AC" w:rsidRDefault="00C55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270" w:type="dxa"/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7F7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720" w:type="dxa"/>
          </w:tcPr>
          <w:p w:rsidR="00F606BF" w:rsidRPr="007F7399" w:rsidRDefault="007F73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399">
              <w:rPr>
                <w:rFonts w:ascii="Times New Roman" w:hAnsi="Times New Roman" w:cs="Times New Roman"/>
                <w:b/>
                <w:sz w:val="20"/>
                <w:szCs w:val="20"/>
              </w:rPr>
              <w:t>9.97</w:t>
            </w:r>
          </w:p>
        </w:tc>
        <w:tc>
          <w:tcPr>
            <w:tcW w:w="630" w:type="dxa"/>
          </w:tcPr>
          <w:p w:rsidR="00F606BF" w:rsidRPr="006002AC" w:rsidRDefault="007F739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606BF" w:rsidRPr="006002AC" w:rsidRDefault="007F739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360" w:type="dxa"/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F606BF" w:rsidRPr="006002AC" w:rsidRDefault="007A697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720" w:type="dxa"/>
          </w:tcPr>
          <w:p w:rsidR="00F606BF" w:rsidRPr="007A6973" w:rsidRDefault="007A697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6973">
              <w:rPr>
                <w:rFonts w:ascii="Times New Roman" w:hAnsi="Times New Roman" w:cs="Times New Roman"/>
                <w:b/>
                <w:sz w:val="20"/>
                <w:szCs w:val="20"/>
              </w:rPr>
              <w:t>9.47</w:t>
            </w:r>
          </w:p>
        </w:tc>
        <w:tc>
          <w:tcPr>
            <w:tcW w:w="720" w:type="dxa"/>
          </w:tcPr>
          <w:p w:rsidR="00F606BF" w:rsidRPr="006002AC" w:rsidRDefault="007A697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F606BF" w:rsidRPr="006002AC" w:rsidRDefault="007A697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</w:tr>
      <w:tr w:rsidR="00F606BF" w:rsidRPr="006002AC" w:rsidTr="00050B2E">
        <w:trPr>
          <w:jc w:val="center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F606BF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A31433" w:rsidRDefault="00A31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433">
              <w:rPr>
                <w:rFonts w:ascii="Times New Roman" w:hAnsi="Times New Roman" w:cs="Times New Roman"/>
                <w:b/>
                <w:sz w:val="20"/>
                <w:szCs w:val="20"/>
              </w:rPr>
              <w:t>17.16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F606BF" w:rsidRPr="006002AC" w:rsidRDefault="00A31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A31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A31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F606BF" w:rsidRPr="00C555EB" w:rsidRDefault="00C555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55EB">
              <w:rPr>
                <w:rFonts w:ascii="Times New Roman" w:hAnsi="Times New Roman" w:cs="Times New Roman"/>
                <w:b/>
                <w:sz w:val="20"/>
                <w:szCs w:val="20"/>
              </w:rPr>
              <w:t>15.7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C55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F606BF" w:rsidRPr="006002AC" w:rsidRDefault="00C55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C55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F606BF" w:rsidRPr="006002AC" w:rsidRDefault="00F60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7F7399" w:rsidRDefault="007F73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399">
              <w:rPr>
                <w:rFonts w:ascii="Times New Roman" w:hAnsi="Times New Roman" w:cs="Times New Roman"/>
                <w:b/>
                <w:sz w:val="20"/>
                <w:szCs w:val="20"/>
              </w:rPr>
              <w:t>15.6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7F7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F606BF" w:rsidRPr="006002AC" w:rsidRDefault="007F739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7F739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F606BF" w:rsidRPr="006002AC" w:rsidRDefault="00F606B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7A6973" w:rsidRDefault="007A697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6973">
              <w:rPr>
                <w:rFonts w:ascii="Times New Roman" w:hAnsi="Times New Roman" w:cs="Times New Roman"/>
                <w:b/>
                <w:sz w:val="20"/>
                <w:szCs w:val="20"/>
              </w:rPr>
              <w:t>16.0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7A697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F606BF" w:rsidRPr="006002AC" w:rsidRDefault="007A697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F606BF" w:rsidRPr="006002AC" w:rsidRDefault="007A697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F606BF" w:rsidRDefault="00F606BF"/>
    <w:p w:rsidR="00F606BF" w:rsidRDefault="00F606BF"/>
    <w:tbl>
      <w:tblPr>
        <w:tblStyle w:val="TableGrid"/>
        <w:tblW w:w="129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"/>
        <w:gridCol w:w="720"/>
        <w:gridCol w:w="837"/>
        <w:gridCol w:w="720"/>
        <w:gridCol w:w="720"/>
        <w:gridCol w:w="360"/>
        <w:gridCol w:w="693"/>
        <w:gridCol w:w="720"/>
        <w:gridCol w:w="747"/>
        <w:gridCol w:w="720"/>
        <w:gridCol w:w="270"/>
        <w:gridCol w:w="720"/>
        <w:gridCol w:w="720"/>
        <w:gridCol w:w="630"/>
        <w:gridCol w:w="720"/>
        <w:gridCol w:w="360"/>
        <w:gridCol w:w="720"/>
        <w:gridCol w:w="720"/>
        <w:gridCol w:w="720"/>
        <w:gridCol w:w="684"/>
      </w:tblGrid>
      <w:tr w:rsidR="003010BD" w:rsidRPr="006002AC" w:rsidTr="00050B2E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010BD" w:rsidRPr="006002AC" w:rsidRDefault="003010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010BD" w:rsidRPr="00B802BD" w:rsidRDefault="003010BD" w:rsidP="00B802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0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za </w:t>
            </w:r>
            <w:proofErr w:type="spellStart"/>
            <w:r w:rsidRPr="00B802BD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010BD" w:rsidRPr="006002AC" w:rsidRDefault="003010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010BD" w:rsidRPr="00C71B97" w:rsidRDefault="003010BD" w:rsidP="00C71B9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1B9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za </w:t>
            </w:r>
            <w:proofErr w:type="spellStart"/>
            <w:r w:rsidRPr="00C71B97">
              <w:rPr>
                <w:rFonts w:ascii="Times New Roman" w:hAnsi="Times New Roman" w:cs="Times New Roman"/>
                <w:i/>
                <w:sz w:val="20"/>
                <w:szCs w:val="20"/>
              </w:rPr>
              <w:t>glumaepatula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010BD" w:rsidRPr="006002AC" w:rsidRDefault="003010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010BD" w:rsidRPr="00DB34E2" w:rsidRDefault="00DB34E2" w:rsidP="00DB34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34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za </w:t>
            </w:r>
            <w:proofErr w:type="spellStart"/>
            <w:r w:rsidRPr="00DB34E2">
              <w:rPr>
                <w:rFonts w:ascii="Times New Roman" w:hAnsi="Times New Roman" w:cs="Times New Roman"/>
                <w:i/>
                <w:sz w:val="20"/>
                <w:szCs w:val="20"/>
              </w:rPr>
              <w:t>longistaminata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010BD" w:rsidRPr="006002AC" w:rsidRDefault="003010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010BD" w:rsidRPr="00355D53" w:rsidRDefault="00355D53" w:rsidP="00355D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5D5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za </w:t>
            </w:r>
            <w:proofErr w:type="spellStart"/>
            <w:r w:rsidRPr="00355D53">
              <w:rPr>
                <w:rFonts w:ascii="Times New Roman" w:hAnsi="Times New Roman" w:cs="Times New Roman"/>
                <w:i/>
                <w:sz w:val="20"/>
                <w:szCs w:val="20"/>
              </w:rPr>
              <w:t>meridionalis</w:t>
            </w:r>
            <w:proofErr w:type="spellEnd"/>
          </w:p>
        </w:tc>
      </w:tr>
      <w:tr w:rsidR="00B802BD" w:rsidRPr="006002AC" w:rsidTr="00050B2E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</w:tcBorders>
          </w:tcPr>
          <w:p w:rsidR="00B802BD" w:rsidRPr="006002AC" w:rsidRDefault="00B802BD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 w:themeColor="text1"/>
            </w:tcBorders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B802BD" w:rsidRPr="00B802BD" w:rsidRDefault="00B802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02BD">
              <w:rPr>
                <w:rFonts w:ascii="Times New Roman" w:hAnsi="Times New Roman" w:cs="Times New Roman"/>
                <w:b/>
                <w:sz w:val="20"/>
                <w:szCs w:val="20"/>
              </w:rPr>
              <w:t>12.86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B802BD" w:rsidRPr="006002AC" w:rsidRDefault="00C71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B802BD" w:rsidRPr="006002AC" w:rsidRDefault="00C71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1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B802BD" w:rsidRPr="006002AC" w:rsidRDefault="00C71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B802BD" w:rsidRPr="00C71B97" w:rsidRDefault="00C71B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B97">
              <w:rPr>
                <w:rFonts w:ascii="Times New Roman" w:hAnsi="Times New Roman" w:cs="Times New Roman"/>
                <w:b/>
                <w:sz w:val="20"/>
                <w:szCs w:val="20"/>
              </w:rPr>
              <w:t>12.47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B802BD" w:rsidRPr="006002AC" w:rsidRDefault="00CC7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B802BD" w:rsidRPr="006002AC" w:rsidRDefault="00CC7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B802BD" w:rsidRPr="006002AC" w:rsidRDefault="00CC72C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B802BD" w:rsidRPr="00C41464" w:rsidRDefault="00CC72C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1464">
              <w:rPr>
                <w:rFonts w:ascii="Times New Roman" w:hAnsi="Times New Roman" w:cs="Times New Roman"/>
                <w:b/>
                <w:sz w:val="20"/>
                <w:szCs w:val="20"/>
              </w:rPr>
              <w:t>12.11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B802BD" w:rsidRPr="006002AC" w:rsidRDefault="00B802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B802BD" w:rsidRPr="006002AC" w:rsidRDefault="00322FE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B802BD" w:rsidRPr="006002AC" w:rsidRDefault="00322FE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B802BD" w:rsidRPr="006002AC" w:rsidRDefault="00322FE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B802BD" w:rsidRPr="00322FE8" w:rsidRDefault="00322FE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FE8">
              <w:rPr>
                <w:rFonts w:ascii="Times New Roman" w:hAnsi="Times New Roman" w:cs="Times New Roman"/>
                <w:b/>
                <w:sz w:val="20"/>
                <w:szCs w:val="20"/>
              </w:rPr>
              <w:t>13.3</w:t>
            </w:r>
          </w:p>
        </w:tc>
      </w:tr>
      <w:tr w:rsidR="00B802BD" w:rsidRPr="006002AC" w:rsidTr="00050B2E">
        <w:trPr>
          <w:jc w:val="center"/>
        </w:trPr>
        <w:tc>
          <w:tcPr>
            <w:tcW w:w="441" w:type="dxa"/>
          </w:tcPr>
          <w:p w:rsidR="00B802BD" w:rsidRPr="006002AC" w:rsidRDefault="00B802BD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837" w:type="dxa"/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B802BD" w:rsidRPr="00B802BD" w:rsidRDefault="00B802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02BD">
              <w:rPr>
                <w:rFonts w:ascii="Times New Roman" w:hAnsi="Times New Roman" w:cs="Times New Roman"/>
                <w:b/>
                <w:sz w:val="20"/>
                <w:szCs w:val="20"/>
              </w:rPr>
              <w:t>4.08</w:t>
            </w:r>
          </w:p>
        </w:tc>
        <w:tc>
          <w:tcPr>
            <w:tcW w:w="720" w:type="dxa"/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360" w:type="dxa"/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B802BD" w:rsidRPr="006002AC" w:rsidRDefault="00C71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720" w:type="dxa"/>
          </w:tcPr>
          <w:p w:rsidR="00B802BD" w:rsidRPr="006002AC" w:rsidRDefault="00C71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B802BD" w:rsidRPr="00C71B97" w:rsidRDefault="00C71B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B97">
              <w:rPr>
                <w:rFonts w:ascii="Times New Roman" w:hAnsi="Times New Roman" w:cs="Times New Roman"/>
                <w:b/>
                <w:sz w:val="20"/>
                <w:szCs w:val="20"/>
              </w:rPr>
              <w:t>4.18</w:t>
            </w:r>
          </w:p>
        </w:tc>
        <w:tc>
          <w:tcPr>
            <w:tcW w:w="720" w:type="dxa"/>
          </w:tcPr>
          <w:p w:rsidR="00B802BD" w:rsidRPr="006002AC" w:rsidRDefault="00C71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270" w:type="dxa"/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B802BD" w:rsidRPr="006002AC" w:rsidRDefault="00CC7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720" w:type="dxa"/>
          </w:tcPr>
          <w:p w:rsidR="00B802BD" w:rsidRPr="006002AC" w:rsidRDefault="00CC7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B802BD" w:rsidRPr="00C41464" w:rsidRDefault="00CC72C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1464">
              <w:rPr>
                <w:rFonts w:ascii="Times New Roman" w:hAnsi="Times New Roman" w:cs="Times New Roman"/>
                <w:b/>
                <w:sz w:val="20"/>
                <w:szCs w:val="20"/>
              </w:rPr>
              <w:t>4.03</w:t>
            </w:r>
          </w:p>
        </w:tc>
        <w:tc>
          <w:tcPr>
            <w:tcW w:w="720" w:type="dxa"/>
          </w:tcPr>
          <w:p w:rsidR="00B802BD" w:rsidRPr="006002AC" w:rsidRDefault="00CC72C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360" w:type="dxa"/>
          </w:tcPr>
          <w:p w:rsidR="00B802BD" w:rsidRPr="006002AC" w:rsidRDefault="00B802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B802BD" w:rsidRPr="006002AC" w:rsidRDefault="00322FE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720" w:type="dxa"/>
          </w:tcPr>
          <w:p w:rsidR="00B802BD" w:rsidRPr="006002AC" w:rsidRDefault="00322FE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B802BD" w:rsidRPr="00322FE8" w:rsidRDefault="00322FE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FE8">
              <w:rPr>
                <w:rFonts w:ascii="Times New Roman" w:hAnsi="Times New Roman" w:cs="Times New Roman"/>
                <w:b/>
                <w:sz w:val="20"/>
                <w:szCs w:val="20"/>
              </w:rPr>
              <w:t>4.1</w:t>
            </w:r>
          </w:p>
        </w:tc>
        <w:tc>
          <w:tcPr>
            <w:tcW w:w="684" w:type="dxa"/>
          </w:tcPr>
          <w:p w:rsidR="00B802BD" w:rsidRPr="006002AC" w:rsidRDefault="00322FE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</w:tr>
      <w:tr w:rsidR="00B802BD" w:rsidRPr="006002AC" w:rsidTr="00050B2E">
        <w:trPr>
          <w:jc w:val="center"/>
        </w:trPr>
        <w:tc>
          <w:tcPr>
            <w:tcW w:w="441" w:type="dxa"/>
          </w:tcPr>
          <w:p w:rsidR="00B802BD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837" w:type="dxa"/>
          </w:tcPr>
          <w:p w:rsidR="00B802BD" w:rsidRPr="00B802BD" w:rsidRDefault="00B802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02BD">
              <w:rPr>
                <w:rFonts w:ascii="Times New Roman" w:hAnsi="Times New Roman" w:cs="Times New Roman"/>
                <w:b/>
                <w:sz w:val="20"/>
                <w:szCs w:val="20"/>
              </w:rPr>
              <w:t>8.69</w:t>
            </w:r>
          </w:p>
        </w:tc>
        <w:tc>
          <w:tcPr>
            <w:tcW w:w="720" w:type="dxa"/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360" w:type="dxa"/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B802BD" w:rsidRPr="006002AC" w:rsidRDefault="00C71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720" w:type="dxa"/>
          </w:tcPr>
          <w:p w:rsidR="00B802BD" w:rsidRPr="00C71B97" w:rsidRDefault="00C71B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B97">
              <w:rPr>
                <w:rFonts w:ascii="Times New Roman" w:hAnsi="Times New Roman" w:cs="Times New Roman"/>
                <w:b/>
                <w:sz w:val="20"/>
                <w:szCs w:val="20"/>
              </w:rPr>
              <w:t>8.96</w:t>
            </w:r>
          </w:p>
        </w:tc>
        <w:tc>
          <w:tcPr>
            <w:tcW w:w="747" w:type="dxa"/>
          </w:tcPr>
          <w:p w:rsidR="00B802BD" w:rsidRPr="006002AC" w:rsidRDefault="00C71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B802BD" w:rsidRPr="006002AC" w:rsidRDefault="00C71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270" w:type="dxa"/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B802BD" w:rsidRPr="006002AC" w:rsidRDefault="00CC7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720" w:type="dxa"/>
          </w:tcPr>
          <w:p w:rsidR="00B802BD" w:rsidRPr="00C41464" w:rsidRDefault="00CC7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1464">
              <w:rPr>
                <w:rFonts w:ascii="Times New Roman" w:hAnsi="Times New Roman" w:cs="Times New Roman"/>
                <w:b/>
                <w:sz w:val="20"/>
                <w:szCs w:val="20"/>
              </w:rPr>
              <w:t>9.09</w:t>
            </w:r>
          </w:p>
        </w:tc>
        <w:tc>
          <w:tcPr>
            <w:tcW w:w="630" w:type="dxa"/>
          </w:tcPr>
          <w:p w:rsidR="00B802BD" w:rsidRPr="006002AC" w:rsidRDefault="00CC72C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B802BD" w:rsidRPr="006002AC" w:rsidRDefault="00CC72C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360" w:type="dxa"/>
          </w:tcPr>
          <w:p w:rsidR="00B802BD" w:rsidRPr="006002AC" w:rsidRDefault="00B802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B802BD" w:rsidRPr="006002AC" w:rsidRDefault="00322FE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720" w:type="dxa"/>
          </w:tcPr>
          <w:p w:rsidR="00B802BD" w:rsidRPr="00322FE8" w:rsidRDefault="00322FE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FE8">
              <w:rPr>
                <w:rFonts w:ascii="Times New Roman" w:hAnsi="Times New Roman" w:cs="Times New Roman"/>
                <w:b/>
                <w:sz w:val="20"/>
                <w:szCs w:val="20"/>
              </w:rPr>
              <w:t>8.79</w:t>
            </w:r>
          </w:p>
        </w:tc>
        <w:tc>
          <w:tcPr>
            <w:tcW w:w="720" w:type="dxa"/>
          </w:tcPr>
          <w:p w:rsidR="00B802BD" w:rsidRPr="006002AC" w:rsidRDefault="00322FE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B802BD" w:rsidRPr="006002AC" w:rsidRDefault="00322FE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</w:tr>
      <w:tr w:rsidR="00B802BD" w:rsidRPr="006002AC" w:rsidTr="00050B2E">
        <w:trPr>
          <w:jc w:val="center"/>
        </w:trPr>
        <w:tc>
          <w:tcPr>
            <w:tcW w:w="441" w:type="dxa"/>
            <w:tcBorders>
              <w:bottom w:val="single" w:sz="4" w:space="0" w:color="000000" w:themeColor="text1"/>
            </w:tcBorders>
          </w:tcPr>
          <w:p w:rsidR="00B802BD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B802BD" w:rsidRPr="00B802BD" w:rsidRDefault="00B802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02BD">
              <w:rPr>
                <w:rFonts w:ascii="Times New Roman" w:hAnsi="Times New Roman" w:cs="Times New Roman"/>
                <w:b/>
                <w:sz w:val="20"/>
                <w:szCs w:val="20"/>
              </w:rPr>
              <w:t>15.73</w:t>
            </w:r>
          </w:p>
        </w:tc>
        <w:tc>
          <w:tcPr>
            <w:tcW w:w="837" w:type="dxa"/>
            <w:tcBorders>
              <w:bottom w:val="single" w:sz="4" w:space="0" w:color="000000" w:themeColor="text1"/>
            </w:tcBorders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B802BD" w:rsidRPr="00C71B97" w:rsidRDefault="00C71B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B97">
              <w:rPr>
                <w:rFonts w:ascii="Times New Roman" w:hAnsi="Times New Roman" w:cs="Times New Roman"/>
                <w:b/>
                <w:sz w:val="20"/>
                <w:szCs w:val="20"/>
              </w:rPr>
              <w:t>15.4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B802BD" w:rsidRPr="006002AC" w:rsidRDefault="00C71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1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B802BD" w:rsidRPr="006002AC" w:rsidRDefault="00C71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B802BD" w:rsidRPr="006002AC" w:rsidRDefault="00C71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B802BD" w:rsidRPr="006002AC" w:rsidRDefault="00B802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B802BD" w:rsidRPr="00C41464" w:rsidRDefault="00CC7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1464">
              <w:rPr>
                <w:rFonts w:ascii="Times New Roman" w:hAnsi="Times New Roman" w:cs="Times New Roman"/>
                <w:b/>
                <w:sz w:val="20"/>
                <w:szCs w:val="20"/>
              </w:rPr>
              <w:t>15.8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B802BD" w:rsidRPr="006002AC" w:rsidRDefault="00CC7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B802BD" w:rsidRPr="006002AC" w:rsidRDefault="00CC72C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B802BD" w:rsidRPr="006002AC" w:rsidRDefault="00CC72C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B802BD" w:rsidRPr="006002AC" w:rsidRDefault="00B802BD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B802BD" w:rsidRPr="00322FE8" w:rsidRDefault="00322FE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FE8">
              <w:rPr>
                <w:rFonts w:ascii="Times New Roman" w:hAnsi="Times New Roman" w:cs="Times New Roman"/>
                <w:b/>
                <w:sz w:val="20"/>
                <w:szCs w:val="20"/>
              </w:rPr>
              <w:t>16.1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B802BD" w:rsidRPr="006002AC" w:rsidRDefault="00322FE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B802BD" w:rsidRPr="006002AC" w:rsidRDefault="00322FE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B802BD" w:rsidRPr="006002AC" w:rsidRDefault="00322FE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5269" w:rsidRPr="006002AC" w:rsidTr="00050B2E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5269" w:rsidRPr="006002AC" w:rsidRDefault="00E852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5269" w:rsidRPr="00E85269" w:rsidRDefault="00E85269" w:rsidP="00E852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269">
              <w:rPr>
                <w:rFonts w:ascii="Times New Roman" w:hAnsi="Times New Roman" w:cs="Times New Roman"/>
                <w:i/>
                <w:sz w:val="20"/>
                <w:szCs w:val="20"/>
              </w:rPr>
              <w:t>Oryza nivara</w:t>
            </w:r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5269" w:rsidRPr="006002AC" w:rsidRDefault="00E852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5269" w:rsidRPr="00E85269" w:rsidRDefault="00E85269" w:rsidP="00E852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26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za </w:t>
            </w:r>
            <w:proofErr w:type="spellStart"/>
            <w:r w:rsidRPr="00E85269">
              <w:rPr>
                <w:rFonts w:ascii="Times New Roman" w:hAnsi="Times New Roman" w:cs="Times New Roman"/>
                <w:i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5269" w:rsidRPr="006002AC" w:rsidRDefault="00E852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5269" w:rsidRPr="00E85269" w:rsidRDefault="00E85269" w:rsidP="00E852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26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za </w:t>
            </w:r>
            <w:proofErr w:type="spellStart"/>
            <w:r w:rsidRPr="00E85269">
              <w:rPr>
                <w:rFonts w:ascii="Times New Roman" w:hAnsi="Times New Roman" w:cs="Times New Roman"/>
                <w:i/>
                <w:sz w:val="20"/>
                <w:szCs w:val="20"/>
              </w:rPr>
              <w:t>rufipogon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5269" w:rsidRPr="006002AC" w:rsidRDefault="00E8526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85269" w:rsidRPr="00E85269" w:rsidRDefault="00E85269" w:rsidP="00E852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5269">
              <w:rPr>
                <w:rFonts w:ascii="Times New Roman" w:hAnsi="Times New Roman" w:cs="Times New Roman"/>
                <w:i/>
                <w:sz w:val="20"/>
                <w:szCs w:val="20"/>
              </w:rPr>
              <w:t>Oryza sativa</w:t>
            </w:r>
          </w:p>
        </w:tc>
      </w:tr>
      <w:tr w:rsidR="00E85269" w:rsidRPr="006002AC" w:rsidTr="00050B2E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</w:tcBorders>
          </w:tcPr>
          <w:p w:rsidR="00E85269" w:rsidRPr="006002AC" w:rsidRDefault="00E85269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E85269" w:rsidRPr="006002AC" w:rsidRDefault="00977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 w:themeColor="text1"/>
            </w:tcBorders>
          </w:tcPr>
          <w:p w:rsidR="00E85269" w:rsidRPr="006002AC" w:rsidRDefault="00977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E85269" w:rsidRPr="006002AC" w:rsidRDefault="00977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E85269" w:rsidRPr="009770CD" w:rsidRDefault="009770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0CD">
              <w:rPr>
                <w:rFonts w:ascii="Times New Roman" w:hAnsi="Times New Roman" w:cs="Times New Roman"/>
                <w:b/>
                <w:sz w:val="20"/>
                <w:szCs w:val="20"/>
              </w:rPr>
              <w:t>12.49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E85269" w:rsidRPr="006002AC" w:rsidRDefault="00E852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E85269" w:rsidRPr="006002AC" w:rsidRDefault="00EC7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E85269" w:rsidRPr="006002AC" w:rsidRDefault="00EC7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1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E85269" w:rsidRPr="006002AC" w:rsidRDefault="00EC7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E85269" w:rsidRPr="00EC7C6F" w:rsidRDefault="00EC7C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C6F">
              <w:rPr>
                <w:rFonts w:ascii="Times New Roman" w:hAnsi="Times New Roman" w:cs="Times New Roman"/>
                <w:b/>
                <w:sz w:val="20"/>
                <w:szCs w:val="20"/>
              </w:rPr>
              <w:t>12.37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E85269" w:rsidRPr="006002AC" w:rsidRDefault="00E852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E85269" w:rsidRPr="006002AC" w:rsidRDefault="005D2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E85269" w:rsidRPr="006002AC" w:rsidRDefault="005D2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7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E85269" w:rsidRPr="006002AC" w:rsidRDefault="005D266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E85269" w:rsidRPr="005D266E" w:rsidRDefault="005D266E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66E">
              <w:rPr>
                <w:rFonts w:ascii="Times New Roman" w:hAnsi="Times New Roman" w:cs="Times New Roman"/>
                <w:b/>
                <w:sz w:val="20"/>
                <w:szCs w:val="20"/>
              </w:rPr>
              <w:t>12.84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E85269" w:rsidRPr="006002AC" w:rsidRDefault="00E8526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E85269" w:rsidRPr="006002AC" w:rsidRDefault="00585A4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E85269" w:rsidRPr="006002AC" w:rsidRDefault="00585A4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6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E85269" w:rsidRPr="006002AC" w:rsidRDefault="00585A4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E85269" w:rsidRPr="00585A49" w:rsidRDefault="00585A49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A49">
              <w:rPr>
                <w:rFonts w:ascii="Times New Roman" w:hAnsi="Times New Roman" w:cs="Times New Roman"/>
                <w:b/>
                <w:sz w:val="20"/>
                <w:szCs w:val="20"/>
              </w:rPr>
              <w:t>12.22</w:t>
            </w:r>
          </w:p>
        </w:tc>
      </w:tr>
      <w:tr w:rsidR="00E85269" w:rsidRPr="006002AC" w:rsidTr="00050B2E">
        <w:trPr>
          <w:jc w:val="center"/>
        </w:trPr>
        <w:tc>
          <w:tcPr>
            <w:tcW w:w="441" w:type="dxa"/>
          </w:tcPr>
          <w:p w:rsidR="00E85269" w:rsidRPr="006002AC" w:rsidRDefault="00E85269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E85269" w:rsidRPr="006002AC" w:rsidRDefault="00977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37" w:type="dxa"/>
          </w:tcPr>
          <w:p w:rsidR="00E85269" w:rsidRPr="006002AC" w:rsidRDefault="00977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E85269" w:rsidRPr="009770CD" w:rsidRDefault="009770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0CD">
              <w:rPr>
                <w:rFonts w:ascii="Times New Roman" w:hAnsi="Times New Roman" w:cs="Times New Roman"/>
                <w:b/>
                <w:sz w:val="20"/>
                <w:szCs w:val="20"/>
              </w:rPr>
              <w:t>4.25</w:t>
            </w:r>
          </w:p>
        </w:tc>
        <w:tc>
          <w:tcPr>
            <w:tcW w:w="720" w:type="dxa"/>
          </w:tcPr>
          <w:p w:rsidR="00E85269" w:rsidRPr="006002AC" w:rsidRDefault="00977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360" w:type="dxa"/>
          </w:tcPr>
          <w:p w:rsidR="00E85269" w:rsidRPr="006002AC" w:rsidRDefault="00E852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E85269" w:rsidRPr="006002AC" w:rsidRDefault="00EC7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720" w:type="dxa"/>
          </w:tcPr>
          <w:p w:rsidR="00E85269" w:rsidRPr="006002AC" w:rsidRDefault="00EC7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E85269" w:rsidRPr="00EC7C6F" w:rsidRDefault="00EC7C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C6F">
              <w:rPr>
                <w:rFonts w:ascii="Times New Roman" w:hAnsi="Times New Roman" w:cs="Times New Roman"/>
                <w:b/>
                <w:sz w:val="20"/>
                <w:szCs w:val="20"/>
              </w:rPr>
              <w:t>4.2</w:t>
            </w:r>
          </w:p>
        </w:tc>
        <w:tc>
          <w:tcPr>
            <w:tcW w:w="720" w:type="dxa"/>
          </w:tcPr>
          <w:p w:rsidR="00E85269" w:rsidRPr="006002AC" w:rsidRDefault="00EC7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270" w:type="dxa"/>
          </w:tcPr>
          <w:p w:rsidR="00E85269" w:rsidRPr="006002AC" w:rsidRDefault="00E852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85269" w:rsidRPr="006002AC" w:rsidRDefault="005D2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720" w:type="dxa"/>
          </w:tcPr>
          <w:p w:rsidR="00E85269" w:rsidRPr="006002AC" w:rsidRDefault="005D2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E85269" w:rsidRPr="005D266E" w:rsidRDefault="005D266E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66E">
              <w:rPr>
                <w:rFonts w:ascii="Times New Roman" w:hAnsi="Times New Roman" w:cs="Times New Roman"/>
                <w:b/>
                <w:sz w:val="20"/>
                <w:szCs w:val="20"/>
              </w:rPr>
              <w:t>4.14</w:t>
            </w:r>
          </w:p>
        </w:tc>
        <w:tc>
          <w:tcPr>
            <w:tcW w:w="720" w:type="dxa"/>
          </w:tcPr>
          <w:p w:rsidR="00E85269" w:rsidRPr="006002AC" w:rsidRDefault="005D266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360" w:type="dxa"/>
          </w:tcPr>
          <w:p w:rsidR="00E85269" w:rsidRPr="006002AC" w:rsidRDefault="00E8526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85269" w:rsidRPr="006002AC" w:rsidRDefault="00585A4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</w:p>
        </w:tc>
        <w:tc>
          <w:tcPr>
            <w:tcW w:w="720" w:type="dxa"/>
          </w:tcPr>
          <w:p w:rsidR="00E85269" w:rsidRPr="006002AC" w:rsidRDefault="00585A4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E85269" w:rsidRPr="00585A49" w:rsidRDefault="00585A49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A49">
              <w:rPr>
                <w:rFonts w:ascii="Times New Roman" w:hAnsi="Times New Roman" w:cs="Times New Roman"/>
                <w:b/>
                <w:sz w:val="20"/>
                <w:szCs w:val="20"/>
              </w:rPr>
              <w:t>4.21</w:t>
            </w:r>
          </w:p>
        </w:tc>
        <w:tc>
          <w:tcPr>
            <w:tcW w:w="684" w:type="dxa"/>
          </w:tcPr>
          <w:p w:rsidR="00E85269" w:rsidRPr="006002AC" w:rsidRDefault="00585A4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</w:tr>
      <w:tr w:rsidR="00E85269" w:rsidRPr="006002AC" w:rsidTr="00050B2E">
        <w:trPr>
          <w:jc w:val="center"/>
        </w:trPr>
        <w:tc>
          <w:tcPr>
            <w:tcW w:w="441" w:type="dxa"/>
          </w:tcPr>
          <w:p w:rsidR="00E85269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E85269" w:rsidRPr="006002AC" w:rsidRDefault="00977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37" w:type="dxa"/>
          </w:tcPr>
          <w:p w:rsidR="00E85269" w:rsidRPr="009770CD" w:rsidRDefault="009770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0CD">
              <w:rPr>
                <w:rFonts w:ascii="Times New Roman" w:hAnsi="Times New Roman" w:cs="Times New Roman"/>
                <w:b/>
                <w:sz w:val="20"/>
                <w:szCs w:val="20"/>
              </w:rPr>
              <w:t>9.01</w:t>
            </w:r>
          </w:p>
        </w:tc>
        <w:tc>
          <w:tcPr>
            <w:tcW w:w="720" w:type="dxa"/>
          </w:tcPr>
          <w:p w:rsidR="00E85269" w:rsidRPr="006002AC" w:rsidRDefault="00977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E85269" w:rsidRPr="006002AC" w:rsidRDefault="00977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360" w:type="dxa"/>
          </w:tcPr>
          <w:p w:rsidR="00E85269" w:rsidRPr="006002AC" w:rsidRDefault="00E852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E85269" w:rsidRPr="006002AC" w:rsidRDefault="00EC7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720" w:type="dxa"/>
          </w:tcPr>
          <w:p w:rsidR="00E85269" w:rsidRPr="00EC7C6F" w:rsidRDefault="00EC7C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C6F">
              <w:rPr>
                <w:rFonts w:ascii="Times New Roman" w:hAnsi="Times New Roman" w:cs="Times New Roman"/>
                <w:b/>
                <w:sz w:val="20"/>
                <w:szCs w:val="20"/>
              </w:rPr>
              <w:t>9.12</w:t>
            </w:r>
          </w:p>
        </w:tc>
        <w:tc>
          <w:tcPr>
            <w:tcW w:w="747" w:type="dxa"/>
          </w:tcPr>
          <w:p w:rsidR="00E85269" w:rsidRPr="006002AC" w:rsidRDefault="00EC7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E85269" w:rsidRPr="006002AC" w:rsidRDefault="00EC7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270" w:type="dxa"/>
          </w:tcPr>
          <w:p w:rsidR="00E85269" w:rsidRPr="006002AC" w:rsidRDefault="00E852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85269" w:rsidRPr="006002AC" w:rsidRDefault="005D2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720" w:type="dxa"/>
          </w:tcPr>
          <w:p w:rsidR="00E85269" w:rsidRPr="005D266E" w:rsidRDefault="005D2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66E">
              <w:rPr>
                <w:rFonts w:ascii="Times New Roman" w:hAnsi="Times New Roman" w:cs="Times New Roman"/>
                <w:b/>
                <w:sz w:val="20"/>
                <w:szCs w:val="20"/>
              </w:rPr>
              <w:t>8.76</w:t>
            </w:r>
          </w:p>
        </w:tc>
        <w:tc>
          <w:tcPr>
            <w:tcW w:w="630" w:type="dxa"/>
          </w:tcPr>
          <w:p w:rsidR="00E85269" w:rsidRPr="006002AC" w:rsidRDefault="005D266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E85269" w:rsidRPr="006002AC" w:rsidRDefault="005D266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360" w:type="dxa"/>
          </w:tcPr>
          <w:p w:rsidR="00E85269" w:rsidRPr="006002AC" w:rsidRDefault="00E8526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85269" w:rsidRPr="006002AC" w:rsidRDefault="00585A4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</w:p>
        </w:tc>
        <w:tc>
          <w:tcPr>
            <w:tcW w:w="720" w:type="dxa"/>
          </w:tcPr>
          <w:p w:rsidR="00E85269" w:rsidRPr="00585A49" w:rsidRDefault="00585A49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A49">
              <w:rPr>
                <w:rFonts w:ascii="Times New Roman" w:hAnsi="Times New Roman" w:cs="Times New Roman"/>
                <w:b/>
                <w:sz w:val="20"/>
                <w:szCs w:val="20"/>
              </w:rPr>
              <w:t>8.94</w:t>
            </w:r>
          </w:p>
        </w:tc>
        <w:tc>
          <w:tcPr>
            <w:tcW w:w="720" w:type="dxa"/>
          </w:tcPr>
          <w:p w:rsidR="00E85269" w:rsidRPr="006002AC" w:rsidRDefault="00585A4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E85269" w:rsidRPr="006002AC" w:rsidRDefault="00585A4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</w:tr>
      <w:tr w:rsidR="00E85269" w:rsidRPr="006002AC" w:rsidTr="00050B2E">
        <w:trPr>
          <w:jc w:val="center"/>
        </w:trPr>
        <w:tc>
          <w:tcPr>
            <w:tcW w:w="441" w:type="dxa"/>
            <w:tcBorders>
              <w:bottom w:val="single" w:sz="4" w:space="0" w:color="000000" w:themeColor="text1"/>
            </w:tcBorders>
          </w:tcPr>
          <w:p w:rsidR="00E85269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E85269" w:rsidRPr="009770CD" w:rsidRDefault="009770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0CD">
              <w:rPr>
                <w:rFonts w:ascii="Times New Roman" w:hAnsi="Times New Roman" w:cs="Times New Roman"/>
                <w:b/>
                <w:sz w:val="20"/>
                <w:szCs w:val="20"/>
              </w:rPr>
              <w:t>15.39</w:t>
            </w:r>
          </w:p>
        </w:tc>
        <w:tc>
          <w:tcPr>
            <w:tcW w:w="837" w:type="dxa"/>
            <w:tcBorders>
              <w:bottom w:val="single" w:sz="4" w:space="0" w:color="000000" w:themeColor="text1"/>
            </w:tcBorders>
          </w:tcPr>
          <w:p w:rsidR="00E85269" w:rsidRPr="006002AC" w:rsidRDefault="00977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E85269" w:rsidRPr="006002AC" w:rsidRDefault="00977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E85269" w:rsidRPr="006002AC" w:rsidRDefault="00977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E85269" w:rsidRPr="006002AC" w:rsidRDefault="00E852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E85269" w:rsidRPr="00EC7C6F" w:rsidRDefault="00EC7C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C6F">
              <w:rPr>
                <w:rFonts w:ascii="Times New Roman" w:hAnsi="Times New Roman" w:cs="Times New Roman"/>
                <w:b/>
                <w:sz w:val="20"/>
                <w:szCs w:val="20"/>
              </w:rPr>
              <w:t>15.2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EC7C6F" w:rsidRPr="006002AC" w:rsidRDefault="00EC7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1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E85269" w:rsidRPr="006002AC" w:rsidRDefault="00EC7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E85269" w:rsidRPr="006002AC" w:rsidRDefault="00EC7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E85269" w:rsidRPr="006002AC" w:rsidRDefault="00E852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E85269" w:rsidRPr="005D266E" w:rsidRDefault="005D2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66E">
              <w:rPr>
                <w:rFonts w:ascii="Times New Roman" w:hAnsi="Times New Roman" w:cs="Times New Roman"/>
                <w:b/>
                <w:sz w:val="20"/>
                <w:szCs w:val="20"/>
              </w:rPr>
              <w:t>15.5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E85269" w:rsidRPr="006002AC" w:rsidRDefault="005D2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7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E85269" w:rsidRPr="006002AC" w:rsidRDefault="005D266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E85269" w:rsidRPr="006002AC" w:rsidRDefault="005D266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E85269" w:rsidRPr="006002AC" w:rsidRDefault="00E8526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E85269" w:rsidRPr="00585A49" w:rsidRDefault="00585A49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A49">
              <w:rPr>
                <w:rFonts w:ascii="Times New Roman" w:hAnsi="Times New Roman" w:cs="Times New Roman"/>
                <w:b/>
                <w:sz w:val="20"/>
                <w:szCs w:val="20"/>
              </w:rPr>
              <w:t>17.7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E85269" w:rsidRPr="006002AC" w:rsidRDefault="00585A4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E85269" w:rsidRPr="006002AC" w:rsidRDefault="00585A4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E85269" w:rsidRPr="006002AC" w:rsidRDefault="00585A4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5A49" w:rsidRPr="006002AC" w:rsidTr="00050B2E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A49" w:rsidRPr="006002AC" w:rsidRDefault="00585A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A49" w:rsidRPr="003D6E7E" w:rsidRDefault="003D6E7E" w:rsidP="003D6E7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6E7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nicum </w:t>
            </w:r>
            <w:proofErr w:type="spellStart"/>
            <w:r w:rsidRPr="003D6E7E">
              <w:rPr>
                <w:rFonts w:ascii="Times New Roman" w:hAnsi="Times New Roman" w:cs="Times New Roman"/>
                <w:i/>
                <w:sz w:val="20"/>
                <w:szCs w:val="20"/>
              </w:rPr>
              <w:t>hallii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A49" w:rsidRPr="006002AC" w:rsidRDefault="00585A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A49" w:rsidRPr="00C25333" w:rsidRDefault="00C25333" w:rsidP="00C2533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5333">
              <w:rPr>
                <w:rFonts w:ascii="Times New Roman" w:hAnsi="Times New Roman" w:cs="Times New Roman"/>
                <w:i/>
                <w:sz w:val="20"/>
                <w:szCs w:val="20"/>
              </w:rPr>
              <w:t>Panicum virgatum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A49" w:rsidRPr="006002AC" w:rsidRDefault="00585A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A49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tunia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axillaris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A49" w:rsidRPr="006002AC" w:rsidRDefault="00585A4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A49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tunia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inflata</w:t>
            </w:r>
            <w:proofErr w:type="spellEnd"/>
          </w:p>
        </w:tc>
      </w:tr>
      <w:tr w:rsidR="007B6278" w:rsidRPr="006002AC" w:rsidTr="00050B2E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</w:tcBorders>
          </w:tcPr>
          <w:p w:rsidR="007B6278" w:rsidRPr="006002AC" w:rsidRDefault="007B6278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3D6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 w:themeColor="text1"/>
            </w:tcBorders>
          </w:tcPr>
          <w:p w:rsidR="007B6278" w:rsidRPr="006002AC" w:rsidRDefault="003D6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3D6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3D6E7E" w:rsidRDefault="003D6E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E7E">
              <w:rPr>
                <w:rFonts w:ascii="Times New Roman" w:hAnsi="Times New Roman" w:cs="Times New Roman"/>
                <w:b/>
                <w:sz w:val="20"/>
                <w:szCs w:val="20"/>
              </w:rPr>
              <w:t>12.63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7B6278" w:rsidRPr="006002AC" w:rsidRDefault="00DA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DA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7B6278" w:rsidRPr="006002AC" w:rsidRDefault="00DA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DA7647" w:rsidRDefault="00DA76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647">
              <w:rPr>
                <w:rFonts w:ascii="Times New Roman" w:hAnsi="Times New Roman" w:cs="Times New Roman"/>
                <w:b/>
                <w:sz w:val="20"/>
                <w:szCs w:val="20"/>
              </w:rPr>
              <w:t>12.72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55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55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3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7B6278" w:rsidRPr="006002AC" w:rsidRDefault="00555EC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555ECA" w:rsidRDefault="00555EC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5ECA">
              <w:rPr>
                <w:rFonts w:ascii="Times New Roman" w:hAnsi="Times New Roman" w:cs="Times New Roman"/>
                <w:b/>
                <w:sz w:val="20"/>
                <w:szCs w:val="20"/>
              </w:rPr>
              <w:t>10.07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2724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2724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2724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7B6278" w:rsidRPr="00272408" w:rsidRDefault="0027240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2408">
              <w:rPr>
                <w:rFonts w:ascii="Times New Roman" w:hAnsi="Times New Roman" w:cs="Times New Roman"/>
                <w:b/>
                <w:sz w:val="20"/>
                <w:szCs w:val="20"/>
              </w:rPr>
              <w:t>10.28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</w:tcPr>
          <w:p w:rsidR="007B6278" w:rsidRPr="006002AC" w:rsidRDefault="007B6278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7B6278" w:rsidRPr="006002AC" w:rsidRDefault="003D6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837" w:type="dxa"/>
          </w:tcPr>
          <w:p w:rsidR="007B6278" w:rsidRPr="006002AC" w:rsidRDefault="003D6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3D6E7E" w:rsidRDefault="003D6E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E7E">
              <w:rPr>
                <w:rFonts w:ascii="Times New Roman" w:hAnsi="Times New Roman" w:cs="Times New Roman"/>
                <w:b/>
                <w:sz w:val="20"/>
                <w:szCs w:val="20"/>
              </w:rPr>
              <w:t>3.97</w:t>
            </w:r>
          </w:p>
        </w:tc>
        <w:tc>
          <w:tcPr>
            <w:tcW w:w="720" w:type="dxa"/>
          </w:tcPr>
          <w:p w:rsidR="007B6278" w:rsidRPr="006002AC" w:rsidRDefault="003D6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36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7B6278" w:rsidRPr="006002AC" w:rsidRDefault="00DA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720" w:type="dxa"/>
          </w:tcPr>
          <w:p w:rsidR="007B6278" w:rsidRPr="006002AC" w:rsidRDefault="00DA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7B6278" w:rsidRPr="00DA7647" w:rsidRDefault="00DA76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647">
              <w:rPr>
                <w:rFonts w:ascii="Times New Roman" w:hAnsi="Times New Roman" w:cs="Times New Roman"/>
                <w:b/>
                <w:sz w:val="20"/>
                <w:szCs w:val="20"/>
              </w:rPr>
              <w:t>4.39</w:t>
            </w:r>
          </w:p>
        </w:tc>
        <w:tc>
          <w:tcPr>
            <w:tcW w:w="720" w:type="dxa"/>
          </w:tcPr>
          <w:p w:rsidR="007B6278" w:rsidRPr="006002AC" w:rsidRDefault="00DA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27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55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</w:tc>
        <w:tc>
          <w:tcPr>
            <w:tcW w:w="720" w:type="dxa"/>
          </w:tcPr>
          <w:p w:rsidR="007B6278" w:rsidRPr="006002AC" w:rsidRDefault="0055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7B6278" w:rsidRPr="00555ECA" w:rsidRDefault="00555EC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5ECA">
              <w:rPr>
                <w:rFonts w:ascii="Times New Roman" w:hAnsi="Times New Roman" w:cs="Times New Roman"/>
                <w:b/>
                <w:sz w:val="20"/>
                <w:szCs w:val="20"/>
              </w:rPr>
              <w:t>4.05</w:t>
            </w:r>
          </w:p>
        </w:tc>
        <w:tc>
          <w:tcPr>
            <w:tcW w:w="720" w:type="dxa"/>
          </w:tcPr>
          <w:p w:rsidR="007B6278" w:rsidRPr="006002AC" w:rsidRDefault="00555EC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360" w:type="dxa"/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2724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720" w:type="dxa"/>
          </w:tcPr>
          <w:p w:rsidR="007B6278" w:rsidRPr="006002AC" w:rsidRDefault="002724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272408" w:rsidRDefault="0027240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2408">
              <w:rPr>
                <w:rFonts w:ascii="Times New Roman" w:hAnsi="Times New Roman" w:cs="Times New Roman"/>
                <w:b/>
                <w:sz w:val="20"/>
                <w:szCs w:val="20"/>
              </w:rPr>
              <w:t>3.79</w:t>
            </w:r>
          </w:p>
        </w:tc>
        <w:tc>
          <w:tcPr>
            <w:tcW w:w="684" w:type="dxa"/>
          </w:tcPr>
          <w:p w:rsidR="007B6278" w:rsidRPr="006002AC" w:rsidRDefault="002724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</w:tcPr>
          <w:p w:rsidR="007B6278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7B6278" w:rsidRPr="006002AC" w:rsidRDefault="003D6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837" w:type="dxa"/>
          </w:tcPr>
          <w:p w:rsidR="007B6278" w:rsidRPr="003D6E7E" w:rsidRDefault="003D6E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E7E">
              <w:rPr>
                <w:rFonts w:ascii="Times New Roman" w:hAnsi="Times New Roman" w:cs="Times New Roman"/>
                <w:b/>
                <w:sz w:val="20"/>
                <w:szCs w:val="20"/>
              </w:rPr>
              <w:t>8.47</w:t>
            </w:r>
          </w:p>
        </w:tc>
        <w:tc>
          <w:tcPr>
            <w:tcW w:w="720" w:type="dxa"/>
          </w:tcPr>
          <w:p w:rsidR="007B6278" w:rsidRPr="006002AC" w:rsidRDefault="003D6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002AC" w:rsidRDefault="003D6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36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7B6278" w:rsidRPr="006002AC" w:rsidRDefault="00DA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720" w:type="dxa"/>
          </w:tcPr>
          <w:p w:rsidR="007B6278" w:rsidRPr="00DA7647" w:rsidRDefault="00DA76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647">
              <w:rPr>
                <w:rFonts w:ascii="Times New Roman" w:hAnsi="Times New Roman" w:cs="Times New Roman"/>
                <w:b/>
                <w:sz w:val="20"/>
                <w:szCs w:val="20"/>
              </w:rPr>
              <w:t>9.12</w:t>
            </w:r>
          </w:p>
        </w:tc>
        <w:tc>
          <w:tcPr>
            <w:tcW w:w="747" w:type="dxa"/>
          </w:tcPr>
          <w:p w:rsidR="007B6278" w:rsidRPr="006002AC" w:rsidRDefault="00DA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002AC" w:rsidRDefault="00DA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27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55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</w:tc>
        <w:tc>
          <w:tcPr>
            <w:tcW w:w="720" w:type="dxa"/>
          </w:tcPr>
          <w:p w:rsidR="007B6278" w:rsidRPr="00555ECA" w:rsidRDefault="00555E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5ECA">
              <w:rPr>
                <w:rFonts w:ascii="Times New Roman" w:hAnsi="Times New Roman" w:cs="Times New Roman"/>
                <w:b/>
                <w:sz w:val="20"/>
                <w:szCs w:val="20"/>
              </w:rPr>
              <w:t>10.68</w:t>
            </w:r>
          </w:p>
        </w:tc>
        <w:tc>
          <w:tcPr>
            <w:tcW w:w="630" w:type="dxa"/>
          </w:tcPr>
          <w:p w:rsidR="007B6278" w:rsidRPr="006002AC" w:rsidRDefault="00555EC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002AC" w:rsidRDefault="00555EC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360" w:type="dxa"/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2724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720" w:type="dxa"/>
          </w:tcPr>
          <w:p w:rsidR="007B6278" w:rsidRPr="00272408" w:rsidRDefault="0027240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2408">
              <w:rPr>
                <w:rFonts w:ascii="Times New Roman" w:hAnsi="Times New Roman" w:cs="Times New Roman"/>
                <w:b/>
                <w:sz w:val="20"/>
                <w:szCs w:val="20"/>
              </w:rPr>
              <w:t>9.86</w:t>
            </w:r>
          </w:p>
        </w:tc>
        <w:tc>
          <w:tcPr>
            <w:tcW w:w="720" w:type="dxa"/>
          </w:tcPr>
          <w:p w:rsidR="007B6278" w:rsidRPr="006002AC" w:rsidRDefault="002724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7B6278" w:rsidRPr="006002AC" w:rsidRDefault="002724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  <w:tcBorders>
              <w:bottom w:val="single" w:sz="4" w:space="0" w:color="000000" w:themeColor="text1"/>
            </w:tcBorders>
          </w:tcPr>
          <w:p w:rsidR="007B6278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3D6E7E" w:rsidRDefault="003D6E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E7E">
              <w:rPr>
                <w:rFonts w:ascii="Times New Roman" w:hAnsi="Times New Roman" w:cs="Times New Roman"/>
                <w:b/>
                <w:sz w:val="20"/>
                <w:szCs w:val="20"/>
              </w:rPr>
              <w:t>15.48</w:t>
            </w:r>
          </w:p>
        </w:tc>
        <w:tc>
          <w:tcPr>
            <w:tcW w:w="837" w:type="dxa"/>
            <w:tcBorders>
              <w:bottom w:val="single" w:sz="4" w:space="0" w:color="000000" w:themeColor="text1"/>
            </w:tcBorders>
          </w:tcPr>
          <w:p w:rsidR="007B6278" w:rsidRPr="006002AC" w:rsidRDefault="003D6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3D6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3D6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7B6278" w:rsidRPr="00DA7647" w:rsidRDefault="00DA76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647">
              <w:rPr>
                <w:rFonts w:ascii="Times New Roman" w:hAnsi="Times New Roman" w:cs="Times New Roman"/>
                <w:b/>
                <w:sz w:val="20"/>
                <w:szCs w:val="20"/>
              </w:rPr>
              <w:t>15.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DA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7B6278" w:rsidRPr="006002AC" w:rsidRDefault="00DA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DA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555ECA" w:rsidRDefault="00555E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5ECA">
              <w:rPr>
                <w:rFonts w:ascii="Times New Roman" w:hAnsi="Times New Roman" w:cs="Times New Roman"/>
                <w:b/>
                <w:sz w:val="20"/>
                <w:szCs w:val="20"/>
              </w:rPr>
              <w:t>16.5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55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3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7B6278" w:rsidRPr="006002AC" w:rsidRDefault="00555EC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555EC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272408" w:rsidRDefault="0027240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2408">
              <w:rPr>
                <w:rFonts w:ascii="Times New Roman" w:hAnsi="Times New Roman" w:cs="Times New Roman"/>
                <w:b/>
                <w:sz w:val="20"/>
                <w:szCs w:val="20"/>
              </w:rPr>
              <w:t>16.7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2724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2724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7B6278" w:rsidRPr="006002AC" w:rsidRDefault="0027240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Phaselous</w:t>
            </w:r>
            <w:proofErr w:type="spellEnd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ulgaris</w:t>
            </w:r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hoenix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dactylifera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hyllostachys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heterocycla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Physcomitrella patens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</w:tcBorders>
          </w:tcPr>
          <w:p w:rsidR="007B6278" w:rsidRPr="006002AC" w:rsidRDefault="007B6278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AD0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 w:themeColor="text1"/>
            </w:tcBorders>
          </w:tcPr>
          <w:p w:rsidR="007B6278" w:rsidRPr="006002AC" w:rsidRDefault="00AD0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AD0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AD0691" w:rsidRDefault="00AD06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0691">
              <w:rPr>
                <w:rFonts w:ascii="Times New Roman" w:hAnsi="Times New Roman" w:cs="Times New Roman"/>
                <w:b/>
                <w:sz w:val="20"/>
                <w:szCs w:val="20"/>
              </w:rPr>
              <w:t>10.24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7B6278" w:rsidRPr="006002AC" w:rsidRDefault="00B60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B60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1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7B6278" w:rsidRPr="006002AC" w:rsidRDefault="00B60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B60DAA" w:rsidRDefault="00B60D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DAA">
              <w:rPr>
                <w:rFonts w:ascii="Times New Roman" w:hAnsi="Times New Roman" w:cs="Times New Roman"/>
                <w:b/>
                <w:sz w:val="20"/>
                <w:szCs w:val="20"/>
              </w:rPr>
              <w:t>11.16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14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14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3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7B6278" w:rsidRPr="006002AC" w:rsidRDefault="0014118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141184" w:rsidRDefault="00141184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184">
              <w:rPr>
                <w:rFonts w:ascii="Times New Roman" w:hAnsi="Times New Roman" w:cs="Times New Roman"/>
                <w:b/>
                <w:sz w:val="20"/>
                <w:szCs w:val="20"/>
              </w:rPr>
              <w:t>11.6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67573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67573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1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67573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7B6278" w:rsidRPr="00675736" w:rsidRDefault="00675736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5736">
              <w:rPr>
                <w:rFonts w:ascii="Times New Roman" w:hAnsi="Times New Roman" w:cs="Times New Roman"/>
                <w:b/>
                <w:sz w:val="20"/>
                <w:szCs w:val="20"/>
              </w:rPr>
              <w:t>10.77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</w:tcPr>
          <w:p w:rsidR="007B6278" w:rsidRPr="006002AC" w:rsidRDefault="007B6278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7B6278" w:rsidRPr="006002AC" w:rsidRDefault="00AD0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837" w:type="dxa"/>
          </w:tcPr>
          <w:p w:rsidR="007B6278" w:rsidRPr="006002AC" w:rsidRDefault="00AD0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AD0691" w:rsidRDefault="00AD06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0691">
              <w:rPr>
                <w:rFonts w:ascii="Times New Roman" w:hAnsi="Times New Roman" w:cs="Times New Roman"/>
                <w:b/>
                <w:sz w:val="20"/>
                <w:szCs w:val="20"/>
              </w:rPr>
              <w:t>3.78</w:t>
            </w:r>
          </w:p>
        </w:tc>
        <w:tc>
          <w:tcPr>
            <w:tcW w:w="720" w:type="dxa"/>
          </w:tcPr>
          <w:p w:rsidR="007B6278" w:rsidRPr="006002AC" w:rsidRDefault="00AD0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36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7B6278" w:rsidRPr="006002AC" w:rsidRDefault="00B60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720" w:type="dxa"/>
          </w:tcPr>
          <w:p w:rsidR="007B6278" w:rsidRPr="006002AC" w:rsidRDefault="00B60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7B6278" w:rsidRPr="00B60DAA" w:rsidRDefault="00B60D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DAA">
              <w:rPr>
                <w:rFonts w:ascii="Times New Roman" w:hAnsi="Times New Roman" w:cs="Times New Roman"/>
                <w:b/>
                <w:sz w:val="20"/>
                <w:szCs w:val="20"/>
              </w:rPr>
              <w:t>4.31</w:t>
            </w:r>
          </w:p>
        </w:tc>
        <w:tc>
          <w:tcPr>
            <w:tcW w:w="720" w:type="dxa"/>
          </w:tcPr>
          <w:p w:rsidR="007B6278" w:rsidRPr="006002AC" w:rsidRDefault="00B60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27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14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720" w:type="dxa"/>
          </w:tcPr>
          <w:p w:rsidR="007B6278" w:rsidRPr="006002AC" w:rsidRDefault="0014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7B6278" w:rsidRPr="00141184" w:rsidRDefault="00141184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184">
              <w:rPr>
                <w:rFonts w:ascii="Times New Roman" w:hAnsi="Times New Roman" w:cs="Times New Roman"/>
                <w:b/>
                <w:sz w:val="20"/>
                <w:szCs w:val="20"/>
              </w:rPr>
              <w:t>3.94</w:t>
            </w:r>
          </w:p>
        </w:tc>
        <w:tc>
          <w:tcPr>
            <w:tcW w:w="720" w:type="dxa"/>
          </w:tcPr>
          <w:p w:rsidR="007B6278" w:rsidRPr="006002AC" w:rsidRDefault="0014118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360" w:type="dxa"/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67573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720" w:type="dxa"/>
          </w:tcPr>
          <w:p w:rsidR="007B6278" w:rsidRPr="006002AC" w:rsidRDefault="0067573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75736" w:rsidRDefault="00675736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5736">
              <w:rPr>
                <w:rFonts w:ascii="Times New Roman" w:hAnsi="Times New Roman" w:cs="Times New Roman"/>
                <w:b/>
                <w:sz w:val="20"/>
                <w:szCs w:val="20"/>
              </w:rPr>
              <w:t>4.77</w:t>
            </w:r>
          </w:p>
        </w:tc>
        <w:tc>
          <w:tcPr>
            <w:tcW w:w="684" w:type="dxa"/>
          </w:tcPr>
          <w:p w:rsidR="007B6278" w:rsidRPr="006002AC" w:rsidRDefault="0067573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</w:tcPr>
          <w:p w:rsidR="007B6278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7B6278" w:rsidRPr="006002AC" w:rsidRDefault="00AD0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837" w:type="dxa"/>
          </w:tcPr>
          <w:p w:rsidR="007B6278" w:rsidRPr="00AD0691" w:rsidRDefault="00AD06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0691">
              <w:rPr>
                <w:rFonts w:ascii="Times New Roman" w:hAnsi="Times New Roman" w:cs="Times New Roman"/>
                <w:b/>
                <w:sz w:val="20"/>
                <w:szCs w:val="20"/>
              </w:rPr>
              <w:t>9.32</w:t>
            </w:r>
          </w:p>
        </w:tc>
        <w:tc>
          <w:tcPr>
            <w:tcW w:w="720" w:type="dxa"/>
          </w:tcPr>
          <w:p w:rsidR="007B6278" w:rsidRPr="006002AC" w:rsidRDefault="00AD0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002AC" w:rsidRDefault="00AD0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36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7B6278" w:rsidRPr="006002AC" w:rsidRDefault="00B60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720" w:type="dxa"/>
          </w:tcPr>
          <w:p w:rsidR="007B6278" w:rsidRPr="00B60DAA" w:rsidRDefault="00B60D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DAA">
              <w:rPr>
                <w:rFonts w:ascii="Times New Roman" w:hAnsi="Times New Roman" w:cs="Times New Roman"/>
                <w:b/>
                <w:sz w:val="20"/>
                <w:szCs w:val="20"/>
              </w:rPr>
              <w:t>10.39</w:t>
            </w:r>
          </w:p>
        </w:tc>
        <w:tc>
          <w:tcPr>
            <w:tcW w:w="747" w:type="dxa"/>
          </w:tcPr>
          <w:p w:rsidR="007B6278" w:rsidRPr="006002AC" w:rsidRDefault="00B60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002AC" w:rsidRDefault="00B60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27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14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720" w:type="dxa"/>
          </w:tcPr>
          <w:p w:rsidR="007B6278" w:rsidRPr="00141184" w:rsidRDefault="00141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184">
              <w:rPr>
                <w:rFonts w:ascii="Times New Roman" w:hAnsi="Times New Roman" w:cs="Times New Roman"/>
                <w:b/>
                <w:sz w:val="20"/>
                <w:szCs w:val="20"/>
              </w:rPr>
              <w:t>8.73</w:t>
            </w:r>
          </w:p>
        </w:tc>
        <w:tc>
          <w:tcPr>
            <w:tcW w:w="630" w:type="dxa"/>
          </w:tcPr>
          <w:p w:rsidR="007B6278" w:rsidRPr="006002AC" w:rsidRDefault="0014118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002AC" w:rsidRDefault="0014118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360" w:type="dxa"/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67573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720" w:type="dxa"/>
          </w:tcPr>
          <w:p w:rsidR="007B6278" w:rsidRPr="00675736" w:rsidRDefault="00675736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5736">
              <w:rPr>
                <w:rFonts w:ascii="Times New Roman" w:hAnsi="Times New Roman" w:cs="Times New Roman"/>
                <w:b/>
                <w:sz w:val="20"/>
                <w:szCs w:val="20"/>
              </w:rPr>
              <w:t>10.92</w:t>
            </w:r>
          </w:p>
        </w:tc>
        <w:tc>
          <w:tcPr>
            <w:tcW w:w="720" w:type="dxa"/>
          </w:tcPr>
          <w:p w:rsidR="007B6278" w:rsidRPr="006002AC" w:rsidRDefault="0067573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7B6278" w:rsidRPr="006002AC" w:rsidRDefault="0067573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  <w:tcBorders>
              <w:bottom w:val="single" w:sz="4" w:space="0" w:color="000000" w:themeColor="text1"/>
            </w:tcBorders>
          </w:tcPr>
          <w:p w:rsidR="007B6278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AD0691" w:rsidRDefault="00AD06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0691">
              <w:rPr>
                <w:rFonts w:ascii="Times New Roman" w:hAnsi="Times New Roman" w:cs="Times New Roman"/>
                <w:b/>
                <w:sz w:val="20"/>
                <w:szCs w:val="20"/>
              </w:rPr>
              <w:t>15.75</w:t>
            </w:r>
          </w:p>
        </w:tc>
        <w:tc>
          <w:tcPr>
            <w:tcW w:w="837" w:type="dxa"/>
            <w:tcBorders>
              <w:bottom w:val="single" w:sz="4" w:space="0" w:color="000000" w:themeColor="text1"/>
            </w:tcBorders>
          </w:tcPr>
          <w:p w:rsidR="007B6278" w:rsidRPr="006002AC" w:rsidRDefault="00AD0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AD0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AD0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7B6278" w:rsidRPr="00B60DAA" w:rsidRDefault="00B60D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DAA">
              <w:rPr>
                <w:rFonts w:ascii="Times New Roman" w:hAnsi="Times New Roman" w:cs="Times New Roman"/>
                <w:b/>
                <w:sz w:val="20"/>
                <w:szCs w:val="20"/>
              </w:rPr>
              <w:t>16.0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B60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1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7B6278" w:rsidRPr="006002AC" w:rsidRDefault="00B60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B60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141184" w:rsidRDefault="00141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184">
              <w:rPr>
                <w:rFonts w:ascii="Times New Roman" w:hAnsi="Times New Roman" w:cs="Times New Roman"/>
                <w:b/>
                <w:sz w:val="20"/>
                <w:szCs w:val="20"/>
              </w:rPr>
              <w:t>14.9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14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3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7B6278" w:rsidRPr="006002AC" w:rsidRDefault="0014118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141184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75736" w:rsidRDefault="00675736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5736">
              <w:rPr>
                <w:rFonts w:ascii="Times New Roman" w:hAnsi="Times New Roman" w:cs="Times New Roman"/>
                <w:b/>
                <w:sz w:val="20"/>
                <w:szCs w:val="20"/>
              </w:rPr>
              <w:t>15.7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67573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67573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7B6278" w:rsidRPr="006002AC" w:rsidRDefault="0067573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icea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abies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Picea glauca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icea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sitchensis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inus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taeda</w:t>
            </w:r>
            <w:proofErr w:type="spellEnd"/>
          </w:p>
        </w:tc>
      </w:tr>
      <w:tr w:rsidR="007B6278" w:rsidRPr="006002AC" w:rsidTr="00050B2E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</w:tcBorders>
          </w:tcPr>
          <w:p w:rsidR="007B6278" w:rsidRPr="006002AC" w:rsidRDefault="007B6278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675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 w:themeColor="text1"/>
            </w:tcBorders>
          </w:tcPr>
          <w:p w:rsidR="007B6278" w:rsidRPr="006002AC" w:rsidRDefault="00675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675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75736" w:rsidRDefault="006757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5736">
              <w:rPr>
                <w:rFonts w:ascii="Times New Roman" w:hAnsi="Times New Roman" w:cs="Times New Roman"/>
                <w:b/>
                <w:sz w:val="20"/>
                <w:szCs w:val="20"/>
              </w:rPr>
              <w:t>10.29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7B6278" w:rsidRPr="006002AC" w:rsidRDefault="00F01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F01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7B6278" w:rsidRPr="006002AC" w:rsidRDefault="00F01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F01026" w:rsidRDefault="00F010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1026">
              <w:rPr>
                <w:rFonts w:ascii="Times New Roman" w:hAnsi="Times New Roman" w:cs="Times New Roman"/>
                <w:b/>
                <w:sz w:val="20"/>
                <w:szCs w:val="20"/>
              </w:rPr>
              <w:t>10.35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9B4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9B4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5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7B6278" w:rsidRPr="006002AC" w:rsidRDefault="009B433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9B4338" w:rsidRDefault="009B433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338">
              <w:rPr>
                <w:rFonts w:ascii="Times New Roman" w:hAnsi="Times New Roman" w:cs="Times New Roman"/>
                <w:b/>
                <w:sz w:val="20"/>
                <w:szCs w:val="20"/>
              </w:rPr>
              <w:t>10.58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3D7F1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3D7F1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3D7F1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7B6278" w:rsidRPr="003D7F1C" w:rsidRDefault="003D7F1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1C">
              <w:rPr>
                <w:rFonts w:ascii="Times New Roman" w:hAnsi="Times New Roman" w:cs="Times New Roman"/>
                <w:b/>
                <w:sz w:val="20"/>
                <w:szCs w:val="20"/>
              </w:rPr>
              <w:t>11.67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</w:tcPr>
          <w:p w:rsidR="007B6278" w:rsidRPr="006002AC" w:rsidRDefault="007B6278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7B6278" w:rsidRPr="006002AC" w:rsidRDefault="00675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  <w:tc>
          <w:tcPr>
            <w:tcW w:w="837" w:type="dxa"/>
          </w:tcPr>
          <w:p w:rsidR="007B6278" w:rsidRPr="006002AC" w:rsidRDefault="00675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75736" w:rsidRDefault="006757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5736">
              <w:rPr>
                <w:rFonts w:ascii="Times New Roman" w:hAnsi="Times New Roman" w:cs="Times New Roman"/>
                <w:b/>
                <w:sz w:val="20"/>
                <w:szCs w:val="20"/>
              </w:rPr>
              <w:t>4.42</w:t>
            </w:r>
          </w:p>
        </w:tc>
        <w:tc>
          <w:tcPr>
            <w:tcW w:w="720" w:type="dxa"/>
          </w:tcPr>
          <w:p w:rsidR="007B6278" w:rsidRPr="006002AC" w:rsidRDefault="00675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36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7B6278" w:rsidRPr="006002AC" w:rsidRDefault="00F01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2</w:t>
            </w:r>
          </w:p>
        </w:tc>
        <w:tc>
          <w:tcPr>
            <w:tcW w:w="720" w:type="dxa"/>
          </w:tcPr>
          <w:p w:rsidR="007B6278" w:rsidRPr="006002AC" w:rsidRDefault="00F01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7B6278" w:rsidRPr="00F01026" w:rsidRDefault="00F010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1026">
              <w:rPr>
                <w:rFonts w:ascii="Times New Roman" w:hAnsi="Times New Roman" w:cs="Times New Roman"/>
                <w:b/>
                <w:sz w:val="20"/>
                <w:szCs w:val="20"/>
              </w:rPr>
              <w:t>4.47</w:t>
            </w:r>
          </w:p>
        </w:tc>
        <w:tc>
          <w:tcPr>
            <w:tcW w:w="720" w:type="dxa"/>
          </w:tcPr>
          <w:p w:rsidR="007B6278" w:rsidRPr="006002AC" w:rsidRDefault="00F01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27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9B4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720" w:type="dxa"/>
          </w:tcPr>
          <w:p w:rsidR="007B6278" w:rsidRPr="006002AC" w:rsidRDefault="009B4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7B6278" w:rsidRPr="009B4338" w:rsidRDefault="009B433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338">
              <w:rPr>
                <w:rFonts w:ascii="Times New Roman" w:hAnsi="Times New Roman" w:cs="Times New Roman"/>
                <w:b/>
                <w:sz w:val="20"/>
                <w:szCs w:val="20"/>
              </w:rPr>
              <w:t>5.11</w:t>
            </w:r>
          </w:p>
        </w:tc>
        <w:tc>
          <w:tcPr>
            <w:tcW w:w="720" w:type="dxa"/>
          </w:tcPr>
          <w:p w:rsidR="007B6278" w:rsidRPr="006002AC" w:rsidRDefault="009B433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360" w:type="dxa"/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3D7F1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720" w:type="dxa"/>
          </w:tcPr>
          <w:p w:rsidR="007B6278" w:rsidRPr="006002AC" w:rsidRDefault="003D7F1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3D7F1C" w:rsidRDefault="003D7F1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1C">
              <w:rPr>
                <w:rFonts w:ascii="Times New Roman" w:hAnsi="Times New Roman" w:cs="Times New Roman"/>
                <w:b/>
                <w:sz w:val="20"/>
                <w:szCs w:val="20"/>
              </w:rPr>
              <w:t>4.39</w:t>
            </w:r>
          </w:p>
        </w:tc>
        <w:tc>
          <w:tcPr>
            <w:tcW w:w="684" w:type="dxa"/>
          </w:tcPr>
          <w:p w:rsidR="007B6278" w:rsidRPr="006002AC" w:rsidRDefault="003D7F1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</w:tcPr>
          <w:p w:rsidR="007B6278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7B6278" w:rsidRPr="006002AC" w:rsidRDefault="00675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  <w:tc>
          <w:tcPr>
            <w:tcW w:w="837" w:type="dxa"/>
          </w:tcPr>
          <w:p w:rsidR="007B6278" w:rsidRPr="00675736" w:rsidRDefault="006757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5736">
              <w:rPr>
                <w:rFonts w:ascii="Times New Roman" w:hAnsi="Times New Roman" w:cs="Times New Roman"/>
                <w:b/>
                <w:sz w:val="20"/>
                <w:szCs w:val="20"/>
              </w:rPr>
              <w:t>10.53</w:t>
            </w:r>
          </w:p>
        </w:tc>
        <w:tc>
          <w:tcPr>
            <w:tcW w:w="720" w:type="dxa"/>
          </w:tcPr>
          <w:p w:rsidR="007B6278" w:rsidRPr="006002AC" w:rsidRDefault="00675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002AC" w:rsidRDefault="00675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36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7B6278" w:rsidRPr="006002AC" w:rsidRDefault="00F01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2</w:t>
            </w:r>
          </w:p>
        </w:tc>
        <w:tc>
          <w:tcPr>
            <w:tcW w:w="720" w:type="dxa"/>
          </w:tcPr>
          <w:p w:rsidR="007B6278" w:rsidRPr="00F01026" w:rsidRDefault="00F010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1026">
              <w:rPr>
                <w:rFonts w:ascii="Times New Roman" w:hAnsi="Times New Roman" w:cs="Times New Roman"/>
                <w:b/>
                <w:sz w:val="20"/>
                <w:szCs w:val="20"/>
              </w:rPr>
              <w:t>10.52</w:t>
            </w:r>
          </w:p>
        </w:tc>
        <w:tc>
          <w:tcPr>
            <w:tcW w:w="747" w:type="dxa"/>
          </w:tcPr>
          <w:p w:rsidR="007B6278" w:rsidRPr="006002AC" w:rsidRDefault="00F01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002AC" w:rsidRDefault="00F01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27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9B4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720" w:type="dxa"/>
          </w:tcPr>
          <w:p w:rsidR="007B6278" w:rsidRPr="009B4338" w:rsidRDefault="009B43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338">
              <w:rPr>
                <w:rFonts w:ascii="Times New Roman" w:hAnsi="Times New Roman" w:cs="Times New Roman"/>
                <w:b/>
                <w:sz w:val="20"/>
                <w:szCs w:val="20"/>
              </w:rPr>
              <w:t>11.87</w:t>
            </w:r>
          </w:p>
        </w:tc>
        <w:tc>
          <w:tcPr>
            <w:tcW w:w="630" w:type="dxa"/>
          </w:tcPr>
          <w:p w:rsidR="007B6278" w:rsidRPr="006002AC" w:rsidRDefault="009B433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002AC" w:rsidRDefault="009B433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360" w:type="dxa"/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3D7F1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720" w:type="dxa"/>
          </w:tcPr>
          <w:p w:rsidR="007B6278" w:rsidRPr="003D7F1C" w:rsidRDefault="003D7F1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1C">
              <w:rPr>
                <w:rFonts w:ascii="Times New Roman" w:hAnsi="Times New Roman" w:cs="Times New Roman"/>
                <w:b/>
                <w:sz w:val="20"/>
                <w:szCs w:val="20"/>
              </w:rPr>
              <w:t>10.11</w:t>
            </w:r>
          </w:p>
        </w:tc>
        <w:tc>
          <w:tcPr>
            <w:tcW w:w="720" w:type="dxa"/>
          </w:tcPr>
          <w:p w:rsidR="007B6278" w:rsidRPr="006002AC" w:rsidRDefault="003D7F1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7B6278" w:rsidRPr="006002AC" w:rsidRDefault="003D7F1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  <w:tcBorders>
              <w:bottom w:val="single" w:sz="4" w:space="0" w:color="000000" w:themeColor="text1"/>
            </w:tcBorders>
          </w:tcPr>
          <w:p w:rsidR="007B6278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75736" w:rsidRDefault="006757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5736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837" w:type="dxa"/>
            <w:tcBorders>
              <w:bottom w:val="single" w:sz="4" w:space="0" w:color="000000" w:themeColor="text1"/>
            </w:tcBorders>
          </w:tcPr>
          <w:p w:rsidR="007B6278" w:rsidRPr="006002AC" w:rsidRDefault="00675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675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675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7B6278" w:rsidRPr="00F01026" w:rsidRDefault="00F010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1026">
              <w:rPr>
                <w:rFonts w:ascii="Times New Roman" w:hAnsi="Times New Roman" w:cs="Times New Roman"/>
                <w:b/>
                <w:sz w:val="20"/>
                <w:szCs w:val="20"/>
              </w:rPr>
              <w:t>16.0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F01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7B6278" w:rsidRPr="006002AC" w:rsidRDefault="00F01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F01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9B4338" w:rsidRDefault="009B43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338">
              <w:rPr>
                <w:rFonts w:ascii="Times New Roman" w:hAnsi="Times New Roman" w:cs="Times New Roman"/>
                <w:b/>
                <w:sz w:val="20"/>
                <w:szCs w:val="20"/>
              </w:rPr>
              <w:t>16.5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9B4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5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7B6278" w:rsidRPr="006002AC" w:rsidRDefault="009B433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9B433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3D7F1C" w:rsidRDefault="003D7F1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1C">
              <w:rPr>
                <w:rFonts w:ascii="Times New Roman" w:hAnsi="Times New Roman" w:cs="Times New Roman"/>
                <w:b/>
                <w:sz w:val="20"/>
                <w:szCs w:val="20"/>
              </w:rPr>
              <w:t>17.8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3D7F1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3D7F1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7B6278" w:rsidRPr="006002AC" w:rsidRDefault="003D7F1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euphratica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unus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mume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unus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persica</w:t>
            </w:r>
            <w:proofErr w:type="spellEnd"/>
          </w:p>
        </w:tc>
      </w:tr>
      <w:tr w:rsidR="007B6278" w:rsidRPr="006002AC" w:rsidTr="00050B2E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</w:tcBorders>
          </w:tcPr>
          <w:p w:rsidR="007B6278" w:rsidRPr="006002AC" w:rsidRDefault="007B6278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2F5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 w:themeColor="text1"/>
            </w:tcBorders>
          </w:tcPr>
          <w:p w:rsidR="007B6278" w:rsidRPr="006002AC" w:rsidRDefault="002F5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6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2F5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2F5BAF" w:rsidRDefault="002F5B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5BAF">
              <w:rPr>
                <w:rFonts w:ascii="Times New Roman" w:hAnsi="Times New Roman" w:cs="Times New Roman"/>
                <w:b/>
                <w:sz w:val="20"/>
                <w:szCs w:val="20"/>
              </w:rPr>
              <w:t>10.85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7B6278" w:rsidRPr="006002AC" w:rsidRDefault="00C1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C1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8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7B6278" w:rsidRPr="006002AC" w:rsidRDefault="00C1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C116C2" w:rsidRDefault="00C11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6C2">
              <w:rPr>
                <w:rFonts w:ascii="Times New Roman" w:hAnsi="Times New Roman" w:cs="Times New Roman"/>
                <w:b/>
                <w:sz w:val="20"/>
                <w:szCs w:val="20"/>
              </w:rPr>
              <w:t>10.68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1A6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1A6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7B6278" w:rsidRPr="006002AC" w:rsidRDefault="001A69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1A69E5" w:rsidRDefault="001A69E5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69E5">
              <w:rPr>
                <w:rFonts w:ascii="Times New Roman" w:hAnsi="Times New Roman" w:cs="Times New Roman"/>
                <w:b/>
                <w:sz w:val="20"/>
                <w:szCs w:val="20"/>
              </w:rPr>
              <w:t>10.65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8B5F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8B5F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8B5F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7B6278" w:rsidRPr="008B5FFA" w:rsidRDefault="008B5FF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FFA">
              <w:rPr>
                <w:rFonts w:ascii="Times New Roman" w:hAnsi="Times New Roman" w:cs="Times New Roman"/>
                <w:b/>
                <w:sz w:val="20"/>
                <w:szCs w:val="20"/>
              </w:rPr>
              <w:t>10.23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</w:tcPr>
          <w:p w:rsidR="007B6278" w:rsidRPr="006002AC" w:rsidRDefault="007B6278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7B6278" w:rsidRPr="006002AC" w:rsidRDefault="002F5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837" w:type="dxa"/>
          </w:tcPr>
          <w:p w:rsidR="007B6278" w:rsidRPr="006002AC" w:rsidRDefault="002F5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2F5BAF" w:rsidRDefault="002F5B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5BAF">
              <w:rPr>
                <w:rFonts w:ascii="Times New Roman" w:hAnsi="Times New Roman" w:cs="Times New Roman"/>
                <w:b/>
                <w:sz w:val="20"/>
                <w:szCs w:val="20"/>
              </w:rPr>
              <w:t>4.15</w:t>
            </w:r>
          </w:p>
        </w:tc>
        <w:tc>
          <w:tcPr>
            <w:tcW w:w="720" w:type="dxa"/>
          </w:tcPr>
          <w:p w:rsidR="007B6278" w:rsidRPr="006002AC" w:rsidRDefault="002F5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36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7B6278" w:rsidRPr="006002AC" w:rsidRDefault="00C1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720" w:type="dxa"/>
          </w:tcPr>
          <w:p w:rsidR="007B6278" w:rsidRPr="006002AC" w:rsidRDefault="00C1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7B6278" w:rsidRPr="00C116C2" w:rsidRDefault="00C11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6C2">
              <w:rPr>
                <w:rFonts w:ascii="Times New Roman" w:hAnsi="Times New Roman" w:cs="Times New Roman"/>
                <w:b/>
                <w:sz w:val="20"/>
                <w:szCs w:val="20"/>
              </w:rPr>
              <w:t>4.01</w:t>
            </w:r>
          </w:p>
        </w:tc>
        <w:tc>
          <w:tcPr>
            <w:tcW w:w="720" w:type="dxa"/>
          </w:tcPr>
          <w:p w:rsidR="007B6278" w:rsidRPr="006002AC" w:rsidRDefault="00C1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27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1A6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720" w:type="dxa"/>
          </w:tcPr>
          <w:p w:rsidR="007B6278" w:rsidRPr="006002AC" w:rsidRDefault="001A6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7B6278" w:rsidRPr="001A69E5" w:rsidRDefault="001A69E5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69E5">
              <w:rPr>
                <w:rFonts w:ascii="Times New Roman" w:hAnsi="Times New Roman" w:cs="Times New Roman"/>
                <w:b/>
                <w:sz w:val="20"/>
                <w:szCs w:val="20"/>
              </w:rPr>
              <w:t>3.49</w:t>
            </w:r>
          </w:p>
        </w:tc>
        <w:tc>
          <w:tcPr>
            <w:tcW w:w="720" w:type="dxa"/>
          </w:tcPr>
          <w:p w:rsidR="007B6278" w:rsidRPr="006002AC" w:rsidRDefault="001A69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360" w:type="dxa"/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8B5F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720" w:type="dxa"/>
          </w:tcPr>
          <w:p w:rsidR="007B6278" w:rsidRPr="006002AC" w:rsidRDefault="008B5F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8B5FFA" w:rsidRDefault="008B5FF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FFA">
              <w:rPr>
                <w:rFonts w:ascii="Times New Roman" w:hAnsi="Times New Roman" w:cs="Times New Roman"/>
                <w:b/>
                <w:sz w:val="20"/>
                <w:szCs w:val="20"/>
              </w:rPr>
              <w:t>3.55</w:t>
            </w:r>
          </w:p>
        </w:tc>
        <w:tc>
          <w:tcPr>
            <w:tcW w:w="684" w:type="dxa"/>
          </w:tcPr>
          <w:p w:rsidR="007B6278" w:rsidRPr="006002AC" w:rsidRDefault="008B5F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</w:tcPr>
          <w:p w:rsidR="007B6278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7B6278" w:rsidRPr="006002AC" w:rsidRDefault="002F5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837" w:type="dxa"/>
          </w:tcPr>
          <w:p w:rsidR="007B6278" w:rsidRPr="002F5BAF" w:rsidRDefault="002F5B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5BAF">
              <w:rPr>
                <w:rFonts w:ascii="Times New Roman" w:hAnsi="Times New Roman" w:cs="Times New Roman"/>
                <w:b/>
                <w:sz w:val="20"/>
                <w:szCs w:val="20"/>
              </w:rPr>
              <w:t>9.95</w:t>
            </w:r>
          </w:p>
        </w:tc>
        <w:tc>
          <w:tcPr>
            <w:tcW w:w="720" w:type="dxa"/>
          </w:tcPr>
          <w:p w:rsidR="007B6278" w:rsidRPr="006002AC" w:rsidRDefault="002F5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002AC" w:rsidRDefault="002F5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36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7B6278" w:rsidRPr="006002AC" w:rsidRDefault="00C1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720" w:type="dxa"/>
          </w:tcPr>
          <w:p w:rsidR="007B6278" w:rsidRPr="00C116C2" w:rsidRDefault="00C11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6C2">
              <w:rPr>
                <w:rFonts w:ascii="Times New Roman" w:hAnsi="Times New Roman" w:cs="Times New Roman"/>
                <w:b/>
                <w:sz w:val="20"/>
                <w:szCs w:val="20"/>
              </w:rPr>
              <w:t>9.74</w:t>
            </w:r>
          </w:p>
        </w:tc>
        <w:tc>
          <w:tcPr>
            <w:tcW w:w="747" w:type="dxa"/>
          </w:tcPr>
          <w:p w:rsidR="007B6278" w:rsidRPr="006002AC" w:rsidRDefault="00C1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002AC" w:rsidRDefault="00C1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27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1A6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720" w:type="dxa"/>
          </w:tcPr>
          <w:p w:rsidR="007B6278" w:rsidRPr="001A69E5" w:rsidRDefault="001A6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69E5">
              <w:rPr>
                <w:rFonts w:ascii="Times New Roman" w:hAnsi="Times New Roman" w:cs="Times New Roman"/>
                <w:b/>
                <w:sz w:val="20"/>
                <w:szCs w:val="20"/>
              </w:rPr>
              <w:t>8.76</w:t>
            </w:r>
          </w:p>
        </w:tc>
        <w:tc>
          <w:tcPr>
            <w:tcW w:w="630" w:type="dxa"/>
          </w:tcPr>
          <w:p w:rsidR="007B6278" w:rsidRPr="006002AC" w:rsidRDefault="001A69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002AC" w:rsidRDefault="001A69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360" w:type="dxa"/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8B5F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720" w:type="dxa"/>
          </w:tcPr>
          <w:p w:rsidR="007B6278" w:rsidRPr="008B5FFA" w:rsidRDefault="008B5FF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FFA">
              <w:rPr>
                <w:rFonts w:ascii="Times New Roman" w:hAnsi="Times New Roman" w:cs="Times New Roman"/>
                <w:b/>
                <w:sz w:val="20"/>
                <w:szCs w:val="20"/>
              </w:rPr>
              <w:t>8.92</w:t>
            </w:r>
          </w:p>
        </w:tc>
        <w:tc>
          <w:tcPr>
            <w:tcW w:w="720" w:type="dxa"/>
          </w:tcPr>
          <w:p w:rsidR="007B6278" w:rsidRPr="006002AC" w:rsidRDefault="008B5F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7B6278" w:rsidRPr="006002AC" w:rsidRDefault="008B5F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  <w:tcBorders>
              <w:bottom w:val="single" w:sz="4" w:space="0" w:color="000000" w:themeColor="text1"/>
            </w:tcBorders>
          </w:tcPr>
          <w:p w:rsidR="007B6278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2F5BAF" w:rsidRDefault="002F5B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5BAF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837" w:type="dxa"/>
            <w:tcBorders>
              <w:bottom w:val="single" w:sz="4" w:space="0" w:color="000000" w:themeColor="text1"/>
            </w:tcBorders>
          </w:tcPr>
          <w:p w:rsidR="007B6278" w:rsidRPr="006002AC" w:rsidRDefault="002F5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2F5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2F5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7B6278" w:rsidRPr="00C116C2" w:rsidRDefault="00C11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6C2">
              <w:rPr>
                <w:rFonts w:ascii="Times New Roman" w:hAnsi="Times New Roman" w:cs="Times New Roman"/>
                <w:b/>
                <w:sz w:val="20"/>
                <w:szCs w:val="20"/>
              </w:rPr>
              <w:t>16.9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C1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8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7B6278" w:rsidRPr="006002AC" w:rsidRDefault="00C1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C11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1A69E5" w:rsidRDefault="001A6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69E5">
              <w:rPr>
                <w:rFonts w:ascii="Times New Roman" w:hAnsi="Times New Roman" w:cs="Times New Roman"/>
                <w:b/>
                <w:sz w:val="20"/>
                <w:szCs w:val="20"/>
              </w:rPr>
              <w:t>17.0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1A6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7B6278" w:rsidRPr="006002AC" w:rsidRDefault="001A69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1A69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8B5FFA" w:rsidRDefault="008B5FF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FFA">
              <w:rPr>
                <w:rFonts w:ascii="Times New Roman" w:hAnsi="Times New Roman" w:cs="Times New Roman"/>
                <w:b/>
                <w:sz w:val="20"/>
                <w:szCs w:val="20"/>
              </w:rPr>
              <w:t>16.3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8B5F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B6278" w:rsidRPr="006002AC" w:rsidRDefault="008B5F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7B6278" w:rsidRPr="006002AC" w:rsidRDefault="008B5F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Pseudotsuga</w:t>
            </w:r>
            <w:proofErr w:type="spellEnd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menziesii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yrus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bretschneideri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Raphanus</w:t>
            </w:r>
            <w:proofErr w:type="spellEnd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raphanistrum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B6278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Raphanus</w:t>
            </w:r>
            <w:proofErr w:type="spellEnd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us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</w:tcBorders>
          </w:tcPr>
          <w:p w:rsidR="007B6278" w:rsidRPr="006002AC" w:rsidRDefault="007B6278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670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 w:themeColor="text1"/>
            </w:tcBorders>
          </w:tcPr>
          <w:p w:rsidR="007B6278" w:rsidRPr="006002AC" w:rsidRDefault="00670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670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7057A" w:rsidRDefault="006705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057A">
              <w:rPr>
                <w:rFonts w:ascii="Times New Roman" w:hAnsi="Times New Roman" w:cs="Times New Roman"/>
                <w:b/>
                <w:sz w:val="20"/>
                <w:szCs w:val="20"/>
              </w:rPr>
              <w:t>9.98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7B6278" w:rsidRPr="006002AC" w:rsidRDefault="00566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566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7B6278" w:rsidRPr="006002AC" w:rsidRDefault="00566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566F08" w:rsidRDefault="00566F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F08">
              <w:rPr>
                <w:rFonts w:ascii="Times New Roman" w:hAnsi="Times New Roman" w:cs="Times New Roman"/>
                <w:b/>
                <w:sz w:val="20"/>
                <w:szCs w:val="20"/>
              </w:rPr>
              <w:t>10.78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851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851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7B6278" w:rsidRPr="006002AC" w:rsidRDefault="00851C3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DB49D9" w:rsidRDefault="00851C31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9D9">
              <w:rPr>
                <w:rFonts w:ascii="Times New Roman" w:hAnsi="Times New Roman" w:cs="Times New Roman"/>
                <w:b/>
                <w:sz w:val="20"/>
                <w:szCs w:val="20"/>
              </w:rPr>
              <w:t>10.51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8D703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8D703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6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7B6278" w:rsidRPr="006002AC" w:rsidRDefault="008D703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7B6278" w:rsidRPr="008D703C" w:rsidRDefault="008D703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03C">
              <w:rPr>
                <w:rFonts w:ascii="Times New Roman" w:hAnsi="Times New Roman" w:cs="Times New Roman"/>
                <w:b/>
                <w:sz w:val="20"/>
                <w:szCs w:val="20"/>
              </w:rPr>
              <w:t>10.71</w:t>
            </w:r>
          </w:p>
        </w:tc>
      </w:tr>
      <w:tr w:rsidR="007B6278" w:rsidRPr="006002AC" w:rsidTr="00050B2E">
        <w:trPr>
          <w:jc w:val="center"/>
        </w:trPr>
        <w:tc>
          <w:tcPr>
            <w:tcW w:w="441" w:type="dxa"/>
          </w:tcPr>
          <w:p w:rsidR="007B6278" w:rsidRPr="006002AC" w:rsidRDefault="007B6278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</w:t>
            </w:r>
          </w:p>
        </w:tc>
        <w:tc>
          <w:tcPr>
            <w:tcW w:w="720" w:type="dxa"/>
          </w:tcPr>
          <w:p w:rsidR="007B6278" w:rsidRPr="006002AC" w:rsidRDefault="00670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837" w:type="dxa"/>
          </w:tcPr>
          <w:p w:rsidR="007B6278" w:rsidRPr="006002AC" w:rsidRDefault="00670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7057A" w:rsidRDefault="006705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057A">
              <w:rPr>
                <w:rFonts w:ascii="Times New Roman" w:hAnsi="Times New Roman" w:cs="Times New Roman"/>
                <w:b/>
                <w:sz w:val="20"/>
                <w:szCs w:val="20"/>
              </w:rPr>
              <w:t>4.79</w:t>
            </w:r>
          </w:p>
        </w:tc>
        <w:tc>
          <w:tcPr>
            <w:tcW w:w="720" w:type="dxa"/>
          </w:tcPr>
          <w:p w:rsidR="007B6278" w:rsidRPr="006002AC" w:rsidRDefault="00670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36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7B6278" w:rsidRPr="006002AC" w:rsidRDefault="00566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720" w:type="dxa"/>
          </w:tcPr>
          <w:p w:rsidR="007B6278" w:rsidRPr="006002AC" w:rsidRDefault="00566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7B6278" w:rsidRPr="00566F08" w:rsidRDefault="00566F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F08">
              <w:rPr>
                <w:rFonts w:ascii="Times New Roman" w:hAnsi="Times New Roman" w:cs="Times New Roman"/>
                <w:b/>
                <w:sz w:val="20"/>
                <w:szCs w:val="20"/>
              </w:rPr>
              <w:t>3.77</w:t>
            </w:r>
          </w:p>
        </w:tc>
        <w:tc>
          <w:tcPr>
            <w:tcW w:w="720" w:type="dxa"/>
          </w:tcPr>
          <w:p w:rsidR="007B6278" w:rsidRPr="006002AC" w:rsidRDefault="00566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27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851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720" w:type="dxa"/>
          </w:tcPr>
          <w:p w:rsidR="007B6278" w:rsidRPr="006002AC" w:rsidRDefault="00851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7B6278" w:rsidRPr="00DB49D9" w:rsidRDefault="00851C31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9D9">
              <w:rPr>
                <w:rFonts w:ascii="Times New Roman" w:hAnsi="Times New Roman" w:cs="Times New Roman"/>
                <w:b/>
                <w:sz w:val="20"/>
                <w:szCs w:val="20"/>
              </w:rPr>
              <w:t>3.85</w:t>
            </w:r>
          </w:p>
        </w:tc>
        <w:tc>
          <w:tcPr>
            <w:tcW w:w="720" w:type="dxa"/>
          </w:tcPr>
          <w:p w:rsidR="007B6278" w:rsidRPr="006002AC" w:rsidRDefault="00851C3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360" w:type="dxa"/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8D703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720" w:type="dxa"/>
          </w:tcPr>
          <w:p w:rsidR="007B6278" w:rsidRPr="006002AC" w:rsidRDefault="008D703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8D703C" w:rsidRDefault="008D703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03C">
              <w:rPr>
                <w:rFonts w:ascii="Times New Roman" w:hAnsi="Times New Roman" w:cs="Times New Roman"/>
                <w:b/>
                <w:sz w:val="20"/>
                <w:szCs w:val="20"/>
              </w:rPr>
              <w:t>4.06</w:t>
            </w:r>
          </w:p>
        </w:tc>
        <w:tc>
          <w:tcPr>
            <w:tcW w:w="684" w:type="dxa"/>
          </w:tcPr>
          <w:p w:rsidR="007B6278" w:rsidRPr="006002AC" w:rsidRDefault="008D703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</w:tr>
      <w:tr w:rsidR="007B6278" w:rsidRPr="006002AC" w:rsidTr="00A2331F">
        <w:trPr>
          <w:jc w:val="center"/>
        </w:trPr>
        <w:tc>
          <w:tcPr>
            <w:tcW w:w="441" w:type="dxa"/>
          </w:tcPr>
          <w:p w:rsidR="007B6278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7B6278" w:rsidRPr="006002AC" w:rsidRDefault="00670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837" w:type="dxa"/>
          </w:tcPr>
          <w:p w:rsidR="007B6278" w:rsidRPr="0067057A" w:rsidRDefault="006705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057A">
              <w:rPr>
                <w:rFonts w:ascii="Times New Roman" w:hAnsi="Times New Roman" w:cs="Times New Roman"/>
                <w:b/>
                <w:sz w:val="20"/>
                <w:szCs w:val="20"/>
              </w:rPr>
              <w:t>11.59</w:t>
            </w:r>
          </w:p>
        </w:tc>
        <w:tc>
          <w:tcPr>
            <w:tcW w:w="720" w:type="dxa"/>
          </w:tcPr>
          <w:p w:rsidR="007B6278" w:rsidRPr="006002AC" w:rsidRDefault="00670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002AC" w:rsidRDefault="00670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36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7B6278" w:rsidRPr="006002AC" w:rsidRDefault="00566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720" w:type="dxa"/>
          </w:tcPr>
          <w:p w:rsidR="007B6278" w:rsidRPr="00566F08" w:rsidRDefault="00566F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F08">
              <w:rPr>
                <w:rFonts w:ascii="Times New Roman" w:hAnsi="Times New Roman" w:cs="Times New Roman"/>
                <w:b/>
                <w:sz w:val="20"/>
                <w:szCs w:val="20"/>
              </w:rPr>
              <w:t>9.26</w:t>
            </w:r>
          </w:p>
        </w:tc>
        <w:tc>
          <w:tcPr>
            <w:tcW w:w="747" w:type="dxa"/>
          </w:tcPr>
          <w:p w:rsidR="007B6278" w:rsidRPr="006002AC" w:rsidRDefault="00566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002AC" w:rsidRDefault="00566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270" w:type="dxa"/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851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720" w:type="dxa"/>
          </w:tcPr>
          <w:p w:rsidR="007B6278" w:rsidRPr="00DB49D9" w:rsidRDefault="00851C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9D9">
              <w:rPr>
                <w:rFonts w:ascii="Times New Roman" w:hAnsi="Times New Roman" w:cs="Times New Roman"/>
                <w:b/>
                <w:sz w:val="20"/>
                <w:szCs w:val="20"/>
              </w:rPr>
              <w:t>9.7</w:t>
            </w:r>
          </w:p>
        </w:tc>
        <w:tc>
          <w:tcPr>
            <w:tcW w:w="630" w:type="dxa"/>
          </w:tcPr>
          <w:p w:rsidR="007B6278" w:rsidRPr="006002AC" w:rsidRDefault="00851C3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B6278" w:rsidRPr="006002AC" w:rsidRDefault="00851C3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360" w:type="dxa"/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B6278" w:rsidRPr="006002AC" w:rsidRDefault="008D703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720" w:type="dxa"/>
          </w:tcPr>
          <w:p w:rsidR="007B6278" w:rsidRPr="008D703C" w:rsidRDefault="008D703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03C">
              <w:rPr>
                <w:rFonts w:ascii="Times New Roman" w:hAnsi="Times New Roman" w:cs="Times New Roman"/>
                <w:b/>
                <w:sz w:val="20"/>
                <w:szCs w:val="20"/>
              </w:rPr>
              <w:t>10.23</w:t>
            </w:r>
          </w:p>
        </w:tc>
        <w:tc>
          <w:tcPr>
            <w:tcW w:w="720" w:type="dxa"/>
          </w:tcPr>
          <w:p w:rsidR="007B6278" w:rsidRPr="006002AC" w:rsidRDefault="008D703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7B6278" w:rsidRPr="006002AC" w:rsidRDefault="008D703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</w:tr>
      <w:tr w:rsidR="007B6278" w:rsidRPr="006002AC" w:rsidTr="00A2331F">
        <w:trPr>
          <w:jc w:val="center"/>
        </w:trPr>
        <w:tc>
          <w:tcPr>
            <w:tcW w:w="441" w:type="dxa"/>
            <w:tcBorders>
              <w:bottom w:val="single" w:sz="4" w:space="0" w:color="auto"/>
            </w:tcBorders>
          </w:tcPr>
          <w:p w:rsidR="007B6278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B6278" w:rsidRPr="0067057A" w:rsidRDefault="006705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057A">
              <w:rPr>
                <w:rFonts w:ascii="Times New Roman" w:hAnsi="Times New Roman" w:cs="Times New Roman"/>
                <w:b/>
                <w:sz w:val="20"/>
                <w:szCs w:val="20"/>
              </w:rPr>
              <w:t>14.93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7B6278" w:rsidRPr="006002AC" w:rsidRDefault="00670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B6278" w:rsidRPr="006002AC" w:rsidRDefault="00670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B6278" w:rsidRPr="006002AC" w:rsidRDefault="00670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7B6278" w:rsidRPr="00566F08" w:rsidRDefault="00566F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F08">
              <w:rPr>
                <w:rFonts w:ascii="Times New Roman" w:hAnsi="Times New Roman" w:cs="Times New Roman"/>
                <w:b/>
                <w:sz w:val="20"/>
                <w:szCs w:val="20"/>
              </w:rPr>
              <w:t>16.8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B6278" w:rsidRPr="006002AC" w:rsidRDefault="00566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:rsidR="007B6278" w:rsidRPr="006002AC" w:rsidRDefault="00566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B6278" w:rsidRPr="006002AC" w:rsidRDefault="00566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7B6278" w:rsidRPr="006002AC" w:rsidRDefault="007B6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B6278" w:rsidRPr="00DB49D9" w:rsidRDefault="00851C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9D9">
              <w:rPr>
                <w:rFonts w:ascii="Times New Roman" w:hAnsi="Times New Roman" w:cs="Times New Roman"/>
                <w:b/>
                <w:sz w:val="20"/>
                <w:szCs w:val="20"/>
              </w:rPr>
              <w:t>16.3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B6278" w:rsidRPr="006002AC" w:rsidRDefault="00851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7B6278" w:rsidRPr="006002AC" w:rsidRDefault="00851C3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B6278" w:rsidRPr="006002AC" w:rsidRDefault="00851C31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7B6278" w:rsidRPr="006002AC" w:rsidRDefault="007B627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B6278" w:rsidRPr="008D703C" w:rsidRDefault="008D703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03C">
              <w:rPr>
                <w:rFonts w:ascii="Times New Roman" w:hAnsi="Times New Roman" w:cs="Times New Roman"/>
                <w:b/>
                <w:sz w:val="20"/>
                <w:szCs w:val="20"/>
              </w:rPr>
              <w:t>16.4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B6278" w:rsidRPr="006002AC" w:rsidRDefault="008D703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B6278" w:rsidRPr="006002AC" w:rsidRDefault="008D703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:rsidR="007B6278" w:rsidRPr="006002AC" w:rsidRDefault="008D703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7B6278" w:rsidRDefault="007B6278"/>
    <w:p w:rsidR="007B6278" w:rsidRDefault="007B6278"/>
    <w:tbl>
      <w:tblPr>
        <w:tblStyle w:val="TableGrid"/>
        <w:tblW w:w="129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"/>
        <w:gridCol w:w="720"/>
        <w:gridCol w:w="837"/>
        <w:gridCol w:w="720"/>
        <w:gridCol w:w="720"/>
        <w:gridCol w:w="360"/>
        <w:gridCol w:w="693"/>
        <w:gridCol w:w="720"/>
        <w:gridCol w:w="747"/>
        <w:gridCol w:w="720"/>
        <w:gridCol w:w="270"/>
        <w:gridCol w:w="720"/>
        <w:gridCol w:w="720"/>
        <w:gridCol w:w="630"/>
        <w:gridCol w:w="720"/>
        <w:gridCol w:w="360"/>
        <w:gridCol w:w="720"/>
        <w:gridCol w:w="720"/>
        <w:gridCol w:w="720"/>
        <w:gridCol w:w="684"/>
      </w:tblGrid>
      <w:tr w:rsidR="00CE7706" w:rsidRPr="006002AC" w:rsidTr="00BE6636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icinus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Saccharum officinarum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Salix purpurea</w:t>
            </w:r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CE7706" w:rsidRDefault="00CE7706" w:rsidP="00CE77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via </w:t>
            </w:r>
            <w:proofErr w:type="spellStart"/>
            <w:r w:rsidRPr="00CE7706">
              <w:rPr>
                <w:rFonts w:ascii="Times New Roman" w:hAnsi="Times New Roman" w:cs="Times New Roman"/>
                <w:i/>
                <w:sz w:val="20"/>
                <w:szCs w:val="20"/>
              </w:rPr>
              <w:t>miltiorrhiza</w:t>
            </w:r>
            <w:proofErr w:type="spellEnd"/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</w:tcBorders>
          </w:tcPr>
          <w:p w:rsidR="00CE7706" w:rsidRPr="006002AC" w:rsidRDefault="00CE770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BC0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 w:themeColor="text1"/>
            </w:tcBorders>
          </w:tcPr>
          <w:p w:rsidR="00CE7706" w:rsidRPr="006002AC" w:rsidRDefault="00BC0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BC0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BC01CA" w:rsidRDefault="00BC01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1CA">
              <w:rPr>
                <w:rFonts w:ascii="Times New Roman" w:hAnsi="Times New Roman" w:cs="Times New Roman"/>
                <w:b/>
                <w:sz w:val="20"/>
                <w:szCs w:val="20"/>
              </w:rPr>
              <w:t>11.05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CE7706" w:rsidRPr="006002AC" w:rsidRDefault="0048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48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5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CE7706" w:rsidRPr="006002AC" w:rsidRDefault="0048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482637" w:rsidRDefault="004826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637">
              <w:rPr>
                <w:rFonts w:ascii="Times New Roman" w:hAnsi="Times New Roman" w:cs="Times New Roman"/>
                <w:b/>
                <w:sz w:val="20"/>
                <w:szCs w:val="20"/>
              </w:rPr>
              <w:t>12.78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CE7706" w:rsidRPr="006002AC" w:rsidRDefault="00AA4A3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AA4A39" w:rsidRDefault="00AA4A39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A39">
              <w:rPr>
                <w:rFonts w:ascii="Times New Roman" w:hAnsi="Times New Roman" w:cs="Times New Roman"/>
                <w:b/>
                <w:sz w:val="20"/>
                <w:szCs w:val="20"/>
              </w:rPr>
              <w:t>10.98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6F58B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6F58B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6F58B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CE7706" w:rsidRPr="006F58B3" w:rsidRDefault="006F58B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58B3">
              <w:rPr>
                <w:rFonts w:ascii="Times New Roman" w:hAnsi="Times New Roman" w:cs="Times New Roman"/>
                <w:b/>
                <w:sz w:val="20"/>
                <w:szCs w:val="20"/>
              </w:rPr>
              <w:t>10.63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</w:tcPr>
          <w:p w:rsidR="00CE7706" w:rsidRPr="006002AC" w:rsidRDefault="00CE770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CE7706" w:rsidRPr="006002AC" w:rsidRDefault="00BC0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837" w:type="dxa"/>
          </w:tcPr>
          <w:p w:rsidR="00CE7706" w:rsidRPr="006002AC" w:rsidRDefault="00BC0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BC01CA" w:rsidRDefault="00BC01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1CA">
              <w:rPr>
                <w:rFonts w:ascii="Times New Roman" w:hAnsi="Times New Roman" w:cs="Times New Roman"/>
                <w:b/>
                <w:sz w:val="20"/>
                <w:szCs w:val="20"/>
              </w:rPr>
              <w:t>3.76</w:t>
            </w:r>
          </w:p>
        </w:tc>
        <w:tc>
          <w:tcPr>
            <w:tcW w:w="720" w:type="dxa"/>
          </w:tcPr>
          <w:p w:rsidR="00CE7706" w:rsidRPr="006002AC" w:rsidRDefault="00BC0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36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E7706" w:rsidRPr="006002AC" w:rsidRDefault="0048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720" w:type="dxa"/>
          </w:tcPr>
          <w:p w:rsidR="00CE7706" w:rsidRPr="006002AC" w:rsidRDefault="0048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CE7706" w:rsidRPr="00482637" w:rsidRDefault="004826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637">
              <w:rPr>
                <w:rFonts w:ascii="Times New Roman" w:hAnsi="Times New Roman" w:cs="Times New Roman"/>
                <w:b/>
                <w:sz w:val="20"/>
                <w:szCs w:val="20"/>
              </w:rPr>
              <w:t>3.94</w:t>
            </w:r>
          </w:p>
        </w:tc>
        <w:tc>
          <w:tcPr>
            <w:tcW w:w="720" w:type="dxa"/>
          </w:tcPr>
          <w:p w:rsidR="00CE7706" w:rsidRPr="006002AC" w:rsidRDefault="0048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27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720" w:type="dxa"/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CE7706" w:rsidRPr="00AA4A39" w:rsidRDefault="00AA4A39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A39">
              <w:rPr>
                <w:rFonts w:ascii="Times New Roman" w:hAnsi="Times New Roman" w:cs="Times New Roman"/>
                <w:b/>
                <w:sz w:val="20"/>
                <w:szCs w:val="20"/>
              </w:rPr>
              <w:t>4.16</w:t>
            </w:r>
          </w:p>
        </w:tc>
        <w:tc>
          <w:tcPr>
            <w:tcW w:w="720" w:type="dxa"/>
          </w:tcPr>
          <w:p w:rsidR="00CE7706" w:rsidRPr="006002AC" w:rsidRDefault="00AA4A3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360" w:type="dxa"/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6F58B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720" w:type="dxa"/>
          </w:tcPr>
          <w:p w:rsidR="00CE7706" w:rsidRPr="006002AC" w:rsidRDefault="006F58B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F58B3" w:rsidRDefault="006F58B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58B3">
              <w:rPr>
                <w:rFonts w:ascii="Times New Roman" w:hAnsi="Times New Roman" w:cs="Times New Roman"/>
                <w:b/>
                <w:sz w:val="20"/>
                <w:szCs w:val="20"/>
              </w:rPr>
              <w:t>3.89</w:t>
            </w:r>
          </w:p>
        </w:tc>
        <w:tc>
          <w:tcPr>
            <w:tcW w:w="684" w:type="dxa"/>
          </w:tcPr>
          <w:p w:rsidR="00CE7706" w:rsidRPr="006002AC" w:rsidRDefault="006F58B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</w:tcPr>
          <w:p w:rsidR="00CE7706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CE7706" w:rsidRPr="006002AC" w:rsidRDefault="00BC0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837" w:type="dxa"/>
          </w:tcPr>
          <w:p w:rsidR="00CE7706" w:rsidRPr="00BC01CA" w:rsidRDefault="00BC01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1CA">
              <w:rPr>
                <w:rFonts w:ascii="Times New Roman" w:hAnsi="Times New Roman" w:cs="Times New Roman"/>
                <w:b/>
                <w:sz w:val="20"/>
                <w:szCs w:val="20"/>
              </w:rPr>
              <w:t>3.76</w:t>
            </w:r>
          </w:p>
        </w:tc>
        <w:tc>
          <w:tcPr>
            <w:tcW w:w="720" w:type="dxa"/>
          </w:tcPr>
          <w:p w:rsidR="00CE7706" w:rsidRPr="006002AC" w:rsidRDefault="00BC0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BC0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36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E7706" w:rsidRPr="006002AC" w:rsidRDefault="0048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720" w:type="dxa"/>
          </w:tcPr>
          <w:p w:rsidR="00CE7706" w:rsidRPr="00482637" w:rsidRDefault="004826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637">
              <w:rPr>
                <w:rFonts w:ascii="Times New Roman" w:hAnsi="Times New Roman" w:cs="Times New Roman"/>
                <w:b/>
                <w:sz w:val="20"/>
                <w:szCs w:val="20"/>
              </w:rPr>
              <w:t>8.76</w:t>
            </w:r>
          </w:p>
        </w:tc>
        <w:tc>
          <w:tcPr>
            <w:tcW w:w="747" w:type="dxa"/>
          </w:tcPr>
          <w:p w:rsidR="00CE7706" w:rsidRPr="006002AC" w:rsidRDefault="0048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48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27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720" w:type="dxa"/>
          </w:tcPr>
          <w:p w:rsidR="00CE7706" w:rsidRPr="00AA4A39" w:rsidRDefault="00AA4A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A39">
              <w:rPr>
                <w:rFonts w:ascii="Times New Roman" w:hAnsi="Times New Roman" w:cs="Times New Roman"/>
                <w:b/>
                <w:sz w:val="20"/>
                <w:szCs w:val="20"/>
              </w:rPr>
              <w:t>10.04</w:t>
            </w:r>
          </w:p>
        </w:tc>
        <w:tc>
          <w:tcPr>
            <w:tcW w:w="630" w:type="dxa"/>
          </w:tcPr>
          <w:p w:rsidR="00CE7706" w:rsidRPr="006002AC" w:rsidRDefault="00AA4A3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AA4A3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360" w:type="dxa"/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6F58B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720" w:type="dxa"/>
          </w:tcPr>
          <w:p w:rsidR="00CE7706" w:rsidRPr="006F58B3" w:rsidRDefault="006F58B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58B3">
              <w:rPr>
                <w:rFonts w:ascii="Times New Roman" w:hAnsi="Times New Roman" w:cs="Times New Roman"/>
                <w:b/>
                <w:sz w:val="20"/>
                <w:szCs w:val="20"/>
              </w:rPr>
              <w:t>9.44</w:t>
            </w:r>
          </w:p>
        </w:tc>
        <w:tc>
          <w:tcPr>
            <w:tcW w:w="720" w:type="dxa"/>
          </w:tcPr>
          <w:p w:rsidR="00CE7706" w:rsidRPr="006002AC" w:rsidRDefault="006F58B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CE7706" w:rsidRPr="006002AC" w:rsidRDefault="006F58B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bottom w:val="single" w:sz="4" w:space="0" w:color="000000" w:themeColor="text1"/>
            </w:tcBorders>
          </w:tcPr>
          <w:p w:rsidR="00CE7706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BC01CA" w:rsidRDefault="00BC01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1CA">
              <w:rPr>
                <w:rFonts w:ascii="Times New Roman" w:hAnsi="Times New Roman" w:cs="Times New Roman"/>
                <w:b/>
                <w:sz w:val="20"/>
                <w:szCs w:val="20"/>
              </w:rPr>
              <w:t>17.27</w:t>
            </w:r>
          </w:p>
        </w:tc>
        <w:tc>
          <w:tcPr>
            <w:tcW w:w="837" w:type="dxa"/>
            <w:tcBorders>
              <w:bottom w:val="single" w:sz="4" w:space="0" w:color="000000" w:themeColor="text1"/>
            </w:tcBorders>
          </w:tcPr>
          <w:p w:rsidR="00CE7706" w:rsidRPr="006002AC" w:rsidRDefault="00BC0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BC0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BC0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CE7706" w:rsidRPr="00482637" w:rsidRDefault="004826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637">
              <w:rPr>
                <w:rFonts w:ascii="Times New Roman" w:hAnsi="Times New Roman" w:cs="Times New Roman"/>
                <w:b/>
                <w:sz w:val="20"/>
                <w:szCs w:val="20"/>
              </w:rPr>
              <w:t>15.9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48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5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CE7706" w:rsidRPr="006002AC" w:rsidRDefault="0048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48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AA4A39" w:rsidRDefault="00AA4A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A39">
              <w:rPr>
                <w:rFonts w:ascii="Times New Roman" w:hAnsi="Times New Roman" w:cs="Times New Roman"/>
                <w:b/>
                <w:sz w:val="20"/>
                <w:szCs w:val="20"/>
              </w:rPr>
              <w:t>17.0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CE7706" w:rsidRPr="006002AC" w:rsidRDefault="00AA4A3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AA4A39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F58B3" w:rsidRDefault="006F58B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58B3">
              <w:rPr>
                <w:rFonts w:ascii="Times New Roman" w:hAnsi="Times New Roman" w:cs="Times New Roman"/>
                <w:b/>
                <w:sz w:val="20"/>
                <w:szCs w:val="20"/>
              </w:rPr>
              <w:t>15.8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6F58B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6F58B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CE7706" w:rsidRPr="006002AC" w:rsidRDefault="006F58B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Selaginella</w:t>
            </w:r>
            <w:proofErr w:type="spellEnd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moellendorffii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samum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indicum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Setaria</w:t>
            </w:r>
            <w:proofErr w:type="spellEnd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italica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Setaria</w:t>
            </w:r>
            <w:proofErr w:type="spellEnd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viridis</w:t>
            </w:r>
            <w:proofErr w:type="spellEnd"/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</w:tcBorders>
          </w:tcPr>
          <w:p w:rsidR="00CE7706" w:rsidRPr="006002AC" w:rsidRDefault="00CE770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 w:themeColor="text1"/>
            </w:tcBorders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AA4A39" w:rsidRDefault="00AA4A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A39">
              <w:rPr>
                <w:rFonts w:ascii="Times New Roman" w:hAnsi="Times New Roman" w:cs="Times New Roman"/>
                <w:b/>
                <w:sz w:val="20"/>
                <w:szCs w:val="20"/>
              </w:rPr>
              <w:t>11.65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CE7706" w:rsidRPr="006002AC" w:rsidRDefault="00892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892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CE7706" w:rsidRPr="006002AC" w:rsidRDefault="00892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892F04" w:rsidRDefault="00892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2F04">
              <w:rPr>
                <w:rFonts w:ascii="Times New Roman" w:hAnsi="Times New Roman" w:cs="Times New Roman"/>
                <w:b/>
                <w:sz w:val="20"/>
                <w:szCs w:val="20"/>
              </w:rPr>
              <w:t>10.17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167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167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CE7706" w:rsidRPr="006002AC" w:rsidRDefault="00167C2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167C2F" w:rsidRDefault="00167C2F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7C2F">
              <w:rPr>
                <w:rFonts w:ascii="Times New Roman" w:hAnsi="Times New Roman" w:cs="Times New Roman"/>
                <w:b/>
                <w:sz w:val="20"/>
                <w:szCs w:val="20"/>
              </w:rPr>
              <w:t>12.29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CE523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CE523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CE523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CE7706" w:rsidRPr="00CE5233" w:rsidRDefault="00CE523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3">
              <w:rPr>
                <w:rFonts w:ascii="Times New Roman" w:hAnsi="Times New Roman" w:cs="Times New Roman"/>
                <w:b/>
                <w:sz w:val="20"/>
                <w:szCs w:val="20"/>
              </w:rPr>
              <w:t>12.45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</w:tcPr>
          <w:p w:rsidR="00CE7706" w:rsidRPr="006002AC" w:rsidRDefault="00CE770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837" w:type="dxa"/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AA4A39" w:rsidRDefault="00AA4A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A39">
              <w:rPr>
                <w:rFonts w:ascii="Times New Roman" w:hAnsi="Times New Roman" w:cs="Times New Roman"/>
                <w:b/>
                <w:sz w:val="20"/>
                <w:szCs w:val="20"/>
              </w:rPr>
              <w:t>3.52</w:t>
            </w:r>
          </w:p>
        </w:tc>
        <w:tc>
          <w:tcPr>
            <w:tcW w:w="720" w:type="dxa"/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36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E7706" w:rsidRPr="006002AC" w:rsidRDefault="00892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720" w:type="dxa"/>
          </w:tcPr>
          <w:p w:rsidR="00CE7706" w:rsidRPr="006002AC" w:rsidRDefault="00892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CE7706" w:rsidRPr="00892F04" w:rsidRDefault="00892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2F04">
              <w:rPr>
                <w:rFonts w:ascii="Times New Roman" w:hAnsi="Times New Roman" w:cs="Times New Roman"/>
                <w:b/>
                <w:sz w:val="20"/>
                <w:szCs w:val="20"/>
              </w:rPr>
              <w:t>4.03</w:t>
            </w:r>
          </w:p>
        </w:tc>
        <w:tc>
          <w:tcPr>
            <w:tcW w:w="720" w:type="dxa"/>
          </w:tcPr>
          <w:p w:rsidR="00CE7706" w:rsidRPr="006002AC" w:rsidRDefault="00892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27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167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720" w:type="dxa"/>
          </w:tcPr>
          <w:p w:rsidR="00CE7706" w:rsidRPr="006002AC" w:rsidRDefault="00167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CE7706" w:rsidRPr="00167C2F" w:rsidRDefault="00167C2F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7C2F">
              <w:rPr>
                <w:rFonts w:ascii="Times New Roman" w:hAnsi="Times New Roman" w:cs="Times New Roman"/>
                <w:b/>
                <w:sz w:val="20"/>
                <w:szCs w:val="20"/>
              </w:rPr>
              <w:t>4.12</w:t>
            </w:r>
          </w:p>
        </w:tc>
        <w:tc>
          <w:tcPr>
            <w:tcW w:w="720" w:type="dxa"/>
          </w:tcPr>
          <w:p w:rsidR="00CE7706" w:rsidRPr="006002AC" w:rsidRDefault="00167C2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360" w:type="dxa"/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CE523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720" w:type="dxa"/>
          </w:tcPr>
          <w:p w:rsidR="00CE7706" w:rsidRPr="006002AC" w:rsidRDefault="00CE523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CE5233" w:rsidRDefault="00CE523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3">
              <w:rPr>
                <w:rFonts w:ascii="Times New Roman" w:hAnsi="Times New Roman" w:cs="Times New Roman"/>
                <w:b/>
                <w:sz w:val="20"/>
                <w:szCs w:val="20"/>
              </w:rPr>
              <w:t>4.22</w:t>
            </w:r>
          </w:p>
        </w:tc>
        <w:tc>
          <w:tcPr>
            <w:tcW w:w="684" w:type="dxa"/>
          </w:tcPr>
          <w:p w:rsidR="00CE7706" w:rsidRPr="006002AC" w:rsidRDefault="00CE523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</w:tcPr>
          <w:p w:rsidR="00CE7706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837" w:type="dxa"/>
          </w:tcPr>
          <w:p w:rsidR="00CE7706" w:rsidRPr="00AA4A39" w:rsidRDefault="00AA4A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A39">
              <w:rPr>
                <w:rFonts w:ascii="Times New Roman" w:hAnsi="Times New Roman" w:cs="Times New Roman"/>
                <w:b/>
                <w:sz w:val="20"/>
                <w:szCs w:val="20"/>
              </w:rPr>
              <w:t>9.15</w:t>
            </w:r>
          </w:p>
        </w:tc>
        <w:tc>
          <w:tcPr>
            <w:tcW w:w="720" w:type="dxa"/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36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E7706" w:rsidRPr="006002AC" w:rsidRDefault="00892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720" w:type="dxa"/>
          </w:tcPr>
          <w:p w:rsidR="00CE7706" w:rsidRPr="00892F04" w:rsidRDefault="00892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2F04">
              <w:rPr>
                <w:rFonts w:ascii="Times New Roman" w:hAnsi="Times New Roman" w:cs="Times New Roman"/>
                <w:b/>
                <w:sz w:val="20"/>
                <w:szCs w:val="20"/>
              </w:rPr>
              <w:t>9.45</w:t>
            </w:r>
          </w:p>
        </w:tc>
        <w:tc>
          <w:tcPr>
            <w:tcW w:w="747" w:type="dxa"/>
          </w:tcPr>
          <w:p w:rsidR="00CE7706" w:rsidRPr="006002AC" w:rsidRDefault="00892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892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27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167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720" w:type="dxa"/>
          </w:tcPr>
          <w:p w:rsidR="00CE7706" w:rsidRPr="00167C2F" w:rsidRDefault="00167C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7C2F">
              <w:rPr>
                <w:rFonts w:ascii="Times New Roman" w:hAnsi="Times New Roman" w:cs="Times New Roman"/>
                <w:b/>
                <w:sz w:val="20"/>
                <w:szCs w:val="20"/>
              </w:rPr>
              <w:t>8.67</w:t>
            </w:r>
          </w:p>
        </w:tc>
        <w:tc>
          <w:tcPr>
            <w:tcW w:w="630" w:type="dxa"/>
          </w:tcPr>
          <w:p w:rsidR="00CE7706" w:rsidRPr="006002AC" w:rsidRDefault="00167C2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167C2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360" w:type="dxa"/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CE523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720" w:type="dxa"/>
          </w:tcPr>
          <w:p w:rsidR="00CE7706" w:rsidRPr="00CE5233" w:rsidRDefault="00CE523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3">
              <w:rPr>
                <w:rFonts w:ascii="Times New Roman" w:hAnsi="Times New Roman" w:cs="Times New Roman"/>
                <w:b/>
                <w:sz w:val="20"/>
                <w:szCs w:val="20"/>
              </w:rPr>
              <w:t>8.87</w:t>
            </w:r>
          </w:p>
        </w:tc>
        <w:tc>
          <w:tcPr>
            <w:tcW w:w="720" w:type="dxa"/>
          </w:tcPr>
          <w:p w:rsidR="00CE7706" w:rsidRPr="006002AC" w:rsidRDefault="00CE523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CE7706" w:rsidRPr="006002AC" w:rsidRDefault="00CE523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bottom w:val="single" w:sz="4" w:space="0" w:color="000000" w:themeColor="text1"/>
            </w:tcBorders>
          </w:tcPr>
          <w:p w:rsidR="00CE7706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AA4A39" w:rsidRDefault="00AA4A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A39">
              <w:rPr>
                <w:rFonts w:ascii="Times New Roman" w:hAnsi="Times New Roman" w:cs="Times New Roman"/>
                <w:b/>
                <w:sz w:val="20"/>
                <w:szCs w:val="20"/>
              </w:rPr>
              <w:t>16.01</w:t>
            </w:r>
          </w:p>
        </w:tc>
        <w:tc>
          <w:tcPr>
            <w:tcW w:w="837" w:type="dxa"/>
            <w:tcBorders>
              <w:bottom w:val="single" w:sz="4" w:space="0" w:color="000000" w:themeColor="text1"/>
            </w:tcBorders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AA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CE7706" w:rsidRPr="00892F04" w:rsidRDefault="00892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2F04">
              <w:rPr>
                <w:rFonts w:ascii="Times New Roman" w:hAnsi="Times New Roman" w:cs="Times New Roman"/>
                <w:b/>
                <w:sz w:val="20"/>
                <w:szCs w:val="20"/>
              </w:rPr>
              <w:t>15.5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892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CE7706" w:rsidRPr="006002AC" w:rsidRDefault="00892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892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167C2F" w:rsidRDefault="00167C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7C2F">
              <w:rPr>
                <w:rFonts w:ascii="Times New Roman" w:hAnsi="Times New Roman" w:cs="Times New Roman"/>
                <w:b/>
                <w:sz w:val="20"/>
                <w:szCs w:val="20"/>
              </w:rPr>
              <w:t>15.1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167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CE7706" w:rsidRPr="006002AC" w:rsidRDefault="00167C2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167C2F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CE5233" w:rsidRDefault="00CE523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233">
              <w:rPr>
                <w:rFonts w:ascii="Times New Roman" w:hAnsi="Times New Roman" w:cs="Times New Roman"/>
                <w:b/>
                <w:sz w:val="20"/>
                <w:szCs w:val="20"/>
              </w:rPr>
              <w:t>15.6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CE523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CE523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CE7706" w:rsidRPr="006002AC" w:rsidRDefault="00CE523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Sisymbrium</w:t>
            </w:r>
            <w:proofErr w:type="spellEnd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irio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lanum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lanum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melongena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lanum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pennellii</w:t>
            </w:r>
            <w:proofErr w:type="spellEnd"/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</w:tcBorders>
          </w:tcPr>
          <w:p w:rsidR="00CE7706" w:rsidRPr="006002AC" w:rsidRDefault="00CE770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293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 w:themeColor="text1"/>
            </w:tcBorders>
          </w:tcPr>
          <w:p w:rsidR="00CE7706" w:rsidRPr="006002AC" w:rsidRDefault="00293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293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293E55" w:rsidRDefault="00293E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E55">
              <w:rPr>
                <w:rFonts w:ascii="Times New Roman" w:hAnsi="Times New Roman" w:cs="Times New Roman"/>
                <w:b/>
                <w:sz w:val="20"/>
                <w:szCs w:val="20"/>
              </w:rPr>
              <w:t>11.05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CE7706" w:rsidRPr="006002AC" w:rsidRDefault="0041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41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7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CE7706" w:rsidRPr="006002AC" w:rsidRDefault="0041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416D78" w:rsidRDefault="00416D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D78">
              <w:rPr>
                <w:rFonts w:ascii="Times New Roman" w:hAnsi="Times New Roman" w:cs="Times New Roman"/>
                <w:b/>
                <w:sz w:val="20"/>
                <w:szCs w:val="20"/>
              </w:rPr>
              <w:t>10.13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82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82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2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CE7706" w:rsidRPr="006002AC" w:rsidRDefault="0082510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825100" w:rsidRDefault="00825100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100">
              <w:rPr>
                <w:rFonts w:ascii="Times New Roman" w:hAnsi="Times New Roman" w:cs="Times New Roman"/>
                <w:b/>
                <w:sz w:val="20"/>
                <w:szCs w:val="20"/>
              </w:rPr>
              <w:t>10.67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DA052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DA052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DA052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CE7706" w:rsidRPr="00DA0522" w:rsidRDefault="00DA052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522">
              <w:rPr>
                <w:rFonts w:ascii="Times New Roman" w:hAnsi="Times New Roman" w:cs="Times New Roman"/>
                <w:b/>
                <w:sz w:val="20"/>
                <w:szCs w:val="20"/>
              </w:rPr>
              <w:t>10.25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</w:tcPr>
          <w:p w:rsidR="00CE7706" w:rsidRPr="006002AC" w:rsidRDefault="00CE770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CE7706" w:rsidRPr="006002AC" w:rsidRDefault="00293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837" w:type="dxa"/>
          </w:tcPr>
          <w:p w:rsidR="00CE7706" w:rsidRPr="006002AC" w:rsidRDefault="00293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293E55" w:rsidRDefault="00293E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E55">
              <w:rPr>
                <w:rFonts w:ascii="Times New Roman" w:hAnsi="Times New Roman" w:cs="Times New Roman"/>
                <w:b/>
                <w:sz w:val="20"/>
                <w:szCs w:val="20"/>
              </w:rPr>
              <w:t>3.96</w:t>
            </w:r>
          </w:p>
        </w:tc>
        <w:tc>
          <w:tcPr>
            <w:tcW w:w="720" w:type="dxa"/>
          </w:tcPr>
          <w:p w:rsidR="00CE7706" w:rsidRPr="006002AC" w:rsidRDefault="00293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36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E7706" w:rsidRPr="006002AC" w:rsidRDefault="0041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720" w:type="dxa"/>
          </w:tcPr>
          <w:p w:rsidR="00CE7706" w:rsidRPr="006002AC" w:rsidRDefault="0041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CE7706" w:rsidRPr="00416D78" w:rsidRDefault="00416D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D78">
              <w:rPr>
                <w:rFonts w:ascii="Times New Roman" w:hAnsi="Times New Roman" w:cs="Times New Roman"/>
                <w:b/>
                <w:sz w:val="20"/>
                <w:szCs w:val="20"/>
              </w:rPr>
              <w:t>3.58</w:t>
            </w:r>
          </w:p>
        </w:tc>
        <w:tc>
          <w:tcPr>
            <w:tcW w:w="720" w:type="dxa"/>
          </w:tcPr>
          <w:p w:rsidR="00CE7706" w:rsidRPr="006002AC" w:rsidRDefault="0041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27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82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720" w:type="dxa"/>
          </w:tcPr>
          <w:p w:rsidR="00CE7706" w:rsidRPr="006002AC" w:rsidRDefault="0082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CE7706" w:rsidRPr="00825100" w:rsidRDefault="00825100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100">
              <w:rPr>
                <w:rFonts w:ascii="Times New Roman" w:hAnsi="Times New Roman" w:cs="Times New Roman"/>
                <w:b/>
                <w:sz w:val="20"/>
                <w:szCs w:val="20"/>
              </w:rPr>
              <w:t>3.95</w:t>
            </w:r>
          </w:p>
        </w:tc>
        <w:tc>
          <w:tcPr>
            <w:tcW w:w="720" w:type="dxa"/>
          </w:tcPr>
          <w:p w:rsidR="00CE7706" w:rsidRPr="006002AC" w:rsidRDefault="0082510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360" w:type="dxa"/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DA052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720" w:type="dxa"/>
          </w:tcPr>
          <w:p w:rsidR="00CE7706" w:rsidRPr="006002AC" w:rsidRDefault="00DA052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DA0522" w:rsidRDefault="00DA052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522">
              <w:rPr>
                <w:rFonts w:ascii="Times New Roman" w:hAnsi="Times New Roman" w:cs="Times New Roman"/>
                <w:b/>
                <w:sz w:val="20"/>
                <w:szCs w:val="20"/>
              </w:rPr>
              <w:t>3.7</w:t>
            </w:r>
          </w:p>
        </w:tc>
        <w:tc>
          <w:tcPr>
            <w:tcW w:w="684" w:type="dxa"/>
          </w:tcPr>
          <w:p w:rsidR="00CE7706" w:rsidRPr="006002AC" w:rsidRDefault="00DA052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</w:tcPr>
          <w:p w:rsidR="00CE7706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CE7706" w:rsidRPr="006002AC" w:rsidRDefault="00293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837" w:type="dxa"/>
          </w:tcPr>
          <w:p w:rsidR="00CE7706" w:rsidRPr="00293E55" w:rsidRDefault="00293E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E55">
              <w:rPr>
                <w:rFonts w:ascii="Times New Roman" w:hAnsi="Times New Roman" w:cs="Times New Roman"/>
                <w:b/>
                <w:sz w:val="20"/>
                <w:szCs w:val="20"/>
              </w:rPr>
              <w:t>9.91</w:t>
            </w:r>
          </w:p>
        </w:tc>
        <w:tc>
          <w:tcPr>
            <w:tcW w:w="720" w:type="dxa"/>
          </w:tcPr>
          <w:p w:rsidR="00CE7706" w:rsidRPr="006002AC" w:rsidRDefault="00293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293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36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E7706" w:rsidRPr="006002AC" w:rsidRDefault="0041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720" w:type="dxa"/>
          </w:tcPr>
          <w:p w:rsidR="00CE7706" w:rsidRPr="00416D78" w:rsidRDefault="00416D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D78">
              <w:rPr>
                <w:rFonts w:ascii="Times New Roman" w:hAnsi="Times New Roman" w:cs="Times New Roman"/>
                <w:b/>
                <w:sz w:val="20"/>
                <w:szCs w:val="20"/>
              </w:rPr>
              <w:t>9.7</w:t>
            </w:r>
          </w:p>
        </w:tc>
        <w:tc>
          <w:tcPr>
            <w:tcW w:w="747" w:type="dxa"/>
          </w:tcPr>
          <w:p w:rsidR="00CE7706" w:rsidRPr="006002AC" w:rsidRDefault="0041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41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27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82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720" w:type="dxa"/>
          </w:tcPr>
          <w:p w:rsidR="00CE7706" w:rsidRPr="00825100" w:rsidRDefault="008251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100">
              <w:rPr>
                <w:rFonts w:ascii="Times New Roman" w:hAnsi="Times New Roman" w:cs="Times New Roman"/>
                <w:b/>
                <w:sz w:val="20"/>
                <w:szCs w:val="20"/>
              </w:rPr>
              <w:t>10.48</w:t>
            </w:r>
          </w:p>
        </w:tc>
        <w:tc>
          <w:tcPr>
            <w:tcW w:w="630" w:type="dxa"/>
          </w:tcPr>
          <w:p w:rsidR="00CE7706" w:rsidRPr="006002AC" w:rsidRDefault="0082510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82510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360" w:type="dxa"/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DA052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720" w:type="dxa"/>
          </w:tcPr>
          <w:p w:rsidR="00CE7706" w:rsidRPr="00DA0522" w:rsidRDefault="00DA052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522">
              <w:rPr>
                <w:rFonts w:ascii="Times New Roman" w:hAnsi="Times New Roman" w:cs="Times New Roman"/>
                <w:b/>
                <w:sz w:val="20"/>
                <w:szCs w:val="20"/>
              </w:rPr>
              <w:t>9.95</w:t>
            </w:r>
          </w:p>
        </w:tc>
        <w:tc>
          <w:tcPr>
            <w:tcW w:w="720" w:type="dxa"/>
          </w:tcPr>
          <w:p w:rsidR="00CE7706" w:rsidRPr="006002AC" w:rsidRDefault="00DA052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CE7706" w:rsidRPr="006002AC" w:rsidRDefault="00DA052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bottom w:val="single" w:sz="4" w:space="0" w:color="000000" w:themeColor="text1"/>
            </w:tcBorders>
          </w:tcPr>
          <w:p w:rsidR="00CE7706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293E55" w:rsidRDefault="00293E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E55">
              <w:rPr>
                <w:rFonts w:ascii="Times New Roman" w:hAnsi="Times New Roman" w:cs="Times New Roman"/>
                <w:b/>
                <w:sz w:val="20"/>
                <w:szCs w:val="20"/>
              </w:rPr>
              <w:t>17.37</w:t>
            </w:r>
          </w:p>
        </w:tc>
        <w:tc>
          <w:tcPr>
            <w:tcW w:w="837" w:type="dxa"/>
            <w:tcBorders>
              <w:bottom w:val="single" w:sz="4" w:space="0" w:color="000000" w:themeColor="text1"/>
            </w:tcBorders>
          </w:tcPr>
          <w:p w:rsidR="00CE7706" w:rsidRPr="006002AC" w:rsidRDefault="00293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293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293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CE7706" w:rsidRPr="00416D78" w:rsidRDefault="00416D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D78">
              <w:rPr>
                <w:rFonts w:ascii="Times New Roman" w:hAnsi="Times New Roman" w:cs="Times New Roman"/>
                <w:b/>
                <w:sz w:val="20"/>
                <w:szCs w:val="20"/>
              </w:rPr>
              <w:t>16.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41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7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CE7706" w:rsidRPr="006002AC" w:rsidRDefault="0041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416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825100" w:rsidRDefault="008251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100">
              <w:rPr>
                <w:rFonts w:ascii="Times New Roman" w:hAnsi="Times New Roman" w:cs="Times New Roman"/>
                <w:b/>
                <w:sz w:val="20"/>
                <w:szCs w:val="20"/>
              </w:rPr>
              <w:t>17.4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825100" w:rsidRPr="006002AC" w:rsidRDefault="00825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2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CE7706" w:rsidRPr="006002AC" w:rsidRDefault="0082510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82510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DA0522" w:rsidRDefault="00DA052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522">
              <w:rPr>
                <w:rFonts w:ascii="Times New Roman" w:hAnsi="Times New Roman" w:cs="Times New Roman"/>
                <w:b/>
                <w:sz w:val="20"/>
                <w:szCs w:val="20"/>
              </w:rPr>
              <w:t>17.0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DA052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DA052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CE7706" w:rsidRPr="006002AC" w:rsidRDefault="00DA052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lanum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pimpinellifolium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Solanum tuberosum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Sorghum bicolor</w:t>
            </w:r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Sphagnum fallax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</w:tcBorders>
          </w:tcPr>
          <w:p w:rsidR="00CE7706" w:rsidRPr="006002AC" w:rsidRDefault="00CE770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4E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 w:themeColor="text1"/>
            </w:tcBorders>
          </w:tcPr>
          <w:p w:rsidR="00CE7706" w:rsidRPr="006002AC" w:rsidRDefault="004E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4E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4E24F0" w:rsidRDefault="004E24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4F0">
              <w:rPr>
                <w:rFonts w:ascii="Times New Roman" w:hAnsi="Times New Roman" w:cs="Times New Roman"/>
                <w:b/>
                <w:sz w:val="20"/>
                <w:szCs w:val="20"/>
              </w:rPr>
              <w:t>9.8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CE7706" w:rsidRPr="006002AC" w:rsidRDefault="00843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843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6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CE7706" w:rsidRPr="006002AC" w:rsidRDefault="00843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8437EC" w:rsidRDefault="008437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37EC">
              <w:rPr>
                <w:rFonts w:ascii="Times New Roman" w:hAnsi="Times New Roman" w:cs="Times New Roman"/>
                <w:b/>
                <w:sz w:val="20"/>
                <w:szCs w:val="20"/>
              </w:rPr>
              <w:t>10.34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BE6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BE6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CE7706" w:rsidRPr="006002AC" w:rsidRDefault="00BE6EC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BE6ECA" w:rsidRDefault="00BE6EC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6ECA">
              <w:rPr>
                <w:rFonts w:ascii="Times New Roman" w:hAnsi="Times New Roman" w:cs="Times New Roman"/>
                <w:b/>
                <w:sz w:val="20"/>
                <w:szCs w:val="20"/>
              </w:rPr>
              <w:t>12.24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182AD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182AD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182AD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CE7706" w:rsidRPr="00182AD2" w:rsidRDefault="00182AD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AD2">
              <w:rPr>
                <w:rFonts w:ascii="Times New Roman" w:hAnsi="Times New Roman" w:cs="Times New Roman"/>
                <w:b/>
                <w:sz w:val="20"/>
                <w:szCs w:val="20"/>
              </w:rPr>
              <w:t>10.65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</w:tcPr>
          <w:p w:rsidR="00CE7706" w:rsidRPr="006002AC" w:rsidRDefault="00CE770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CE7706" w:rsidRPr="006002AC" w:rsidRDefault="004E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837" w:type="dxa"/>
          </w:tcPr>
          <w:p w:rsidR="00CE7706" w:rsidRPr="006002AC" w:rsidRDefault="004E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4E24F0" w:rsidRDefault="004E24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4F0">
              <w:rPr>
                <w:rFonts w:ascii="Times New Roman" w:hAnsi="Times New Roman" w:cs="Times New Roman"/>
                <w:b/>
                <w:sz w:val="20"/>
                <w:szCs w:val="20"/>
              </w:rPr>
              <w:t>3.48</w:t>
            </w:r>
          </w:p>
        </w:tc>
        <w:tc>
          <w:tcPr>
            <w:tcW w:w="720" w:type="dxa"/>
          </w:tcPr>
          <w:p w:rsidR="00CE7706" w:rsidRPr="006002AC" w:rsidRDefault="004E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36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E7706" w:rsidRPr="006002AC" w:rsidRDefault="00843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720" w:type="dxa"/>
          </w:tcPr>
          <w:p w:rsidR="00CE7706" w:rsidRPr="006002AC" w:rsidRDefault="00843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CE7706" w:rsidRPr="008437EC" w:rsidRDefault="008437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37EC">
              <w:rPr>
                <w:rFonts w:ascii="Times New Roman" w:hAnsi="Times New Roman" w:cs="Times New Roman"/>
                <w:b/>
                <w:sz w:val="20"/>
                <w:szCs w:val="20"/>
              </w:rPr>
              <w:t>3.86</w:t>
            </w:r>
          </w:p>
        </w:tc>
        <w:tc>
          <w:tcPr>
            <w:tcW w:w="720" w:type="dxa"/>
          </w:tcPr>
          <w:p w:rsidR="00CE7706" w:rsidRPr="006002AC" w:rsidRDefault="00843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27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BE6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720" w:type="dxa"/>
          </w:tcPr>
          <w:p w:rsidR="00CE7706" w:rsidRPr="006002AC" w:rsidRDefault="00BE6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CE7706" w:rsidRPr="00BE6ECA" w:rsidRDefault="00BE6EC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6ECA">
              <w:rPr>
                <w:rFonts w:ascii="Times New Roman" w:hAnsi="Times New Roman" w:cs="Times New Roman"/>
                <w:b/>
                <w:sz w:val="20"/>
                <w:szCs w:val="20"/>
              </w:rPr>
              <w:t>4.23</w:t>
            </w:r>
          </w:p>
        </w:tc>
        <w:tc>
          <w:tcPr>
            <w:tcW w:w="720" w:type="dxa"/>
          </w:tcPr>
          <w:p w:rsidR="00CE7706" w:rsidRPr="006002AC" w:rsidRDefault="00BE6EC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360" w:type="dxa"/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182AD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720" w:type="dxa"/>
          </w:tcPr>
          <w:p w:rsidR="00CE7706" w:rsidRPr="006002AC" w:rsidRDefault="00182AD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182AD2" w:rsidRDefault="00182AD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AD2">
              <w:rPr>
                <w:rFonts w:ascii="Times New Roman" w:hAnsi="Times New Roman" w:cs="Times New Roman"/>
                <w:b/>
                <w:sz w:val="20"/>
                <w:szCs w:val="20"/>
              </w:rPr>
              <w:t>4.69</w:t>
            </w:r>
          </w:p>
        </w:tc>
        <w:tc>
          <w:tcPr>
            <w:tcW w:w="684" w:type="dxa"/>
          </w:tcPr>
          <w:p w:rsidR="00CE7706" w:rsidRPr="006002AC" w:rsidRDefault="00182AD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</w:tcPr>
          <w:p w:rsidR="00CE7706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CE7706" w:rsidRPr="006002AC" w:rsidRDefault="004E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837" w:type="dxa"/>
          </w:tcPr>
          <w:p w:rsidR="00CE7706" w:rsidRPr="004E24F0" w:rsidRDefault="004E24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4F0">
              <w:rPr>
                <w:rFonts w:ascii="Times New Roman" w:hAnsi="Times New Roman" w:cs="Times New Roman"/>
                <w:b/>
                <w:sz w:val="20"/>
                <w:szCs w:val="20"/>
              </w:rPr>
              <w:t>9.38</w:t>
            </w:r>
          </w:p>
        </w:tc>
        <w:tc>
          <w:tcPr>
            <w:tcW w:w="720" w:type="dxa"/>
          </w:tcPr>
          <w:p w:rsidR="00CE7706" w:rsidRPr="006002AC" w:rsidRDefault="004E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4E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36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E7706" w:rsidRPr="006002AC" w:rsidRDefault="00843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720" w:type="dxa"/>
          </w:tcPr>
          <w:p w:rsidR="00CE7706" w:rsidRPr="008437EC" w:rsidRDefault="008437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37EC">
              <w:rPr>
                <w:rFonts w:ascii="Times New Roman" w:hAnsi="Times New Roman" w:cs="Times New Roman"/>
                <w:b/>
                <w:sz w:val="20"/>
                <w:szCs w:val="20"/>
              </w:rPr>
              <w:t>10.24</w:t>
            </w:r>
          </w:p>
        </w:tc>
        <w:tc>
          <w:tcPr>
            <w:tcW w:w="747" w:type="dxa"/>
          </w:tcPr>
          <w:p w:rsidR="00CE7706" w:rsidRPr="006002AC" w:rsidRDefault="00843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843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27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BE6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720" w:type="dxa"/>
          </w:tcPr>
          <w:p w:rsidR="00CE7706" w:rsidRPr="00BE6ECA" w:rsidRDefault="00BE6E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6ECA">
              <w:rPr>
                <w:rFonts w:ascii="Times New Roman" w:hAnsi="Times New Roman" w:cs="Times New Roman"/>
                <w:b/>
                <w:sz w:val="20"/>
                <w:szCs w:val="20"/>
              </w:rPr>
              <w:t>8.88</w:t>
            </w:r>
          </w:p>
        </w:tc>
        <w:tc>
          <w:tcPr>
            <w:tcW w:w="630" w:type="dxa"/>
          </w:tcPr>
          <w:p w:rsidR="00CE7706" w:rsidRPr="006002AC" w:rsidRDefault="00BE6EC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BE6EC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360" w:type="dxa"/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182AD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720" w:type="dxa"/>
          </w:tcPr>
          <w:p w:rsidR="00CE7706" w:rsidRPr="00182AD2" w:rsidRDefault="00182AD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AD2">
              <w:rPr>
                <w:rFonts w:ascii="Times New Roman" w:hAnsi="Times New Roman" w:cs="Times New Roman"/>
                <w:b/>
                <w:sz w:val="20"/>
                <w:szCs w:val="20"/>
              </w:rPr>
              <w:t>10.44</w:t>
            </w:r>
          </w:p>
        </w:tc>
        <w:tc>
          <w:tcPr>
            <w:tcW w:w="720" w:type="dxa"/>
          </w:tcPr>
          <w:p w:rsidR="00CE7706" w:rsidRPr="006002AC" w:rsidRDefault="00182AD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CE7706" w:rsidRPr="006002AC" w:rsidRDefault="00182AD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bottom w:val="single" w:sz="4" w:space="0" w:color="000000" w:themeColor="text1"/>
            </w:tcBorders>
          </w:tcPr>
          <w:p w:rsidR="00CE7706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4E24F0" w:rsidRDefault="004E24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4F0">
              <w:rPr>
                <w:rFonts w:ascii="Times New Roman" w:hAnsi="Times New Roman" w:cs="Times New Roman"/>
                <w:b/>
                <w:sz w:val="20"/>
                <w:szCs w:val="20"/>
              </w:rPr>
              <w:t>16.33</w:t>
            </w:r>
          </w:p>
        </w:tc>
        <w:tc>
          <w:tcPr>
            <w:tcW w:w="837" w:type="dxa"/>
            <w:tcBorders>
              <w:bottom w:val="single" w:sz="4" w:space="0" w:color="000000" w:themeColor="text1"/>
            </w:tcBorders>
          </w:tcPr>
          <w:p w:rsidR="00CE7706" w:rsidRPr="006002AC" w:rsidRDefault="004E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4E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4E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CE7706" w:rsidRPr="008437EC" w:rsidRDefault="008437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37EC">
              <w:rPr>
                <w:rFonts w:ascii="Times New Roman" w:hAnsi="Times New Roman" w:cs="Times New Roman"/>
                <w:b/>
                <w:sz w:val="20"/>
                <w:szCs w:val="20"/>
              </w:rPr>
              <w:t>16.9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843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6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CE7706" w:rsidRPr="006002AC" w:rsidRDefault="00843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843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BE6ECA" w:rsidRDefault="00BE6E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6ECA">
              <w:rPr>
                <w:rFonts w:ascii="Times New Roman" w:hAnsi="Times New Roman" w:cs="Times New Roman"/>
                <w:b/>
                <w:sz w:val="20"/>
                <w:szCs w:val="20"/>
              </w:rPr>
              <w:t>15.3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BE6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CE7706" w:rsidRPr="006002AC" w:rsidRDefault="00BE6EC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BE6EC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182AD2" w:rsidRDefault="00182AD2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AD2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182AD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182AD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CE7706" w:rsidRPr="006002AC" w:rsidRDefault="00182AD2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Spinacia</w:t>
            </w:r>
            <w:proofErr w:type="spellEnd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leracea</w:t>
            </w:r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Spirodela polyrhiza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Tarenaya</w:t>
            </w:r>
            <w:proofErr w:type="spellEnd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hassleriana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Thellungiella</w:t>
            </w:r>
            <w:proofErr w:type="spellEnd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parvula</w:t>
            </w:r>
            <w:proofErr w:type="spellEnd"/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</w:tcBorders>
          </w:tcPr>
          <w:p w:rsidR="00CE7706" w:rsidRPr="006002AC" w:rsidRDefault="00CE770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B70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 w:themeColor="text1"/>
            </w:tcBorders>
          </w:tcPr>
          <w:p w:rsidR="00CE7706" w:rsidRPr="006002AC" w:rsidRDefault="00B70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B70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B70CD9" w:rsidRDefault="00B70C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0CD9">
              <w:rPr>
                <w:rFonts w:ascii="Times New Roman" w:hAnsi="Times New Roman" w:cs="Times New Roman"/>
                <w:b/>
                <w:sz w:val="20"/>
                <w:szCs w:val="20"/>
              </w:rPr>
              <w:t>10.2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CE7706" w:rsidRPr="006002AC" w:rsidRDefault="000A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0A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CE7706" w:rsidRPr="006002AC" w:rsidRDefault="000A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0A64BB" w:rsidRDefault="000A64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64BB">
              <w:rPr>
                <w:rFonts w:ascii="Times New Roman" w:hAnsi="Times New Roman" w:cs="Times New Roman"/>
                <w:b/>
                <w:sz w:val="20"/>
                <w:szCs w:val="20"/>
              </w:rPr>
              <w:t>10.69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A43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A43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CE7706" w:rsidRPr="006002AC" w:rsidRDefault="00A435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AA2365" w:rsidRDefault="00A4358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365">
              <w:rPr>
                <w:rFonts w:ascii="Times New Roman" w:hAnsi="Times New Roman" w:cs="Times New Roman"/>
                <w:b/>
                <w:sz w:val="20"/>
                <w:szCs w:val="20"/>
              </w:rPr>
              <w:t>10.66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96704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96704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96704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CE7706" w:rsidRPr="00967045" w:rsidRDefault="00967045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7045">
              <w:rPr>
                <w:rFonts w:ascii="Times New Roman" w:hAnsi="Times New Roman" w:cs="Times New Roman"/>
                <w:b/>
                <w:sz w:val="20"/>
                <w:szCs w:val="20"/>
              </w:rPr>
              <w:t>10.21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</w:tcPr>
          <w:p w:rsidR="00CE7706" w:rsidRPr="006002AC" w:rsidRDefault="00CE770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CE7706" w:rsidRPr="006002AC" w:rsidRDefault="00B70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  <w:tc>
          <w:tcPr>
            <w:tcW w:w="837" w:type="dxa"/>
          </w:tcPr>
          <w:p w:rsidR="00CE7706" w:rsidRPr="006002AC" w:rsidRDefault="00B70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B70CD9" w:rsidRDefault="00B70C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0CD9">
              <w:rPr>
                <w:rFonts w:ascii="Times New Roman" w:hAnsi="Times New Roman" w:cs="Times New Roman"/>
                <w:b/>
                <w:sz w:val="20"/>
                <w:szCs w:val="20"/>
              </w:rPr>
              <w:t>3.76</w:t>
            </w:r>
          </w:p>
        </w:tc>
        <w:tc>
          <w:tcPr>
            <w:tcW w:w="720" w:type="dxa"/>
          </w:tcPr>
          <w:p w:rsidR="00CE7706" w:rsidRPr="006002AC" w:rsidRDefault="00B70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36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E7706" w:rsidRPr="006002AC" w:rsidRDefault="000A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720" w:type="dxa"/>
          </w:tcPr>
          <w:p w:rsidR="00CE7706" w:rsidRPr="006002AC" w:rsidRDefault="000A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CE7706" w:rsidRPr="000A64BB" w:rsidRDefault="000A64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64BB">
              <w:rPr>
                <w:rFonts w:ascii="Times New Roman" w:hAnsi="Times New Roman" w:cs="Times New Roman"/>
                <w:b/>
                <w:sz w:val="20"/>
                <w:szCs w:val="20"/>
              </w:rPr>
              <w:t>4.21</w:t>
            </w:r>
          </w:p>
        </w:tc>
        <w:tc>
          <w:tcPr>
            <w:tcW w:w="720" w:type="dxa"/>
          </w:tcPr>
          <w:p w:rsidR="00CE7706" w:rsidRPr="006002AC" w:rsidRDefault="000A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27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A43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720" w:type="dxa"/>
          </w:tcPr>
          <w:p w:rsidR="00CE7706" w:rsidRPr="006002AC" w:rsidRDefault="00A43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CE7706" w:rsidRPr="00AA2365" w:rsidRDefault="00A43588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365">
              <w:rPr>
                <w:rFonts w:ascii="Times New Roman" w:hAnsi="Times New Roman" w:cs="Times New Roman"/>
                <w:b/>
                <w:sz w:val="20"/>
                <w:szCs w:val="20"/>
              </w:rPr>
              <w:t>3.81</w:t>
            </w:r>
          </w:p>
        </w:tc>
        <w:tc>
          <w:tcPr>
            <w:tcW w:w="720" w:type="dxa"/>
          </w:tcPr>
          <w:p w:rsidR="00CE7706" w:rsidRPr="006002AC" w:rsidRDefault="00A435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360" w:type="dxa"/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96704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720" w:type="dxa"/>
          </w:tcPr>
          <w:p w:rsidR="00CE7706" w:rsidRPr="006002AC" w:rsidRDefault="0096704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967045" w:rsidRDefault="00967045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7045">
              <w:rPr>
                <w:rFonts w:ascii="Times New Roman" w:hAnsi="Times New Roman" w:cs="Times New Roman"/>
                <w:b/>
                <w:sz w:val="20"/>
                <w:szCs w:val="20"/>
              </w:rPr>
              <w:t>3.9</w:t>
            </w:r>
          </w:p>
        </w:tc>
        <w:tc>
          <w:tcPr>
            <w:tcW w:w="684" w:type="dxa"/>
          </w:tcPr>
          <w:p w:rsidR="00CE7706" w:rsidRPr="006002AC" w:rsidRDefault="0096704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</w:tcPr>
          <w:p w:rsidR="00CE7706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CE7706" w:rsidRPr="006002AC" w:rsidRDefault="00B70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  <w:tc>
          <w:tcPr>
            <w:tcW w:w="837" w:type="dxa"/>
          </w:tcPr>
          <w:p w:rsidR="00CE7706" w:rsidRPr="00B70CD9" w:rsidRDefault="00B70C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0CD9">
              <w:rPr>
                <w:rFonts w:ascii="Times New Roman" w:hAnsi="Times New Roman" w:cs="Times New Roman"/>
                <w:b/>
                <w:sz w:val="20"/>
                <w:szCs w:val="20"/>
              </w:rPr>
              <w:t>9.35</w:t>
            </w:r>
          </w:p>
        </w:tc>
        <w:tc>
          <w:tcPr>
            <w:tcW w:w="720" w:type="dxa"/>
          </w:tcPr>
          <w:p w:rsidR="00CE7706" w:rsidRPr="006002AC" w:rsidRDefault="00B70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B70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36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E7706" w:rsidRPr="006002AC" w:rsidRDefault="000A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720" w:type="dxa"/>
          </w:tcPr>
          <w:p w:rsidR="00CE7706" w:rsidRPr="000A64BB" w:rsidRDefault="000A64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64BB">
              <w:rPr>
                <w:rFonts w:ascii="Times New Roman" w:hAnsi="Times New Roman" w:cs="Times New Roman"/>
                <w:b/>
                <w:sz w:val="20"/>
                <w:szCs w:val="20"/>
              </w:rPr>
              <w:t>9.59</w:t>
            </w:r>
          </w:p>
        </w:tc>
        <w:tc>
          <w:tcPr>
            <w:tcW w:w="747" w:type="dxa"/>
          </w:tcPr>
          <w:p w:rsidR="00CE7706" w:rsidRPr="006002AC" w:rsidRDefault="000A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0A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27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A43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720" w:type="dxa"/>
          </w:tcPr>
          <w:p w:rsidR="00CE7706" w:rsidRPr="00AA2365" w:rsidRDefault="00A435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365">
              <w:rPr>
                <w:rFonts w:ascii="Times New Roman" w:hAnsi="Times New Roman" w:cs="Times New Roman"/>
                <w:b/>
                <w:sz w:val="20"/>
                <w:szCs w:val="20"/>
              </w:rPr>
              <w:t>9.31</w:t>
            </w:r>
          </w:p>
        </w:tc>
        <w:tc>
          <w:tcPr>
            <w:tcW w:w="630" w:type="dxa"/>
          </w:tcPr>
          <w:p w:rsidR="00CE7706" w:rsidRPr="006002AC" w:rsidRDefault="00A435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A435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360" w:type="dxa"/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967045" w:rsidRDefault="00967045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7045">
              <w:rPr>
                <w:rFonts w:ascii="Times New Roman" w:hAnsi="Times New Roman" w:cs="Times New Roman"/>
                <w:b/>
                <w:sz w:val="20"/>
                <w:szCs w:val="20"/>
              </w:rPr>
              <w:t>8.69</w:t>
            </w:r>
          </w:p>
        </w:tc>
        <w:tc>
          <w:tcPr>
            <w:tcW w:w="720" w:type="dxa"/>
          </w:tcPr>
          <w:p w:rsidR="00CE7706" w:rsidRPr="00967045" w:rsidRDefault="00967045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7045">
              <w:rPr>
                <w:rFonts w:ascii="Times New Roman" w:hAnsi="Times New Roman" w:cs="Times New Roman"/>
                <w:b/>
                <w:sz w:val="20"/>
                <w:szCs w:val="20"/>
              </w:rPr>
              <w:t>9.9</w:t>
            </w:r>
          </w:p>
        </w:tc>
        <w:tc>
          <w:tcPr>
            <w:tcW w:w="720" w:type="dxa"/>
          </w:tcPr>
          <w:p w:rsidR="00CE7706" w:rsidRPr="006002AC" w:rsidRDefault="0096704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CE7706" w:rsidRPr="006002AC" w:rsidRDefault="0096704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bottom w:val="single" w:sz="4" w:space="0" w:color="000000" w:themeColor="text1"/>
            </w:tcBorders>
          </w:tcPr>
          <w:p w:rsidR="00CE7706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B70CD9" w:rsidRDefault="00B70C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0CD9">
              <w:rPr>
                <w:rFonts w:ascii="Times New Roman" w:hAnsi="Times New Roman" w:cs="Times New Roman"/>
                <w:b/>
                <w:sz w:val="20"/>
                <w:szCs w:val="20"/>
              </w:rPr>
              <w:t>16.51</w:t>
            </w:r>
          </w:p>
        </w:tc>
        <w:tc>
          <w:tcPr>
            <w:tcW w:w="837" w:type="dxa"/>
            <w:tcBorders>
              <w:bottom w:val="single" w:sz="4" w:space="0" w:color="000000" w:themeColor="text1"/>
            </w:tcBorders>
          </w:tcPr>
          <w:p w:rsidR="00CE7706" w:rsidRPr="006002AC" w:rsidRDefault="00B70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B70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B70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CE7706" w:rsidRPr="000A64BB" w:rsidRDefault="000A64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64BB">
              <w:rPr>
                <w:rFonts w:ascii="Times New Roman" w:hAnsi="Times New Roman" w:cs="Times New Roman"/>
                <w:b/>
                <w:sz w:val="20"/>
                <w:szCs w:val="20"/>
              </w:rPr>
              <w:t>14.1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0A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CE7706" w:rsidRPr="006002AC" w:rsidRDefault="000A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0A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AA2365" w:rsidRDefault="00A435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365">
              <w:rPr>
                <w:rFonts w:ascii="Times New Roman" w:hAnsi="Times New Roman" w:cs="Times New Roman"/>
                <w:b/>
                <w:sz w:val="20"/>
                <w:szCs w:val="20"/>
              </w:rPr>
              <w:t>16.0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A43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CE7706" w:rsidRPr="006002AC" w:rsidRDefault="00A435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A43588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967045" w:rsidRDefault="00967045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7045">
              <w:rPr>
                <w:rFonts w:ascii="Times New Roman" w:hAnsi="Times New Roman" w:cs="Times New Roman"/>
                <w:b/>
                <w:sz w:val="20"/>
                <w:szCs w:val="20"/>
              </w:rPr>
              <w:t>15.7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96704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96704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CE7706" w:rsidRPr="006002AC" w:rsidRDefault="0096704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Theobroma cacao</w:t>
            </w:r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Trifolium pratense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Triticum aestivum</w:t>
            </w:r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ticum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urartu</w:t>
            </w:r>
            <w:proofErr w:type="spellEnd"/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</w:tcBorders>
          </w:tcPr>
          <w:p w:rsidR="00CE7706" w:rsidRPr="006002AC" w:rsidRDefault="00CE770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422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 w:themeColor="text1"/>
            </w:tcBorders>
          </w:tcPr>
          <w:p w:rsidR="00CE7706" w:rsidRPr="006002AC" w:rsidRDefault="00422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422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CA0CBB" w:rsidRDefault="00422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CBB">
              <w:rPr>
                <w:rFonts w:ascii="Times New Roman" w:hAnsi="Times New Roman" w:cs="Times New Roman"/>
                <w:b/>
                <w:sz w:val="20"/>
                <w:szCs w:val="20"/>
              </w:rPr>
              <w:t>10.52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CE7706" w:rsidRPr="006002AC" w:rsidRDefault="00C45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C45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1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CE7706" w:rsidRPr="006002AC" w:rsidRDefault="00C45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C45712" w:rsidRDefault="00C457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5712">
              <w:rPr>
                <w:rFonts w:ascii="Times New Roman" w:hAnsi="Times New Roman" w:cs="Times New Roman"/>
                <w:b/>
                <w:sz w:val="20"/>
                <w:szCs w:val="20"/>
              </w:rPr>
              <w:t>9.73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6C7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6C7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CE7706" w:rsidRPr="006002AC" w:rsidRDefault="006C7EC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C7EC0" w:rsidRDefault="006C7EC0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 w:cs="Times New Roman"/>
                <w:b/>
                <w:sz w:val="20"/>
                <w:szCs w:val="20"/>
              </w:rPr>
              <w:t>11.2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521B0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521B0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8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521B0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CE7706" w:rsidRPr="00521B0C" w:rsidRDefault="00521B0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1B0C">
              <w:rPr>
                <w:rFonts w:ascii="Times New Roman" w:hAnsi="Times New Roman" w:cs="Times New Roman"/>
                <w:b/>
                <w:sz w:val="20"/>
                <w:szCs w:val="20"/>
              </w:rPr>
              <w:t>11.4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</w:tcPr>
          <w:p w:rsidR="00CE7706" w:rsidRPr="006002AC" w:rsidRDefault="00CE770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CE7706" w:rsidRPr="006002AC" w:rsidRDefault="00422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  <w:tc>
          <w:tcPr>
            <w:tcW w:w="837" w:type="dxa"/>
          </w:tcPr>
          <w:p w:rsidR="00CE7706" w:rsidRPr="006002AC" w:rsidRDefault="00422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CA0CBB" w:rsidRDefault="00422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CBB">
              <w:rPr>
                <w:rFonts w:ascii="Times New Roman" w:hAnsi="Times New Roman" w:cs="Times New Roman"/>
                <w:b/>
                <w:sz w:val="20"/>
                <w:szCs w:val="20"/>
              </w:rPr>
              <w:t>4.04</w:t>
            </w:r>
          </w:p>
        </w:tc>
        <w:tc>
          <w:tcPr>
            <w:tcW w:w="720" w:type="dxa"/>
          </w:tcPr>
          <w:p w:rsidR="00CE7706" w:rsidRPr="006002AC" w:rsidRDefault="00422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36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E7706" w:rsidRPr="006002AC" w:rsidRDefault="00C45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</w:tc>
        <w:tc>
          <w:tcPr>
            <w:tcW w:w="720" w:type="dxa"/>
          </w:tcPr>
          <w:p w:rsidR="00CE7706" w:rsidRPr="006002AC" w:rsidRDefault="00C45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CE7706" w:rsidRPr="00C45712" w:rsidRDefault="00C457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5712">
              <w:rPr>
                <w:rFonts w:ascii="Times New Roman" w:hAnsi="Times New Roman" w:cs="Times New Roman"/>
                <w:b/>
                <w:sz w:val="20"/>
                <w:szCs w:val="20"/>
              </w:rPr>
              <w:t>3.89</w:t>
            </w:r>
          </w:p>
        </w:tc>
        <w:tc>
          <w:tcPr>
            <w:tcW w:w="720" w:type="dxa"/>
          </w:tcPr>
          <w:p w:rsidR="00CE7706" w:rsidRPr="006002AC" w:rsidRDefault="00C45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27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6C7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</w:p>
        </w:tc>
        <w:tc>
          <w:tcPr>
            <w:tcW w:w="720" w:type="dxa"/>
          </w:tcPr>
          <w:p w:rsidR="00CE7706" w:rsidRPr="006002AC" w:rsidRDefault="006C7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CE7706" w:rsidRPr="006C7EC0" w:rsidRDefault="006C7EC0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 w:cs="Times New Roman"/>
                <w:b/>
                <w:sz w:val="20"/>
                <w:szCs w:val="20"/>
              </w:rPr>
              <w:t>4.34</w:t>
            </w:r>
          </w:p>
        </w:tc>
        <w:tc>
          <w:tcPr>
            <w:tcW w:w="720" w:type="dxa"/>
          </w:tcPr>
          <w:p w:rsidR="00CE7706" w:rsidRPr="006002AC" w:rsidRDefault="006C7EC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360" w:type="dxa"/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521B0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720" w:type="dxa"/>
          </w:tcPr>
          <w:p w:rsidR="00CE7706" w:rsidRPr="006002AC" w:rsidRDefault="00521B0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521B0C" w:rsidRDefault="00521B0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1B0C">
              <w:rPr>
                <w:rFonts w:ascii="Times New Roman" w:hAnsi="Times New Roman" w:cs="Times New Roman"/>
                <w:b/>
                <w:sz w:val="20"/>
                <w:szCs w:val="20"/>
              </w:rPr>
              <w:t>4.27</w:t>
            </w:r>
          </w:p>
        </w:tc>
        <w:tc>
          <w:tcPr>
            <w:tcW w:w="684" w:type="dxa"/>
          </w:tcPr>
          <w:p w:rsidR="00CE7706" w:rsidRPr="006002AC" w:rsidRDefault="00521B0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</w:tcPr>
          <w:p w:rsidR="00CE7706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CE7706" w:rsidRPr="006002AC" w:rsidRDefault="00422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  <w:tc>
          <w:tcPr>
            <w:tcW w:w="837" w:type="dxa"/>
          </w:tcPr>
          <w:p w:rsidR="00CE7706" w:rsidRPr="00CA0CBB" w:rsidRDefault="00422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CBB">
              <w:rPr>
                <w:rFonts w:ascii="Times New Roman" w:hAnsi="Times New Roman" w:cs="Times New Roman"/>
                <w:b/>
                <w:sz w:val="20"/>
                <w:szCs w:val="20"/>
              </w:rPr>
              <w:t>10.02</w:t>
            </w:r>
          </w:p>
        </w:tc>
        <w:tc>
          <w:tcPr>
            <w:tcW w:w="720" w:type="dxa"/>
          </w:tcPr>
          <w:p w:rsidR="00CE7706" w:rsidRPr="006002AC" w:rsidRDefault="00422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422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36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E7706" w:rsidRPr="006002AC" w:rsidRDefault="00C45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</w:tc>
        <w:tc>
          <w:tcPr>
            <w:tcW w:w="720" w:type="dxa"/>
          </w:tcPr>
          <w:p w:rsidR="00CE7706" w:rsidRPr="00C45712" w:rsidRDefault="00C457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5712">
              <w:rPr>
                <w:rFonts w:ascii="Times New Roman" w:hAnsi="Times New Roman" w:cs="Times New Roman"/>
                <w:b/>
                <w:sz w:val="20"/>
                <w:szCs w:val="20"/>
              </w:rPr>
              <w:t>10.24</w:t>
            </w:r>
          </w:p>
        </w:tc>
        <w:tc>
          <w:tcPr>
            <w:tcW w:w="747" w:type="dxa"/>
          </w:tcPr>
          <w:p w:rsidR="00CE7706" w:rsidRPr="006002AC" w:rsidRDefault="00C45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C45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27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6C7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</w:p>
        </w:tc>
        <w:tc>
          <w:tcPr>
            <w:tcW w:w="720" w:type="dxa"/>
          </w:tcPr>
          <w:p w:rsidR="00CE7706" w:rsidRPr="006C7EC0" w:rsidRDefault="006C7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 w:cs="Times New Roman"/>
                <w:b/>
                <w:sz w:val="20"/>
                <w:szCs w:val="20"/>
              </w:rPr>
              <w:t>9.54</w:t>
            </w:r>
          </w:p>
        </w:tc>
        <w:tc>
          <w:tcPr>
            <w:tcW w:w="630" w:type="dxa"/>
          </w:tcPr>
          <w:p w:rsidR="00CE7706" w:rsidRPr="006002AC" w:rsidRDefault="006C7EC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6C7EC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360" w:type="dxa"/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521B0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720" w:type="dxa"/>
          </w:tcPr>
          <w:p w:rsidR="00CE7706" w:rsidRPr="00521B0C" w:rsidRDefault="00521B0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1B0C">
              <w:rPr>
                <w:rFonts w:ascii="Times New Roman" w:hAnsi="Times New Roman" w:cs="Times New Roman"/>
                <w:b/>
                <w:sz w:val="20"/>
                <w:szCs w:val="20"/>
              </w:rPr>
              <w:t>9.32</w:t>
            </w:r>
          </w:p>
        </w:tc>
        <w:tc>
          <w:tcPr>
            <w:tcW w:w="720" w:type="dxa"/>
          </w:tcPr>
          <w:p w:rsidR="00CE7706" w:rsidRPr="006002AC" w:rsidRDefault="00521B0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CE7706" w:rsidRPr="006002AC" w:rsidRDefault="00521B0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bottom w:val="single" w:sz="4" w:space="0" w:color="000000" w:themeColor="text1"/>
            </w:tcBorders>
          </w:tcPr>
          <w:p w:rsidR="00CE7706" w:rsidRPr="006002AC" w:rsidRDefault="00A2331F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CA0CBB" w:rsidRDefault="00422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CBB">
              <w:rPr>
                <w:rFonts w:ascii="Times New Roman" w:hAnsi="Times New Roman" w:cs="Times New Roman"/>
                <w:b/>
                <w:sz w:val="20"/>
                <w:szCs w:val="20"/>
              </w:rPr>
              <w:t>16.53</w:t>
            </w:r>
          </w:p>
        </w:tc>
        <w:tc>
          <w:tcPr>
            <w:tcW w:w="837" w:type="dxa"/>
            <w:tcBorders>
              <w:bottom w:val="single" w:sz="4" w:space="0" w:color="000000" w:themeColor="text1"/>
            </w:tcBorders>
          </w:tcPr>
          <w:p w:rsidR="00CE7706" w:rsidRPr="006002AC" w:rsidRDefault="00422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422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422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CE7706" w:rsidRPr="00C45712" w:rsidRDefault="00C457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5712">
              <w:rPr>
                <w:rFonts w:ascii="Times New Roman" w:hAnsi="Times New Roman" w:cs="Times New Roman"/>
                <w:b/>
                <w:sz w:val="20"/>
                <w:szCs w:val="20"/>
              </w:rPr>
              <w:t>16.2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C45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1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CE7706" w:rsidRPr="006002AC" w:rsidRDefault="00C45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C45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C7EC0" w:rsidRDefault="006C7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EC0">
              <w:rPr>
                <w:rFonts w:ascii="Times New Roman" w:hAnsi="Times New Roman" w:cs="Times New Roman"/>
                <w:b/>
                <w:sz w:val="20"/>
                <w:szCs w:val="20"/>
              </w:rPr>
              <w:t>15.0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6C7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CE7706" w:rsidRPr="006002AC" w:rsidRDefault="006C7EC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6C7EC0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521B0C" w:rsidRDefault="00521B0C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1B0C">
              <w:rPr>
                <w:rFonts w:ascii="Times New Roman" w:hAnsi="Times New Roman" w:cs="Times New Roman"/>
                <w:b/>
                <w:sz w:val="20"/>
                <w:szCs w:val="20"/>
              </w:rPr>
              <w:t>14.9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521B0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521B0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CE7706" w:rsidRPr="006002AC" w:rsidRDefault="00521B0C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Utricularia</w:t>
            </w:r>
            <w:proofErr w:type="spellEnd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gibba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Vigna angularis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Vigna radiata</w:t>
            </w:r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7706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gna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unguiculata</w:t>
            </w:r>
            <w:proofErr w:type="spellEnd"/>
          </w:p>
        </w:tc>
      </w:tr>
      <w:tr w:rsidR="00CE7706" w:rsidRPr="006002AC" w:rsidTr="00BE6636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</w:tcBorders>
          </w:tcPr>
          <w:p w:rsidR="00CE7706" w:rsidRPr="006002AC" w:rsidRDefault="00CE770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A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 w:themeColor="text1"/>
            </w:tcBorders>
          </w:tcPr>
          <w:p w:rsidR="00CE7706" w:rsidRPr="006002AC" w:rsidRDefault="00A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A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AE4BFD" w:rsidRDefault="00AE4B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BFD">
              <w:rPr>
                <w:rFonts w:ascii="Times New Roman" w:hAnsi="Times New Roman" w:cs="Times New Roman"/>
                <w:b/>
                <w:sz w:val="20"/>
                <w:szCs w:val="20"/>
              </w:rPr>
              <w:t>10.67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CE7706" w:rsidRPr="006002AC" w:rsidRDefault="00A72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A72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CE7706" w:rsidRPr="006002AC" w:rsidRDefault="00A72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A72453" w:rsidRDefault="00A724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453">
              <w:rPr>
                <w:rFonts w:ascii="Times New Roman" w:hAnsi="Times New Roman" w:cs="Times New Roman"/>
                <w:b/>
                <w:sz w:val="20"/>
                <w:szCs w:val="20"/>
              </w:rPr>
              <w:t>10.4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1B0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1B0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CE7706" w:rsidRPr="006002AC" w:rsidRDefault="001B0D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1B0DFA" w:rsidRDefault="001B0DF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DFA">
              <w:rPr>
                <w:rFonts w:ascii="Times New Roman" w:hAnsi="Times New Roman" w:cs="Times New Roman"/>
                <w:b/>
                <w:sz w:val="20"/>
                <w:szCs w:val="20"/>
              </w:rPr>
              <w:t>10.64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8372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8372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1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CE7706" w:rsidRPr="006002AC" w:rsidRDefault="008372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CE7706" w:rsidRPr="008372F3" w:rsidRDefault="008372F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2F3">
              <w:rPr>
                <w:rFonts w:ascii="Times New Roman" w:hAnsi="Times New Roman" w:cs="Times New Roman"/>
                <w:b/>
                <w:sz w:val="20"/>
                <w:szCs w:val="20"/>
              </w:rPr>
              <w:t>11.11</w:t>
            </w:r>
          </w:p>
        </w:tc>
      </w:tr>
      <w:tr w:rsidR="00CE7706" w:rsidRPr="006002AC" w:rsidTr="00FC4C68">
        <w:trPr>
          <w:jc w:val="center"/>
        </w:trPr>
        <w:tc>
          <w:tcPr>
            <w:tcW w:w="441" w:type="dxa"/>
          </w:tcPr>
          <w:p w:rsidR="00CE7706" w:rsidRPr="006002AC" w:rsidRDefault="00CE770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</w:t>
            </w:r>
          </w:p>
        </w:tc>
        <w:tc>
          <w:tcPr>
            <w:tcW w:w="720" w:type="dxa"/>
          </w:tcPr>
          <w:p w:rsidR="00CE7706" w:rsidRPr="006002AC" w:rsidRDefault="00A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837" w:type="dxa"/>
          </w:tcPr>
          <w:p w:rsidR="00CE7706" w:rsidRPr="006002AC" w:rsidRDefault="00A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AE4BFD" w:rsidRDefault="00AE4B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BFD">
              <w:rPr>
                <w:rFonts w:ascii="Times New Roman" w:hAnsi="Times New Roman" w:cs="Times New Roman"/>
                <w:b/>
                <w:sz w:val="20"/>
                <w:szCs w:val="20"/>
              </w:rPr>
              <w:t>4.26</w:t>
            </w:r>
          </w:p>
        </w:tc>
        <w:tc>
          <w:tcPr>
            <w:tcW w:w="720" w:type="dxa"/>
          </w:tcPr>
          <w:p w:rsidR="00CE7706" w:rsidRPr="006002AC" w:rsidRDefault="00A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E7706" w:rsidRPr="006002AC" w:rsidRDefault="00A72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720" w:type="dxa"/>
          </w:tcPr>
          <w:p w:rsidR="00CE7706" w:rsidRPr="006002AC" w:rsidRDefault="00A72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CE7706" w:rsidRPr="00A72453" w:rsidRDefault="00A724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453">
              <w:rPr>
                <w:rFonts w:ascii="Times New Roman" w:hAnsi="Times New Roman" w:cs="Times New Roman"/>
                <w:b/>
                <w:sz w:val="20"/>
                <w:szCs w:val="20"/>
              </w:rPr>
              <w:t>3.72</w:t>
            </w:r>
          </w:p>
        </w:tc>
        <w:tc>
          <w:tcPr>
            <w:tcW w:w="720" w:type="dxa"/>
          </w:tcPr>
          <w:p w:rsidR="00CE7706" w:rsidRPr="006002AC" w:rsidRDefault="00A72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27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1B0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720" w:type="dxa"/>
          </w:tcPr>
          <w:p w:rsidR="00CE7706" w:rsidRPr="006002AC" w:rsidRDefault="001B0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CE7706" w:rsidRPr="001B0DFA" w:rsidRDefault="001B0DF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DFA">
              <w:rPr>
                <w:rFonts w:ascii="Times New Roman" w:hAnsi="Times New Roman" w:cs="Times New Roman"/>
                <w:b/>
                <w:sz w:val="20"/>
                <w:szCs w:val="20"/>
              </w:rPr>
              <w:t>4.16</w:t>
            </w:r>
          </w:p>
        </w:tc>
        <w:tc>
          <w:tcPr>
            <w:tcW w:w="720" w:type="dxa"/>
          </w:tcPr>
          <w:p w:rsidR="00CE7706" w:rsidRPr="006002AC" w:rsidRDefault="001B0D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360" w:type="dxa"/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8372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720" w:type="dxa"/>
          </w:tcPr>
          <w:p w:rsidR="00CE7706" w:rsidRPr="006002AC" w:rsidRDefault="008372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8372F3" w:rsidRDefault="008372F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2F3">
              <w:rPr>
                <w:rFonts w:ascii="Times New Roman" w:hAnsi="Times New Roman" w:cs="Times New Roman"/>
                <w:b/>
                <w:sz w:val="20"/>
                <w:szCs w:val="20"/>
              </w:rPr>
              <w:t>4.35</w:t>
            </w:r>
          </w:p>
        </w:tc>
        <w:tc>
          <w:tcPr>
            <w:tcW w:w="684" w:type="dxa"/>
          </w:tcPr>
          <w:p w:rsidR="00CE7706" w:rsidRPr="006002AC" w:rsidRDefault="008372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</w:tr>
      <w:tr w:rsidR="00CE7706" w:rsidRPr="006002AC" w:rsidTr="00FC4C68">
        <w:trPr>
          <w:jc w:val="center"/>
        </w:trPr>
        <w:tc>
          <w:tcPr>
            <w:tcW w:w="441" w:type="dxa"/>
          </w:tcPr>
          <w:p w:rsidR="00CE7706" w:rsidRPr="006002AC" w:rsidRDefault="00FC4C68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CE7706" w:rsidRPr="006002AC" w:rsidRDefault="00A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837" w:type="dxa"/>
          </w:tcPr>
          <w:p w:rsidR="00CE7706" w:rsidRPr="00AE4BFD" w:rsidRDefault="00AE4B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BFD">
              <w:rPr>
                <w:rFonts w:ascii="Times New Roman" w:hAnsi="Times New Roman" w:cs="Times New Roman"/>
                <w:b/>
                <w:sz w:val="20"/>
                <w:szCs w:val="20"/>
              </w:rPr>
              <w:t>10.23</w:t>
            </w:r>
          </w:p>
        </w:tc>
        <w:tc>
          <w:tcPr>
            <w:tcW w:w="720" w:type="dxa"/>
          </w:tcPr>
          <w:p w:rsidR="00CE7706" w:rsidRPr="006002AC" w:rsidRDefault="00A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A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CE7706" w:rsidRPr="006002AC" w:rsidRDefault="00A72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720" w:type="dxa"/>
          </w:tcPr>
          <w:p w:rsidR="00CE7706" w:rsidRPr="00A72453" w:rsidRDefault="00A724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453">
              <w:rPr>
                <w:rFonts w:ascii="Times New Roman" w:hAnsi="Times New Roman" w:cs="Times New Roman"/>
                <w:b/>
                <w:sz w:val="20"/>
                <w:szCs w:val="20"/>
              </w:rPr>
              <w:t>9.34</w:t>
            </w:r>
          </w:p>
        </w:tc>
        <w:tc>
          <w:tcPr>
            <w:tcW w:w="747" w:type="dxa"/>
          </w:tcPr>
          <w:p w:rsidR="00CE7706" w:rsidRPr="006002AC" w:rsidRDefault="00A72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A72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270" w:type="dxa"/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1B0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720" w:type="dxa"/>
          </w:tcPr>
          <w:p w:rsidR="00CE7706" w:rsidRPr="001B0DFA" w:rsidRDefault="001B0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DFA">
              <w:rPr>
                <w:rFonts w:ascii="Times New Roman" w:hAnsi="Times New Roman" w:cs="Times New Roman"/>
                <w:b/>
                <w:sz w:val="20"/>
                <w:szCs w:val="20"/>
              </w:rPr>
              <w:t>10.34</w:t>
            </w:r>
          </w:p>
        </w:tc>
        <w:tc>
          <w:tcPr>
            <w:tcW w:w="630" w:type="dxa"/>
          </w:tcPr>
          <w:p w:rsidR="00CE7706" w:rsidRPr="006002AC" w:rsidRDefault="001B0D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CE7706" w:rsidRPr="006002AC" w:rsidRDefault="001B0D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360" w:type="dxa"/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CE7706" w:rsidRPr="006002AC" w:rsidRDefault="008372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720" w:type="dxa"/>
          </w:tcPr>
          <w:p w:rsidR="00CE7706" w:rsidRPr="008372F3" w:rsidRDefault="008372F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2F3">
              <w:rPr>
                <w:rFonts w:ascii="Times New Roman" w:hAnsi="Times New Roman" w:cs="Times New Roman"/>
                <w:b/>
                <w:sz w:val="20"/>
                <w:szCs w:val="20"/>
              </w:rPr>
              <w:t>11.24</w:t>
            </w:r>
          </w:p>
        </w:tc>
        <w:tc>
          <w:tcPr>
            <w:tcW w:w="720" w:type="dxa"/>
          </w:tcPr>
          <w:p w:rsidR="00CE7706" w:rsidRPr="006002AC" w:rsidRDefault="008372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CE7706" w:rsidRPr="006002AC" w:rsidRDefault="008372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</w:tr>
      <w:tr w:rsidR="00CE7706" w:rsidRPr="006002AC" w:rsidTr="00FC4C68">
        <w:trPr>
          <w:jc w:val="center"/>
        </w:trPr>
        <w:tc>
          <w:tcPr>
            <w:tcW w:w="441" w:type="dxa"/>
            <w:tcBorders>
              <w:bottom w:val="single" w:sz="4" w:space="0" w:color="000000" w:themeColor="text1"/>
            </w:tcBorders>
          </w:tcPr>
          <w:p w:rsidR="00CE7706" w:rsidRPr="006002AC" w:rsidRDefault="00FC4C68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AE4BFD" w:rsidRDefault="00AE4B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4BFD">
              <w:rPr>
                <w:rFonts w:ascii="Times New Roman" w:hAnsi="Times New Roman" w:cs="Times New Roman"/>
                <w:b/>
                <w:sz w:val="20"/>
                <w:szCs w:val="20"/>
              </w:rPr>
              <w:t>14.96</w:t>
            </w:r>
          </w:p>
        </w:tc>
        <w:tc>
          <w:tcPr>
            <w:tcW w:w="837" w:type="dxa"/>
            <w:tcBorders>
              <w:bottom w:val="single" w:sz="4" w:space="0" w:color="000000" w:themeColor="text1"/>
            </w:tcBorders>
          </w:tcPr>
          <w:p w:rsidR="00CE7706" w:rsidRPr="006002AC" w:rsidRDefault="00A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A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A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CE7706" w:rsidRPr="00A72453" w:rsidRDefault="00A724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453">
              <w:rPr>
                <w:rFonts w:ascii="Times New Roman" w:hAnsi="Times New Roman" w:cs="Times New Roman"/>
                <w:b/>
                <w:sz w:val="20"/>
                <w:szCs w:val="20"/>
              </w:rPr>
              <w:t>16.0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A72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CE7706" w:rsidRPr="006002AC" w:rsidRDefault="00A72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A72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CE7706" w:rsidRPr="006002AC" w:rsidRDefault="00CE7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1B0DFA" w:rsidRDefault="001B0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DFA">
              <w:rPr>
                <w:rFonts w:ascii="Times New Roman" w:hAnsi="Times New Roman" w:cs="Times New Roman"/>
                <w:b/>
                <w:sz w:val="20"/>
                <w:szCs w:val="20"/>
              </w:rPr>
              <w:t>16.3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1B0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CE7706" w:rsidRPr="006002AC" w:rsidRDefault="001B0D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1B0DF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CE7706" w:rsidRPr="006002AC" w:rsidRDefault="00CE7706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8372F3" w:rsidRDefault="008372F3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2F3">
              <w:rPr>
                <w:rFonts w:ascii="Times New Roman" w:hAnsi="Times New Roman" w:cs="Times New Roman"/>
                <w:b/>
                <w:sz w:val="20"/>
                <w:szCs w:val="20"/>
              </w:rPr>
              <w:t>16.1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8372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CE7706" w:rsidRPr="006002AC" w:rsidRDefault="008372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CE7706" w:rsidRPr="006002AC" w:rsidRDefault="008372F3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CE7706" w:rsidRDefault="00CE7706"/>
    <w:p w:rsidR="00CE7706" w:rsidRDefault="00CE7706"/>
    <w:tbl>
      <w:tblPr>
        <w:tblStyle w:val="TableGrid"/>
        <w:tblW w:w="129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"/>
        <w:gridCol w:w="720"/>
        <w:gridCol w:w="837"/>
        <w:gridCol w:w="720"/>
        <w:gridCol w:w="720"/>
        <w:gridCol w:w="360"/>
        <w:gridCol w:w="693"/>
        <w:gridCol w:w="720"/>
        <w:gridCol w:w="747"/>
        <w:gridCol w:w="720"/>
        <w:gridCol w:w="270"/>
        <w:gridCol w:w="720"/>
        <w:gridCol w:w="720"/>
        <w:gridCol w:w="630"/>
        <w:gridCol w:w="720"/>
        <w:gridCol w:w="360"/>
        <w:gridCol w:w="720"/>
        <w:gridCol w:w="720"/>
        <w:gridCol w:w="720"/>
        <w:gridCol w:w="684"/>
      </w:tblGrid>
      <w:tr w:rsidR="00773BE5" w:rsidRPr="006002AC" w:rsidTr="00550762">
        <w:trPr>
          <w:jc w:val="center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:rsidR="00773BE5" w:rsidRPr="006002AC" w:rsidRDefault="00773B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73BE5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Vitis</w:t>
            </w:r>
            <w:proofErr w:type="spellEnd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inifera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773BE5" w:rsidRPr="006002AC" w:rsidRDefault="00773B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73BE5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Zea</w:t>
            </w:r>
            <w:proofErr w:type="spellEnd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y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773BE5" w:rsidRPr="006002AC" w:rsidRDefault="00773B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73BE5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Ziziphus</w:t>
            </w:r>
            <w:proofErr w:type="spellEnd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773BE5" w:rsidRPr="006002AC" w:rsidRDefault="00773B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73BE5" w:rsidRPr="000D35BE" w:rsidRDefault="000D35BE" w:rsidP="000D35B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Zoysia japonica</w:t>
            </w:r>
          </w:p>
        </w:tc>
      </w:tr>
      <w:tr w:rsidR="00773BE5" w:rsidRPr="006002AC" w:rsidTr="00550762">
        <w:trPr>
          <w:jc w:val="center"/>
        </w:trPr>
        <w:tc>
          <w:tcPr>
            <w:tcW w:w="441" w:type="dxa"/>
            <w:tcBorders>
              <w:top w:val="single" w:sz="4" w:space="0" w:color="auto"/>
            </w:tcBorders>
          </w:tcPr>
          <w:p w:rsidR="00773BE5" w:rsidRPr="006002AC" w:rsidRDefault="00773BE5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73BE5" w:rsidRPr="006002AC" w:rsidRDefault="00AF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773BE5" w:rsidRPr="006002AC" w:rsidRDefault="00AF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73BE5" w:rsidRPr="006002AC" w:rsidRDefault="00AF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73BE5" w:rsidRPr="00AF023A" w:rsidRDefault="00AF02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23A">
              <w:rPr>
                <w:rFonts w:ascii="Times New Roman" w:hAnsi="Times New Roman" w:cs="Times New Roman"/>
                <w:b/>
                <w:sz w:val="20"/>
                <w:szCs w:val="20"/>
              </w:rPr>
              <w:t>10.21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773BE5" w:rsidRPr="006002AC" w:rsidRDefault="00773B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773BE5" w:rsidRPr="006002AC" w:rsidRDefault="00356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73BE5" w:rsidRPr="006002AC" w:rsidRDefault="00356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:rsidR="00773BE5" w:rsidRPr="006002AC" w:rsidRDefault="00356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73BE5" w:rsidRPr="00356168" w:rsidRDefault="003561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168">
              <w:rPr>
                <w:rFonts w:ascii="Times New Roman" w:hAnsi="Times New Roman" w:cs="Times New Roman"/>
                <w:b/>
                <w:sz w:val="20"/>
                <w:szCs w:val="20"/>
              </w:rPr>
              <w:t>12.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773BE5" w:rsidRPr="006002AC" w:rsidRDefault="00773B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73BE5" w:rsidRPr="006002AC" w:rsidRDefault="000A4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73BE5" w:rsidRPr="006002AC" w:rsidRDefault="000A4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773BE5" w:rsidRPr="006002AC" w:rsidRDefault="000A491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73BE5" w:rsidRPr="000A491A" w:rsidRDefault="000A491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91A">
              <w:rPr>
                <w:rFonts w:ascii="Times New Roman" w:hAnsi="Times New Roman" w:cs="Times New Roman"/>
                <w:b/>
                <w:sz w:val="20"/>
                <w:szCs w:val="20"/>
              </w:rPr>
              <w:t>10.71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773BE5" w:rsidRPr="006002AC" w:rsidRDefault="00773B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73BE5" w:rsidRPr="006002AC" w:rsidRDefault="00B62B1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73BE5" w:rsidRPr="006002AC" w:rsidRDefault="00B62B1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73BE5" w:rsidRPr="006002AC" w:rsidRDefault="00B62B1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773BE5" w:rsidRPr="00B62B1E" w:rsidRDefault="00B62B1E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B1E">
              <w:rPr>
                <w:rFonts w:ascii="Times New Roman" w:hAnsi="Times New Roman" w:cs="Times New Roman"/>
                <w:b/>
                <w:sz w:val="20"/>
                <w:szCs w:val="20"/>
              </w:rPr>
              <w:t>12.08</w:t>
            </w:r>
          </w:p>
        </w:tc>
      </w:tr>
      <w:tr w:rsidR="00773BE5" w:rsidRPr="006002AC" w:rsidTr="00BE6636">
        <w:trPr>
          <w:jc w:val="center"/>
        </w:trPr>
        <w:tc>
          <w:tcPr>
            <w:tcW w:w="441" w:type="dxa"/>
          </w:tcPr>
          <w:p w:rsidR="00773BE5" w:rsidRPr="006002AC" w:rsidRDefault="00773BE5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773BE5" w:rsidRPr="006002AC" w:rsidRDefault="00AF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837" w:type="dxa"/>
          </w:tcPr>
          <w:p w:rsidR="00773BE5" w:rsidRPr="006002AC" w:rsidRDefault="00AF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73BE5" w:rsidRPr="00AF023A" w:rsidRDefault="00AF02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23A">
              <w:rPr>
                <w:rFonts w:ascii="Times New Roman" w:hAnsi="Times New Roman" w:cs="Times New Roman"/>
                <w:b/>
                <w:sz w:val="20"/>
                <w:szCs w:val="20"/>
              </w:rPr>
              <w:t>3.98</w:t>
            </w:r>
          </w:p>
        </w:tc>
        <w:tc>
          <w:tcPr>
            <w:tcW w:w="720" w:type="dxa"/>
          </w:tcPr>
          <w:p w:rsidR="00773BE5" w:rsidRPr="006002AC" w:rsidRDefault="00AF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360" w:type="dxa"/>
          </w:tcPr>
          <w:p w:rsidR="00773BE5" w:rsidRPr="006002AC" w:rsidRDefault="00773B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773BE5" w:rsidRPr="006002AC" w:rsidRDefault="00356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720" w:type="dxa"/>
          </w:tcPr>
          <w:p w:rsidR="00773BE5" w:rsidRPr="006002AC" w:rsidRDefault="00356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773BE5" w:rsidRPr="00356168" w:rsidRDefault="003561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168">
              <w:rPr>
                <w:rFonts w:ascii="Times New Roman" w:hAnsi="Times New Roman" w:cs="Times New Roman"/>
                <w:b/>
                <w:sz w:val="20"/>
                <w:szCs w:val="20"/>
              </w:rPr>
              <w:t>4.15</w:t>
            </w:r>
          </w:p>
        </w:tc>
        <w:tc>
          <w:tcPr>
            <w:tcW w:w="720" w:type="dxa"/>
          </w:tcPr>
          <w:p w:rsidR="00773BE5" w:rsidRPr="006002AC" w:rsidRDefault="00356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270" w:type="dxa"/>
          </w:tcPr>
          <w:p w:rsidR="00773BE5" w:rsidRPr="006002AC" w:rsidRDefault="00773B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73BE5" w:rsidRPr="006002AC" w:rsidRDefault="000A4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20" w:type="dxa"/>
          </w:tcPr>
          <w:p w:rsidR="00773BE5" w:rsidRPr="006002AC" w:rsidRDefault="000A4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:rsidR="00773BE5" w:rsidRPr="000A491A" w:rsidRDefault="000A491A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91A">
              <w:rPr>
                <w:rFonts w:ascii="Times New Roman" w:hAnsi="Times New Roman" w:cs="Times New Roman"/>
                <w:b/>
                <w:sz w:val="20"/>
                <w:szCs w:val="20"/>
              </w:rPr>
              <w:t>3.84</w:t>
            </w:r>
          </w:p>
        </w:tc>
        <w:tc>
          <w:tcPr>
            <w:tcW w:w="720" w:type="dxa"/>
          </w:tcPr>
          <w:p w:rsidR="00773BE5" w:rsidRPr="006002AC" w:rsidRDefault="000A491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360" w:type="dxa"/>
          </w:tcPr>
          <w:p w:rsidR="00773BE5" w:rsidRPr="006002AC" w:rsidRDefault="00773B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73BE5" w:rsidRPr="006002AC" w:rsidRDefault="00B62B1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720" w:type="dxa"/>
          </w:tcPr>
          <w:p w:rsidR="00773BE5" w:rsidRPr="006002AC" w:rsidRDefault="00B62B1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73BE5" w:rsidRPr="00B62B1E" w:rsidRDefault="00B62B1E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B1E">
              <w:rPr>
                <w:rFonts w:ascii="Times New Roman" w:hAnsi="Times New Roman" w:cs="Times New Roman"/>
                <w:b/>
                <w:sz w:val="20"/>
                <w:szCs w:val="20"/>
              </w:rPr>
              <w:t>4.04</w:t>
            </w:r>
          </w:p>
        </w:tc>
        <w:tc>
          <w:tcPr>
            <w:tcW w:w="684" w:type="dxa"/>
          </w:tcPr>
          <w:p w:rsidR="00773BE5" w:rsidRPr="006002AC" w:rsidRDefault="00B62B1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</w:tr>
      <w:tr w:rsidR="00773BE5" w:rsidRPr="006002AC" w:rsidTr="00BE6636">
        <w:trPr>
          <w:jc w:val="center"/>
        </w:trPr>
        <w:tc>
          <w:tcPr>
            <w:tcW w:w="441" w:type="dxa"/>
          </w:tcPr>
          <w:p w:rsidR="00773BE5" w:rsidRPr="006002AC" w:rsidRDefault="00C3176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773BE5" w:rsidRPr="006002AC" w:rsidRDefault="00AF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837" w:type="dxa"/>
          </w:tcPr>
          <w:p w:rsidR="00773BE5" w:rsidRPr="00AF023A" w:rsidRDefault="00AF02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23A">
              <w:rPr>
                <w:rFonts w:ascii="Times New Roman" w:hAnsi="Times New Roman" w:cs="Times New Roman"/>
                <w:b/>
                <w:sz w:val="20"/>
                <w:szCs w:val="20"/>
              </w:rPr>
              <w:t>9.68</w:t>
            </w:r>
          </w:p>
        </w:tc>
        <w:tc>
          <w:tcPr>
            <w:tcW w:w="720" w:type="dxa"/>
          </w:tcPr>
          <w:p w:rsidR="00773BE5" w:rsidRPr="006002AC" w:rsidRDefault="00AF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73BE5" w:rsidRPr="006002AC" w:rsidRDefault="00AF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360" w:type="dxa"/>
          </w:tcPr>
          <w:p w:rsidR="00773BE5" w:rsidRPr="006002AC" w:rsidRDefault="00773B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773BE5" w:rsidRPr="006002AC" w:rsidRDefault="00356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720" w:type="dxa"/>
          </w:tcPr>
          <w:p w:rsidR="00773BE5" w:rsidRPr="00356168" w:rsidRDefault="003561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168">
              <w:rPr>
                <w:rFonts w:ascii="Times New Roman" w:hAnsi="Times New Roman" w:cs="Times New Roman"/>
                <w:b/>
                <w:sz w:val="20"/>
                <w:szCs w:val="20"/>
              </w:rPr>
              <w:t>8.69</w:t>
            </w:r>
          </w:p>
        </w:tc>
        <w:tc>
          <w:tcPr>
            <w:tcW w:w="747" w:type="dxa"/>
          </w:tcPr>
          <w:p w:rsidR="00773BE5" w:rsidRPr="006002AC" w:rsidRDefault="00356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73BE5" w:rsidRPr="006002AC" w:rsidRDefault="00356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270" w:type="dxa"/>
          </w:tcPr>
          <w:p w:rsidR="00773BE5" w:rsidRPr="006002AC" w:rsidRDefault="00773B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73BE5" w:rsidRPr="006002AC" w:rsidRDefault="000A4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20" w:type="dxa"/>
          </w:tcPr>
          <w:p w:rsidR="00773BE5" w:rsidRPr="000A491A" w:rsidRDefault="000A49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91A">
              <w:rPr>
                <w:rFonts w:ascii="Times New Roman" w:hAnsi="Times New Roman" w:cs="Times New Roman"/>
                <w:b/>
                <w:sz w:val="20"/>
                <w:szCs w:val="20"/>
              </w:rPr>
              <w:t>9.33</w:t>
            </w:r>
          </w:p>
        </w:tc>
        <w:tc>
          <w:tcPr>
            <w:tcW w:w="630" w:type="dxa"/>
          </w:tcPr>
          <w:p w:rsidR="00773BE5" w:rsidRPr="006002AC" w:rsidRDefault="000A491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773BE5" w:rsidRPr="006002AC" w:rsidRDefault="000A491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360" w:type="dxa"/>
          </w:tcPr>
          <w:p w:rsidR="00773BE5" w:rsidRPr="006002AC" w:rsidRDefault="00773B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73BE5" w:rsidRPr="006002AC" w:rsidRDefault="00B62B1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720" w:type="dxa"/>
          </w:tcPr>
          <w:p w:rsidR="00773BE5" w:rsidRPr="00B62B1E" w:rsidRDefault="00B62B1E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B1E">
              <w:rPr>
                <w:rFonts w:ascii="Times New Roman" w:hAnsi="Times New Roman" w:cs="Times New Roman"/>
                <w:b/>
                <w:sz w:val="20"/>
                <w:szCs w:val="20"/>
              </w:rPr>
              <w:t>8.72</w:t>
            </w:r>
          </w:p>
        </w:tc>
        <w:tc>
          <w:tcPr>
            <w:tcW w:w="720" w:type="dxa"/>
          </w:tcPr>
          <w:p w:rsidR="00773BE5" w:rsidRPr="006002AC" w:rsidRDefault="00B62B1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4" w:type="dxa"/>
          </w:tcPr>
          <w:p w:rsidR="00773BE5" w:rsidRPr="006002AC" w:rsidRDefault="00B62B1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</w:tr>
      <w:tr w:rsidR="00773BE5" w:rsidRPr="006002AC" w:rsidTr="00C17BBF">
        <w:trPr>
          <w:jc w:val="center"/>
        </w:trPr>
        <w:tc>
          <w:tcPr>
            <w:tcW w:w="441" w:type="dxa"/>
            <w:tcBorders>
              <w:bottom w:val="single" w:sz="4" w:space="0" w:color="000000" w:themeColor="text1"/>
            </w:tcBorders>
          </w:tcPr>
          <w:p w:rsidR="00773BE5" w:rsidRPr="006002AC" w:rsidRDefault="00C3176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73BE5" w:rsidRPr="00AF023A" w:rsidRDefault="00AF02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23A">
              <w:rPr>
                <w:rFonts w:ascii="Times New Roman" w:hAnsi="Times New Roman" w:cs="Times New Roman"/>
                <w:b/>
                <w:sz w:val="20"/>
                <w:szCs w:val="20"/>
              </w:rPr>
              <w:t>15.45</w:t>
            </w:r>
          </w:p>
        </w:tc>
        <w:tc>
          <w:tcPr>
            <w:tcW w:w="837" w:type="dxa"/>
            <w:tcBorders>
              <w:bottom w:val="single" w:sz="4" w:space="0" w:color="000000" w:themeColor="text1"/>
            </w:tcBorders>
          </w:tcPr>
          <w:p w:rsidR="00773BE5" w:rsidRPr="006002AC" w:rsidRDefault="00AF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73BE5" w:rsidRPr="006002AC" w:rsidRDefault="00AF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73BE5" w:rsidRPr="006002AC" w:rsidRDefault="00AF0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773BE5" w:rsidRPr="006002AC" w:rsidRDefault="00773B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773BE5" w:rsidRPr="00356168" w:rsidRDefault="003561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168">
              <w:rPr>
                <w:rFonts w:ascii="Times New Roman" w:hAnsi="Times New Roman" w:cs="Times New Roman"/>
                <w:b/>
                <w:sz w:val="20"/>
                <w:szCs w:val="20"/>
              </w:rPr>
              <w:t>14.9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73BE5" w:rsidRPr="006002AC" w:rsidRDefault="00356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773BE5" w:rsidRPr="006002AC" w:rsidRDefault="00356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73BE5" w:rsidRPr="006002AC" w:rsidRDefault="00356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773BE5" w:rsidRPr="006002AC" w:rsidRDefault="00773B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73BE5" w:rsidRPr="000A491A" w:rsidRDefault="000A49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91A">
              <w:rPr>
                <w:rFonts w:ascii="Times New Roman" w:hAnsi="Times New Roman" w:cs="Times New Roman"/>
                <w:b/>
                <w:sz w:val="20"/>
                <w:szCs w:val="20"/>
              </w:rPr>
              <w:t>16.8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73BE5" w:rsidRPr="006002AC" w:rsidRDefault="000A4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3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773BE5" w:rsidRPr="006002AC" w:rsidRDefault="000A491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73BE5" w:rsidRPr="006002AC" w:rsidRDefault="000A491A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773BE5" w:rsidRPr="006002AC" w:rsidRDefault="00773BE5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73BE5" w:rsidRPr="00B62B1E" w:rsidRDefault="00B62B1E" w:rsidP="00937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B1E">
              <w:rPr>
                <w:rFonts w:ascii="Times New Roman" w:hAnsi="Times New Roman" w:cs="Times New Roman"/>
                <w:b/>
                <w:sz w:val="20"/>
                <w:szCs w:val="20"/>
              </w:rPr>
              <w:t>15.3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73BE5" w:rsidRPr="006002AC" w:rsidRDefault="00B62B1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773BE5" w:rsidRPr="006002AC" w:rsidRDefault="00B62B1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773BE5" w:rsidRPr="006002AC" w:rsidRDefault="00B62B1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D35BE" w:rsidRPr="006002AC" w:rsidTr="00C17BBF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D35BE" w:rsidRPr="000D35BE" w:rsidRDefault="000D35B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Zoysia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matrella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D35BE" w:rsidRPr="000D35BE" w:rsidRDefault="000D35B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Zoysia </w:t>
            </w:r>
            <w:proofErr w:type="spellStart"/>
            <w:r w:rsidRPr="000D35BE">
              <w:rPr>
                <w:rFonts w:ascii="Times New Roman" w:hAnsi="Times New Roman" w:cs="Times New Roman"/>
                <w:i/>
                <w:sz w:val="20"/>
                <w:szCs w:val="20"/>
              </w:rPr>
              <w:t>pacifica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5BE" w:rsidRPr="006002AC" w:rsidTr="00C17BBF">
        <w:trPr>
          <w:jc w:val="center"/>
        </w:trPr>
        <w:tc>
          <w:tcPr>
            <w:tcW w:w="441" w:type="dxa"/>
            <w:tcBorders>
              <w:top w:val="single" w:sz="4" w:space="0" w:color="000000" w:themeColor="text1"/>
            </w:tcBorders>
          </w:tcPr>
          <w:p w:rsidR="000D35BE" w:rsidRPr="006002AC" w:rsidRDefault="000D35BE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D35BE" w:rsidRPr="006002AC" w:rsidRDefault="006B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 w:themeColor="text1"/>
            </w:tcBorders>
          </w:tcPr>
          <w:p w:rsidR="000D35BE" w:rsidRPr="006002AC" w:rsidRDefault="006B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D35BE" w:rsidRPr="006002AC" w:rsidRDefault="006B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D35BE" w:rsidRPr="006B0091" w:rsidRDefault="006B00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091">
              <w:rPr>
                <w:rFonts w:ascii="Times New Roman" w:hAnsi="Times New Roman" w:cs="Times New Roman"/>
                <w:b/>
                <w:sz w:val="20"/>
                <w:szCs w:val="20"/>
              </w:rPr>
              <w:t>12.29</w:t>
            </w: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:rsidR="000D35BE" w:rsidRPr="006002AC" w:rsidRDefault="00984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D35BE" w:rsidRPr="006002AC" w:rsidRDefault="00984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</w:p>
        </w:tc>
        <w:tc>
          <w:tcPr>
            <w:tcW w:w="747" w:type="dxa"/>
            <w:tcBorders>
              <w:top w:val="single" w:sz="4" w:space="0" w:color="000000" w:themeColor="text1"/>
            </w:tcBorders>
          </w:tcPr>
          <w:p w:rsidR="000D35BE" w:rsidRPr="006002AC" w:rsidRDefault="00984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D35BE" w:rsidRPr="009849A7" w:rsidRDefault="009849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9A7">
              <w:rPr>
                <w:rFonts w:ascii="Times New Roman" w:hAnsi="Times New Roman" w:cs="Times New Roman"/>
                <w:b/>
                <w:sz w:val="20"/>
                <w:szCs w:val="20"/>
              </w:rPr>
              <w:t>12.67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5BE" w:rsidRPr="006002AC" w:rsidTr="00BE6636">
        <w:trPr>
          <w:jc w:val="center"/>
        </w:trPr>
        <w:tc>
          <w:tcPr>
            <w:tcW w:w="441" w:type="dxa"/>
          </w:tcPr>
          <w:p w:rsidR="000D35BE" w:rsidRPr="006002AC" w:rsidRDefault="000D35BE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2A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0D35BE" w:rsidRPr="006002AC" w:rsidRDefault="006B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837" w:type="dxa"/>
          </w:tcPr>
          <w:p w:rsidR="000D35BE" w:rsidRPr="006002AC" w:rsidRDefault="006B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0D35BE" w:rsidRPr="006B0091" w:rsidRDefault="006B00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091">
              <w:rPr>
                <w:rFonts w:ascii="Times New Roman" w:hAnsi="Times New Roman" w:cs="Times New Roman"/>
                <w:b/>
                <w:sz w:val="20"/>
                <w:szCs w:val="20"/>
              </w:rPr>
              <w:t>4.21</w:t>
            </w:r>
          </w:p>
        </w:tc>
        <w:tc>
          <w:tcPr>
            <w:tcW w:w="720" w:type="dxa"/>
          </w:tcPr>
          <w:p w:rsidR="000D35BE" w:rsidRPr="006002AC" w:rsidRDefault="006B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360" w:type="dxa"/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0D35BE" w:rsidRPr="006002AC" w:rsidRDefault="00984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720" w:type="dxa"/>
          </w:tcPr>
          <w:p w:rsidR="000D35BE" w:rsidRPr="006002AC" w:rsidRDefault="00984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</w:tcPr>
          <w:p w:rsidR="000D35BE" w:rsidRPr="009849A7" w:rsidRDefault="009849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9A7">
              <w:rPr>
                <w:rFonts w:ascii="Times New Roman" w:hAnsi="Times New Roman" w:cs="Times New Roman"/>
                <w:b/>
                <w:sz w:val="20"/>
                <w:szCs w:val="20"/>
              </w:rPr>
              <w:t>4.35</w:t>
            </w:r>
          </w:p>
        </w:tc>
        <w:tc>
          <w:tcPr>
            <w:tcW w:w="720" w:type="dxa"/>
          </w:tcPr>
          <w:p w:rsidR="000D35BE" w:rsidRPr="006002AC" w:rsidRDefault="00984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270" w:type="dxa"/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5BE" w:rsidRPr="006002AC" w:rsidTr="00C17BBF">
        <w:trPr>
          <w:jc w:val="center"/>
        </w:trPr>
        <w:tc>
          <w:tcPr>
            <w:tcW w:w="441" w:type="dxa"/>
          </w:tcPr>
          <w:p w:rsidR="000D35BE" w:rsidRPr="006002AC" w:rsidRDefault="00C3176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:rsidR="000D35BE" w:rsidRPr="006002AC" w:rsidRDefault="006B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837" w:type="dxa"/>
          </w:tcPr>
          <w:p w:rsidR="000D35BE" w:rsidRPr="006B0091" w:rsidRDefault="006B00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091">
              <w:rPr>
                <w:rFonts w:ascii="Times New Roman" w:hAnsi="Times New Roman" w:cs="Times New Roman"/>
                <w:b/>
                <w:sz w:val="20"/>
                <w:szCs w:val="20"/>
              </w:rPr>
              <w:t>8.98</w:t>
            </w:r>
          </w:p>
        </w:tc>
        <w:tc>
          <w:tcPr>
            <w:tcW w:w="720" w:type="dxa"/>
          </w:tcPr>
          <w:p w:rsidR="000D35BE" w:rsidRPr="006002AC" w:rsidRDefault="006B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0D35BE" w:rsidRPr="006002AC" w:rsidRDefault="006B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360" w:type="dxa"/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0D35BE" w:rsidRPr="006002AC" w:rsidRDefault="00984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720" w:type="dxa"/>
          </w:tcPr>
          <w:p w:rsidR="000D35BE" w:rsidRPr="009849A7" w:rsidRDefault="009849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9A7">
              <w:rPr>
                <w:rFonts w:ascii="Times New Roman" w:hAnsi="Times New Roman" w:cs="Times New Roman"/>
                <w:b/>
                <w:sz w:val="20"/>
                <w:szCs w:val="20"/>
              </w:rPr>
              <w:t>9.28</w:t>
            </w:r>
          </w:p>
        </w:tc>
        <w:tc>
          <w:tcPr>
            <w:tcW w:w="747" w:type="dxa"/>
          </w:tcPr>
          <w:p w:rsidR="000D35BE" w:rsidRPr="006002AC" w:rsidRDefault="00984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0D35BE" w:rsidRPr="006002AC" w:rsidRDefault="00984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270" w:type="dxa"/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5BE" w:rsidRPr="006002AC" w:rsidTr="00C17BBF">
        <w:trPr>
          <w:jc w:val="center"/>
        </w:trPr>
        <w:tc>
          <w:tcPr>
            <w:tcW w:w="441" w:type="dxa"/>
            <w:tcBorders>
              <w:bottom w:val="single" w:sz="4" w:space="0" w:color="000000" w:themeColor="text1"/>
            </w:tcBorders>
          </w:tcPr>
          <w:p w:rsidR="000D35BE" w:rsidRPr="006002AC" w:rsidRDefault="00C31766" w:rsidP="00BE6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D35BE" w:rsidRPr="006B0091" w:rsidRDefault="006B00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091">
              <w:rPr>
                <w:rFonts w:ascii="Times New Roman" w:hAnsi="Times New Roman" w:cs="Times New Roman"/>
                <w:b/>
                <w:sz w:val="20"/>
                <w:szCs w:val="20"/>
              </w:rPr>
              <w:t>15.54</w:t>
            </w:r>
          </w:p>
        </w:tc>
        <w:tc>
          <w:tcPr>
            <w:tcW w:w="837" w:type="dxa"/>
            <w:tcBorders>
              <w:bottom w:val="single" w:sz="4" w:space="0" w:color="000000" w:themeColor="text1"/>
            </w:tcBorders>
          </w:tcPr>
          <w:p w:rsidR="000D35BE" w:rsidRPr="006002AC" w:rsidRDefault="006B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D35BE" w:rsidRPr="006002AC" w:rsidRDefault="006B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D35BE" w:rsidRPr="006002AC" w:rsidRDefault="006B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:rsidR="000D35BE" w:rsidRPr="009849A7" w:rsidRDefault="009849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9A7">
              <w:rPr>
                <w:rFonts w:ascii="Times New Roman" w:hAnsi="Times New Roman" w:cs="Times New Roman"/>
                <w:b/>
                <w:sz w:val="20"/>
                <w:szCs w:val="20"/>
              </w:rPr>
              <w:t>18.8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D35BE" w:rsidRPr="006002AC" w:rsidRDefault="00984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</w:p>
        </w:tc>
        <w:tc>
          <w:tcPr>
            <w:tcW w:w="747" w:type="dxa"/>
            <w:tcBorders>
              <w:bottom w:val="single" w:sz="4" w:space="0" w:color="000000" w:themeColor="text1"/>
            </w:tcBorders>
          </w:tcPr>
          <w:p w:rsidR="000D35BE" w:rsidRPr="006002AC" w:rsidRDefault="00984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D35BE" w:rsidRPr="006002AC" w:rsidRDefault="00984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 w:themeColor="text1"/>
            </w:tcBorders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D35BE" w:rsidRPr="006002AC" w:rsidRDefault="000D3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bottom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bottom w:val="single" w:sz="4" w:space="0" w:color="000000" w:themeColor="text1"/>
            </w:tcBorders>
          </w:tcPr>
          <w:p w:rsidR="000D35BE" w:rsidRPr="006002AC" w:rsidRDefault="000D35BE" w:rsidP="00937D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37D6E" w:rsidRDefault="00937D6E"/>
    <w:sectPr w:rsidR="00937D6E" w:rsidSect="000D49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3DE1"/>
    <w:rsid w:val="00012E2D"/>
    <w:rsid w:val="00012E3C"/>
    <w:rsid w:val="00020816"/>
    <w:rsid w:val="00021813"/>
    <w:rsid w:val="00050B2E"/>
    <w:rsid w:val="000528FE"/>
    <w:rsid w:val="0005295E"/>
    <w:rsid w:val="0006059A"/>
    <w:rsid w:val="00064532"/>
    <w:rsid w:val="00070FA4"/>
    <w:rsid w:val="00073713"/>
    <w:rsid w:val="00094E74"/>
    <w:rsid w:val="000A491A"/>
    <w:rsid w:val="000A64BB"/>
    <w:rsid w:val="000A65A5"/>
    <w:rsid w:val="000D35BE"/>
    <w:rsid w:val="000D4995"/>
    <w:rsid w:val="000E3405"/>
    <w:rsid w:val="000F3AEA"/>
    <w:rsid w:val="0012292D"/>
    <w:rsid w:val="00141184"/>
    <w:rsid w:val="00167C2F"/>
    <w:rsid w:val="00182AD2"/>
    <w:rsid w:val="0019151B"/>
    <w:rsid w:val="001A69E5"/>
    <w:rsid w:val="001B0DFA"/>
    <w:rsid w:val="001D56E5"/>
    <w:rsid w:val="001E3807"/>
    <w:rsid w:val="00202930"/>
    <w:rsid w:val="00211B6E"/>
    <w:rsid w:val="00211D58"/>
    <w:rsid w:val="00217E88"/>
    <w:rsid w:val="00226688"/>
    <w:rsid w:val="002312C7"/>
    <w:rsid w:val="002335F8"/>
    <w:rsid w:val="002413A4"/>
    <w:rsid w:val="00262540"/>
    <w:rsid w:val="00271124"/>
    <w:rsid w:val="00272408"/>
    <w:rsid w:val="00293E55"/>
    <w:rsid w:val="00294A78"/>
    <w:rsid w:val="002A1DE3"/>
    <w:rsid w:val="002C73DC"/>
    <w:rsid w:val="002D2D9F"/>
    <w:rsid w:val="002D78C1"/>
    <w:rsid w:val="002E68C7"/>
    <w:rsid w:val="002F5BAF"/>
    <w:rsid w:val="003010BD"/>
    <w:rsid w:val="00312FE3"/>
    <w:rsid w:val="0032263F"/>
    <w:rsid w:val="00322FE8"/>
    <w:rsid w:val="0032389D"/>
    <w:rsid w:val="0034378C"/>
    <w:rsid w:val="00343FD3"/>
    <w:rsid w:val="00350F45"/>
    <w:rsid w:val="00355D53"/>
    <w:rsid w:val="00356168"/>
    <w:rsid w:val="00374188"/>
    <w:rsid w:val="00376F59"/>
    <w:rsid w:val="00387ECE"/>
    <w:rsid w:val="003B0AB1"/>
    <w:rsid w:val="003B2E87"/>
    <w:rsid w:val="003C07F9"/>
    <w:rsid w:val="003C39BD"/>
    <w:rsid w:val="003D6E7E"/>
    <w:rsid w:val="003D7F1C"/>
    <w:rsid w:val="003F7851"/>
    <w:rsid w:val="00400574"/>
    <w:rsid w:val="00400FF5"/>
    <w:rsid w:val="0041017F"/>
    <w:rsid w:val="00412390"/>
    <w:rsid w:val="00416C49"/>
    <w:rsid w:val="00416D78"/>
    <w:rsid w:val="00422CEA"/>
    <w:rsid w:val="00470CB6"/>
    <w:rsid w:val="00473DE1"/>
    <w:rsid w:val="00482637"/>
    <w:rsid w:val="004A1BD2"/>
    <w:rsid w:val="004A358C"/>
    <w:rsid w:val="004B3159"/>
    <w:rsid w:val="004C346A"/>
    <w:rsid w:val="004D2750"/>
    <w:rsid w:val="004E16A8"/>
    <w:rsid w:val="004E24F0"/>
    <w:rsid w:val="00504C84"/>
    <w:rsid w:val="00514DBF"/>
    <w:rsid w:val="005156D3"/>
    <w:rsid w:val="00515DB6"/>
    <w:rsid w:val="00521B0C"/>
    <w:rsid w:val="00527596"/>
    <w:rsid w:val="00546382"/>
    <w:rsid w:val="00550762"/>
    <w:rsid w:val="00555ECA"/>
    <w:rsid w:val="00560481"/>
    <w:rsid w:val="005645EC"/>
    <w:rsid w:val="00566F08"/>
    <w:rsid w:val="005776A5"/>
    <w:rsid w:val="00585A49"/>
    <w:rsid w:val="005A2447"/>
    <w:rsid w:val="005B354E"/>
    <w:rsid w:val="005D17FA"/>
    <w:rsid w:val="005D266E"/>
    <w:rsid w:val="005E6DF3"/>
    <w:rsid w:val="005F6521"/>
    <w:rsid w:val="006002AC"/>
    <w:rsid w:val="00605292"/>
    <w:rsid w:val="00625A9A"/>
    <w:rsid w:val="006467A0"/>
    <w:rsid w:val="00657B8A"/>
    <w:rsid w:val="0067057A"/>
    <w:rsid w:val="00675736"/>
    <w:rsid w:val="00677C9C"/>
    <w:rsid w:val="006834F3"/>
    <w:rsid w:val="006924EA"/>
    <w:rsid w:val="006B0091"/>
    <w:rsid w:val="006C1624"/>
    <w:rsid w:val="006C7EC0"/>
    <w:rsid w:val="006D5A12"/>
    <w:rsid w:val="006F0BB4"/>
    <w:rsid w:val="006F58B3"/>
    <w:rsid w:val="00705A4C"/>
    <w:rsid w:val="00706D05"/>
    <w:rsid w:val="00715B1A"/>
    <w:rsid w:val="00726E88"/>
    <w:rsid w:val="0077334C"/>
    <w:rsid w:val="00773BE5"/>
    <w:rsid w:val="00783E0F"/>
    <w:rsid w:val="00792AB9"/>
    <w:rsid w:val="007946C3"/>
    <w:rsid w:val="00797EAE"/>
    <w:rsid w:val="007A1627"/>
    <w:rsid w:val="007A6973"/>
    <w:rsid w:val="007B6278"/>
    <w:rsid w:val="007F27CC"/>
    <w:rsid w:val="007F3B6B"/>
    <w:rsid w:val="007F7399"/>
    <w:rsid w:val="008059E7"/>
    <w:rsid w:val="00825100"/>
    <w:rsid w:val="008372F3"/>
    <w:rsid w:val="008421E6"/>
    <w:rsid w:val="008437EC"/>
    <w:rsid w:val="00851C31"/>
    <w:rsid w:val="008575B9"/>
    <w:rsid w:val="008601CF"/>
    <w:rsid w:val="008676B6"/>
    <w:rsid w:val="00892BF4"/>
    <w:rsid w:val="00892F04"/>
    <w:rsid w:val="0089771C"/>
    <w:rsid w:val="008B5FFA"/>
    <w:rsid w:val="008C3E0F"/>
    <w:rsid w:val="008D703C"/>
    <w:rsid w:val="008D7456"/>
    <w:rsid w:val="008E6C2C"/>
    <w:rsid w:val="008F2295"/>
    <w:rsid w:val="008F4308"/>
    <w:rsid w:val="009032C7"/>
    <w:rsid w:val="009140C7"/>
    <w:rsid w:val="00924526"/>
    <w:rsid w:val="00930F90"/>
    <w:rsid w:val="00937D6E"/>
    <w:rsid w:val="00951FDB"/>
    <w:rsid w:val="00967045"/>
    <w:rsid w:val="00974478"/>
    <w:rsid w:val="009770CD"/>
    <w:rsid w:val="009849A7"/>
    <w:rsid w:val="00994088"/>
    <w:rsid w:val="009B4338"/>
    <w:rsid w:val="009C5309"/>
    <w:rsid w:val="009D52CD"/>
    <w:rsid w:val="00A209F2"/>
    <w:rsid w:val="00A2331F"/>
    <w:rsid w:val="00A31433"/>
    <w:rsid w:val="00A31E38"/>
    <w:rsid w:val="00A333D1"/>
    <w:rsid w:val="00A406F7"/>
    <w:rsid w:val="00A43588"/>
    <w:rsid w:val="00A47221"/>
    <w:rsid w:val="00A52875"/>
    <w:rsid w:val="00A62434"/>
    <w:rsid w:val="00A63947"/>
    <w:rsid w:val="00A658C3"/>
    <w:rsid w:val="00A6662A"/>
    <w:rsid w:val="00A72453"/>
    <w:rsid w:val="00A96EC1"/>
    <w:rsid w:val="00AA2365"/>
    <w:rsid w:val="00AA4A39"/>
    <w:rsid w:val="00AC3361"/>
    <w:rsid w:val="00AD0691"/>
    <w:rsid w:val="00AE4BFD"/>
    <w:rsid w:val="00AF023A"/>
    <w:rsid w:val="00AF3290"/>
    <w:rsid w:val="00AF55F8"/>
    <w:rsid w:val="00B15E3F"/>
    <w:rsid w:val="00B347B3"/>
    <w:rsid w:val="00B53477"/>
    <w:rsid w:val="00B60DAA"/>
    <w:rsid w:val="00B62B1E"/>
    <w:rsid w:val="00B67C08"/>
    <w:rsid w:val="00B70CD9"/>
    <w:rsid w:val="00B730AE"/>
    <w:rsid w:val="00B802BD"/>
    <w:rsid w:val="00B9287E"/>
    <w:rsid w:val="00B92E2B"/>
    <w:rsid w:val="00BC01CA"/>
    <w:rsid w:val="00BE651E"/>
    <w:rsid w:val="00BE6636"/>
    <w:rsid w:val="00BE6ECA"/>
    <w:rsid w:val="00C035F2"/>
    <w:rsid w:val="00C116C2"/>
    <w:rsid w:val="00C13759"/>
    <w:rsid w:val="00C1605A"/>
    <w:rsid w:val="00C17BBF"/>
    <w:rsid w:val="00C22A65"/>
    <w:rsid w:val="00C25333"/>
    <w:rsid w:val="00C31766"/>
    <w:rsid w:val="00C37EAC"/>
    <w:rsid w:val="00C41464"/>
    <w:rsid w:val="00C41BFF"/>
    <w:rsid w:val="00C45712"/>
    <w:rsid w:val="00C50F76"/>
    <w:rsid w:val="00C5311B"/>
    <w:rsid w:val="00C555EB"/>
    <w:rsid w:val="00C71B97"/>
    <w:rsid w:val="00C87664"/>
    <w:rsid w:val="00C92056"/>
    <w:rsid w:val="00CA0CBB"/>
    <w:rsid w:val="00CA2AC3"/>
    <w:rsid w:val="00CB2F45"/>
    <w:rsid w:val="00CB45BB"/>
    <w:rsid w:val="00CC72C8"/>
    <w:rsid w:val="00CD7C18"/>
    <w:rsid w:val="00CE2C44"/>
    <w:rsid w:val="00CE3324"/>
    <w:rsid w:val="00CE5233"/>
    <w:rsid w:val="00CE7706"/>
    <w:rsid w:val="00CF39C9"/>
    <w:rsid w:val="00D12C53"/>
    <w:rsid w:val="00D47F9D"/>
    <w:rsid w:val="00D54A6D"/>
    <w:rsid w:val="00D958D1"/>
    <w:rsid w:val="00DA0522"/>
    <w:rsid w:val="00DA7647"/>
    <w:rsid w:val="00DB34E2"/>
    <w:rsid w:val="00DB49D9"/>
    <w:rsid w:val="00DC709D"/>
    <w:rsid w:val="00DE2C72"/>
    <w:rsid w:val="00E41CF3"/>
    <w:rsid w:val="00E74B09"/>
    <w:rsid w:val="00E76EC2"/>
    <w:rsid w:val="00E8360C"/>
    <w:rsid w:val="00E85269"/>
    <w:rsid w:val="00E95719"/>
    <w:rsid w:val="00EB4972"/>
    <w:rsid w:val="00EC7C6F"/>
    <w:rsid w:val="00EF314F"/>
    <w:rsid w:val="00F01026"/>
    <w:rsid w:val="00F17FD0"/>
    <w:rsid w:val="00F41A20"/>
    <w:rsid w:val="00F5101A"/>
    <w:rsid w:val="00F606BF"/>
    <w:rsid w:val="00F60DAB"/>
    <w:rsid w:val="00F65709"/>
    <w:rsid w:val="00F670A4"/>
    <w:rsid w:val="00FB3890"/>
    <w:rsid w:val="00FC4C68"/>
    <w:rsid w:val="00FD40A2"/>
    <w:rsid w:val="00FE1F82"/>
    <w:rsid w:val="00FF0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67490"/>
  <w15:docId w15:val="{4881C121-28A0-46BE-AB05-7913F934E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3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DE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70FA4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D275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1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planttfdb.cbi.pku.edu.cn/index.php?sp=Aa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340BF3-8E5A-4F6A-B64A-A9DB12C7A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15</TotalTime>
  <Pages>6</Pages>
  <Words>2127</Words>
  <Characters>1212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</dc:creator>
  <cp:keywords/>
  <dc:description/>
  <cp:lastModifiedBy>Tapan Mohanta</cp:lastModifiedBy>
  <cp:revision>279</cp:revision>
  <dcterms:created xsi:type="dcterms:W3CDTF">2017-06-14T01:27:00Z</dcterms:created>
  <dcterms:modified xsi:type="dcterms:W3CDTF">2019-06-26T13:44:00Z</dcterms:modified>
</cp:coreProperties>
</file>